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212F0" w14:textId="4E1D9342" w:rsidR="00323C60" w:rsidRDefault="2AAC7B4F" w:rsidP="006436D7">
      <w:pPr>
        <w:ind w:left="-426"/>
        <w:rPr>
          <w:rFonts w:ascii="Arial" w:eastAsia="Arial" w:hAnsi="Arial" w:cs="Arial"/>
          <w:sz w:val="20"/>
          <w:szCs w:val="20"/>
        </w:rPr>
      </w:pPr>
      <w:r w:rsidRPr="2AAC7B4F">
        <w:rPr>
          <w:rFonts w:ascii="Arial" w:eastAsia="Arial" w:hAnsi="Arial" w:cs="Arial"/>
          <w:sz w:val="20"/>
          <w:szCs w:val="20"/>
        </w:rPr>
        <w:t>National Assessment of COVID-19 Response in Ethiopia</w:t>
      </w:r>
    </w:p>
    <w:p w14:paraId="43B96A35" w14:textId="04F18F63" w:rsidR="008356B9" w:rsidRPr="00323C60" w:rsidRDefault="008356B9" w:rsidP="00237BF2">
      <w:pPr>
        <w:ind w:left="-426"/>
        <w:rPr>
          <w:rFonts w:ascii="Arial" w:eastAsia="Arial" w:hAnsi="Arial" w:cs="Arial"/>
          <w:b/>
          <w:bCs/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Health facility questionnaire</w:t>
      </w:r>
    </w:p>
    <w:tbl>
      <w:tblPr>
        <w:tblStyle w:val="TableGrid"/>
        <w:tblW w:w="10632" w:type="dxa"/>
        <w:tblInd w:w="-431" w:type="dxa"/>
        <w:tblLook w:val="04A0" w:firstRow="1" w:lastRow="0" w:firstColumn="1" w:lastColumn="0" w:noHBand="0" w:noVBand="1"/>
      </w:tblPr>
      <w:tblGrid>
        <w:gridCol w:w="995"/>
        <w:gridCol w:w="3117"/>
        <w:gridCol w:w="3969"/>
        <w:gridCol w:w="274"/>
        <w:gridCol w:w="49"/>
        <w:gridCol w:w="23"/>
        <w:gridCol w:w="504"/>
        <w:gridCol w:w="565"/>
        <w:gridCol w:w="1136"/>
      </w:tblGrid>
      <w:tr w:rsidR="006436D7" w14:paraId="0D04E06A" w14:textId="67C4A488" w:rsidTr="00237BF2">
        <w:trPr>
          <w:trHeight w:val="300"/>
        </w:trPr>
        <w:tc>
          <w:tcPr>
            <w:tcW w:w="995" w:type="dxa"/>
          </w:tcPr>
          <w:p w14:paraId="32AFB29E" w14:textId="77777777" w:rsidR="00292500" w:rsidRPr="00323C60" w:rsidRDefault="00292500" w:rsidP="6AD7F9D8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6AD7F9D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3117" w:type="dxa"/>
          </w:tcPr>
          <w:p w14:paraId="4198853A" w14:textId="77777777" w:rsidR="00292500" w:rsidRPr="00323C60" w:rsidRDefault="00292500" w:rsidP="6AD7F9D8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6AD7F9D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4819" w:type="dxa"/>
            <w:gridSpan w:val="5"/>
          </w:tcPr>
          <w:p w14:paraId="3EF63D26" w14:textId="77777777" w:rsidR="00292500" w:rsidRPr="00323C60" w:rsidRDefault="00292500" w:rsidP="6AD7F9D8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6AD7F9D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sponse</w:t>
            </w:r>
          </w:p>
        </w:tc>
        <w:tc>
          <w:tcPr>
            <w:tcW w:w="1701" w:type="dxa"/>
            <w:gridSpan w:val="2"/>
          </w:tcPr>
          <w:p w14:paraId="7DE8EB91" w14:textId="52D9C0EE" w:rsidR="00292500" w:rsidRPr="00323C60" w:rsidRDefault="00292500" w:rsidP="00292500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kip to</w:t>
            </w:r>
          </w:p>
        </w:tc>
      </w:tr>
      <w:tr w:rsidR="00292500" w14:paraId="4F0FC60B" w14:textId="0D5BE158" w:rsidTr="00237BF2">
        <w:trPr>
          <w:trHeight w:val="300"/>
        </w:trPr>
        <w:tc>
          <w:tcPr>
            <w:tcW w:w="8931" w:type="dxa"/>
            <w:gridSpan w:val="7"/>
          </w:tcPr>
          <w:p w14:paraId="3CEAA720" w14:textId="5215C1BF" w:rsidR="00292500" w:rsidRDefault="004A1A5D" w:rsidP="6AD7F9D8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1 </w:t>
            </w:r>
            <w:r w:rsidR="00292500" w:rsidRPr="6AD7F9D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acility Identifiers</w:t>
            </w:r>
          </w:p>
        </w:tc>
        <w:tc>
          <w:tcPr>
            <w:tcW w:w="1701" w:type="dxa"/>
            <w:gridSpan w:val="2"/>
          </w:tcPr>
          <w:p w14:paraId="18E093A2" w14:textId="77777777" w:rsidR="00292500" w:rsidRDefault="00292500" w:rsidP="00292500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</w:tr>
      <w:tr w:rsidR="006436D7" w14:paraId="3FBEE5C9" w14:textId="5AE13931" w:rsidTr="00A3607E">
        <w:trPr>
          <w:trHeight w:val="530"/>
        </w:trPr>
        <w:tc>
          <w:tcPr>
            <w:tcW w:w="995" w:type="dxa"/>
          </w:tcPr>
          <w:p w14:paraId="372ACD1D" w14:textId="77777777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AD7F9D8">
              <w:rPr>
                <w:rFonts w:ascii="Arial" w:eastAsia="Arial" w:hAnsi="Arial" w:cs="Arial"/>
                <w:sz w:val="20"/>
                <w:szCs w:val="20"/>
              </w:rPr>
              <w:t>100</w:t>
            </w:r>
          </w:p>
          <w:p w14:paraId="0CCF700D" w14:textId="77777777" w:rsidR="00A3607E" w:rsidRPr="00A3607E" w:rsidRDefault="00A3607E" w:rsidP="00A3607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C01F8B4" w14:textId="210F9B3D" w:rsidR="00A3607E" w:rsidRDefault="00292500" w:rsidP="00A3607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AD7F9D8">
              <w:rPr>
                <w:rFonts w:ascii="Arial" w:eastAsia="Arial" w:hAnsi="Arial" w:cs="Arial"/>
                <w:sz w:val="20"/>
                <w:szCs w:val="20"/>
              </w:rPr>
              <w:t>Facility Code</w:t>
            </w:r>
          </w:p>
          <w:p w14:paraId="7FD35AA9" w14:textId="77777777" w:rsidR="00A3607E" w:rsidRPr="00A3607E" w:rsidRDefault="00A3607E" w:rsidP="00A3607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5"/>
          </w:tcPr>
          <w:p w14:paraId="5DAB6C7B" w14:textId="22287013" w:rsidR="00A3607E" w:rsidRPr="003C1F83" w:rsidRDefault="00361C9B" w:rsidP="00A3607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[Select code from your facility directory]</w:t>
            </w:r>
          </w:p>
        </w:tc>
        <w:tc>
          <w:tcPr>
            <w:tcW w:w="1701" w:type="dxa"/>
            <w:gridSpan w:val="2"/>
          </w:tcPr>
          <w:p w14:paraId="0D5C0344" w14:textId="77777777" w:rsidR="00A3607E" w:rsidRPr="00A3607E" w:rsidRDefault="00A3607E" w:rsidP="00A3607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4783CF59" w14:textId="28E0D819" w:rsidTr="00237BF2">
        <w:trPr>
          <w:trHeight w:val="300"/>
        </w:trPr>
        <w:tc>
          <w:tcPr>
            <w:tcW w:w="995" w:type="dxa"/>
          </w:tcPr>
          <w:p w14:paraId="6666C624" w14:textId="77777777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AD7F9D8">
              <w:rPr>
                <w:rFonts w:ascii="Arial" w:eastAsia="Arial" w:hAnsi="Arial" w:cs="Arial"/>
                <w:sz w:val="20"/>
                <w:szCs w:val="20"/>
              </w:rPr>
              <w:t>101</w:t>
            </w:r>
          </w:p>
        </w:tc>
        <w:tc>
          <w:tcPr>
            <w:tcW w:w="3117" w:type="dxa"/>
          </w:tcPr>
          <w:p w14:paraId="1D460448" w14:textId="62C8C472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AD7F9D8">
              <w:rPr>
                <w:rFonts w:ascii="Arial" w:eastAsia="Arial" w:hAnsi="Arial" w:cs="Arial"/>
                <w:sz w:val="20"/>
                <w:szCs w:val="20"/>
              </w:rPr>
              <w:t xml:space="preserve">Respondent Category </w:t>
            </w:r>
          </w:p>
          <w:p w14:paraId="49572816" w14:textId="589B7DED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AD7F9D8"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="00F0796D">
              <w:rPr>
                <w:rFonts w:ascii="Arial" w:eastAsia="Arial" w:hAnsi="Arial" w:cs="Arial"/>
                <w:sz w:val="20"/>
                <w:szCs w:val="20"/>
              </w:rPr>
              <w:t>Select all that apply</w:t>
            </w:r>
            <w:r>
              <w:rPr>
                <w:rFonts w:ascii="Arial" w:eastAsia="Arial" w:hAnsi="Arial" w:cs="Arial"/>
                <w:sz w:val="20"/>
                <w:szCs w:val="20"/>
              </w:rPr>
              <w:t>]</w:t>
            </w:r>
          </w:p>
        </w:tc>
        <w:tc>
          <w:tcPr>
            <w:tcW w:w="4819" w:type="dxa"/>
            <w:gridSpan w:val="5"/>
          </w:tcPr>
          <w:p w14:paraId="00164FF6" w14:textId="64CB93C1" w:rsidR="001D5BFF" w:rsidRPr="003C1F83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1 Facility director/head</w:t>
            </w:r>
            <w:r w:rsidR="001B42E2" w:rsidRPr="003C1F83">
              <w:rPr>
                <w:rFonts w:ascii="Arial" w:eastAsia="Arial" w:hAnsi="Arial" w:cs="Arial"/>
                <w:sz w:val="20"/>
                <w:szCs w:val="20"/>
              </w:rPr>
              <w:t>/CEO</w:t>
            </w:r>
          </w:p>
          <w:p w14:paraId="4956AE8C" w14:textId="77777777" w:rsidR="00292500" w:rsidRPr="003C1F83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2 Surveillance focal person</w:t>
            </w:r>
          </w:p>
          <w:p w14:paraId="5961C164" w14:textId="531A0E37" w:rsidR="00292500" w:rsidRPr="003C1F83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3 Pharmacist</w:t>
            </w:r>
          </w:p>
          <w:p w14:paraId="048E5A7C" w14:textId="5749CC52" w:rsidR="00292500" w:rsidRPr="003C1F83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4 EPI focal person</w:t>
            </w:r>
          </w:p>
          <w:p w14:paraId="6A58AEE1" w14:textId="77777777" w:rsidR="00292500" w:rsidRPr="003C1F83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5 Laboratory personnel</w:t>
            </w:r>
          </w:p>
          <w:p w14:paraId="0D534552" w14:textId="77777777" w:rsidR="00292500" w:rsidRPr="003C1F83" w:rsidRDefault="00270A17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="00292500" w:rsidRPr="003C1F83">
              <w:rPr>
                <w:rFonts w:ascii="Arial" w:eastAsia="Arial" w:hAnsi="Arial" w:cs="Arial"/>
                <w:sz w:val="20"/>
                <w:szCs w:val="20"/>
              </w:rPr>
              <w:t>6 Other (Specify)-----------</w:t>
            </w:r>
          </w:p>
          <w:p w14:paraId="02EB378F" w14:textId="3509E3F6" w:rsidR="00E97174" w:rsidRPr="003C1F83" w:rsidRDefault="00E97174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47E99CA" w14:textId="77777777" w:rsidR="00292500" w:rsidRDefault="00292500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54CF01A2" w14:textId="77777777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7F03B3E2" w14:textId="77DE4FC8" w:rsidTr="00237BF2">
        <w:trPr>
          <w:trHeight w:val="300"/>
        </w:trPr>
        <w:tc>
          <w:tcPr>
            <w:tcW w:w="995" w:type="dxa"/>
          </w:tcPr>
          <w:p w14:paraId="3BE034C3" w14:textId="316933D8" w:rsidR="00292500" w:rsidRPr="6AD7F9D8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2</w:t>
            </w:r>
          </w:p>
        </w:tc>
        <w:tc>
          <w:tcPr>
            <w:tcW w:w="3117" w:type="dxa"/>
          </w:tcPr>
          <w:p w14:paraId="2354E1DA" w14:textId="40F295F5" w:rsidR="00292500" w:rsidRPr="6AD7F9D8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gion</w:t>
            </w:r>
          </w:p>
        </w:tc>
        <w:tc>
          <w:tcPr>
            <w:tcW w:w="4819" w:type="dxa"/>
            <w:gridSpan w:val="5"/>
          </w:tcPr>
          <w:p w14:paraId="5657525A" w14:textId="00889D93" w:rsidR="001306FD" w:rsidRPr="003C1F83" w:rsidRDefault="006E253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1306FD" w:rsidRPr="003C1F83">
              <w:rPr>
                <w:rFonts w:ascii="Arial" w:eastAsia="Arial" w:hAnsi="Arial" w:cs="Arial"/>
                <w:sz w:val="20"/>
                <w:szCs w:val="20"/>
              </w:rPr>
              <w:t xml:space="preserve"> Addis Ababa</w:t>
            </w:r>
          </w:p>
          <w:p w14:paraId="32B100AA" w14:textId="3D50865B" w:rsidR="00292500" w:rsidRPr="003C1F83" w:rsidRDefault="001306FD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2 Amhara</w:t>
            </w:r>
          </w:p>
          <w:p w14:paraId="575CFCC6" w14:textId="4A972FCB" w:rsidR="00703547" w:rsidRPr="003C1F83" w:rsidRDefault="00703547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proofErr w:type="spellStart"/>
            <w:r w:rsidRPr="003C1F83">
              <w:rPr>
                <w:rFonts w:ascii="Arial" w:eastAsia="Arial" w:hAnsi="Arial" w:cs="Arial"/>
                <w:sz w:val="20"/>
                <w:szCs w:val="20"/>
              </w:rPr>
              <w:t>Gambella</w:t>
            </w:r>
            <w:proofErr w:type="spellEnd"/>
          </w:p>
          <w:p w14:paraId="2E6E54FD" w14:textId="27632E70" w:rsidR="00292500" w:rsidRPr="003C1F83" w:rsidRDefault="00703547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="001306FD" w:rsidRPr="003C1F83">
              <w:rPr>
                <w:rFonts w:ascii="Arial" w:eastAsia="Arial" w:hAnsi="Arial" w:cs="Arial"/>
                <w:sz w:val="20"/>
                <w:szCs w:val="20"/>
              </w:rPr>
              <w:t xml:space="preserve"> Oromia</w:t>
            </w:r>
          </w:p>
          <w:p w14:paraId="2117F41E" w14:textId="526FC898" w:rsidR="00292500" w:rsidRPr="003C1F83" w:rsidRDefault="00703547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292500" w:rsidRPr="003C1F83">
              <w:rPr>
                <w:rFonts w:ascii="Arial" w:eastAsia="Arial" w:hAnsi="Arial" w:cs="Arial"/>
                <w:sz w:val="20"/>
                <w:szCs w:val="20"/>
              </w:rPr>
              <w:t xml:space="preserve"> Somali</w:t>
            </w:r>
          </w:p>
          <w:p w14:paraId="1764CC1B" w14:textId="284CF16A" w:rsidR="00214968" w:rsidRPr="003C1F83" w:rsidRDefault="00214968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96 Other (specify)</w:t>
            </w:r>
          </w:p>
          <w:p w14:paraId="0A6926D7" w14:textId="256F5127" w:rsidR="00292500" w:rsidRPr="003C1F83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06906A18" w14:textId="77777777" w:rsidR="00292500" w:rsidRDefault="00292500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6A79874" w14:textId="77777777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2C5AE019" w14:textId="2F69929E" w:rsidTr="00237BF2">
        <w:trPr>
          <w:trHeight w:val="300"/>
        </w:trPr>
        <w:tc>
          <w:tcPr>
            <w:tcW w:w="995" w:type="dxa"/>
          </w:tcPr>
          <w:p w14:paraId="0E69E07A" w14:textId="3D951B63" w:rsidR="00292500" w:rsidRDefault="00292500" w:rsidP="008300A6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3</w:t>
            </w:r>
          </w:p>
        </w:tc>
        <w:tc>
          <w:tcPr>
            <w:tcW w:w="3117" w:type="dxa"/>
          </w:tcPr>
          <w:p w14:paraId="0ED5629E" w14:textId="48041C9D" w:rsidR="00292500" w:rsidRPr="003C1F83" w:rsidRDefault="00292500" w:rsidP="008300A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Zone</w:t>
            </w:r>
            <w:r w:rsidR="00F0796D" w:rsidRPr="003C1F83">
              <w:rPr>
                <w:rFonts w:ascii="Arial" w:eastAsia="Arial" w:hAnsi="Arial" w:cs="Arial"/>
                <w:sz w:val="20"/>
                <w:szCs w:val="20"/>
              </w:rPr>
              <w:t xml:space="preserve"> (to be included while programing in ODK)</w:t>
            </w:r>
          </w:p>
        </w:tc>
        <w:tc>
          <w:tcPr>
            <w:tcW w:w="4819" w:type="dxa"/>
            <w:gridSpan w:val="5"/>
          </w:tcPr>
          <w:p w14:paraId="66943310" w14:textId="5E77D290" w:rsidR="00292500" w:rsidRDefault="00292500" w:rsidP="008300A6">
            <w:pPr>
              <w:pBdr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2B350704" w14:textId="28623F61" w:rsidR="00A305BD" w:rsidRDefault="00A305BD" w:rsidP="008300A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002A8793" w14:textId="77777777" w:rsidR="00292500" w:rsidRDefault="00292500" w:rsidP="0029250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214814E9" w14:textId="352AEA8E" w:rsidTr="00237BF2">
        <w:trPr>
          <w:trHeight w:val="300"/>
        </w:trPr>
        <w:tc>
          <w:tcPr>
            <w:tcW w:w="995" w:type="dxa"/>
          </w:tcPr>
          <w:p w14:paraId="69F24933" w14:textId="20EB3C67" w:rsidR="00292500" w:rsidRDefault="00292500" w:rsidP="008300A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AD7F9D8">
              <w:rPr>
                <w:rFonts w:ascii="Arial" w:eastAsia="Arial" w:hAnsi="Arial" w:cs="Arial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3117" w:type="dxa"/>
          </w:tcPr>
          <w:p w14:paraId="1D391182" w14:textId="2342AC9B" w:rsidR="00292500" w:rsidRPr="003C1F83" w:rsidRDefault="00292500" w:rsidP="008300A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Woreda</w:t>
            </w:r>
            <w:r w:rsidR="00F0796D" w:rsidRPr="003C1F83">
              <w:rPr>
                <w:rFonts w:ascii="Arial" w:eastAsia="Arial" w:hAnsi="Arial" w:cs="Arial"/>
                <w:sz w:val="20"/>
                <w:szCs w:val="20"/>
              </w:rPr>
              <w:t xml:space="preserve"> (to be included while programing in ODK)</w:t>
            </w:r>
          </w:p>
        </w:tc>
        <w:tc>
          <w:tcPr>
            <w:tcW w:w="4819" w:type="dxa"/>
            <w:gridSpan w:val="5"/>
          </w:tcPr>
          <w:p w14:paraId="35DFF972" w14:textId="6C716DD7" w:rsidR="00292500" w:rsidRDefault="00292500" w:rsidP="008300A6">
            <w:pPr>
              <w:pBdr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6A05A809" w14:textId="5C264660" w:rsidR="00A305BD" w:rsidRDefault="00A305BD" w:rsidP="008300A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4A752896" w14:textId="77777777" w:rsidR="00292500" w:rsidRDefault="00292500" w:rsidP="0029250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6FB3FC50" w14:textId="0C990B62" w:rsidTr="00237BF2">
        <w:trPr>
          <w:trHeight w:val="300"/>
        </w:trPr>
        <w:tc>
          <w:tcPr>
            <w:tcW w:w="995" w:type="dxa"/>
          </w:tcPr>
          <w:p w14:paraId="07CA122C" w14:textId="5D3237D6" w:rsidR="00292500" w:rsidRPr="6AD7F9D8" w:rsidRDefault="00292500" w:rsidP="008300A6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5</w:t>
            </w:r>
          </w:p>
        </w:tc>
        <w:tc>
          <w:tcPr>
            <w:tcW w:w="3117" w:type="dxa"/>
          </w:tcPr>
          <w:p w14:paraId="6E27E8CA" w14:textId="0335757F" w:rsidR="00292500" w:rsidRDefault="00292500" w:rsidP="008300A6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ility name</w:t>
            </w:r>
            <w:r w:rsidR="00F0796D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gridSpan w:val="5"/>
          </w:tcPr>
          <w:p w14:paraId="4143FD6E" w14:textId="685E4AB6" w:rsidR="00292500" w:rsidRDefault="00292500" w:rsidP="008300A6">
            <w:pPr>
              <w:pBdr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0C1A802D" w14:textId="4366BE6C" w:rsidR="00A305BD" w:rsidRDefault="00A305BD" w:rsidP="008300A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6656696B" w14:textId="77777777" w:rsidR="00292500" w:rsidRDefault="00292500" w:rsidP="0029250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24E5521A" w14:textId="00190E5B" w:rsidTr="00237BF2">
        <w:trPr>
          <w:trHeight w:val="300"/>
        </w:trPr>
        <w:tc>
          <w:tcPr>
            <w:tcW w:w="995" w:type="dxa"/>
          </w:tcPr>
          <w:p w14:paraId="6C394607" w14:textId="77BDCFEC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</w:t>
            </w:r>
          </w:p>
        </w:tc>
        <w:tc>
          <w:tcPr>
            <w:tcW w:w="3117" w:type="dxa"/>
          </w:tcPr>
          <w:p w14:paraId="6C407EA4" w14:textId="0D6CC3B1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ype of facility</w:t>
            </w:r>
          </w:p>
        </w:tc>
        <w:tc>
          <w:tcPr>
            <w:tcW w:w="4819" w:type="dxa"/>
            <w:gridSpan w:val="5"/>
          </w:tcPr>
          <w:p w14:paraId="68865126" w14:textId="7E67978C" w:rsidR="00B37E05" w:rsidRDefault="00B37E05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BAB4263" w14:textId="0E04C856" w:rsidR="00292500" w:rsidRDefault="00B37E05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292500">
              <w:rPr>
                <w:rFonts w:ascii="Arial" w:eastAsia="Arial" w:hAnsi="Arial" w:cs="Arial"/>
                <w:sz w:val="20"/>
                <w:szCs w:val="20"/>
              </w:rPr>
              <w:t xml:space="preserve"> Health center</w:t>
            </w:r>
          </w:p>
          <w:p w14:paraId="52CB5854" w14:textId="1A48F5B4" w:rsidR="00292500" w:rsidRDefault="00B37E05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292500">
              <w:rPr>
                <w:rFonts w:ascii="Arial" w:eastAsia="Arial" w:hAnsi="Arial" w:cs="Arial"/>
                <w:sz w:val="20"/>
                <w:szCs w:val="20"/>
              </w:rPr>
              <w:t xml:space="preserve"> Primary hospital</w:t>
            </w:r>
          </w:p>
          <w:p w14:paraId="6F0E90BA" w14:textId="2B1D2339" w:rsidR="00292500" w:rsidRDefault="00B37E05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292500">
              <w:rPr>
                <w:rFonts w:ascii="Arial" w:eastAsia="Arial" w:hAnsi="Arial" w:cs="Arial"/>
                <w:sz w:val="20"/>
                <w:szCs w:val="20"/>
              </w:rPr>
              <w:t xml:space="preserve"> General hospital</w:t>
            </w:r>
          </w:p>
          <w:p w14:paraId="66F0919B" w14:textId="14C7C5F4" w:rsidR="00292500" w:rsidRDefault="00B37E05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="00292500">
              <w:rPr>
                <w:rFonts w:ascii="Arial" w:eastAsia="Arial" w:hAnsi="Arial" w:cs="Arial"/>
                <w:sz w:val="20"/>
                <w:szCs w:val="20"/>
              </w:rPr>
              <w:t xml:space="preserve"> Specialized Hospital</w:t>
            </w:r>
          </w:p>
          <w:p w14:paraId="77A2BC45" w14:textId="77777777" w:rsidR="00292500" w:rsidRDefault="00270A17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="00292500">
              <w:rPr>
                <w:rFonts w:ascii="Arial" w:eastAsia="Arial" w:hAnsi="Arial" w:cs="Arial"/>
                <w:sz w:val="20"/>
                <w:szCs w:val="20"/>
              </w:rPr>
              <w:t>6 Other ____________</w:t>
            </w:r>
          </w:p>
          <w:p w14:paraId="01473C6A" w14:textId="75D8B3B4" w:rsidR="00A305BD" w:rsidRDefault="00A305BD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614A9783" w14:textId="77777777" w:rsidR="00292500" w:rsidRDefault="00292500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5C486B56" w14:textId="77777777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37E05" w14:paraId="6F25F24B" w14:textId="77777777" w:rsidTr="00237BF2">
        <w:trPr>
          <w:trHeight w:val="300"/>
        </w:trPr>
        <w:tc>
          <w:tcPr>
            <w:tcW w:w="995" w:type="dxa"/>
          </w:tcPr>
          <w:p w14:paraId="2CD00322" w14:textId="234B9349" w:rsidR="00B37E05" w:rsidRDefault="00B37E05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6a</w:t>
            </w:r>
          </w:p>
        </w:tc>
        <w:tc>
          <w:tcPr>
            <w:tcW w:w="3117" w:type="dxa"/>
          </w:tcPr>
          <w:p w14:paraId="4314F1D0" w14:textId="21AC6DD2" w:rsidR="00B37E05" w:rsidRDefault="00B37E05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otal Number of health care workers in the facility</w:t>
            </w:r>
          </w:p>
        </w:tc>
        <w:tc>
          <w:tcPr>
            <w:tcW w:w="4819" w:type="dxa"/>
            <w:gridSpan w:val="5"/>
          </w:tcPr>
          <w:p w14:paraId="158D96D3" w14:textId="22AE6B7E" w:rsidR="00B37E05" w:rsidRDefault="00B37E05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</w:t>
            </w:r>
          </w:p>
        </w:tc>
        <w:tc>
          <w:tcPr>
            <w:tcW w:w="1701" w:type="dxa"/>
            <w:gridSpan w:val="2"/>
          </w:tcPr>
          <w:p w14:paraId="73DFE375" w14:textId="77777777" w:rsidR="00B37E05" w:rsidRDefault="00B37E0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559C2CE0" w14:textId="308E2F72" w:rsidTr="00237BF2">
        <w:trPr>
          <w:trHeight w:val="300"/>
        </w:trPr>
        <w:tc>
          <w:tcPr>
            <w:tcW w:w="995" w:type="dxa"/>
          </w:tcPr>
          <w:p w14:paraId="30CBA9E8" w14:textId="599E8BB7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6AD7F9D8">
              <w:rPr>
                <w:rFonts w:ascii="Arial" w:eastAsia="Arial" w:hAnsi="Arial" w:cs="Arial"/>
                <w:sz w:val="20"/>
                <w:szCs w:val="20"/>
              </w:rPr>
              <w:t>10</w:t>
            </w:r>
            <w:r w:rsidR="007D0872">
              <w:rPr>
                <w:rFonts w:ascii="Arial" w:eastAsia="Arial" w:hAnsi="Arial" w:cs="Arial"/>
                <w:sz w:val="20"/>
                <w:szCs w:val="20"/>
              </w:rPr>
              <w:t>7</w:t>
            </w:r>
          </w:p>
        </w:tc>
        <w:tc>
          <w:tcPr>
            <w:tcW w:w="3117" w:type="dxa"/>
          </w:tcPr>
          <w:p w14:paraId="51921E4A" w14:textId="4A06E7C4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lace where the facility is found </w:t>
            </w:r>
          </w:p>
        </w:tc>
        <w:tc>
          <w:tcPr>
            <w:tcW w:w="4819" w:type="dxa"/>
            <w:gridSpan w:val="5"/>
          </w:tcPr>
          <w:p w14:paraId="5496EE2F" w14:textId="77777777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Urban</w:t>
            </w:r>
          </w:p>
          <w:p w14:paraId="5E90AEDA" w14:textId="77777777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Rural</w:t>
            </w:r>
          </w:p>
          <w:p w14:paraId="0D0B940D" w14:textId="744F7CD6" w:rsidR="00B97AB5" w:rsidRDefault="00B97AB5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0B3A1DAA" w14:textId="77777777" w:rsidR="00292500" w:rsidRDefault="00292500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59BEE3E8" w14:textId="77777777" w:rsidR="00292500" w:rsidRDefault="00292500" w:rsidP="6AD7F9D8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43EDF" w14:paraId="0CDFA3BE" w14:textId="77777777" w:rsidTr="00237BF2">
        <w:trPr>
          <w:trHeight w:val="300"/>
        </w:trPr>
        <w:tc>
          <w:tcPr>
            <w:tcW w:w="995" w:type="dxa"/>
          </w:tcPr>
          <w:p w14:paraId="3766E99C" w14:textId="609B49E9" w:rsidR="00C43EDF" w:rsidRPr="6AD7F9D8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8</w:t>
            </w:r>
          </w:p>
        </w:tc>
        <w:tc>
          <w:tcPr>
            <w:tcW w:w="3117" w:type="dxa"/>
          </w:tcPr>
          <w:p w14:paraId="236BE001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me of supervisor</w:t>
            </w:r>
          </w:p>
          <w:p w14:paraId="021CE9B5" w14:textId="187EDDF2" w:rsidR="00B97AB5" w:rsidRDefault="00B97AB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5"/>
          </w:tcPr>
          <w:p w14:paraId="2A3E64AD" w14:textId="561557EB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Select from the list]</w:t>
            </w:r>
          </w:p>
        </w:tc>
        <w:tc>
          <w:tcPr>
            <w:tcW w:w="1701" w:type="dxa"/>
            <w:gridSpan w:val="2"/>
          </w:tcPr>
          <w:p w14:paraId="36A902DD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43EDF" w14:paraId="68D518E3" w14:textId="77777777" w:rsidTr="00237BF2">
        <w:trPr>
          <w:trHeight w:val="300"/>
        </w:trPr>
        <w:tc>
          <w:tcPr>
            <w:tcW w:w="995" w:type="dxa"/>
          </w:tcPr>
          <w:p w14:paraId="08749FFF" w14:textId="4CAA86E6" w:rsidR="00C43EDF" w:rsidRPr="6AD7F9D8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9</w:t>
            </w:r>
          </w:p>
        </w:tc>
        <w:tc>
          <w:tcPr>
            <w:tcW w:w="3117" w:type="dxa"/>
          </w:tcPr>
          <w:p w14:paraId="701D055B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ame of data collector</w:t>
            </w:r>
          </w:p>
          <w:p w14:paraId="7D2AAE88" w14:textId="5E07D10E" w:rsidR="00B97AB5" w:rsidRDefault="00B97AB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5"/>
          </w:tcPr>
          <w:p w14:paraId="6976A0BF" w14:textId="6CEBFD38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[Select from the list]</w:t>
            </w:r>
          </w:p>
        </w:tc>
        <w:tc>
          <w:tcPr>
            <w:tcW w:w="1701" w:type="dxa"/>
            <w:gridSpan w:val="2"/>
          </w:tcPr>
          <w:p w14:paraId="0701BDA5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43EDF" w14:paraId="3E681AD5" w14:textId="77777777" w:rsidTr="00237BF2">
        <w:trPr>
          <w:trHeight w:val="300"/>
        </w:trPr>
        <w:tc>
          <w:tcPr>
            <w:tcW w:w="995" w:type="dxa"/>
          </w:tcPr>
          <w:p w14:paraId="4D72051B" w14:textId="547920E5" w:rsidR="00C43EDF" w:rsidRPr="6AD7F9D8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0</w:t>
            </w:r>
          </w:p>
        </w:tc>
        <w:tc>
          <w:tcPr>
            <w:tcW w:w="3117" w:type="dxa"/>
          </w:tcPr>
          <w:p w14:paraId="12652EA6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te of data collection</w:t>
            </w:r>
          </w:p>
          <w:p w14:paraId="2A3ABBD2" w14:textId="1FB81248" w:rsidR="00B97AB5" w:rsidRDefault="00B97AB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5"/>
          </w:tcPr>
          <w:p w14:paraId="2A44270E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139B0DAB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43EDF" w14:paraId="2F73100E" w14:textId="77777777" w:rsidTr="00237BF2">
        <w:trPr>
          <w:trHeight w:val="300"/>
        </w:trPr>
        <w:tc>
          <w:tcPr>
            <w:tcW w:w="10632" w:type="dxa"/>
            <w:gridSpan w:val="9"/>
          </w:tcPr>
          <w:p w14:paraId="21D97BE7" w14:textId="10A92E8C" w:rsidR="00C43EDF" w:rsidRPr="00C43EDF" w:rsidRDefault="00C43EDF" w:rsidP="00C43EDF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C43EDF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vailability of inpatient services</w:t>
            </w:r>
          </w:p>
        </w:tc>
      </w:tr>
      <w:tr w:rsidR="006436D7" w14:paraId="561A7B4F" w14:textId="61401D80" w:rsidTr="00237BF2">
        <w:trPr>
          <w:trHeight w:val="300"/>
        </w:trPr>
        <w:tc>
          <w:tcPr>
            <w:tcW w:w="995" w:type="dxa"/>
          </w:tcPr>
          <w:p w14:paraId="57087EEB" w14:textId="13975CB0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C975F1F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3117" w:type="dxa"/>
          </w:tcPr>
          <w:p w14:paraId="76EF5912" w14:textId="08C31C12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C975F1F">
              <w:rPr>
                <w:rFonts w:ascii="Arial" w:eastAsia="Arial" w:hAnsi="Arial" w:cs="Arial"/>
                <w:sz w:val="20"/>
                <w:szCs w:val="20"/>
              </w:rPr>
              <w:t>Does th</w:t>
            </w: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  <w:r w:rsidRPr="3C975F1F">
              <w:rPr>
                <w:rFonts w:ascii="Arial" w:eastAsia="Arial" w:hAnsi="Arial" w:cs="Arial"/>
                <w:sz w:val="20"/>
                <w:szCs w:val="20"/>
              </w:rPr>
              <w:t xml:space="preserve"> facility provide inpatient services</w:t>
            </w:r>
          </w:p>
        </w:tc>
        <w:tc>
          <w:tcPr>
            <w:tcW w:w="4819" w:type="dxa"/>
            <w:gridSpan w:val="5"/>
          </w:tcPr>
          <w:p w14:paraId="2607241B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2CC8CC2D" w14:textId="6667E986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  <w:tc>
          <w:tcPr>
            <w:tcW w:w="1701" w:type="dxa"/>
            <w:gridSpan w:val="2"/>
          </w:tcPr>
          <w:p w14:paraId="0DC8C475" w14:textId="2DD580B2" w:rsidR="00C43EDF" w:rsidRDefault="00CA17E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</w:t>
            </w:r>
            <w:r w:rsidR="00C43EDF">
              <w:rPr>
                <w:rFonts w:ascii="Arial" w:eastAsia="Arial" w:hAnsi="Arial" w:cs="Arial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sz w:val="20"/>
                <w:szCs w:val="20"/>
              </w:rPr>
              <w:t>, skip to</w:t>
            </w:r>
            <w:r w:rsidR="00C43ED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73B8A617" w14:textId="55A11EEF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2</w:t>
            </w:r>
          </w:p>
        </w:tc>
      </w:tr>
      <w:tr w:rsidR="006436D7" w14:paraId="72AAB926" w14:textId="7937ABE4" w:rsidTr="00237BF2">
        <w:trPr>
          <w:trHeight w:val="300"/>
        </w:trPr>
        <w:tc>
          <w:tcPr>
            <w:tcW w:w="995" w:type="dxa"/>
          </w:tcPr>
          <w:p w14:paraId="1F43789B" w14:textId="30CB7AEB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C975F1F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3117" w:type="dxa"/>
          </w:tcPr>
          <w:p w14:paraId="03C9AAC6" w14:textId="3C633AF1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C975F1F">
              <w:rPr>
                <w:rFonts w:ascii="Arial" w:eastAsia="Arial" w:hAnsi="Arial" w:cs="Arial"/>
                <w:sz w:val="20"/>
                <w:szCs w:val="20"/>
              </w:rPr>
              <w:t>How many overnight/inpatient beds does the facility have in total, excluding delivery beds?</w:t>
            </w:r>
          </w:p>
        </w:tc>
        <w:tc>
          <w:tcPr>
            <w:tcW w:w="4819" w:type="dxa"/>
            <w:gridSpan w:val="5"/>
          </w:tcPr>
          <w:p w14:paraId="281B5355" w14:textId="68C6B65A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____</w:t>
            </w:r>
          </w:p>
        </w:tc>
        <w:tc>
          <w:tcPr>
            <w:tcW w:w="1701" w:type="dxa"/>
            <w:gridSpan w:val="2"/>
          </w:tcPr>
          <w:p w14:paraId="67CA5126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B37E05" w14:paraId="1EB940D8" w14:textId="77777777" w:rsidTr="00237BF2">
        <w:trPr>
          <w:trHeight w:val="300"/>
        </w:trPr>
        <w:tc>
          <w:tcPr>
            <w:tcW w:w="995" w:type="dxa"/>
          </w:tcPr>
          <w:p w14:paraId="7FF8BF0C" w14:textId="39F1987A" w:rsidR="00B37E05" w:rsidRPr="3C975F1F" w:rsidRDefault="00B37E0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111b</w:t>
            </w:r>
          </w:p>
        </w:tc>
        <w:tc>
          <w:tcPr>
            <w:tcW w:w="3117" w:type="dxa"/>
          </w:tcPr>
          <w:p w14:paraId="04C61AA9" w14:textId="1D7E4F5B" w:rsidR="00B37E05" w:rsidRPr="3C975F1F" w:rsidRDefault="00A86686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ow many beds were reserved for COVID-19 treatment and isolation?</w:t>
            </w:r>
          </w:p>
        </w:tc>
        <w:tc>
          <w:tcPr>
            <w:tcW w:w="4819" w:type="dxa"/>
            <w:gridSpan w:val="5"/>
          </w:tcPr>
          <w:p w14:paraId="0B45175E" w14:textId="77777777" w:rsidR="00B37E05" w:rsidRDefault="00A86686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 for treatment________</w:t>
            </w:r>
          </w:p>
          <w:p w14:paraId="780E7386" w14:textId="77777777" w:rsidR="00A86686" w:rsidRDefault="00A86686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# for isolation__________</w:t>
            </w:r>
          </w:p>
          <w:p w14:paraId="3EF97D11" w14:textId="46492033" w:rsidR="00A86686" w:rsidRDefault="00A86686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043FCD72" w14:textId="77777777" w:rsidR="00B37E05" w:rsidRDefault="00B37E0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43EDF" w14:paraId="47BCD935" w14:textId="5E3837C2" w:rsidTr="00237BF2">
        <w:trPr>
          <w:trHeight w:val="300"/>
        </w:trPr>
        <w:tc>
          <w:tcPr>
            <w:tcW w:w="8931" w:type="dxa"/>
            <w:gridSpan w:val="7"/>
          </w:tcPr>
          <w:p w14:paraId="20D2D14D" w14:textId="0B806AFB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95CF5E9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Availability of COVID-19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</w:t>
            </w:r>
            <w:r w:rsidRPr="595CF5E9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rvices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in the facility</w:t>
            </w:r>
          </w:p>
        </w:tc>
        <w:tc>
          <w:tcPr>
            <w:tcW w:w="1701" w:type="dxa"/>
            <w:gridSpan w:val="2"/>
          </w:tcPr>
          <w:p w14:paraId="2DC00151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7B463CF7" w14:textId="128F4788" w:rsidTr="00237BF2">
        <w:trPr>
          <w:trHeight w:val="300"/>
        </w:trPr>
        <w:tc>
          <w:tcPr>
            <w:tcW w:w="995" w:type="dxa"/>
          </w:tcPr>
          <w:p w14:paraId="395EC4F2" w14:textId="5F082721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23BB5A">
              <w:rPr>
                <w:rFonts w:ascii="Arial" w:eastAsia="Arial" w:hAnsi="Arial" w:cs="Arial"/>
                <w:sz w:val="20"/>
                <w:szCs w:val="20"/>
              </w:rPr>
              <w:t>11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3117" w:type="dxa"/>
          </w:tcPr>
          <w:p w14:paraId="44EB1E98" w14:textId="7B01C853" w:rsidR="00C43EDF" w:rsidRDefault="00C43EDF" w:rsidP="00C43EDF">
            <w:pPr>
              <w:spacing w:line="259" w:lineRule="auto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ch</w:t>
            </w:r>
            <w:r w:rsidRPr="5EFF7317">
              <w:rPr>
                <w:rFonts w:ascii="Arial" w:eastAsia="Arial" w:hAnsi="Arial" w:cs="Arial"/>
                <w:sz w:val="20"/>
                <w:szCs w:val="20"/>
              </w:rPr>
              <w:t xml:space="preserve"> COVID</w:t>
            </w:r>
            <w:r>
              <w:rPr>
                <w:rFonts w:ascii="Arial" w:eastAsia="Arial" w:hAnsi="Arial" w:cs="Arial"/>
                <w:sz w:val="20"/>
                <w:szCs w:val="20"/>
              </w:rPr>
              <w:t>-19</w:t>
            </w:r>
            <w:r w:rsidRPr="5EFF7317">
              <w:rPr>
                <w:rFonts w:ascii="Arial" w:eastAsia="Arial" w:hAnsi="Arial" w:cs="Arial"/>
                <w:sz w:val="20"/>
                <w:szCs w:val="20"/>
              </w:rPr>
              <w:t xml:space="preserve"> activities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have ever been implemented </w:t>
            </w:r>
            <w:r w:rsidRPr="5EFF7317">
              <w:rPr>
                <w:rFonts w:ascii="Arial" w:eastAsia="Arial" w:hAnsi="Arial" w:cs="Arial"/>
                <w:sz w:val="20"/>
                <w:szCs w:val="20"/>
              </w:rPr>
              <w:t>at this health facility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  <w:p w14:paraId="7DBBE0AA" w14:textId="77777777" w:rsidR="00C43EDF" w:rsidRDefault="00C43EDF" w:rsidP="00C43EDF">
            <w:pPr>
              <w:pStyle w:val="ListParagraph"/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2BA6DB16" w14:textId="2C129AD3" w:rsidR="00C43EDF" w:rsidRPr="00237BF2" w:rsidRDefault="004D70F3" w:rsidP="00C43EDF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733A1F89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B2FA240" w14:textId="61B94D5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30E91454">
              <w:rPr>
                <w:rFonts w:ascii="Arial" w:eastAsia="Arial" w:hAnsi="Arial" w:cs="Arial"/>
                <w:sz w:val="20"/>
                <w:szCs w:val="20"/>
              </w:rPr>
              <w:t>[</w:t>
            </w:r>
            <w:r w:rsidRPr="003C1F83">
              <w:rPr>
                <w:rFonts w:ascii="Arial" w:eastAsia="Arial" w:hAnsi="Arial" w:cs="Arial"/>
                <w:sz w:val="20"/>
                <w:szCs w:val="20"/>
              </w:rPr>
              <w:t>Branching logic to ask follow up questions only if selected. Check this and programmed ODK accordingly]</w:t>
            </w:r>
          </w:p>
          <w:p w14:paraId="124C5FDF" w14:textId="184FB430" w:rsidR="00C43EDF" w:rsidRDefault="00C43EDF" w:rsidP="00C43EDF">
            <w:pPr>
              <w:pStyle w:val="ListParagraph"/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5"/>
          </w:tcPr>
          <w:p w14:paraId="18194DC1" w14:textId="5B7BE22F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t xml:space="preserve"> </w:t>
            </w:r>
            <w:r w:rsidR="000D5906">
              <w:t>COVID-19 pandemic response c</w:t>
            </w:r>
            <w:r w:rsidR="00A67CBD">
              <w:rPr>
                <w:rFonts w:ascii="Arial" w:eastAsia="Arial" w:hAnsi="Arial" w:cs="Arial"/>
                <w:sz w:val="20"/>
                <w:szCs w:val="20"/>
              </w:rPr>
              <w:t>oordination planning and monitoring</w:t>
            </w:r>
          </w:p>
          <w:p w14:paraId="2AF409B6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 w:rsidRPr="00363A6F">
              <w:rPr>
                <w:rFonts w:ascii="Arial" w:eastAsia="Arial" w:hAnsi="Arial" w:cs="Arial"/>
                <w:sz w:val="20"/>
                <w:szCs w:val="20"/>
              </w:rPr>
              <w:t>Risk communication and community engagement</w:t>
            </w:r>
          </w:p>
          <w:p w14:paraId="4E532CCE" w14:textId="77777777" w:rsidR="00270A17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Surveillance</w:t>
            </w:r>
            <w:r w:rsidRPr="00363A6F">
              <w:rPr>
                <w:rFonts w:ascii="Arial" w:eastAsia="Arial" w:hAnsi="Arial" w:cs="Arial"/>
                <w:sz w:val="20"/>
                <w:szCs w:val="20"/>
              </w:rPr>
              <w:t>, rapid response, and case investigation</w:t>
            </w:r>
          </w:p>
          <w:p w14:paraId="08B55F85" w14:textId="0E9BF0DD" w:rsidR="009A1FDE" w:rsidRDefault="00B11E21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 w:rsidRPr="00270A17">
              <w:rPr>
                <w:rFonts w:ascii="Arial" w:eastAsia="Arial" w:hAnsi="Arial" w:cs="Arial"/>
                <w:sz w:val="20"/>
                <w:szCs w:val="20"/>
              </w:rPr>
              <w:t>Testing</w:t>
            </w:r>
            <w:r w:rsidR="009A1FDE" w:rsidRPr="00270A17">
              <w:rPr>
                <w:rFonts w:ascii="Arial" w:eastAsia="Arial" w:hAnsi="Arial" w:cs="Arial"/>
                <w:sz w:val="20"/>
                <w:szCs w:val="20"/>
              </w:rPr>
              <w:t xml:space="preserve"> and 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 w:rsidR="009A1FDE" w:rsidRPr="00270A17">
              <w:rPr>
                <w:rFonts w:ascii="Arial" w:eastAsia="Arial" w:hAnsi="Arial" w:cs="Arial"/>
                <w:sz w:val="20"/>
                <w:szCs w:val="20"/>
              </w:rPr>
              <w:t>aboratory</w:t>
            </w:r>
            <w:r w:rsidR="002174A8">
              <w:rPr>
                <w:rFonts w:ascii="Arial" w:eastAsia="Arial" w:hAnsi="Arial" w:cs="Arial"/>
                <w:sz w:val="20"/>
                <w:szCs w:val="20"/>
              </w:rPr>
              <w:t xml:space="preserve"> services</w:t>
            </w:r>
          </w:p>
          <w:p w14:paraId="03551DCC" w14:textId="09375EF1" w:rsidR="00C43EDF" w:rsidRDefault="00270A1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C43EDF">
              <w:rPr>
                <w:rFonts w:ascii="Arial" w:eastAsia="Arial" w:hAnsi="Arial" w:cs="Arial"/>
                <w:sz w:val="20"/>
                <w:szCs w:val="20"/>
              </w:rPr>
              <w:t xml:space="preserve"> Infection prevention and control</w:t>
            </w:r>
          </w:p>
          <w:p w14:paraId="5CE7AAD5" w14:textId="2C4207AA" w:rsidR="00C43EDF" w:rsidRDefault="00270A1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="00C43EDF">
              <w:rPr>
                <w:rFonts w:ascii="Arial" w:eastAsia="Arial" w:hAnsi="Arial" w:cs="Arial"/>
                <w:sz w:val="20"/>
                <w:szCs w:val="20"/>
              </w:rPr>
              <w:t xml:space="preserve"> Case management</w:t>
            </w:r>
          </w:p>
          <w:p w14:paraId="55CAAB14" w14:textId="4268922C" w:rsidR="00C43EDF" w:rsidRDefault="00270A1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="00C43EDF">
              <w:rPr>
                <w:rFonts w:ascii="Arial" w:eastAsia="Arial" w:hAnsi="Arial" w:cs="Arial"/>
                <w:sz w:val="20"/>
                <w:szCs w:val="20"/>
              </w:rPr>
              <w:t xml:space="preserve"> COVID-19 </w:t>
            </w:r>
            <w:r w:rsidR="00B11E21">
              <w:rPr>
                <w:rFonts w:ascii="Arial" w:eastAsia="Arial" w:hAnsi="Arial" w:cs="Arial"/>
                <w:sz w:val="20"/>
                <w:szCs w:val="20"/>
              </w:rPr>
              <w:t>vaccination</w:t>
            </w:r>
          </w:p>
          <w:p w14:paraId="32E78952" w14:textId="5B488019" w:rsidR="00C43EDF" w:rsidRDefault="00270A1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="00C43EDF">
              <w:rPr>
                <w:rFonts w:ascii="Arial" w:eastAsia="Arial" w:hAnsi="Arial" w:cs="Arial"/>
                <w:sz w:val="20"/>
                <w:szCs w:val="20"/>
              </w:rPr>
              <w:t xml:space="preserve"> Ensuring continuity of/maintaining essential services.</w:t>
            </w:r>
          </w:p>
          <w:p w14:paraId="6D9295DE" w14:textId="076713D4" w:rsidR="00C43EDF" w:rsidRDefault="00270A1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</w:t>
            </w:r>
            <w:r w:rsidR="00C43EDF">
              <w:rPr>
                <w:rFonts w:ascii="Arial" w:eastAsia="Arial" w:hAnsi="Arial" w:cs="Arial"/>
                <w:sz w:val="20"/>
                <w:szCs w:val="20"/>
              </w:rPr>
              <w:t xml:space="preserve"> Other (Specify) ----------------------</w:t>
            </w:r>
          </w:p>
          <w:p w14:paraId="396D17F4" w14:textId="77777777" w:rsidR="00364663" w:rsidRDefault="00364663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="00270A17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None</w:t>
            </w:r>
          </w:p>
          <w:p w14:paraId="782E8381" w14:textId="7B010213" w:rsidR="00504DD7" w:rsidRDefault="00504DD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467DF81D" w14:textId="18707034" w:rsidR="00364663" w:rsidRDefault="00364663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DB7E4C1" w14:textId="174D6648" w:rsidR="00C43EDF" w:rsidRPr="007A5D13" w:rsidRDefault="004D70F3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</w:t>
            </w:r>
            <w:r w:rsidR="00C43EDF">
              <w:rPr>
                <w:rFonts w:ascii="Arial" w:eastAsia="Arial" w:hAnsi="Arial" w:cs="Arial"/>
                <w:sz w:val="20"/>
                <w:szCs w:val="20"/>
              </w:rPr>
              <w:t>no</w:t>
            </w:r>
            <w:r w:rsidR="00364663">
              <w:rPr>
                <w:rFonts w:ascii="Arial" w:eastAsia="Arial" w:hAnsi="Arial" w:cs="Arial"/>
                <w:sz w:val="20"/>
                <w:szCs w:val="20"/>
              </w:rPr>
              <w:t>ne</w:t>
            </w:r>
            <w:r w:rsidR="00C43EDF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9A1FDE">
              <w:rPr>
                <w:rFonts w:ascii="Arial" w:eastAsia="Arial" w:hAnsi="Arial" w:cs="Arial"/>
                <w:sz w:val="20"/>
                <w:szCs w:val="20"/>
              </w:rPr>
              <w:t>end interview</w:t>
            </w:r>
          </w:p>
        </w:tc>
      </w:tr>
      <w:tr w:rsidR="00C43EDF" w14:paraId="56465DB5" w14:textId="77777777" w:rsidTr="00237BF2">
        <w:trPr>
          <w:trHeight w:val="300"/>
        </w:trPr>
        <w:tc>
          <w:tcPr>
            <w:tcW w:w="10632" w:type="dxa"/>
            <w:gridSpan w:val="9"/>
          </w:tcPr>
          <w:p w14:paraId="79E160AA" w14:textId="253B0803" w:rsidR="00C43EDF" w:rsidRPr="001306FD" w:rsidRDefault="00C43EDF" w:rsidP="00445F55">
            <w:pPr>
              <w:rPr>
                <w:rFonts w:ascii="Arial" w:eastAsia="Arial" w:hAnsi="Arial" w:cs="Arial"/>
                <w:b/>
                <w:bCs/>
                <w:i/>
                <w:iCs/>
                <w:noProof/>
                <w:sz w:val="20"/>
                <w:szCs w:val="20"/>
              </w:rPr>
            </w:pPr>
            <w:r w:rsidRPr="001306FD">
              <w:rPr>
                <w:rFonts w:ascii="Arial" w:eastAsia="Arial" w:hAnsi="Arial" w:cs="Arial"/>
                <w:b/>
                <w:bCs/>
                <w:i/>
                <w:iCs/>
                <w:noProof/>
                <w:sz w:val="20"/>
                <w:szCs w:val="20"/>
              </w:rPr>
              <w:t xml:space="preserve">The following </w:t>
            </w:r>
            <w:r>
              <w:rPr>
                <w:rFonts w:ascii="Arial" w:eastAsia="Arial" w:hAnsi="Arial" w:cs="Arial"/>
                <w:b/>
                <w:bCs/>
                <w:i/>
                <w:iCs/>
                <w:noProof/>
                <w:sz w:val="20"/>
                <w:szCs w:val="20"/>
              </w:rPr>
              <w:t>four</w:t>
            </w:r>
            <w:r w:rsidRPr="001306FD">
              <w:rPr>
                <w:rFonts w:ascii="Arial" w:eastAsia="Arial" w:hAnsi="Arial" w:cs="Arial"/>
                <w:b/>
                <w:bCs/>
                <w:i/>
                <w:iCs/>
                <w:noProof/>
                <w:sz w:val="20"/>
                <w:szCs w:val="20"/>
              </w:rPr>
              <w:t xml:space="preserve"> questions are about the overall experiences </w:t>
            </w:r>
            <w:r w:rsidR="00364663">
              <w:rPr>
                <w:rFonts w:ascii="Arial" w:eastAsia="Arial" w:hAnsi="Arial" w:cs="Arial"/>
                <w:b/>
                <w:bCs/>
                <w:i/>
                <w:iCs/>
                <w:noProof/>
                <w:sz w:val="20"/>
                <w:szCs w:val="20"/>
              </w:rPr>
              <w:t xml:space="preserve">of </w:t>
            </w:r>
            <w:r w:rsidR="00647E6D">
              <w:rPr>
                <w:rFonts w:ascii="Arial" w:eastAsia="Arial" w:hAnsi="Arial" w:cs="Arial"/>
                <w:b/>
                <w:bCs/>
                <w:i/>
                <w:iCs/>
                <w:noProof/>
                <w:sz w:val="20"/>
                <w:szCs w:val="20"/>
              </w:rPr>
              <w:t xml:space="preserve">the </w:t>
            </w:r>
            <w:r w:rsidRPr="001306FD">
              <w:rPr>
                <w:rFonts w:ascii="Arial" w:eastAsia="Arial" w:hAnsi="Arial" w:cs="Arial"/>
                <w:b/>
                <w:bCs/>
                <w:i/>
                <w:iCs/>
                <w:noProof/>
                <w:sz w:val="20"/>
                <w:szCs w:val="20"/>
              </w:rPr>
              <w:t xml:space="preserve">facility in the COVID-19 response including the successes, challenges, and lessons learned. </w:t>
            </w:r>
          </w:p>
        </w:tc>
      </w:tr>
      <w:tr w:rsidR="006436D7" w14:paraId="408FC6B9" w14:textId="77777777" w:rsidTr="00237BF2">
        <w:trPr>
          <w:trHeight w:val="300"/>
        </w:trPr>
        <w:tc>
          <w:tcPr>
            <w:tcW w:w="995" w:type="dxa"/>
          </w:tcPr>
          <w:p w14:paraId="12D67EF3" w14:textId="3B3876A7" w:rsidR="00C43EDF" w:rsidRPr="5A23BB5A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3</w:t>
            </w:r>
          </w:p>
        </w:tc>
        <w:tc>
          <w:tcPr>
            <w:tcW w:w="3117" w:type="dxa"/>
          </w:tcPr>
          <w:p w14:paraId="6C9C9E44" w14:textId="3EBCCFFF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ease tell us your overall success, if any, in the COVID-19 response in this facility.</w:t>
            </w:r>
            <w:r w:rsidR="007D1EF3">
              <w:rPr>
                <w:rFonts w:ascii="Arial" w:eastAsia="Arial" w:hAnsi="Arial" w:cs="Arial"/>
                <w:sz w:val="20"/>
                <w:szCs w:val="20"/>
              </w:rPr>
              <w:t xml:space="preserve"> Please list the responses.</w:t>
            </w:r>
          </w:p>
          <w:p w14:paraId="2B322CDC" w14:textId="77777777" w:rsidR="00A31507" w:rsidRDefault="00A3150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51069E0" w14:textId="77777777" w:rsidR="00A31507" w:rsidRPr="00237BF2" w:rsidRDefault="00A31507" w:rsidP="00C43EDF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 NOTE- PLEASE WRITE "NONE" IF THERE ARE/WERE NO SUCCESSES</w:t>
            </w:r>
          </w:p>
          <w:p w14:paraId="30FE5454" w14:textId="77777777" w:rsidR="005512BA" w:rsidRPr="00237BF2" w:rsidRDefault="005512BA" w:rsidP="00C43EDF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</w:p>
          <w:p w14:paraId="49D0E3D4" w14:textId="152F6938" w:rsidR="005512BA" w:rsidRPr="00A31507" w:rsidRDefault="005512BA" w:rsidP="00C43EDF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SE COMMAS TO SEPARATE THE RESPONSES</w:t>
            </w:r>
          </w:p>
        </w:tc>
        <w:tc>
          <w:tcPr>
            <w:tcW w:w="4819" w:type="dxa"/>
            <w:gridSpan w:val="5"/>
          </w:tcPr>
          <w:p w14:paraId="41A0744A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_________________________</w:t>
            </w:r>
          </w:p>
          <w:p w14:paraId="073B5F6A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_________________________</w:t>
            </w:r>
          </w:p>
          <w:p w14:paraId="0301C229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_________________________</w:t>
            </w:r>
          </w:p>
          <w:p w14:paraId="1B491556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_________________________</w:t>
            </w:r>
          </w:p>
          <w:p w14:paraId="6DC114A7" w14:textId="1B4EE8DE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342464D" w14:textId="77777777" w:rsidR="00C43EDF" w:rsidRDefault="00C43EDF" w:rsidP="00C43EDF">
            <w:pPr>
              <w:rPr>
                <w:rFonts w:ascii="Arial" w:eastAsia="Arial" w:hAnsi="Arial" w:cs="Arial"/>
                <w:noProof/>
                <w:sz w:val="20"/>
                <w:szCs w:val="20"/>
              </w:rPr>
            </w:pPr>
          </w:p>
        </w:tc>
      </w:tr>
      <w:tr w:rsidR="006436D7" w14:paraId="713F6FF8" w14:textId="77777777" w:rsidTr="00237BF2">
        <w:trPr>
          <w:trHeight w:val="300"/>
        </w:trPr>
        <w:tc>
          <w:tcPr>
            <w:tcW w:w="995" w:type="dxa"/>
          </w:tcPr>
          <w:p w14:paraId="75133031" w14:textId="790BE72E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4</w:t>
            </w:r>
          </w:p>
        </w:tc>
        <w:tc>
          <w:tcPr>
            <w:tcW w:w="3117" w:type="dxa"/>
          </w:tcPr>
          <w:p w14:paraId="22F422C5" w14:textId="54AE978A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most prominent challenges your facility faced during the COVID-19 response?</w:t>
            </w:r>
            <w:r w:rsidR="007D1EF3">
              <w:rPr>
                <w:rFonts w:ascii="Arial" w:eastAsia="Arial" w:hAnsi="Arial" w:cs="Arial"/>
                <w:sz w:val="20"/>
                <w:szCs w:val="20"/>
              </w:rPr>
              <w:t xml:space="preserve"> Please list the responses.</w:t>
            </w:r>
          </w:p>
          <w:p w14:paraId="1283F8CF" w14:textId="77777777" w:rsidR="00A31507" w:rsidRDefault="00A3150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B9F65BE" w14:textId="77777777" w:rsidR="00A31507" w:rsidRPr="00237BF2" w:rsidRDefault="00A31507" w:rsidP="00C43EDF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 NOTE- PLEASE WRITE "NONE" IF THERE ARE/WERE NO PROMINENT CHALLENGES</w:t>
            </w:r>
          </w:p>
          <w:p w14:paraId="3EDE42F7" w14:textId="77777777" w:rsidR="005512BA" w:rsidRPr="00237BF2" w:rsidRDefault="005512BA" w:rsidP="00C43EDF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</w:p>
          <w:p w14:paraId="7C2CCF91" w14:textId="13585894" w:rsidR="005512BA" w:rsidRDefault="005512BA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SE COMMAS TO SEPARATE THE RESPONSES</w:t>
            </w:r>
          </w:p>
        </w:tc>
        <w:tc>
          <w:tcPr>
            <w:tcW w:w="4819" w:type="dxa"/>
            <w:gridSpan w:val="5"/>
          </w:tcPr>
          <w:p w14:paraId="3F45D21C" w14:textId="77777777" w:rsidR="00C43EDF" w:rsidRPr="001306FD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306FD">
              <w:rPr>
                <w:rFonts w:ascii="Arial" w:eastAsia="Arial" w:hAnsi="Arial" w:cs="Arial"/>
                <w:sz w:val="20"/>
                <w:szCs w:val="20"/>
              </w:rPr>
              <w:t>1_________________________</w:t>
            </w:r>
          </w:p>
          <w:p w14:paraId="749A6538" w14:textId="77777777" w:rsidR="00C43EDF" w:rsidRPr="001306FD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306FD">
              <w:rPr>
                <w:rFonts w:ascii="Arial" w:eastAsia="Arial" w:hAnsi="Arial" w:cs="Arial"/>
                <w:sz w:val="20"/>
                <w:szCs w:val="20"/>
              </w:rPr>
              <w:t>2_________________________</w:t>
            </w:r>
          </w:p>
          <w:p w14:paraId="622A0882" w14:textId="77777777" w:rsidR="00C43EDF" w:rsidRPr="001306FD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306FD">
              <w:rPr>
                <w:rFonts w:ascii="Arial" w:eastAsia="Arial" w:hAnsi="Arial" w:cs="Arial"/>
                <w:sz w:val="20"/>
                <w:szCs w:val="20"/>
              </w:rPr>
              <w:t>3 _________________________</w:t>
            </w:r>
          </w:p>
          <w:p w14:paraId="05008400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1306FD">
              <w:rPr>
                <w:rFonts w:ascii="Arial" w:eastAsia="Arial" w:hAnsi="Arial" w:cs="Arial"/>
                <w:sz w:val="20"/>
                <w:szCs w:val="20"/>
              </w:rPr>
              <w:t>4_________________________</w:t>
            </w:r>
          </w:p>
          <w:p w14:paraId="5E23F2F9" w14:textId="0195441D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242D19B1" w14:textId="77777777" w:rsidR="00C43EDF" w:rsidRDefault="00C43EDF" w:rsidP="00C43EDF">
            <w:pPr>
              <w:rPr>
                <w:rFonts w:ascii="Arial" w:eastAsia="Arial" w:hAnsi="Arial" w:cs="Arial"/>
                <w:noProof/>
                <w:sz w:val="20"/>
                <w:szCs w:val="20"/>
              </w:rPr>
            </w:pPr>
          </w:p>
        </w:tc>
      </w:tr>
      <w:tr w:rsidR="006436D7" w14:paraId="6AE6BC2C" w14:textId="77777777" w:rsidTr="00237BF2">
        <w:trPr>
          <w:trHeight w:val="300"/>
        </w:trPr>
        <w:tc>
          <w:tcPr>
            <w:tcW w:w="995" w:type="dxa"/>
          </w:tcPr>
          <w:p w14:paraId="50AB2819" w14:textId="1C0D064A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5</w:t>
            </w:r>
          </w:p>
        </w:tc>
        <w:tc>
          <w:tcPr>
            <w:tcW w:w="3117" w:type="dxa"/>
          </w:tcPr>
          <w:p w14:paraId="66777E8D" w14:textId="59D29B34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lessons have been learned while responding to the COVID-19 pandemic?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Please list the responses.</w:t>
            </w:r>
          </w:p>
          <w:p w14:paraId="33278A74" w14:textId="77777777" w:rsidR="00A31507" w:rsidRDefault="00A3150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A9266E1" w14:textId="77777777" w:rsidR="00A31507" w:rsidRPr="00237BF2" w:rsidRDefault="00A31507" w:rsidP="00C43EDF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 NOTE- PLEASE WRITE "NONE" IF THERE ARE/WERE NO LESSONS LEARNED</w:t>
            </w:r>
          </w:p>
          <w:p w14:paraId="58CF5EC6" w14:textId="77777777" w:rsidR="005512BA" w:rsidRPr="00237BF2" w:rsidRDefault="005512BA" w:rsidP="00C43EDF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</w:p>
          <w:p w14:paraId="512E2557" w14:textId="17A44B51" w:rsidR="005512BA" w:rsidRDefault="005512BA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SE COMMAS TO SEPARATE THE RESPONSES</w:t>
            </w:r>
          </w:p>
        </w:tc>
        <w:tc>
          <w:tcPr>
            <w:tcW w:w="4819" w:type="dxa"/>
            <w:gridSpan w:val="5"/>
          </w:tcPr>
          <w:p w14:paraId="73C9EB36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_________________________</w:t>
            </w:r>
          </w:p>
          <w:p w14:paraId="24515FF8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_________________________</w:t>
            </w:r>
          </w:p>
          <w:p w14:paraId="60DB6F8E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_________________________</w:t>
            </w:r>
          </w:p>
          <w:p w14:paraId="5D5378D8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_________________________</w:t>
            </w:r>
          </w:p>
          <w:p w14:paraId="725B67C6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7A909B8" w14:textId="77777777" w:rsidR="00C43EDF" w:rsidRDefault="00C43EDF" w:rsidP="00C43EDF">
            <w:pPr>
              <w:rPr>
                <w:rFonts w:ascii="Arial" w:eastAsia="Arial" w:hAnsi="Arial" w:cs="Arial"/>
                <w:noProof/>
                <w:sz w:val="20"/>
                <w:szCs w:val="20"/>
              </w:rPr>
            </w:pPr>
          </w:p>
        </w:tc>
      </w:tr>
      <w:tr w:rsidR="006436D7" w14:paraId="581E66DC" w14:textId="77777777" w:rsidTr="00237BF2">
        <w:trPr>
          <w:trHeight w:val="300"/>
        </w:trPr>
        <w:tc>
          <w:tcPr>
            <w:tcW w:w="995" w:type="dxa"/>
          </w:tcPr>
          <w:p w14:paraId="3CA73B19" w14:textId="18BEAEF5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6</w:t>
            </w:r>
          </w:p>
        </w:tc>
        <w:tc>
          <w:tcPr>
            <w:tcW w:w="3117" w:type="dxa"/>
          </w:tcPr>
          <w:p w14:paraId="3630927C" w14:textId="5A04ABCF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hat mechanisms </w:t>
            </w:r>
            <w:r w:rsidR="00DD1FED">
              <w:rPr>
                <w:rFonts w:ascii="Arial" w:eastAsia="Arial" w:hAnsi="Arial" w:cs="Arial"/>
                <w:sz w:val="20"/>
                <w:szCs w:val="20"/>
              </w:rPr>
              <w:t xml:space="preserve">were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n place to ensure </w:t>
            </w:r>
            <w:r w:rsidR="002012B3">
              <w:rPr>
                <w:rFonts w:ascii="Arial" w:eastAsia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ontinuity or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sustainment of </w:t>
            </w:r>
            <w:r w:rsidR="00A31507">
              <w:rPr>
                <w:rFonts w:ascii="Arial" w:eastAsia="Arial" w:hAnsi="Arial" w:cs="Arial"/>
                <w:sz w:val="20"/>
                <w:szCs w:val="20"/>
              </w:rPr>
              <w:t>COVID-19-relate</w:t>
            </w:r>
            <w:r>
              <w:rPr>
                <w:rFonts w:ascii="Arial" w:eastAsia="Arial" w:hAnsi="Arial" w:cs="Arial"/>
                <w:sz w:val="20"/>
                <w:szCs w:val="20"/>
              </w:rPr>
              <w:t>d interventions in this facility?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Please list the responses.</w:t>
            </w:r>
          </w:p>
          <w:p w14:paraId="74250421" w14:textId="77777777" w:rsidR="006436D7" w:rsidRDefault="006436D7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014F146" w14:textId="77777777" w:rsidR="00A31507" w:rsidRPr="00237BF2" w:rsidRDefault="00A31507" w:rsidP="00C43EDF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 NOTE- PLEASE WRITE "NONE" IF THERE ARE/WERE NO MECHANISMS IN PLACE</w:t>
            </w:r>
          </w:p>
          <w:p w14:paraId="1FA6138F" w14:textId="77777777" w:rsidR="005512BA" w:rsidRPr="00237BF2" w:rsidRDefault="005512BA" w:rsidP="00C43EDF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</w:p>
          <w:p w14:paraId="76930944" w14:textId="366A88AE" w:rsidR="005512BA" w:rsidRDefault="005512BA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USE COMMAS TO SEPARATE THE RESPONSES</w:t>
            </w:r>
          </w:p>
        </w:tc>
        <w:tc>
          <w:tcPr>
            <w:tcW w:w="4819" w:type="dxa"/>
            <w:gridSpan w:val="5"/>
          </w:tcPr>
          <w:p w14:paraId="7034AF03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1_________________________</w:t>
            </w:r>
          </w:p>
          <w:p w14:paraId="302B0552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_________________________</w:t>
            </w:r>
          </w:p>
          <w:p w14:paraId="7D77DEBF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3 _________________________</w:t>
            </w:r>
          </w:p>
          <w:p w14:paraId="7AA93BEC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_________________________</w:t>
            </w:r>
          </w:p>
          <w:p w14:paraId="01D77815" w14:textId="77777777" w:rsidR="00C43EDF" w:rsidRDefault="00C43EDF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42267334" w14:textId="77777777" w:rsidR="00C43EDF" w:rsidRDefault="00C43EDF" w:rsidP="00C43EDF">
            <w:pPr>
              <w:rPr>
                <w:rFonts w:ascii="Arial" w:eastAsia="Arial" w:hAnsi="Arial" w:cs="Arial"/>
                <w:noProof/>
                <w:sz w:val="20"/>
                <w:szCs w:val="20"/>
              </w:rPr>
            </w:pPr>
          </w:p>
        </w:tc>
      </w:tr>
      <w:tr w:rsidR="00C43EDF" w14:paraId="7FC269FC" w14:textId="77777777" w:rsidTr="00237BF2">
        <w:trPr>
          <w:trHeight w:val="300"/>
        </w:trPr>
        <w:tc>
          <w:tcPr>
            <w:tcW w:w="10632" w:type="dxa"/>
            <w:gridSpan w:val="9"/>
          </w:tcPr>
          <w:p w14:paraId="66B25D06" w14:textId="69914107" w:rsidR="00EA2861" w:rsidRPr="001306FD" w:rsidRDefault="00A31507" w:rsidP="00E21EDB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The n</w:t>
            </w:r>
            <w:r w:rsidR="00C43EDF" w:rsidRPr="001306FD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ext questions focus on </w:t>
            </w:r>
            <w:r w:rsidR="00FE386E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the</w:t>
            </w:r>
            <w:r w:rsidR="00C43EDF" w:rsidRPr="001306FD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activities</w:t>
            </w:r>
            <w:r w:rsidR="00FE386E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in this facility</w:t>
            </w:r>
            <w:r w:rsidR="00C43EDF" w:rsidRPr="001306FD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on each of </w:t>
            </w:r>
            <w:r w:rsidR="00E21EDB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the </w:t>
            </w:r>
            <w:r w:rsidR="00C43EDF" w:rsidRPr="001306FD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COVID-19 response pillars. Please select which activities below have been implemented in your health facility. Select the duration of the activity in the context of the COVID-19 pandemic response</w:t>
            </w:r>
            <w:r w:rsidR="00C43EDF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.</w:t>
            </w:r>
          </w:p>
        </w:tc>
      </w:tr>
      <w:tr w:rsidR="00C43EDF" w14:paraId="267B8E0D" w14:textId="77777777" w:rsidTr="00237BF2">
        <w:trPr>
          <w:trHeight w:val="300"/>
        </w:trPr>
        <w:tc>
          <w:tcPr>
            <w:tcW w:w="10632" w:type="dxa"/>
            <w:gridSpan w:val="9"/>
          </w:tcPr>
          <w:p w14:paraId="2659C744" w14:textId="108558FF" w:rsidR="00C43EDF" w:rsidRPr="003C1F83" w:rsidRDefault="00E21EDB" w:rsidP="009A1FD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C43EDF" w:rsidRPr="003C1F83">
              <w:rPr>
                <w:rFonts w:ascii="Arial" w:eastAsia="Arial" w:hAnsi="Arial" w:cs="Arial"/>
                <w:sz w:val="20"/>
                <w:szCs w:val="20"/>
              </w:rPr>
              <w:t>Pillar 1: Coordination, planning, and monitoring</w:t>
            </w:r>
            <w:r w:rsidR="002C7258" w:rsidRPr="003C1F83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 w:rsidR="008D4C7B" w:rsidRPr="003C1F83">
              <w:rPr>
                <w:rFonts w:ascii="Arial" w:eastAsia="Arial" w:hAnsi="Arial" w:cs="Arial"/>
                <w:sz w:val="20"/>
                <w:szCs w:val="20"/>
              </w:rPr>
              <w:t xml:space="preserve">Ask this section </w:t>
            </w:r>
            <w:r w:rsidR="00F65117" w:rsidRPr="003C1F83">
              <w:rPr>
                <w:rFonts w:ascii="Arial" w:eastAsia="Arial" w:hAnsi="Arial" w:cs="Arial"/>
                <w:sz w:val="20"/>
                <w:szCs w:val="20"/>
              </w:rPr>
              <w:t>if option</w:t>
            </w:r>
            <w:r w:rsidR="00FA1DBC" w:rsidRPr="003C1F83">
              <w:rPr>
                <w:rFonts w:ascii="Arial" w:eastAsia="Arial" w:hAnsi="Arial" w:cs="Arial"/>
                <w:sz w:val="20"/>
                <w:szCs w:val="20"/>
              </w:rPr>
              <w:t xml:space="preserve"> 1 is checked in Q112)</w:t>
            </w:r>
          </w:p>
          <w:p w14:paraId="1D31EDC5" w14:textId="25E566AC" w:rsidR="00EA2861" w:rsidRPr="003C1F83" w:rsidRDefault="00EA2861" w:rsidP="009A1FDE">
            <w:pPr>
              <w:ind w:left="360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E1805" w14:paraId="7DE54972" w14:textId="2B5A9DBA" w:rsidTr="00FE1805">
        <w:trPr>
          <w:trHeight w:val="300"/>
        </w:trPr>
        <w:tc>
          <w:tcPr>
            <w:tcW w:w="995" w:type="dxa"/>
          </w:tcPr>
          <w:p w14:paraId="453D9AF9" w14:textId="3EA72DFC" w:rsidR="00FE1805" w:rsidRDefault="00FE180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1</w:t>
            </w:r>
          </w:p>
        </w:tc>
        <w:tc>
          <w:tcPr>
            <w:tcW w:w="3117" w:type="dxa"/>
          </w:tcPr>
          <w:p w14:paraId="4B6ADB1F" w14:textId="7A3D2CC9" w:rsidR="00FE1805" w:rsidRDefault="00FE1805" w:rsidP="00C43EDF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uration of i</w:t>
            </w:r>
            <w:r w:rsidRPr="58730140">
              <w:rPr>
                <w:rFonts w:ascii="Arial" w:eastAsia="Arial" w:hAnsi="Arial" w:cs="Arial"/>
                <w:sz w:val="20"/>
                <w:szCs w:val="20"/>
              </w:rPr>
              <w:t>mplementation of COVID-19 national plan – health facility</w:t>
            </w:r>
          </w:p>
          <w:p w14:paraId="0ABAD786" w14:textId="77777777" w:rsidR="00FE1805" w:rsidRDefault="00FE1805" w:rsidP="00C43EDF">
            <w:pPr>
              <w:spacing w:line="259" w:lineRule="auto"/>
            </w:pPr>
          </w:p>
          <w:p w14:paraId="614B73B3" w14:textId="061764E6" w:rsidR="00FE1805" w:rsidRPr="00237BF2" w:rsidRDefault="00FE1805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174A98C6" w14:textId="457B0A55" w:rsidR="00FE1805" w:rsidRPr="00814986" w:rsidRDefault="00FE1805" w:rsidP="00C43EDF">
            <w:pPr>
              <w:spacing w:line="259" w:lineRule="auto"/>
              <w:rPr>
                <w:i/>
                <w:iCs/>
              </w:rPr>
            </w:pPr>
          </w:p>
        </w:tc>
        <w:tc>
          <w:tcPr>
            <w:tcW w:w="5384" w:type="dxa"/>
            <w:gridSpan w:val="6"/>
          </w:tcPr>
          <w:p w14:paraId="7BA091B4" w14:textId="77777777" w:rsidR="00FE1805" w:rsidRPr="008C70FF" w:rsidRDefault="00FE180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Early Response (March to September 2020)</w:t>
            </w:r>
          </w:p>
          <w:p w14:paraId="5A029CED" w14:textId="77777777" w:rsidR="00FE1805" w:rsidRPr="008C70FF" w:rsidRDefault="00FE180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Response (October 2020 to December 2021)</w:t>
            </w:r>
          </w:p>
          <w:p w14:paraId="314B17BA" w14:textId="77777777" w:rsidR="00FE1805" w:rsidRPr="008C70FF" w:rsidRDefault="00FE180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Mid-Response (January 2022 to September 2022)</w:t>
            </w:r>
          </w:p>
          <w:p w14:paraId="28D9F611" w14:textId="77777777" w:rsidR="00FE1805" w:rsidRPr="008C70FF" w:rsidRDefault="00FE180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Late Response (October 2022 to Present)</w:t>
            </w:r>
          </w:p>
          <w:p w14:paraId="0931C789" w14:textId="2A0F5B8E" w:rsidR="00FE1805" w:rsidRDefault="00FE1805" w:rsidP="00C43EDF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>5 The activity has not been implemented in the facilit</w:t>
            </w: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  <w:p w14:paraId="7D640478" w14:textId="4CC1A631" w:rsidR="00FE1805" w:rsidRDefault="00FE1805" w:rsidP="00E21ED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14:paraId="0B20F336" w14:textId="77777777" w:rsidR="00FE1805" w:rsidRDefault="00FE180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61EE9B7" w14:textId="77777777" w:rsidR="00351C39" w:rsidRDefault="00351C39" w:rsidP="00351C39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5, skip to </w:t>
            </w:r>
          </w:p>
          <w:p w14:paraId="4AF8FC1A" w14:textId="77777777" w:rsidR="00351C39" w:rsidRDefault="00351C39" w:rsidP="00351C39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E61A629" w14:textId="37F781CD" w:rsidR="00FE1805" w:rsidRDefault="00351C39" w:rsidP="00351C39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3</w:t>
            </w:r>
          </w:p>
        </w:tc>
      </w:tr>
      <w:tr w:rsidR="00C813A1" w14:paraId="121E6FD3" w14:textId="77777777" w:rsidTr="00237BF2">
        <w:trPr>
          <w:trHeight w:val="300"/>
        </w:trPr>
        <w:tc>
          <w:tcPr>
            <w:tcW w:w="995" w:type="dxa"/>
          </w:tcPr>
          <w:p w14:paraId="5D395619" w14:textId="4781862D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2</w:t>
            </w:r>
          </w:p>
        </w:tc>
        <w:tc>
          <w:tcPr>
            <w:tcW w:w="3117" w:type="dxa"/>
          </w:tcPr>
          <w:p w14:paraId="3254FE3B" w14:textId="2581FBDE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successes, if any, as a result of the implementation of the national plan?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Please list the responses.</w:t>
            </w:r>
          </w:p>
          <w:p w14:paraId="2CF6F914" w14:textId="77777777" w:rsidR="005512BA" w:rsidRDefault="005512BA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DA576B0" w14:textId="17742850" w:rsidR="005512BA" w:rsidRPr="00237BF2" w:rsidRDefault="005512BA" w:rsidP="005512BA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ENUMERATOR NOTE- PLEASE WRITE "NONE" IF THERE ARE/WERE NO SUCCESSES </w:t>
            </w:r>
          </w:p>
          <w:p w14:paraId="325A4F6A" w14:textId="77777777" w:rsidR="005512BA" w:rsidRPr="00237BF2" w:rsidRDefault="005512BA" w:rsidP="00C813A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  <w:p w14:paraId="7BA8D319" w14:textId="21F08F99" w:rsidR="005512BA" w:rsidRDefault="005512BA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LEASE USE COMMAS TO SEPARATE THE RESPONSES</w:t>
            </w:r>
          </w:p>
        </w:tc>
        <w:tc>
          <w:tcPr>
            <w:tcW w:w="6520" w:type="dxa"/>
            <w:gridSpan w:val="7"/>
          </w:tcPr>
          <w:p w14:paraId="55074D7F" w14:textId="77777777" w:rsidR="00C813A1" w:rsidRPr="002C7326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C7326">
              <w:rPr>
                <w:rFonts w:ascii="Arial" w:eastAsia="Arial" w:hAnsi="Arial" w:cs="Arial"/>
                <w:sz w:val="20"/>
                <w:szCs w:val="20"/>
              </w:rPr>
              <w:t>1_________________________</w:t>
            </w:r>
          </w:p>
          <w:p w14:paraId="1434D4E9" w14:textId="77777777" w:rsidR="00C813A1" w:rsidRPr="002C7326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C7326">
              <w:rPr>
                <w:rFonts w:ascii="Arial" w:eastAsia="Arial" w:hAnsi="Arial" w:cs="Arial"/>
                <w:sz w:val="20"/>
                <w:szCs w:val="20"/>
              </w:rPr>
              <w:t>2_________________________</w:t>
            </w:r>
          </w:p>
          <w:p w14:paraId="49D8A4F8" w14:textId="77777777" w:rsidR="00C813A1" w:rsidRPr="002C7326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C7326">
              <w:rPr>
                <w:rFonts w:ascii="Arial" w:eastAsia="Arial" w:hAnsi="Arial" w:cs="Arial"/>
                <w:sz w:val="20"/>
                <w:szCs w:val="20"/>
              </w:rPr>
              <w:t>3 _________________________</w:t>
            </w:r>
          </w:p>
          <w:p w14:paraId="16B75401" w14:textId="173D8C06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C7326">
              <w:rPr>
                <w:rFonts w:ascii="Arial" w:eastAsia="Arial" w:hAnsi="Arial" w:cs="Arial"/>
                <w:sz w:val="20"/>
                <w:szCs w:val="20"/>
              </w:rPr>
              <w:t>4_________________________</w:t>
            </w:r>
          </w:p>
        </w:tc>
      </w:tr>
      <w:tr w:rsidR="006436D7" w14:paraId="2CD8D58B" w14:textId="779067ED" w:rsidTr="00237BF2">
        <w:trPr>
          <w:trHeight w:val="1673"/>
        </w:trPr>
        <w:tc>
          <w:tcPr>
            <w:tcW w:w="995" w:type="dxa"/>
          </w:tcPr>
          <w:p w14:paraId="2120CD5A" w14:textId="17EC1DFF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3</w:t>
            </w:r>
          </w:p>
        </w:tc>
        <w:tc>
          <w:tcPr>
            <w:tcW w:w="3117" w:type="dxa"/>
          </w:tcPr>
          <w:p w14:paraId="0CBD30AF" w14:textId="28489E2C" w:rsidR="00C813A1" w:rsidRDefault="002804AB" w:rsidP="00C813A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as the facility </w:t>
            </w:r>
            <w:r w:rsidR="00C813A1" w:rsidRPr="58730140">
              <w:rPr>
                <w:rFonts w:ascii="Arial" w:eastAsia="Arial" w:hAnsi="Arial" w:cs="Arial"/>
                <w:sz w:val="20"/>
                <w:szCs w:val="20"/>
              </w:rPr>
              <w:t>Participat</w:t>
            </w:r>
            <w:r>
              <w:rPr>
                <w:rFonts w:ascii="Arial" w:eastAsia="Arial" w:hAnsi="Arial" w:cs="Arial"/>
                <w:sz w:val="20"/>
                <w:szCs w:val="20"/>
              </w:rPr>
              <w:t>ed</w:t>
            </w:r>
            <w:r w:rsidR="00C813A1" w:rsidRPr="58730140">
              <w:rPr>
                <w:rFonts w:ascii="Arial" w:eastAsia="Arial" w:hAnsi="Arial" w:cs="Arial"/>
                <w:sz w:val="20"/>
                <w:szCs w:val="20"/>
              </w:rPr>
              <w:t>/engag</w:t>
            </w:r>
            <w:r>
              <w:rPr>
                <w:rFonts w:ascii="Arial" w:eastAsia="Arial" w:hAnsi="Arial" w:cs="Arial"/>
                <w:sz w:val="20"/>
                <w:szCs w:val="20"/>
              </w:rPr>
              <w:t>ed</w:t>
            </w:r>
            <w:r w:rsidR="00C813A1" w:rsidRPr="58730140">
              <w:rPr>
                <w:rFonts w:ascii="Arial" w:eastAsia="Arial" w:hAnsi="Arial" w:cs="Arial"/>
                <w:sz w:val="20"/>
                <w:szCs w:val="20"/>
              </w:rPr>
              <w:t xml:space="preserve"> with the multi-sector coordination mechanism for COVID-19 response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 xml:space="preserve"> in the area</w:t>
            </w:r>
            <w:r w:rsidR="001D024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6C75E87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5D6CA7F" w14:textId="2D57384B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7B424FFE" w14:textId="4B034F95" w:rsidR="00C813A1" w:rsidRPr="00BA40DA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315" w:type="dxa"/>
            <w:gridSpan w:val="4"/>
          </w:tcPr>
          <w:p w14:paraId="1CF30723" w14:textId="77777777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Early Response (March to September 2020)</w:t>
            </w:r>
          </w:p>
          <w:p w14:paraId="326599AA" w14:textId="77777777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Response (October 2020 to December 2021)</w:t>
            </w:r>
          </w:p>
          <w:p w14:paraId="7EC4E153" w14:textId="77777777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Mid-Response (January 2022 to September 2022)</w:t>
            </w:r>
          </w:p>
          <w:p w14:paraId="620533CC" w14:textId="77777777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Late Response (October 2022 to Present)</w:t>
            </w:r>
          </w:p>
          <w:p w14:paraId="66D87029" w14:textId="77E997E2" w:rsidR="00C813A1" w:rsidRDefault="00C813A1" w:rsidP="004D70F3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="005512BA">
              <w:rPr>
                <w:rFonts w:ascii="Arial" w:eastAsia="Arial" w:hAnsi="Arial" w:cs="Arial"/>
                <w:sz w:val="20"/>
                <w:szCs w:val="20"/>
              </w:rPr>
              <w:t>No p</w:t>
            </w:r>
            <w:r w:rsidR="005512BA" w:rsidRPr="58730140">
              <w:rPr>
                <w:rFonts w:ascii="Arial" w:eastAsia="Arial" w:hAnsi="Arial" w:cs="Arial"/>
                <w:sz w:val="20"/>
                <w:szCs w:val="20"/>
              </w:rPr>
              <w:t xml:space="preserve">articipation/engagement with the multi-sector coordination mechanism </w:t>
            </w:r>
          </w:p>
        </w:tc>
        <w:tc>
          <w:tcPr>
            <w:tcW w:w="2205" w:type="dxa"/>
            <w:gridSpan w:val="3"/>
          </w:tcPr>
          <w:p w14:paraId="00A5DDCC" w14:textId="19050B42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F8F25FE" w14:textId="5774B050" w:rsidR="00C813A1" w:rsidRDefault="00CA17E7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skip to </w:t>
            </w:r>
          </w:p>
          <w:p w14:paraId="4D86B473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9EFD406" w14:textId="70C45DB9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1</w:t>
            </w:r>
          </w:p>
        </w:tc>
      </w:tr>
      <w:tr w:rsidR="00A86686" w14:paraId="710ACF96" w14:textId="77777777" w:rsidTr="00237BF2">
        <w:trPr>
          <w:trHeight w:val="1673"/>
        </w:trPr>
        <w:tc>
          <w:tcPr>
            <w:tcW w:w="995" w:type="dxa"/>
          </w:tcPr>
          <w:p w14:paraId="2708A86A" w14:textId="7D95EA39" w:rsidR="00A86686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3a</w:t>
            </w:r>
          </w:p>
        </w:tc>
        <w:tc>
          <w:tcPr>
            <w:tcW w:w="3117" w:type="dxa"/>
          </w:tcPr>
          <w:p w14:paraId="1231BAD6" w14:textId="35C42E0F" w:rsidR="00A86686" w:rsidRPr="58730140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rapid response teams (RRTs) available in the facility?</w:t>
            </w:r>
          </w:p>
        </w:tc>
        <w:tc>
          <w:tcPr>
            <w:tcW w:w="4315" w:type="dxa"/>
            <w:gridSpan w:val="4"/>
          </w:tcPr>
          <w:p w14:paraId="36319C51" w14:textId="77777777" w:rsidR="00A86686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2DFE9B9E" w14:textId="77777777" w:rsidR="00A86686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  <w:p w14:paraId="18D94C6E" w14:textId="43933379" w:rsidR="00A86686" w:rsidRPr="008C70FF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05" w:type="dxa"/>
            <w:gridSpan w:val="3"/>
          </w:tcPr>
          <w:p w14:paraId="6355E3A3" w14:textId="77777777" w:rsidR="00A86686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603F3A65" w14:textId="77777777" w:rsidTr="00237BF2">
        <w:trPr>
          <w:trHeight w:val="1408"/>
        </w:trPr>
        <w:tc>
          <w:tcPr>
            <w:tcW w:w="995" w:type="dxa"/>
          </w:tcPr>
          <w:p w14:paraId="371583E6" w14:textId="329CC69A" w:rsidR="00C813A1" w:rsidRPr="2AAC7B4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204</w:t>
            </w:r>
          </w:p>
        </w:tc>
        <w:tc>
          <w:tcPr>
            <w:tcW w:w="3117" w:type="dxa"/>
          </w:tcPr>
          <w:p w14:paraId="4A99DBEA" w14:textId="770BFAB2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as the role of the facility in the coordination mechanism?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Please list the responses</w:t>
            </w:r>
          </w:p>
          <w:p w14:paraId="29B2EA24" w14:textId="77777777" w:rsidR="005512BA" w:rsidRDefault="005512BA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F71ED0A" w14:textId="75C33C20" w:rsidR="005512BA" w:rsidRPr="00237BF2" w:rsidRDefault="004D70F3" w:rsidP="00C813A1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200E4D9B" w14:textId="5FC3F7CB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0B3C50F" w14:textId="3B9BC4F7" w:rsidR="00C813A1" w:rsidRDefault="00C813A1" w:rsidP="00C813A1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36919346" w14:textId="09CBACBD" w:rsidR="00C813A1" w:rsidRDefault="00C813A1" w:rsidP="00C813A1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609F7458" w14:textId="4548E8BB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46627D63" w14:textId="77777777" w:rsidTr="00237BF2">
        <w:trPr>
          <w:trHeight w:val="1673"/>
        </w:trPr>
        <w:tc>
          <w:tcPr>
            <w:tcW w:w="995" w:type="dxa"/>
          </w:tcPr>
          <w:p w14:paraId="639D0D84" w14:textId="437BDE1B" w:rsidR="00C813A1" w:rsidRPr="2AAC7B4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5</w:t>
            </w:r>
          </w:p>
        </w:tc>
        <w:tc>
          <w:tcPr>
            <w:tcW w:w="3117" w:type="dxa"/>
          </w:tcPr>
          <w:p w14:paraId="2C259CFA" w14:textId="4D2572B4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role the coordination mechanism has played in the COVID-19 pandemic response?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Please list the responses.</w:t>
            </w:r>
          </w:p>
          <w:p w14:paraId="43321166" w14:textId="77777777" w:rsidR="004D70F3" w:rsidRDefault="004D70F3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B1C6031" w14:textId="0869E037" w:rsidR="004D70F3" w:rsidRPr="00237BF2" w:rsidRDefault="004D70F3" w:rsidP="00C813A1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69391663" w14:textId="4E1CC46F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F333B50" w14:textId="5B7735CA" w:rsidR="00C813A1" w:rsidRDefault="00C813A1" w:rsidP="00C813A1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0519DAAB" w14:textId="4BE69149" w:rsidR="00C813A1" w:rsidRDefault="00C813A1" w:rsidP="00C813A1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233A6CBD" w14:textId="136A43DD" w:rsidR="00C813A1" w:rsidRDefault="00C813A1" w:rsidP="00C813A1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2AA2E61C" w14:textId="6EC21953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813A1" w14:paraId="227B2302" w14:textId="77777777" w:rsidTr="00237BF2">
        <w:trPr>
          <w:trHeight w:val="300"/>
        </w:trPr>
        <w:tc>
          <w:tcPr>
            <w:tcW w:w="10632" w:type="dxa"/>
            <w:gridSpan w:val="9"/>
          </w:tcPr>
          <w:p w14:paraId="012D00BC" w14:textId="5A6DCC22" w:rsidR="00C813A1" w:rsidRPr="003C1F83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illar 2: Risk communication and community engagement</w:t>
            </w:r>
            <w:r w:rsidR="00025CE8"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r w:rsidR="00025CE8" w:rsidRPr="003C1F83">
              <w:rPr>
                <w:rFonts w:ascii="Arial" w:eastAsia="Arial" w:hAnsi="Arial" w:cs="Arial"/>
                <w:sz w:val="20"/>
                <w:szCs w:val="20"/>
              </w:rPr>
              <w:t>(Ask this section if option 2 is checked in Q112)</w:t>
            </w:r>
          </w:p>
        </w:tc>
      </w:tr>
      <w:tr w:rsidR="006436D7" w14:paraId="34242C36" w14:textId="52D142B3" w:rsidTr="00237BF2">
        <w:trPr>
          <w:trHeight w:val="300"/>
        </w:trPr>
        <w:tc>
          <w:tcPr>
            <w:tcW w:w="995" w:type="dxa"/>
          </w:tcPr>
          <w:p w14:paraId="5DBF6182" w14:textId="51BCB95E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1</w:t>
            </w:r>
          </w:p>
        </w:tc>
        <w:tc>
          <w:tcPr>
            <w:tcW w:w="3117" w:type="dxa"/>
          </w:tcPr>
          <w:p w14:paraId="7130A32D" w14:textId="3FD08A19" w:rsidR="00C813A1" w:rsidRDefault="00A86686" w:rsidP="00C813A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id the facility participate </w:t>
            </w:r>
            <w:r w:rsidRPr="58730140">
              <w:rPr>
                <w:rFonts w:ascii="Arial" w:eastAsia="Arial" w:hAnsi="Arial" w:cs="Arial"/>
                <w:sz w:val="20"/>
                <w:szCs w:val="20"/>
              </w:rPr>
              <w:t>dur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he preparation of </w:t>
            </w:r>
            <w:r w:rsidR="00C813A1" w:rsidRPr="58730140">
              <w:rPr>
                <w:rFonts w:ascii="Arial" w:eastAsia="Arial" w:hAnsi="Arial" w:cs="Arial"/>
                <w:sz w:val="20"/>
                <w:szCs w:val="20"/>
              </w:rPr>
              <w:t xml:space="preserve"> the COVID-19 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 xml:space="preserve">risk </w:t>
            </w:r>
            <w:r w:rsidR="00C813A1" w:rsidRPr="58730140">
              <w:rPr>
                <w:rFonts w:ascii="Arial" w:eastAsia="Arial" w:hAnsi="Arial" w:cs="Arial"/>
                <w:sz w:val="20"/>
                <w:szCs w:val="20"/>
              </w:rPr>
              <w:t>communication and community engagement plan</w:t>
            </w:r>
          </w:p>
          <w:p w14:paraId="192FB35E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C38AECA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1864C4E" w14:textId="7C142EE0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7B903F3D" w14:textId="7124C844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5"/>
          </w:tcPr>
          <w:p w14:paraId="114C3B01" w14:textId="644F1E21" w:rsidR="00A86686" w:rsidRPr="003C1F83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0 not at all</w:t>
            </w:r>
          </w:p>
          <w:p w14:paraId="047707D2" w14:textId="499C6E9C" w:rsidR="00C813A1" w:rsidRPr="003C1F83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1 Yes, Early Response (March to September 2020)</w:t>
            </w:r>
          </w:p>
          <w:p w14:paraId="6573B304" w14:textId="77777777" w:rsidR="00C813A1" w:rsidRPr="003C1F83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2 Yes, Response (October 2020 to December 2021)</w:t>
            </w:r>
          </w:p>
          <w:p w14:paraId="22A79558" w14:textId="77777777" w:rsidR="00C813A1" w:rsidRPr="003C1F83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3 Yes, Mid-Response (January 2022 to September 2022)</w:t>
            </w:r>
          </w:p>
          <w:p w14:paraId="03DCF602" w14:textId="62E8E3C3" w:rsidR="00A86686" w:rsidRPr="003C1F83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4 Yes, Late Response (October 2022 to Present)</w:t>
            </w:r>
          </w:p>
          <w:p w14:paraId="7607011E" w14:textId="7D46D8D3" w:rsidR="00A86686" w:rsidRPr="003C1F83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5 Don’t know</w:t>
            </w:r>
          </w:p>
          <w:p w14:paraId="1F041B42" w14:textId="05D5554E" w:rsidR="00C813A1" w:rsidRPr="003C1F83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</w:tcPr>
          <w:p w14:paraId="333B864E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8147E5F" w14:textId="643644D0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0540E426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0F8BCAC" w14:textId="10FAC83B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86686" w14:paraId="534ED250" w14:textId="77777777" w:rsidTr="00237BF2">
        <w:trPr>
          <w:trHeight w:val="300"/>
        </w:trPr>
        <w:tc>
          <w:tcPr>
            <w:tcW w:w="995" w:type="dxa"/>
          </w:tcPr>
          <w:p w14:paraId="4D5BC2A5" w14:textId="722817A6" w:rsidR="00A86686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1a</w:t>
            </w:r>
          </w:p>
        </w:tc>
        <w:tc>
          <w:tcPr>
            <w:tcW w:w="3117" w:type="dxa"/>
          </w:tcPr>
          <w:p w14:paraId="54470889" w14:textId="5E80C12A" w:rsidR="00A86686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s the facility developed its own risk communication and community engagement plan?</w:t>
            </w:r>
          </w:p>
        </w:tc>
        <w:tc>
          <w:tcPr>
            <w:tcW w:w="4819" w:type="dxa"/>
            <w:gridSpan w:val="5"/>
          </w:tcPr>
          <w:p w14:paraId="3F100756" w14:textId="77777777" w:rsidR="00A86686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441F4C62" w14:textId="6A6C140B" w:rsidR="00A86686" w:rsidRPr="008C70FF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  <w:tc>
          <w:tcPr>
            <w:tcW w:w="1701" w:type="dxa"/>
            <w:gridSpan w:val="2"/>
          </w:tcPr>
          <w:p w14:paraId="7FC2128E" w14:textId="77777777" w:rsidR="00A86686" w:rsidRDefault="00A86686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0DD7FCA3" w14:textId="77777777" w:rsidTr="00237BF2">
        <w:trPr>
          <w:trHeight w:val="300"/>
        </w:trPr>
        <w:tc>
          <w:tcPr>
            <w:tcW w:w="995" w:type="dxa"/>
          </w:tcPr>
          <w:p w14:paraId="763A43EA" w14:textId="023CE9CE" w:rsidR="00C813A1" w:rsidRPr="2AAC7B4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2</w:t>
            </w:r>
          </w:p>
        </w:tc>
        <w:tc>
          <w:tcPr>
            <w:tcW w:w="3117" w:type="dxa"/>
          </w:tcPr>
          <w:p w14:paraId="2A026EF3" w14:textId="53B44A76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ole of the facility in risk communication and community engagement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(please list the responses.</w:t>
            </w:r>
          </w:p>
          <w:p w14:paraId="220886C9" w14:textId="77777777" w:rsidR="004D70F3" w:rsidRDefault="004D70F3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44C52A2" w14:textId="52DB1569" w:rsidR="004D70F3" w:rsidRPr="00237BF2" w:rsidRDefault="004D70F3" w:rsidP="00C813A1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36BFF2DC" w14:textId="77777777" w:rsidR="00C813A1" w:rsidRDefault="00C813A1" w:rsidP="00C813A1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7CD4A8E0" w14:textId="77777777" w:rsidR="00C813A1" w:rsidRDefault="00C813A1" w:rsidP="00C813A1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055F9A1B" w14:textId="77777777" w:rsidR="00C813A1" w:rsidRDefault="00C813A1" w:rsidP="00C813A1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6F0AD69B" w14:textId="77777777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6A347E9C" w14:textId="77777777" w:rsidTr="00237BF2">
        <w:trPr>
          <w:trHeight w:val="300"/>
        </w:trPr>
        <w:tc>
          <w:tcPr>
            <w:tcW w:w="995" w:type="dxa"/>
          </w:tcPr>
          <w:p w14:paraId="2C0C5943" w14:textId="033C2690" w:rsidR="00C813A1" w:rsidRPr="2AAC7B4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3</w:t>
            </w:r>
          </w:p>
        </w:tc>
        <w:tc>
          <w:tcPr>
            <w:tcW w:w="3117" w:type="dxa"/>
          </w:tcPr>
          <w:p w14:paraId="70C93A61" w14:textId="3E4EB29B" w:rsidR="00C813A1" w:rsidRDefault="002804AB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as 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 xml:space="preserve">trained staff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vailable 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>in the facility for risk communication and community engagement</w:t>
            </w:r>
          </w:p>
        </w:tc>
        <w:tc>
          <w:tcPr>
            <w:tcW w:w="6520" w:type="dxa"/>
            <w:gridSpan w:val="7"/>
          </w:tcPr>
          <w:p w14:paraId="74C2F8CF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72D18050" w14:textId="7FE04078" w:rsidR="00C813A1" w:rsidRPr="008C70FF" w:rsidRDefault="00C13507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 xml:space="preserve"> Yes</w:t>
            </w:r>
          </w:p>
        </w:tc>
      </w:tr>
      <w:tr w:rsidR="006436D7" w14:paraId="43CE5989" w14:textId="77777777" w:rsidTr="00237BF2">
        <w:trPr>
          <w:trHeight w:val="300"/>
        </w:trPr>
        <w:tc>
          <w:tcPr>
            <w:tcW w:w="995" w:type="dxa"/>
          </w:tcPr>
          <w:p w14:paraId="20A6BD60" w14:textId="32156D9A" w:rsidR="00C813A1" w:rsidRPr="2AAC7B4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4</w:t>
            </w:r>
          </w:p>
        </w:tc>
        <w:tc>
          <w:tcPr>
            <w:tcW w:w="3117" w:type="dxa"/>
          </w:tcPr>
          <w:p w14:paraId="0CF870B1" w14:textId="77777777" w:rsidR="005E3B59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vailability of tools and job aids for risk communication and community engagement.</w:t>
            </w:r>
          </w:p>
          <w:p w14:paraId="76F90DEF" w14:textId="77777777" w:rsidR="005D483B" w:rsidRDefault="005D483B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B987845" w14:textId="580BE9F3" w:rsidR="005D483B" w:rsidRDefault="005D483B" w:rsidP="005D483B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</w:t>
            </w:r>
            <w:r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Yes fully should be selected if the following are available.</w:t>
            </w:r>
          </w:p>
          <w:p w14:paraId="5D5C6BDC" w14:textId="77777777" w:rsidR="005D483B" w:rsidRDefault="005D483B" w:rsidP="005D483B">
            <w:pPr>
              <w:pStyle w:val="ListParagraph"/>
              <w:numPr>
                <w:ilvl w:val="0"/>
                <w:numId w:val="18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5D483B">
              <w:rPr>
                <w:rFonts w:ascii="Arial" w:eastAsia="Arial" w:hAnsi="Arial" w:cs="Arial"/>
                <w:sz w:val="20"/>
                <w:szCs w:val="20"/>
              </w:rPr>
              <w:t>National risk communic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manual/guideline</w:t>
            </w:r>
          </w:p>
          <w:p w14:paraId="37BBDB73" w14:textId="6C26AFC2" w:rsidR="005D483B" w:rsidRPr="005D483B" w:rsidRDefault="00BE594B" w:rsidP="005D483B">
            <w:pPr>
              <w:pStyle w:val="ListParagraph"/>
              <w:numPr>
                <w:ilvl w:val="0"/>
                <w:numId w:val="18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y job aid</w:t>
            </w:r>
            <w:r w:rsidR="00B41A20">
              <w:rPr>
                <w:rFonts w:ascii="Arial" w:eastAsia="Arial" w:hAnsi="Arial" w:cs="Arial"/>
                <w:sz w:val="20"/>
                <w:szCs w:val="20"/>
              </w:rPr>
              <w:t>, including charts</w:t>
            </w:r>
            <w:r w:rsidR="002718DC">
              <w:rPr>
                <w:rFonts w:ascii="Arial" w:eastAsia="Arial" w:hAnsi="Arial" w:cs="Arial"/>
                <w:sz w:val="20"/>
                <w:szCs w:val="20"/>
              </w:rPr>
              <w:t xml:space="preserve"> detailing COVID-19 mode of </w:t>
            </w:r>
            <w:r w:rsidR="004A0C5D">
              <w:rPr>
                <w:rFonts w:ascii="Arial" w:eastAsia="Arial" w:hAnsi="Arial" w:cs="Arial"/>
                <w:sz w:val="20"/>
                <w:szCs w:val="20"/>
              </w:rPr>
              <w:t>transmission</w:t>
            </w:r>
          </w:p>
        </w:tc>
        <w:tc>
          <w:tcPr>
            <w:tcW w:w="6520" w:type="dxa"/>
            <w:gridSpan w:val="7"/>
          </w:tcPr>
          <w:p w14:paraId="29412760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43905D86" w14:textId="2FC9769A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, partially</w:t>
            </w:r>
          </w:p>
          <w:p w14:paraId="3CDEA0DF" w14:textId="1403209B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Yes, fully</w:t>
            </w:r>
          </w:p>
        </w:tc>
      </w:tr>
      <w:tr w:rsidR="006436D7" w14:paraId="0BBAE9D8" w14:textId="77777777" w:rsidTr="00237BF2">
        <w:trPr>
          <w:trHeight w:val="300"/>
        </w:trPr>
        <w:tc>
          <w:tcPr>
            <w:tcW w:w="995" w:type="dxa"/>
          </w:tcPr>
          <w:p w14:paraId="111B6335" w14:textId="2C929B84" w:rsidR="00C813A1" w:rsidRPr="2AAC7B4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5</w:t>
            </w:r>
          </w:p>
        </w:tc>
        <w:tc>
          <w:tcPr>
            <w:tcW w:w="3117" w:type="dxa"/>
          </w:tcPr>
          <w:p w14:paraId="62B99D00" w14:textId="2331A24F" w:rsidR="00C813A1" w:rsidRDefault="002804AB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ere </w:t>
            </w:r>
            <w:r w:rsidR="00C813A1" w:rsidRPr="00BE44EB">
              <w:rPr>
                <w:rFonts w:ascii="Arial" w:eastAsia="Arial" w:hAnsi="Arial" w:cs="Arial"/>
                <w:sz w:val="20"/>
                <w:szCs w:val="20"/>
              </w:rPr>
              <w:t xml:space="preserve">resources (budget)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vailable </w:t>
            </w:r>
            <w:r w:rsidR="00C813A1" w:rsidRPr="00BE44EB">
              <w:rPr>
                <w:rFonts w:ascii="Arial" w:eastAsia="Arial" w:hAnsi="Arial" w:cs="Arial"/>
                <w:sz w:val="20"/>
                <w:szCs w:val="20"/>
              </w:rPr>
              <w:t xml:space="preserve">for 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>risk communication and community engagemen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for 2015 EFY?</w:t>
            </w:r>
          </w:p>
        </w:tc>
        <w:tc>
          <w:tcPr>
            <w:tcW w:w="6520" w:type="dxa"/>
            <w:gridSpan w:val="7"/>
          </w:tcPr>
          <w:p w14:paraId="74A4954D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08F7EF83" w14:textId="77B8AECB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, integrated with other diseases.</w:t>
            </w:r>
          </w:p>
          <w:p w14:paraId="05C90469" w14:textId="59162EE8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Yes, has its own budget</w:t>
            </w:r>
          </w:p>
        </w:tc>
      </w:tr>
      <w:tr w:rsidR="006436D7" w14:paraId="0E55D8E4" w14:textId="77777777" w:rsidTr="00237BF2">
        <w:trPr>
          <w:trHeight w:val="300"/>
        </w:trPr>
        <w:tc>
          <w:tcPr>
            <w:tcW w:w="995" w:type="dxa"/>
          </w:tcPr>
          <w:p w14:paraId="1C326CA1" w14:textId="7E00D213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306</w:t>
            </w:r>
          </w:p>
        </w:tc>
        <w:tc>
          <w:tcPr>
            <w:tcW w:w="3117" w:type="dxa"/>
          </w:tcPr>
          <w:p w14:paraId="1825B1E4" w14:textId="422C7BDA" w:rsidR="00C813A1" w:rsidRDefault="00EB0DF0" w:rsidP="00C813A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there any m</w:t>
            </w:r>
            <w:r w:rsidR="00C813A1" w:rsidRPr="07F3C686">
              <w:rPr>
                <w:rFonts w:ascii="Arial" w:eastAsia="Arial" w:hAnsi="Arial" w:cs="Arial"/>
                <w:sz w:val="20"/>
                <w:szCs w:val="20"/>
              </w:rPr>
              <w:t>echanisms in place to capture community feedback.</w:t>
            </w:r>
          </w:p>
          <w:p w14:paraId="4B2F604A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5287192" w14:textId="65A35162" w:rsidR="00EB0DF0" w:rsidRPr="003C1F83" w:rsidRDefault="00EB0DF0" w:rsidP="00C813A1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3C1F83">
              <w:rPr>
                <w:rFonts w:ascii="Arial" w:eastAsia="Arial" w:hAnsi="Arial" w:cs="Arial"/>
                <w:i/>
                <w:iCs/>
                <w:sz w:val="18"/>
                <w:szCs w:val="18"/>
              </w:rPr>
              <w:t>Please verify from minutes or any other documented evidence</w:t>
            </w:r>
          </w:p>
          <w:p w14:paraId="2179274C" w14:textId="77777777" w:rsidR="00C813A1" w:rsidRPr="00237BF2" w:rsidRDefault="00C813A1" w:rsidP="00C813A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  <w:p w14:paraId="26301D8E" w14:textId="7C7DAAF3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571A2D59" w14:textId="4FEA59FA" w:rsidR="00C813A1" w:rsidRPr="008C70FF" w:rsidRDefault="00C813A1" w:rsidP="00C813A1">
            <w:pPr>
              <w:tabs>
                <w:tab w:val="left" w:pos="1332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6263075E" w14:textId="77777777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Early Response (March to September 2020)</w:t>
            </w:r>
          </w:p>
          <w:p w14:paraId="0C1E7B97" w14:textId="77777777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Response (October 2020 to December 2021)</w:t>
            </w:r>
          </w:p>
          <w:p w14:paraId="08780C8D" w14:textId="77777777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Mid-Response (January 2022 to September 2022)</w:t>
            </w:r>
          </w:p>
          <w:p w14:paraId="008635A6" w14:textId="77777777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Late Response (October 2022 to Present)</w:t>
            </w:r>
          </w:p>
          <w:p w14:paraId="4C55C415" w14:textId="6AA072EE" w:rsidR="00C813A1" w:rsidRPr="008C70F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No community feedback mechanism was in place</w:t>
            </w:r>
          </w:p>
          <w:p w14:paraId="3EDE044F" w14:textId="37C4CC2A" w:rsidR="00C813A1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921B1" w14:paraId="48F6EFB0" w14:textId="77777777" w:rsidTr="00237BF2">
        <w:trPr>
          <w:trHeight w:val="300"/>
        </w:trPr>
        <w:tc>
          <w:tcPr>
            <w:tcW w:w="995" w:type="dxa"/>
          </w:tcPr>
          <w:p w14:paraId="4B0CF8CA" w14:textId="11D507B8" w:rsidR="00A921B1" w:rsidRDefault="00A921B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7</w:t>
            </w:r>
          </w:p>
        </w:tc>
        <w:tc>
          <w:tcPr>
            <w:tcW w:w="3117" w:type="dxa"/>
          </w:tcPr>
          <w:p w14:paraId="4BB13054" w14:textId="4E2222A8" w:rsidR="00A921B1" w:rsidRPr="07F3C686" w:rsidRDefault="002012B3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</w:t>
            </w:r>
            <w:r w:rsidR="00210D8C">
              <w:rPr>
                <w:rFonts w:ascii="Arial" w:eastAsia="Arial" w:hAnsi="Arial" w:cs="Arial"/>
                <w:sz w:val="20"/>
                <w:szCs w:val="20"/>
              </w:rPr>
              <w:t>as there an approach you thought is/was good practice in COVID-19 risk communication and community engagement in this facility you want to share with us?</w:t>
            </w:r>
          </w:p>
        </w:tc>
        <w:tc>
          <w:tcPr>
            <w:tcW w:w="6520" w:type="dxa"/>
            <w:gridSpan w:val="7"/>
          </w:tcPr>
          <w:p w14:paraId="739710B7" w14:textId="7AAB5BD5" w:rsidR="00A921B1" w:rsidRDefault="00A921B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 xml:space="preserve">      ------------- Skip to 308</w:t>
            </w:r>
          </w:p>
          <w:p w14:paraId="6797E346" w14:textId="1F96432B" w:rsidR="00A921B1" w:rsidRPr="00A32455" w:rsidRDefault="00A921B1" w:rsidP="00A921B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30A2E3DC" w14:textId="77777777" w:rsidTr="00237BF2">
        <w:trPr>
          <w:trHeight w:val="300"/>
        </w:trPr>
        <w:tc>
          <w:tcPr>
            <w:tcW w:w="995" w:type="dxa"/>
          </w:tcPr>
          <w:p w14:paraId="4473633F" w14:textId="7A0343FA" w:rsidR="00C813A1" w:rsidRPr="2AAC7B4F" w:rsidRDefault="00C813A1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7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117" w:type="dxa"/>
          </w:tcPr>
          <w:p w14:paraId="6B75AD54" w14:textId="088B9174" w:rsidR="00C813A1" w:rsidRDefault="00A32455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0" w:name="_Hlk141094632"/>
            <w:r>
              <w:rPr>
                <w:rFonts w:ascii="Arial" w:eastAsia="Arial" w:hAnsi="Arial" w:cs="Arial"/>
                <w:sz w:val="20"/>
                <w:szCs w:val="20"/>
              </w:rPr>
              <w:t>Please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>list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the 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 xml:space="preserve">approach </w:t>
            </w:r>
            <w:r>
              <w:rPr>
                <w:rFonts w:ascii="Arial" w:eastAsia="Arial" w:hAnsi="Arial" w:cs="Arial"/>
                <w:sz w:val="20"/>
                <w:szCs w:val="20"/>
              </w:rPr>
              <w:t>that is</w:t>
            </w:r>
            <w:r w:rsidR="00A921B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C813A1">
              <w:rPr>
                <w:rFonts w:ascii="Arial" w:eastAsia="Arial" w:hAnsi="Arial" w:cs="Arial"/>
                <w:sz w:val="20"/>
                <w:szCs w:val="20"/>
              </w:rPr>
              <w:t>good practice in COVID-19 risk communication and community engagement in this facility.</w:t>
            </w:r>
          </w:p>
          <w:p w14:paraId="59D61005" w14:textId="77777777" w:rsidR="004D70F3" w:rsidRDefault="004D70F3" w:rsidP="00C813A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9B33152" w14:textId="3F86B46D" w:rsidR="00A921B1" w:rsidRPr="00237BF2" w:rsidRDefault="004D70F3" w:rsidP="00C813A1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  <w:bookmarkEnd w:id="0"/>
          </w:p>
        </w:tc>
        <w:tc>
          <w:tcPr>
            <w:tcW w:w="6520" w:type="dxa"/>
            <w:gridSpan w:val="7"/>
          </w:tcPr>
          <w:p w14:paraId="2AA0364F" w14:textId="77777777" w:rsidR="00C813A1" w:rsidRDefault="00C813A1" w:rsidP="00C813A1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5F502B8C" w14:textId="77777777" w:rsidR="00C813A1" w:rsidRDefault="00C813A1" w:rsidP="00C813A1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21A37234" w14:textId="77777777" w:rsidR="00C813A1" w:rsidRDefault="00C813A1" w:rsidP="00C813A1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0A77CA91" w14:textId="5D7632EA" w:rsidR="00C813A1" w:rsidRPr="00CE3052" w:rsidRDefault="00C813A1" w:rsidP="00C813A1">
            <w:pPr>
              <w:pStyle w:val="ListParagraph"/>
              <w:numPr>
                <w:ilvl w:val="0"/>
                <w:numId w:val="11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CE3052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tr w:rsidR="00A32455" w14:paraId="6EC490E8" w14:textId="77777777" w:rsidTr="00237BF2">
        <w:trPr>
          <w:trHeight w:val="300"/>
        </w:trPr>
        <w:tc>
          <w:tcPr>
            <w:tcW w:w="995" w:type="dxa"/>
          </w:tcPr>
          <w:p w14:paraId="1CF8990B" w14:textId="4FA8951A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8</w:t>
            </w:r>
          </w:p>
        </w:tc>
        <w:tc>
          <w:tcPr>
            <w:tcW w:w="3117" w:type="dxa"/>
          </w:tcPr>
          <w:p w14:paraId="0813EFD3" w14:textId="596D000D" w:rsidR="00A32455" w:rsidDel="00A32455" w:rsidRDefault="00210D8C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 xml:space="preserve">ere there any prominent challenges you faced to implement all activities related to risk communication and community engagement in this facility? </w:t>
            </w:r>
          </w:p>
        </w:tc>
        <w:tc>
          <w:tcPr>
            <w:tcW w:w="6520" w:type="dxa"/>
            <w:gridSpan w:val="7"/>
          </w:tcPr>
          <w:p w14:paraId="6A870238" w14:textId="3A219F01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3</w:t>
            </w:r>
            <w:r w:rsidR="00EB0DF0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  <w:p w14:paraId="7FE4274C" w14:textId="4D607743" w:rsidR="00A32455" w:rsidRPr="002A4358" w:rsidRDefault="00A32455" w:rsidP="002A435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56BB3FB7" w14:textId="77777777" w:rsidTr="00237BF2">
        <w:trPr>
          <w:trHeight w:val="1230"/>
        </w:trPr>
        <w:tc>
          <w:tcPr>
            <w:tcW w:w="995" w:type="dxa"/>
          </w:tcPr>
          <w:p w14:paraId="44949F9F" w14:textId="5A9A41F9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8a</w:t>
            </w:r>
          </w:p>
        </w:tc>
        <w:tc>
          <w:tcPr>
            <w:tcW w:w="3117" w:type="dxa"/>
          </w:tcPr>
          <w:p w14:paraId="3A3E07B3" w14:textId="39944C78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prominent challenges you faced to implement all activities related to risk communication and community engagement in your facility?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Please list the responses.</w:t>
            </w:r>
          </w:p>
          <w:p w14:paraId="1BB6090C" w14:textId="77777777" w:rsidR="004D70F3" w:rsidRDefault="004D70F3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4BC76E6" w14:textId="74898FA7" w:rsidR="004D70F3" w:rsidRPr="00237BF2" w:rsidRDefault="004D70F3" w:rsidP="00A32455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1D2A0AC2" w14:textId="77777777" w:rsidR="00A32455" w:rsidRPr="008E598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70EB669A" w14:textId="77777777" w:rsidR="00A32455" w:rsidRPr="008E598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11CC0FA5" w14:textId="77777777" w:rsidR="00A32455" w:rsidRPr="008E598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5C80DD6B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tr w:rsidR="00A32455" w14:paraId="71A99B8F" w14:textId="77777777" w:rsidTr="00237BF2">
        <w:trPr>
          <w:trHeight w:val="841"/>
        </w:trPr>
        <w:tc>
          <w:tcPr>
            <w:tcW w:w="995" w:type="dxa"/>
          </w:tcPr>
          <w:p w14:paraId="137FF5B3" w14:textId="4D25D22C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9</w:t>
            </w:r>
          </w:p>
        </w:tc>
        <w:tc>
          <w:tcPr>
            <w:tcW w:w="3117" w:type="dxa"/>
          </w:tcPr>
          <w:p w14:paraId="2F018110" w14:textId="0D98B43A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Have you implemented any </w:t>
            </w:r>
            <w:r w:rsidR="002A4358">
              <w:rPr>
                <w:rFonts w:ascii="Arial" w:eastAsia="Arial" w:hAnsi="Arial" w:cs="Arial"/>
                <w:sz w:val="20"/>
                <w:szCs w:val="20"/>
              </w:rPr>
              <w:t>strategi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2A4358">
              <w:rPr>
                <w:rFonts w:ascii="Arial" w:eastAsia="Arial" w:hAnsi="Arial" w:cs="Arial"/>
                <w:sz w:val="20"/>
                <w:szCs w:val="20"/>
              </w:rPr>
              <w:t xml:space="preserve">or activities </w:t>
            </w: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="002A4358">
              <w:rPr>
                <w:rFonts w:ascii="Arial" w:eastAsia="Arial" w:hAnsi="Arial" w:cs="Arial"/>
                <w:sz w:val="20"/>
                <w:szCs w:val="20"/>
              </w:rPr>
              <w:t>o overcom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hese </w:t>
            </w:r>
            <w:r w:rsidR="002012B3">
              <w:rPr>
                <w:rFonts w:ascii="Arial" w:eastAsia="Arial" w:hAnsi="Arial" w:cs="Arial"/>
                <w:sz w:val="20"/>
                <w:szCs w:val="20"/>
              </w:rPr>
              <w:t>challenges related to risk communication and community engagement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6520" w:type="dxa"/>
            <w:gridSpan w:val="7"/>
          </w:tcPr>
          <w:p w14:paraId="2BE0E0AC" w14:textId="71DA4D58" w:rsidR="002A4358" w:rsidRDefault="002A4358" w:rsidP="002A435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310</w:t>
            </w:r>
          </w:p>
          <w:p w14:paraId="67C0FCA8" w14:textId="6D17E8DE" w:rsidR="00A32455" w:rsidRDefault="002A4358" w:rsidP="002A4358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. Yes</w:t>
            </w:r>
          </w:p>
        </w:tc>
      </w:tr>
      <w:tr w:rsidR="006436D7" w14:paraId="042147CF" w14:textId="77777777" w:rsidTr="00237BF2">
        <w:trPr>
          <w:trHeight w:val="1230"/>
        </w:trPr>
        <w:tc>
          <w:tcPr>
            <w:tcW w:w="995" w:type="dxa"/>
          </w:tcPr>
          <w:p w14:paraId="68883442" w14:textId="5AFEA37E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9</w:t>
            </w:r>
          </w:p>
        </w:tc>
        <w:tc>
          <w:tcPr>
            <w:tcW w:w="3117" w:type="dxa"/>
          </w:tcPr>
          <w:p w14:paraId="0D125FA3" w14:textId="5AA61922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strateg</w:t>
            </w:r>
            <w:r w:rsidR="002A4358">
              <w:rPr>
                <w:rFonts w:ascii="Arial" w:eastAsia="Arial" w:hAnsi="Arial" w:cs="Arial"/>
                <w:sz w:val="20"/>
                <w:szCs w:val="20"/>
              </w:rPr>
              <w:t>y/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and activit</w:t>
            </w:r>
            <w:r w:rsidR="002A4358">
              <w:rPr>
                <w:rFonts w:ascii="Arial" w:eastAsia="Arial" w:hAnsi="Arial" w:cs="Arial"/>
                <w:sz w:val="20"/>
                <w:szCs w:val="20"/>
              </w:rPr>
              <w:t>y/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ie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implemented to overcome the challenges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 xml:space="preserve"> related to risk communication and community engagement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Please list your responses.</w:t>
            </w:r>
          </w:p>
          <w:p w14:paraId="2FDC6480" w14:textId="77777777" w:rsidR="004D70F3" w:rsidRDefault="004D70F3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8B2167C" w14:textId="77777777" w:rsidR="004D70F3" w:rsidRDefault="004D70F3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C49AD94" w14:textId="6361A74A" w:rsidR="004D70F3" w:rsidRPr="00237BF2" w:rsidRDefault="004D70F3" w:rsidP="00A32455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4194EC4B" w14:textId="77777777" w:rsidR="00A32455" w:rsidRPr="008E598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0939D7CF" w14:textId="77777777" w:rsidR="00A32455" w:rsidRPr="008E598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0B18DC85" w14:textId="77777777" w:rsidR="00A32455" w:rsidRPr="008E598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53D09642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tr w:rsidR="006436D7" w14:paraId="6D73CF95" w14:textId="77777777" w:rsidTr="00237BF2">
        <w:trPr>
          <w:trHeight w:val="300"/>
        </w:trPr>
        <w:tc>
          <w:tcPr>
            <w:tcW w:w="995" w:type="dxa"/>
          </w:tcPr>
          <w:p w14:paraId="28B7D12D" w14:textId="0DE1BC49" w:rsidR="00A32455" w:rsidRPr="2AAC7B4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310</w:t>
            </w:r>
          </w:p>
        </w:tc>
        <w:tc>
          <w:tcPr>
            <w:tcW w:w="3117" w:type="dxa"/>
          </w:tcPr>
          <w:p w14:paraId="2EE0681E" w14:textId="36DDB0FF" w:rsidR="00A32455" w:rsidRDefault="00EB0DF0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 there a p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 xml:space="preserve">ossibility of sustaining or continuity of the 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 xml:space="preserve">current communication and community engagement 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 xml:space="preserve">practice 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>in the facility</w:t>
            </w:r>
          </w:p>
        </w:tc>
        <w:tc>
          <w:tcPr>
            <w:tcW w:w="6520" w:type="dxa"/>
            <w:gridSpan w:val="7"/>
          </w:tcPr>
          <w:p w14:paraId="72070649" w14:textId="65DFE990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  <w:r w:rsidR="00EB1895">
              <w:rPr>
                <w:rFonts w:ascii="Arial" w:eastAsia="Arial" w:hAnsi="Arial" w:cs="Arial"/>
                <w:sz w:val="20"/>
                <w:szCs w:val="20"/>
              </w:rPr>
              <w:t>-----------------------skip to 311</w:t>
            </w:r>
          </w:p>
          <w:p w14:paraId="128911FD" w14:textId="1E05B146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  <w:p w14:paraId="2F83C6F1" w14:textId="3E5B8015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Don’t know</w:t>
            </w:r>
            <w:r w:rsidR="002A4358">
              <w:rPr>
                <w:rFonts w:ascii="Arial" w:eastAsia="Arial" w:hAnsi="Arial" w:cs="Arial"/>
                <w:sz w:val="20"/>
                <w:szCs w:val="20"/>
              </w:rPr>
              <w:t>--------------Skip to 401</w:t>
            </w:r>
          </w:p>
        </w:tc>
      </w:tr>
      <w:tr w:rsidR="00EB0DF0" w14:paraId="72D88135" w14:textId="77777777" w:rsidTr="00237BF2">
        <w:trPr>
          <w:trHeight w:val="300"/>
        </w:trPr>
        <w:tc>
          <w:tcPr>
            <w:tcW w:w="995" w:type="dxa"/>
          </w:tcPr>
          <w:p w14:paraId="6EF87DF6" w14:textId="1C286A25" w:rsidR="00EB0DF0" w:rsidRDefault="00EB0DF0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0a</w:t>
            </w:r>
          </w:p>
        </w:tc>
        <w:tc>
          <w:tcPr>
            <w:tcW w:w="3117" w:type="dxa"/>
          </w:tcPr>
          <w:p w14:paraId="4E052CA5" w14:textId="4A51F9DD" w:rsidR="00EB0DF0" w:rsidRDefault="00EB0DF0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mechanisms are in place to sustain current practices?</w:t>
            </w:r>
          </w:p>
        </w:tc>
        <w:tc>
          <w:tcPr>
            <w:tcW w:w="6520" w:type="dxa"/>
            <w:gridSpan w:val="7"/>
          </w:tcPr>
          <w:p w14:paraId="378E8D89" w14:textId="1B88F11C" w:rsidR="00EB0DF0" w:rsidRDefault="00EB189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______</w:t>
            </w:r>
          </w:p>
        </w:tc>
      </w:tr>
      <w:tr w:rsidR="006436D7" w14:paraId="32B9F14E" w14:textId="77777777" w:rsidTr="00237BF2">
        <w:trPr>
          <w:trHeight w:val="300"/>
        </w:trPr>
        <w:tc>
          <w:tcPr>
            <w:tcW w:w="995" w:type="dxa"/>
          </w:tcPr>
          <w:p w14:paraId="0EEF84A3" w14:textId="449D1EAD" w:rsidR="00A32455" w:rsidRPr="2AAC7B4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1</w:t>
            </w:r>
          </w:p>
        </w:tc>
        <w:tc>
          <w:tcPr>
            <w:tcW w:w="3117" w:type="dxa"/>
          </w:tcPr>
          <w:p w14:paraId="3CECFC77" w14:textId="3BF9E472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</w:t>
            </w:r>
            <w:r w:rsidR="002A4358">
              <w:rPr>
                <w:rFonts w:ascii="Arial" w:eastAsia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eastAsia="Arial" w:hAnsi="Arial" w:cs="Arial"/>
                <w:sz w:val="20"/>
                <w:szCs w:val="20"/>
              </w:rPr>
              <w:t>facility</w:t>
            </w:r>
            <w:r w:rsidR="002A4358">
              <w:rPr>
                <w:rFonts w:ascii="Arial" w:eastAsia="Arial" w:hAnsi="Arial" w:cs="Arial"/>
                <w:sz w:val="20"/>
                <w:szCs w:val="20"/>
              </w:rPr>
              <w:t xml:space="preserve"> i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unable to sustain or continue the </w:t>
            </w:r>
            <w:r w:rsidR="00795103">
              <w:rPr>
                <w:rFonts w:ascii="Arial" w:eastAsia="Arial" w:hAnsi="Arial" w:cs="Arial"/>
                <w:sz w:val="20"/>
                <w:szCs w:val="20"/>
              </w:rPr>
              <w:t xml:space="preserve">current communication and community engagement </w:t>
            </w:r>
            <w:r>
              <w:rPr>
                <w:rFonts w:ascii="Arial" w:eastAsia="Arial" w:hAnsi="Arial" w:cs="Arial"/>
                <w:sz w:val="20"/>
                <w:szCs w:val="20"/>
              </w:rPr>
              <w:t>practice, why?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Please list the responses.</w:t>
            </w:r>
          </w:p>
          <w:p w14:paraId="531095ED" w14:textId="77777777" w:rsidR="004D70F3" w:rsidRDefault="004D70F3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5C01E49" w14:textId="0FBC6794" w:rsidR="004D70F3" w:rsidRPr="00237BF2" w:rsidRDefault="004D70F3" w:rsidP="00A32455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  <w:r w:rsidR="00185E3D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520" w:type="dxa"/>
            <w:gridSpan w:val="7"/>
          </w:tcPr>
          <w:p w14:paraId="06568B6C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12F6ADA" w14:textId="77777777" w:rsidR="00A32455" w:rsidRDefault="00A32455" w:rsidP="00A32455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53230503" w14:textId="77777777" w:rsidR="00A32455" w:rsidRDefault="00A32455" w:rsidP="00A32455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01841970" w14:textId="77777777" w:rsidR="00A32455" w:rsidRDefault="00A32455" w:rsidP="00A32455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43D08CE4" w14:textId="77777777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A32455" w14:paraId="054531B7" w14:textId="77777777" w:rsidTr="00237BF2">
        <w:trPr>
          <w:trHeight w:val="300"/>
        </w:trPr>
        <w:tc>
          <w:tcPr>
            <w:tcW w:w="10632" w:type="dxa"/>
            <w:gridSpan w:val="9"/>
          </w:tcPr>
          <w:p w14:paraId="29D1F6EE" w14:textId="5A13C59A" w:rsidR="00A32455" w:rsidRPr="003C1F83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illar 3: Surveillance, rapid response teams, and case investigation</w:t>
            </w:r>
            <w:r w:rsidR="00532423"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r w:rsidR="00532423" w:rsidRPr="003C1F83">
              <w:rPr>
                <w:rFonts w:ascii="Arial" w:eastAsia="Arial" w:hAnsi="Arial" w:cs="Arial"/>
                <w:sz w:val="20"/>
                <w:szCs w:val="20"/>
              </w:rPr>
              <w:t xml:space="preserve">(Ask this section if option </w:t>
            </w:r>
            <w:r w:rsidR="00AF3D9C" w:rsidRPr="003C1F83"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532423" w:rsidRPr="003C1F83">
              <w:rPr>
                <w:rFonts w:ascii="Arial" w:eastAsia="Arial" w:hAnsi="Arial" w:cs="Arial"/>
                <w:sz w:val="20"/>
                <w:szCs w:val="20"/>
              </w:rPr>
              <w:t xml:space="preserve"> is checked in Q112)</w:t>
            </w:r>
          </w:p>
        </w:tc>
      </w:tr>
      <w:tr w:rsidR="006436D7" w14:paraId="3EBF7868" w14:textId="25C44016" w:rsidTr="00237BF2">
        <w:trPr>
          <w:trHeight w:val="300"/>
        </w:trPr>
        <w:tc>
          <w:tcPr>
            <w:tcW w:w="995" w:type="dxa"/>
          </w:tcPr>
          <w:p w14:paraId="3D9B257F" w14:textId="0A9B0EBF" w:rsidR="00A32455" w:rsidRPr="2AAC7B4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1</w:t>
            </w:r>
          </w:p>
        </w:tc>
        <w:tc>
          <w:tcPr>
            <w:tcW w:w="3117" w:type="dxa"/>
          </w:tcPr>
          <w:p w14:paraId="1F643B53" w14:textId="3AC3E93A" w:rsidR="00A32455" w:rsidRPr="00047F29" w:rsidRDefault="00EB189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en were</w:t>
            </w:r>
            <w:r w:rsidR="00A32455" w:rsidRPr="00047F29">
              <w:rPr>
                <w:rFonts w:ascii="Arial" w:eastAsia="Arial" w:hAnsi="Arial" w:cs="Arial"/>
                <w:sz w:val="20"/>
                <w:szCs w:val="20"/>
              </w:rPr>
              <w:t xml:space="preserve"> COVID-19 surveillance activiti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implemented</w:t>
            </w:r>
            <w:r w:rsidR="00A32455" w:rsidRPr="00047F29">
              <w:rPr>
                <w:rFonts w:ascii="Arial" w:eastAsia="Arial" w:hAnsi="Arial" w:cs="Arial"/>
                <w:sz w:val="20"/>
                <w:szCs w:val="20"/>
              </w:rPr>
              <w:t xml:space="preserve"> in the facility</w:t>
            </w:r>
          </w:p>
          <w:p w14:paraId="595AF4EB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4A43516E" w14:textId="07D345A0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03FA45CB" w14:textId="396FB90E" w:rsidR="00A32455" w:rsidRPr="00047F29" w:rsidRDefault="00A32455" w:rsidP="00A32455">
            <w:pPr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243" w:type="dxa"/>
            <w:gridSpan w:val="2"/>
          </w:tcPr>
          <w:p w14:paraId="380059F6" w14:textId="77777777" w:rsidR="00A32455" w:rsidRPr="003C1F83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1 Early Response (March to September 2020)</w:t>
            </w:r>
          </w:p>
          <w:p w14:paraId="0087FAAD" w14:textId="77777777" w:rsidR="00A32455" w:rsidRPr="003C1F83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2 Response (October 2020 to December 2021)</w:t>
            </w:r>
          </w:p>
          <w:p w14:paraId="7BA87D2F" w14:textId="77777777" w:rsidR="00A32455" w:rsidRPr="003C1F83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3 Mid-Response (January 2022 to September 2022)</w:t>
            </w:r>
          </w:p>
          <w:p w14:paraId="29FC8C07" w14:textId="7268F4EB" w:rsidR="004008A2" w:rsidRPr="003C1F83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4 Late Response (October 2022 to Present)</w:t>
            </w:r>
          </w:p>
          <w:p w14:paraId="33542941" w14:textId="19D5A5EC" w:rsidR="00A32455" w:rsidRPr="003C1F83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277" w:type="dxa"/>
            <w:gridSpan w:val="5"/>
          </w:tcPr>
          <w:p w14:paraId="1B0A65AA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E1328BB" w14:textId="344AFBFE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00E4CCC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4DB459C" w14:textId="3BB20E06" w:rsidR="00A32455" w:rsidRPr="00BA40DA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02460013" w14:textId="77777777" w:rsidTr="00237BF2">
        <w:trPr>
          <w:trHeight w:val="300"/>
        </w:trPr>
        <w:tc>
          <w:tcPr>
            <w:tcW w:w="995" w:type="dxa"/>
          </w:tcPr>
          <w:p w14:paraId="491E0D9F" w14:textId="1A78EF99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2</w:t>
            </w:r>
          </w:p>
        </w:tc>
        <w:tc>
          <w:tcPr>
            <w:tcW w:w="3117" w:type="dxa"/>
          </w:tcPr>
          <w:p w14:paraId="011D8FEB" w14:textId="4B6B53E8" w:rsidR="00A32455" w:rsidRPr="00047F29" w:rsidRDefault="00A32455" w:rsidP="00A32455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047F29">
              <w:rPr>
                <w:rFonts w:ascii="Arial" w:eastAsia="Arial" w:hAnsi="Arial" w:cs="Arial"/>
                <w:sz w:val="20"/>
                <w:szCs w:val="20"/>
              </w:rPr>
              <w:t>Routine reporting through sentinel or non-sentinel</w:t>
            </w:r>
            <w:r w:rsidR="00497F44">
              <w:rPr>
                <w:rFonts w:ascii="Arial" w:eastAsia="Arial" w:hAnsi="Arial" w:cs="Arial"/>
                <w:sz w:val="20"/>
                <w:szCs w:val="20"/>
              </w:rPr>
              <w:t xml:space="preserve"> Influenza Like </w:t>
            </w:r>
            <w:r w:rsidR="00157EDE">
              <w:rPr>
                <w:rFonts w:ascii="Arial" w:eastAsia="Arial" w:hAnsi="Arial" w:cs="Arial"/>
                <w:sz w:val="20"/>
                <w:szCs w:val="20"/>
              </w:rPr>
              <w:t>Infections</w:t>
            </w:r>
            <w:r w:rsidRPr="00047F29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157EDE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Pr="00047F29">
              <w:rPr>
                <w:rFonts w:ascii="Arial" w:eastAsia="Arial" w:hAnsi="Arial" w:cs="Arial"/>
                <w:sz w:val="20"/>
                <w:szCs w:val="20"/>
              </w:rPr>
              <w:t>ILI</w:t>
            </w:r>
            <w:r w:rsidR="00157EDE">
              <w:rPr>
                <w:rFonts w:ascii="Arial" w:eastAsia="Arial" w:hAnsi="Arial" w:cs="Arial"/>
                <w:sz w:val="20"/>
                <w:szCs w:val="20"/>
              </w:rPr>
              <w:t>s)</w:t>
            </w:r>
            <w:r w:rsidRPr="00047F29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157EDE">
              <w:rPr>
                <w:rFonts w:ascii="Arial" w:eastAsia="Arial" w:hAnsi="Arial" w:cs="Arial"/>
                <w:sz w:val="20"/>
                <w:szCs w:val="20"/>
              </w:rPr>
              <w:t>Sever Acute Respiratory Infections (</w:t>
            </w:r>
            <w:r w:rsidRPr="00047F29">
              <w:rPr>
                <w:rFonts w:ascii="Arial" w:eastAsia="Arial" w:hAnsi="Arial" w:cs="Arial"/>
                <w:sz w:val="20"/>
                <w:szCs w:val="20"/>
              </w:rPr>
              <w:t>SARI</w:t>
            </w:r>
            <w:r w:rsidR="00157EDE">
              <w:rPr>
                <w:rFonts w:ascii="Arial" w:eastAsia="Arial" w:hAnsi="Arial" w:cs="Arial"/>
                <w:sz w:val="20"/>
                <w:szCs w:val="20"/>
              </w:rPr>
              <w:t>s)</w:t>
            </w:r>
            <w:r w:rsidRPr="00047F29">
              <w:rPr>
                <w:rFonts w:ascii="Arial" w:eastAsia="Arial" w:hAnsi="Arial" w:cs="Arial"/>
                <w:sz w:val="20"/>
                <w:szCs w:val="20"/>
              </w:rPr>
              <w:t xml:space="preserve">, or </w:t>
            </w:r>
            <w:r w:rsidR="00157EDE">
              <w:rPr>
                <w:rFonts w:ascii="Arial" w:eastAsia="Arial" w:hAnsi="Arial" w:cs="Arial"/>
                <w:sz w:val="20"/>
                <w:szCs w:val="20"/>
              </w:rPr>
              <w:t>Acute Respiratory Infections (</w:t>
            </w:r>
            <w:r w:rsidRPr="00047F29">
              <w:rPr>
                <w:rFonts w:ascii="Arial" w:eastAsia="Arial" w:hAnsi="Arial" w:cs="Arial"/>
                <w:sz w:val="20"/>
                <w:szCs w:val="20"/>
              </w:rPr>
              <w:t>ARI</w:t>
            </w:r>
            <w:r w:rsidR="00D16ED5">
              <w:rPr>
                <w:rFonts w:ascii="Arial" w:eastAsia="Arial" w:hAnsi="Arial" w:cs="Arial"/>
                <w:sz w:val="20"/>
                <w:szCs w:val="20"/>
              </w:rPr>
              <w:t>s)</w:t>
            </w:r>
            <w:r w:rsidRPr="00047F29">
              <w:rPr>
                <w:rFonts w:ascii="Arial" w:eastAsia="Arial" w:hAnsi="Arial" w:cs="Arial"/>
                <w:sz w:val="20"/>
                <w:szCs w:val="20"/>
              </w:rPr>
              <w:t xml:space="preserve"> surveillance systems</w:t>
            </w:r>
          </w:p>
          <w:p w14:paraId="6095B5F9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  <w:p w14:paraId="1AB3BB60" w14:textId="4A868241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324E8BF1" w14:textId="6FFA9F43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6520" w:type="dxa"/>
            <w:gridSpan w:val="7"/>
          </w:tcPr>
          <w:p w14:paraId="56AD1370" w14:textId="77777777" w:rsidR="00A32455" w:rsidRPr="00BA40DA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A40DA">
              <w:rPr>
                <w:rFonts w:ascii="Arial" w:eastAsia="Arial" w:hAnsi="Arial" w:cs="Arial"/>
                <w:sz w:val="20"/>
                <w:szCs w:val="20"/>
              </w:rPr>
              <w:t>1 Early Response (March to September 2020)</w:t>
            </w:r>
          </w:p>
          <w:p w14:paraId="48CF8687" w14:textId="77777777" w:rsidR="00A32455" w:rsidRPr="00BA40DA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A40DA">
              <w:rPr>
                <w:rFonts w:ascii="Arial" w:eastAsia="Arial" w:hAnsi="Arial" w:cs="Arial"/>
                <w:sz w:val="20"/>
                <w:szCs w:val="20"/>
              </w:rPr>
              <w:t>2 Response (October 2020 to December 2021)</w:t>
            </w:r>
          </w:p>
          <w:p w14:paraId="5C68D6E3" w14:textId="77777777" w:rsidR="00A32455" w:rsidRPr="00BA40DA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A40DA">
              <w:rPr>
                <w:rFonts w:ascii="Arial" w:eastAsia="Arial" w:hAnsi="Arial" w:cs="Arial"/>
                <w:sz w:val="20"/>
                <w:szCs w:val="20"/>
              </w:rPr>
              <w:t>3 Mid-Response (January 2022 to September 2022)</w:t>
            </w:r>
          </w:p>
          <w:p w14:paraId="3D08A73E" w14:textId="77777777" w:rsidR="00A32455" w:rsidRPr="00BA40DA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A40DA">
              <w:rPr>
                <w:rFonts w:ascii="Arial" w:eastAsia="Arial" w:hAnsi="Arial" w:cs="Arial"/>
                <w:sz w:val="20"/>
                <w:szCs w:val="20"/>
              </w:rPr>
              <w:t>4 Late Response (October 2022 to Present)</w:t>
            </w:r>
          </w:p>
          <w:p w14:paraId="3A9E5B4D" w14:textId="38D0D259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A40DA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="009E2AC1" w:rsidRPr="00047F29">
              <w:rPr>
                <w:rFonts w:ascii="Arial" w:eastAsia="Arial" w:hAnsi="Arial" w:cs="Arial"/>
                <w:sz w:val="20"/>
                <w:szCs w:val="20"/>
              </w:rPr>
              <w:t xml:space="preserve">Routine reporting </w:t>
            </w:r>
            <w:r w:rsidRPr="00BA40DA">
              <w:rPr>
                <w:rFonts w:ascii="Arial" w:eastAsia="Arial" w:hAnsi="Arial" w:cs="Arial"/>
                <w:sz w:val="20"/>
                <w:szCs w:val="20"/>
              </w:rPr>
              <w:t>has not been implemented in the facility</w:t>
            </w:r>
          </w:p>
        </w:tc>
      </w:tr>
      <w:tr w:rsidR="006436D7" w14:paraId="011ECC26" w14:textId="77777777" w:rsidTr="00237BF2">
        <w:trPr>
          <w:trHeight w:val="300"/>
        </w:trPr>
        <w:tc>
          <w:tcPr>
            <w:tcW w:w="995" w:type="dxa"/>
          </w:tcPr>
          <w:p w14:paraId="29F3CFBD" w14:textId="49BD1ED8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3</w:t>
            </w:r>
          </w:p>
        </w:tc>
        <w:tc>
          <w:tcPr>
            <w:tcW w:w="3117" w:type="dxa"/>
          </w:tcPr>
          <w:p w14:paraId="70B35000" w14:textId="41FF9332" w:rsidR="00A32455" w:rsidRDefault="002804AB" w:rsidP="00A32455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as </w:t>
            </w:r>
            <w:r w:rsidR="00DD1FED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A32455" w:rsidRPr="67FF902C">
              <w:rPr>
                <w:rFonts w:ascii="Arial" w:eastAsia="Arial" w:hAnsi="Arial" w:cs="Arial"/>
                <w:sz w:val="20"/>
                <w:szCs w:val="20"/>
              </w:rPr>
              <w:t xml:space="preserve">ocal </w:t>
            </w:r>
            <w:r w:rsidR="00EB1895">
              <w:rPr>
                <w:rFonts w:ascii="Arial" w:eastAsia="Arial" w:hAnsi="Arial" w:cs="Arial"/>
                <w:sz w:val="20"/>
                <w:szCs w:val="20"/>
              </w:rPr>
              <w:t>person</w:t>
            </w:r>
            <w:r w:rsidR="00EB1895" w:rsidRPr="67FF902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A32455" w:rsidRPr="67FF902C">
              <w:rPr>
                <w:rFonts w:ascii="Arial" w:eastAsia="Arial" w:hAnsi="Arial" w:cs="Arial"/>
                <w:sz w:val="20"/>
                <w:szCs w:val="20"/>
              </w:rPr>
              <w:t>for contact tracing implementation and train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vailable in the facility?</w:t>
            </w:r>
          </w:p>
          <w:p w14:paraId="0920E131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D50820C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C9D9161" w14:textId="1869FCD3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4E65BC5D" w14:textId="4BFB9C21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7BD47010" w14:textId="77777777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Early Response (March to September 2020)</w:t>
            </w:r>
          </w:p>
          <w:p w14:paraId="1FDC0529" w14:textId="77777777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Response (October 2020 to December 2021)</w:t>
            </w:r>
          </w:p>
          <w:p w14:paraId="56BEA65F" w14:textId="77777777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Mid-Response (January 2022 to September 2022)</w:t>
            </w:r>
          </w:p>
          <w:p w14:paraId="6B01785B" w14:textId="77777777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Late Response (October 2022 to Present)</w:t>
            </w:r>
          </w:p>
          <w:p w14:paraId="59E0E7E0" w14:textId="77777777" w:rsidR="009E2AC1" w:rsidRDefault="00A32455" w:rsidP="009E2AC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="009E2AC1" w:rsidRPr="67FF902C">
              <w:rPr>
                <w:rFonts w:ascii="Arial" w:eastAsia="Arial" w:hAnsi="Arial" w:cs="Arial"/>
                <w:sz w:val="20"/>
                <w:szCs w:val="20"/>
              </w:rPr>
              <w:t>Focal point for contact tracing implementation and training</w:t>
            </w:r>
          </w:p>
          <w:p w14:paraId="7E902587" w14:textId="4B0F0328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>ha</w:t>
            </w:r>
            <w:r w:rsidR="009E2AC1">
              <w:rPr>
                <w:rFonts w:ascii="Arial" w:eastAsia="Arial" w:hAnsi="Arial" w:cs="Arial"/>
                <w:sz w:val="20"/>
                <w:szCs w:val="20"/>
              </w:rPr>
              <w:t>ve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 not been implemented in the facilit</w:t>
            </w: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</w:tr>
      <w:tr w:rsidR="006436D7" w14:paraId="654917F2" w14:textId="77777777" w:rsidTr="00237BF2">
        <w:trPr>
          <w:trHeight w:val="1230"/>
        </w:trPr>
        <w:tc>
          <w:tcPr>
            <w:tcW w:w="995" w:type="dxa"/>
          </w:tcPr>
          <w:p w14:paraId="63E39E33" w14:textId="7F45D2B2" w:rsidR="00A32455" w:rsidRDefault="002012B3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3a</w:t>
            </w:r>
          </w:p>
        </w:tc>
        <w:tc>
          <w:tcPr>
            <w:tcW w:w="3117" w:type="dxa"/>
          </w:tcPr>
          <w:p w14:paraId="6647B19D" w14:textId="24A2772A" w:rsidR="00A32455" w:rsidRDefault="001C0EE2" w:rsidP="00A32455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</w:t>
            </w:r>
            <w:r w:rsidR="00DD1FED">
              <w:rPr>
                <w:rFonts w:ascii="Arial" w:eastAsia="Arial" w:hAnsi="Arial" w:cs="Arial"/>
                <w:sz w:val="20"/>
                <w:szCs w:val="20"/>
              </w:rPr>
              <w:t xml:space="preserve"> i</w:t>
            </w:r>
            <w:r w:rsidR="00A32455" w:rsidRPr="67FF902C">
              <w:rPr>
                <w:rFonts w:ascii="Arial" w:eastAsia="Arial" w:hAnsi="Arial" w:cs="Arial"/>
                <w:sz w:val="20"/>
                <w:szCs w:val="20"/>
              </w:rPr>
              <w:t>mplementation of Sero epidemiological investigations or studies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conducted in the facility?</w:t>
            </w:r>
          </w:p>
          <w:p w14:paraId="698754F6" w14:textId="77777777" w:rsidR="006436D7" w:rsidRDefault="006436D7" w:rsidP="00A32455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3F1C9C0E" w14:textId="3514DD61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23FD875F" w14:textId="5584A8B4" w:rsidR="00A32455" w:rsidRPr="008C70FF" w:rsidRDefault="00A32455" w:rsidP="00A32455">
            <w:pPr>
              <w:tabs>
                <w:tab w:val="left" w:pos="2370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46D73A79" w14:textId="77777777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Early Response (March to September 2020)</w:t>
            </w:r>
          </w:p>
          <w:p w14:paraId="49EB1F41" w14:textId="77777777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Response (October 2020 to December 2021)</w:t>
            </w:r>
          </w:p>
          <w:p w14:paraId="5C1ADEA6" w14:textId="77777777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Mid-Response (January 2022 to September 2022)</w:t>
            </w:r>
          </w:p>
          <w:p w14:paraId="0DDC5E93" w14:textId="77777777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Late Response (October 2022 to Present)</w:t>
            </w:r>
          </w:p>
          <w:p w14:paraId="2CA89471" w14:textId="03BC373F" w:rsidR="00A32455" w:rsidRDefault="00A32455" w:rsidP="00EF5F7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="009E2AC1" w:rsidRPr="67FF902C">
              <w:rPr>
                <w:rFonts w:ascii="Arial" w:eastAsia="Arial" w:hAnsi="Arial" w:cs="Arial"/>
                <w:sz w:val="20"/>
                <w:szCs w:val="20"/>
              </w:rPr>
              <w:t>Implementation of Sero epidemiological investigations or studies</w:t>
            </w:r>
            <w:r w:rsidR="009E2AC1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ha</w:t>
            </w:r>
            <w:r w:rsidR="009E2AC1">
              <w:rPr>
                <w:rFonts w:ascii="Arial" w:eastAsia="Arial" w:hAnsi="Arial" w:cs="Arial"/>
                <w:sz w:val="20"/>
                <w:szCs w:val="20"/>
              </w:rPr>
              <w:t>ve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 not been implemented in the facilit</w:t>
            </w: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</w:tr>
      <w:tr w:rsidR="006436D7" w14:paraId="1A545780" w14:textId="77777777" w:rsidTr="00237BF2">
        <w:trPr>
          <w:trHeight w:val="566"/>
        </w:trPr>
        <w:tc>
          <w:tcPr>
            <w:tcW w:w="995" w:type="dxa"/>
          </w:tcPr>
          <w:p w14:paraId="6529980A" w14:textId="2B7AAD0A" w:rsidR="00A32455" w:rsidRPr="2AAC7B4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1" w:name="_Hlk139447017"/>
            <w:r>
              <w:rPr>
                <w:rFonts w:ascii="Arial" w:eastAsia="Arial" w:hAnsi="Arial" w:cs="Arial"/>
                <w:sz w:val="20"/>
                <w:szCs w:val="20"/>
              </w:rPr>
              <w:t>404</w:t>
            </w:r>
          </w:p>
        </w:tc>
        <w:tc>
          <w:tcPr>
            <w:tcW w:w="3117" w:type="dxa"/>
          </w:tcPr>
          <w:p w14:paraId="635031E3" w14:textId="25E8CD12" w:rsidR="00A32455" w:rsidRDefault="002804AB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t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 xml:space="preserve">rained personnel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vailable 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>for surveillance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  <w:p w14:paraId="07BAA22F" w14:textId="1927F099" w:rsidR="00A32455" w:rsidRPr="00AE7ECF" w:rsidRDefault="00A32455" w:rsidP="00A32455">
            <w:pPr>
              <w:tabs>
                <w:tab w:val="left" w:pos="2379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182D3A3B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1DECA3CB" w14:textId="66A00D74" w:rsidR="00A32455" w:rsidRPr="00AE7ECF" w:rsidRDefault="00C13507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 xml:space="preserve"> Yes</w:t>
            </w:r>
          </w:p>
        </w:tc>
      </w:tr>
      <w:tr w:rsidR="006436D7" w14:paraId="527D4159" w14:textId="77777777" w:rsidTr="00237BF2">
        <w:trPr>
          <w:trHeight w:val="800"/>
        </w:trPr>
        <w:tc>
          <w:tcPr>
            <w:tcW w:w="995" w:type="dxa"/>
          </w:tcPr>
          <w:p w14:paraId="5AD4A9CD" w14:textId="650EDEBF" w:rsidR="00A32455" w:rsidRPr="2AAC7B4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405</w:t>
            </w:r>
          </w:p>
        </w:tc>
        <w:tc>
          <w:tcPr>
            <w:tcW w:w="3117" w:type="dxa"/>
          </w:tcPr>
          <w:p w14:paraId="57B2019F" w14:textId="6F0FEDD9" w:rsidR="00A32455" w:rsidRDefault="002804AB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 xml:space="preserve"> guidelines and tools for surveillanc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vailable in the facility?</w:t>
            </w:r>
          </w:p>
          <w:p w14:paraId="07F2501E" w14:textId="77777777" w:rsidR="00EB1895" w:rsidRPr="00EB1895" w:rsidRDefault="00EB1895" w:rsidP="00EB189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B1895">
              <w:rPr>
                <w:rFonts w:ascii="Arial" w:eastAsia="Arial" w:hAnsi="Arial" w:cs="Arial"/>
                <w:sz w:val="20"/>
                <w:szCs w:val="20"/>
              </w:rPr>
              <w:t>ENUMERATORS NOTE – Yes fully should be selected if the following are available.</w:t>
            </w:r>
          </w:p>
          <w:p w14:paraId="75F8448B" w14:textId="5FC3DF9E" w:rsidR="00EB1895" w:rsidRDefault="00EB1895" w:rsidP="00EB189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B1895">
              <w:rPr>
                <w:rFonts w:ascii="Arial" w:eastAsia="Arial" w:hAnsi="Arial" w:cs="Arial"/>
                <w:sz w:val="20"/>
                <w:szCs w:val="20"/>
              </w:rPr>
              <w:t>•</w:t>
            </w:r>
            <w:r w:rsidRPr="00EB1895">
              <w:rPr>
                <w:rFonts w:ascii="Arial" w:eastAsia="Arial" w:hAnsi="Arial" w:cs="Arial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sz w:val="20"/>
                <w:szCs w:val="20"/>
              </w:rPr>
              <w:t>National COVID-19 surveillance guideline</w:t>
            </w:r>
            <w:r w:rsidRPr="00EB189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1573DB59" w14:textId="52CDF354" w:rsidR="00EB1895" w:rsidRDefault="00EB1895" w:rsidP="00EB189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. Case deflations </w:t>
            </w:r>
          </w:p>
          <w:p w14:paraId="1A3AAB64" w14:textId="7C92C522" w:rsidR="00EB1895" w:rsidRDefault="00EB1895" w:rsidP="00EB189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 Case investigation forms</w:t>
            </w:r>
          </w:p>
          <w:p w14:paraId="32A26D0E" w14:textId="2A49B2E0" w:rsidR="00EB1895" w:rsidRPr="00EB1895" w:rsidRDefault="00EB1895" w:rsidP="00EB189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. Reporting forms</w:t>
            </w:r>
          </w:p>
          <w:p w14:paraId="2B830074" w14:textId="10D9C848" w:rsidR="00EB1895" w:rsidRDefault="00EB1895" w:rsidP="00EB189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4130607B" w14:textId="77777777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01E46D8D" w14:textId="2F95E620" w:rsidR="00EB1895" w:rsidRDefault="00EB189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, partially</w:t>
            </w:r>
          </w:p>
          <w:p w14:paraId="5BB539F5" w14:textId="1D3C6AE4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Yes</w:t>
            </w:r>
            <w:r w:rsidR="00EB1895">
              <w:rPr>
                <w:rFonts w:ascii="Arial" w:eastAsia="Arial" w:hAnsi="Arial" w:cs="Arial"/>
                <w:sz w:val="20"/>
                <w:szCs w:val="20"/>
              </w:rPr>
              <w:t>, fully</w:t>
            </w:r>
          </w:p>
        </w:tc>
      </w:tr>
      <w:tr w:rsidR="006436D7" w14:paraId="507C024E" w14:textId="77777777" w:rsidTr="00237BF2">
        <w:trPr>
          <w:trHeight w:val="1230"/>
        </w:trPr>
        <w:tc>
          <w:tcPr>
            <w:tcW w:w="995" w:type="dxa"/>
          </w:tcPr>
          <w:p w14:paraId="51BBABDD" w14:textId="60933B32" w:rsidR="00A32455" w:rsidRPr="2AAC7B4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6</w:t>
            </w:r>
          </w:p>
        </w:tc>
        <w:tc>
          <w:tcPr>
            <w:tcW w:w="3117" w:type="dxa"/>
          </w:tcPr>
          <w:p w14:paraId="52D7696E" w14:textId="51249485" w:rsidR="00A32455" w:rsidRDefault="004A0C5D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ere 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>resources (budget) for COVID-19 surveillanc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vailable in 2015 EFY)</w:t>
            </w:r>
          </w:p>
          <w:p w14:paraId="5C96A38A" w14:textId="77777777" w:rsidR="00EB1895" w:rsidRDefault="00EB189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7BD2D88" w14:textId="13F5FF22" w:rsidR="00EB1895" w:rsidRDefault="00EB189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423D2B30" w14:textId="7FE2790F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7C4F5C14" w14:textId="2531035E" w:rsidR="00A3245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 w:rsidR="004D70F3">
              <w:rPr>
                <w:rFonts w:ascii="Arial" w:eastAsia="Arial" w:hAnsi="Arial" w:cs="Arial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z w:val="20"/>
                <w:szCs w:val="20"/>
              </w:rPr>
              <w:t>es, integrated with surveillance programs with other disease</w:t>
            </w:r>
            <w:r w:rsidR="004D70F3"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  <w:p w14:paraId="1F8871A1" w14:textId="78A087AC" w:rsidR="00A32455" w:rsidRPr="008C70F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Yes, has its own budget</w:t>
            </w:r>
          </w:p>
        </w:tc>
      </w:tr>
      <w:tr w:rsidR="009E2AC1" w14:paraId="2305F663" w14:textId="77777777" w:rsidTr="00237BF2">
        <w:trPr>
          <w:trHeight w:val="1230"/>
        </w:trPr>
        <w:tc>
          <w:tcPr>
            <w:tcW w:w="995" w:type="dxa"/>
          </w:tcPr>
          <w:p w14:paraId="75842DE0" w14:textId="6BCCC084" w:rsidR="009E2AC1" w:rsidRDefault="009E2AC1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7</w:t>
            </w:r>
          </w:p>
        </w:tc>
        <w:tc>
          <w:tcPr>
            <w:tcW w:w="3117" w:type="dxa"/>
          </w:tcPr>
          <w:p w14:paraId="6AE0CF9A" w14:textId="7509BED3" w:rsidR="009E2AC1" w:rsidRDefault="002026BB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</w:t>
            </w:r>
            <w:r w:rsidR="00210D8C">
              <w:rPr>
                <w:rFonts w:ascii="Arial" w:eastAsia="Arial" w:hAnsi="Arial" w:cs="Arial"/>
                <w:sz w:val="20"/>
                <w:szCs w:val="20"/>
              </w:rPr>
              <w:t>as there an approach you thought is/was good practice in COVID-19 surveillance in this facility you want to share with us?</w:t>
            </w:r>
          </w:p>
        </w:tc>
        <w:tc>
          <w:tcPr>
            <w:tcW w:w="6520" w:type="dxa"/>
            <w:gridSpan w:val="7"/>
          </w:tcPr>
          <w:p w14:paraId="0E04756A" w14:textId="67BDE39E" w:rsidR="00210D8C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408</w:t>
            </w:r>
          </w:p>
          <w:p w14:paraId="4D893012" w14:textId="5C190CDE" w:rsidR="009E2AC1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. Yes</w:t>
            </w:r>
          </w:p>
        </w:tc>
      </w:tr>
      <w:tr w:rsidR="006436D7" w14:paraId="2A429EE7" w14:textId="77777777" w:rsidTr="003C1F83">
        <w:trPr>
          <w:trHeight w:val="2051"/>
        </w:trPr>
        <w:tc>
          <w:tcPr>
            <w:tcW w:w="995" w:type="dxa"/>
          </w:tcPr>
          <w:p w14:paraId="1FCC015E" w14:textId="7BA7E2EB" w:rsidR="00A32455" w:rsidRPr="2AAC7B4F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2" w:name="_Hlk140142706"/>
            <w:bookmarkStart w:id="3" w:name="_Hlk141096604"/>
            <w:r>
              <w:rPr>
                <w:rFonts w:ascii="Arial" w:eastAsia="Arial" w:hAnsi="Arial" w:cs="Arial"/>
                <w:sz w:val="20"/>
                <w:szCs w:val="20"/>
              </w:rPr>
              <w:t>407</w:t>
            </w:r>
            <w:r w:rsidR="00210D8C"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3117" w:type="dxa"/>
          </w:tcPr>
          <w:p w14:paraId="68F7EB21" w14:textId="7E75DD65" w:rsidR="00A32455" w:rsidRDefault="00210D8C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ease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>l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he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 xml:space="preserve"> approach </w:t>
            </w:r>
            <w:r>
              <w:rPr>
                <w:rFonts w:ascii="Arial" w:eastAsia="Arial" w:hAnsi="Arial" w:cs="Arial"/>
                <w:sz w:val="20"/>
                <w:szCs w:val="20"/>
              </w:rPr>
              <w:t>that is/was</w:t>
            </w:r>
            <w:r w:rsidR="00A32455">
              <w:rPr>
                <w:rFonts w:ascii="Arial" w:eastAsia="Arial" w:hAnsi="Arial" w:cs="Arial"/>
                <w:sz w:val="20"/>
                <w:szCs w:val="20"/>
              </w:rPr>
              <w:t xml:space="preserve">  good practice in COVID-19 surveillance in this facility.</w:t>
            </w:r>
          </w:p>
          <w:p w14:paraId="5FD45731" w14:textId="77777777" w:rsidR="004D70F3" w:rsidRDefault="004D70F3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05D27D2" w14:textId="5CA8D641" w:rsidR="004D70F3" w:rsidRPr="00237BF2" w:rsidRDefault="004D70F3" w:rsidP="00A32455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1A597DDE" w14:textId="0350F2CB" w:rsidR="00A32455" w:rsidRPr="008E598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763E6A6A" w14:textId="0F5AB473" w:rsidR="00A32455" w:rsidRPr="008E598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53854A42" w14:textId="1046043E" w:rsidR="00A32455" w:rsidRPr="008E598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40CD97BA" w14:textId="1FB521C5" w:rsidR="00A32455" w:rsidRPr="008E5985" w:rsidRDefault="00A32455" w:rsidP="00A3245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bookmarkEnd w:id="1"/>
      <w:bookmarkEnd w:id="2"/>
      <w:bookmarkEnd w:id="3"/>
      <w:tr w:rsidR="00210D8C" w14:paraId="2187A4A3" w14:textId="77777777" w:rsidTr="00237BF2">
        <w:trPr>
          <w:trHeight w:val="1230"/>
        </w:trPr>
        <w:tc>
          <w:tcPr>
            <w:tcW w:w="995" w:type="dxa"/>
          </w:tcPr>
          <w:p w14:paraId="44FF6429" w14:textId="6840EC69" w:rsidR="00210D8C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8</w:t>
            </w:r>
          </w:p>
        </w:tc>
        <w:tc>
          <w:tcPr>
            <w:tcW w:w="3117" w:type="dxa"/>
          </w:tcPr>
          <w:p w14:paraId="14B2464C" w14:textId="77DBC019" w:rsidR="00210D8C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ere there any prominent challenges </w:t>
            </w:r>
            <w:r w:rsidR="00912C0D">
              <w:rPr>
                <w:rFonts w:ascii="Arial" w:eastAsia="Arial" w:hAnsi="Arial" w:cs="Arial"/>
                <w:sz w:val="20"/>
                <w:szCs w:val="20"/>
              </w:rPr>
              <w:t>the facility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faced to implement all activities related to </w:t>
            </w:r>
            <w:r w:rsidR="002652D1">
              <w:rPr>
                <w:rFonts w:ascii="Arial" w:eastAsia="Arial" w:hAnsi="Arial" w:cs="Arial"/>
                <w:sz w:val="20"/>
                <w:szCs w:val="20"/>
              </w:rPr>
              <w:t xml:space="preserve">COVID-19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surveillance in this facility? </w:t>
            </w:r>
          </w:p>
        </w:tc>
        <w:tc>
          <w:tcPr>
            <w:tcW w:w="6520" w:type="dxa"/>
            <w:gridSpan w:val="7"/>
          </w:tcPr>
          <w:p w14:paraId="73D26DB5" w14:textId="102B13B0" w:rsidR="00210D8C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 No      ------------- Skip to </w:t>
            </w:r>
            <w:r w:rsidR="00EB1895">
              <w:rPr>
                <w:rFonts w:ascii="Arial" w:eastAsia="Arial" w:hAnsi="Arial" w:cs="Arial"/>
                <w:sz w:val="20"/>
                <w:szCs w:val="20"/>
              </w:rPr>
              <w:t>410</w:t>
            </w:r>
          </w:p>
          <w:p w14:paraId="163F9D71" w14:textId="05E06249" w:rsidR="00210D8C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40898016" w14:textId="77777777" w:rsidTr="00237BF2">
        <w:trPr>
          <w:trHeight w:val="1230"/>
        </w:trPr>
        <w:tc>
          <w:tcPr>
            <w:tcW w:w="995" w:type="dxa"/>
          </w:tcPr>
          <w:p w14:paraId="0C0A1DEF" w14:textId="1DBA5CC7" w:rsidR="00210D8C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4" w:name="_Hlk140138042"/>
            <w:r>
              <w:rPr>
                <w:rFonts w:ascii="Arial" w:eastAsia="Arial" w:hAnsi="Arial" w:cs="Arial"/>
                <w:sz w:val="20"/>
                <w:szCs w:val="20"/>
              </w:rPr>
              <w:t>408b</w:t>
            </w:r>
          </w:p>
        </w:tc>
        <w:tc>
          <w:tcPr>
            <w:tcW w:w="3117" w:type="dxa"/>
          </w:tcPr>
          <w:p w14:paraId="00C030DF" w14:textId="149D39F5" w:rsidR="00210D8C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hat were the prominent challenges you faced to implement all activities related to </w:t>
            </w:r>
            <w:r w:rsidR="002652D1">
              <w:rPr>
                <w:rFonts w:ascii="Arial" w:eastAsia="Arial" w:hAnsi="Arial" w:cs="Arial"/>
                <w:sz w:val="20"/>
                <w:szCs w:val="20"/>
              </w:rPr>
              <w:t xml:space="preserve">COVID-19 </w:t>
            </w:r>
            <w:r>
              <w:rPr>
                <w:rFonts w:ascii="Arial" w:eastAsia="Arial" w:hAnsi="Arial" w:cs="Arial"/>
                <w:sz w:val="20"/>
                <w:szCs w:val="20"/>
              </w:rPr>
              <w:t>surveillance in your facility?</w:t>
            </w:r>
            <w:r w:rsidR="002804AB">
              <w:rPr>
                <w:rFonts w:ascii="Arial" w:eastAsia="Arial" w:hAnsi="Arial" w:cs="Arial"/>
                <w:sz w:val="20"/>
                <w:szCs w:val="20"/>
              </w:rPr>
              <w:t xml:space="preserve"> Please list your responses.</w:t>
            </w:r>
          </w:p>
          <w:p w14:paraId="1DFA9F77" w14:textId="77777777" w:rsidR="004D70F3" w:rsidRDefault="004D70F3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B2B1BE8" w14:textId="31343DEF" w:rsidR="004D70F3" w:rsidRPr="00237BF2" w:rsidRDefault="004D70F3" w:rsidP="00210D8C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19FC973D" w14:textId="77777777" w:rsidR="00210D8C" w:rsidRPr="008E5985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0A42B556" w14:textId="77777777" w:rsidR="00210D8C" w:rsidRPr="008E5985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3C33643B" w14:textId="77777777" w:rsidR="00210D8C" w:rsidRPr="008E5985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3FDA9B6D" w14:textId="1A9909EC" w:rsidR="00210D8C" w:rsidRDefault="00210D8C" w:rsidP="00210D8C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bookmarkEnd w:id="4"/>
      <w:tr w:rsidR="00EF5F71" w14:paraId="75A61A2A" w14:textId="77777777" w:rsidTr="00237BF2">
        <w:trPr>
          <w:trHeight w:val="760"/>
        </w:trPr>
        <w:tc>
          <w:tcPr>
            <w:tcW w:w="995" w:type="dxa"/>
          </w:tcPr>
          <w:p w14:paraId="376C84DD" w14:textId="6DECFA58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9</w:t>
            </w:r>
          </w:p>
        </w:tc>
        <w:tc>
          <w:tcPr>
            <w:tcW w:w="3117" w:type="dxa"/>
          </w:tcPr>
          <w:p w14:paraId="5931E528" w14:textId="4DFC6E1B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ve you implemented any strategies or activities to overcome these challenges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 xml:space="preserve"> related to COVID-19 surveillance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6520" w:type="dxa"/>
            <w:gridSpan w:val="7"/>
          </w:tcPr>
          <w:p w14:paraId="5F8DCD9E" w14:textId="61C1D1AC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410</w:t>
            </w:r>
          </w:p>
          <w:p w14:paraId="6A310552" w14:textId="0C274C89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72F87384" w14:textId="77777777" w:rsidTr="00237BF2">
        <w:trPr>
          <w:trHeight w:val="1230"/>
        </w:trPr>
        <w:tc>
          <w:tcPr>
            <w:tcW w:w="995" w:type="dxa"/>
          </w:tcPr>
          <w:p w14:paraId="7AA078EC" w14:textId="374CEB2B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409b</w:t>
            </w:r>
          </w:p>
        </w:tc>
        <w:tc>
          <w:tcPr>
            <w:tcW w:w="3117" w:type="dxa"/>
          </w:tcPr>
          <w:p w14:paraId="064FBE55" w14:textId="73BD6390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strategies and activities implemented to overcome the challenges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 xml:space="preserve"> related to COVID-19 surveillance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 xml:space="preserve"> Please list your answers.</w:t>
            </w:r>
          </w:p>
          <w:p w14:paraId="50A9496B" w14:textId="77777777" w:rsidR="004D70F3" w:rsidRDefault="004D70F3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94BE8D2" w14:textId="067731FB" w:rsidR="004D70F3" w:rsidRPr="00237BF2" w:rsidRDefault="004D70F3" w:rsidP="00EF5F71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7C1E5814" w14:textId="77777777" w:rsidR="00EF5F71" w:rsidRPr="008E5985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3326040F" w14:textId="77777777" w:rsidR="00EF5F71" w:rsidRPr="008E5985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5476729D" w14:textId="77777777" w:rsidR="00EF5F71" w:rsidRPr="008E5985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702FC07D" w14:textId="5F17CF98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tr w:rsidR="006436D7" w14:paraId="3AA5FC5D" w14:textId="77777777" w:rsidTr="00237BF2">
        <w:trPr>
          <w:trHeight w:val="926"/>
        </w:trPr>
        <w:tc>
          <w:tcPr>
            <w:tcW w:w="995" w:type="dxa"/>
          </w:tcPr>
          <w:p w14:paraId="2EBB9DD5" w14:textId="42F60FE5" w:rsidR="00EF5F71" w:rsidRPr="2AAC7B4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0</w:t>
            </w:r>
          </w:p>
        </w:tc>
        <w:tc>
          <w:tcPr>
            <w:tcW w:w="3117" w:type="dxa"/>
          </w:tcPr>
          <w:p w14:paraId="6EA2BB69" w14:textId="7D5A4344" w:rsidR="00EF5F71" w:rsidRDefault="00EB1895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there any p</w:t>
            </w:r>
            <w:r w:rsidR="00EF5F71">
              <w:rPr>
                <w:rFonts w:ascii="Arial" w:eastAsia="Arial" w:hAnsi="Arial" w:cs="Arial"/>
                <w:sz w:val="20"/>
                <w:szCs w:val="20"/>
              </w:rPr>
              <w:t>ossibility of sustaining or continuity of the current surveillance practice in the facility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6520" w:type="dxa"/>
            <w:gridSpan w:val="7"/>
          </w:tcPr>
          <w:p w14:paraId="10AD17E7" w14:textId="3080D906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  <w:r w:rsidR="00EB1895">
              <w:rPr>
                <w:rFonts w:ascii="Arial" w:eastAsia="Arial" w:hAnsi="Arial" w:cs="Arial"/>
                <w:sz w:val="20"/>
                <w:szCs w:val="20"/>
              </w:rPr>
              <w:t>--------------------------------skip to 411</w:t>
            </w:r>
          </w:p>
          <w:p w14:paraId="5B7AAF9D" w14:textId="0AD37242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Yes </w:t>
            </w:r>
          </w:p>
          <w:p w14:paraId="73FC8C79" w14:textId="595201EC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Don’t know --------------------Skip to 501</w:t>
            </w:r>
          </w:p>
        </w:tc>
      </w:tr>
      <w:tr w:rsidR="00EB1895" w14:paraId="06303AE7" w14:textId="77777777" w:rsidTr="00237BF2">
        <w:trPr>
          <w:trHeight w:val="926"/>
        </w:trPr>
        <w:tc>
          <w:tcPr>
            <w:tcW w:w="995" w:type="dxa"/>
          </w:tcPr>
          <w:p w14:paraId="44442FD9" w14:textId="06201722" w:rsidR="00EB1895" w:rsidRDefault="00EB1895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0a</w:t>
            </w:r>
          </w:p>
        </w:tc>
        <w:tc>
          <w:tcPr>
            <w:tcW w:w="3117" w:type="dxa"/>
          </w:tcPr>
          <w:p w14:paraId="06EC8382" w14:textId="051D360D" w:rsidR="00EB1895" w:rsidRDefault="00EB1895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mechanisms are in place to sustain the practice?</w:t>
            </w:r>
          </w:p>
        </w:tc>
        <w:tc>
          <w:tcPr>
            <w:tcW w:w="6520" w:type="dxa"/>
            <w:gridSpan w:val="7"/>
          </w:tcPr>
          <w:p w14:paraId="3A7DC661" w14:textId="75753E9F" w:rsidR="00EB1895" w:rsidRDefault="00EB1895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</w:t>
            </w:r>
          </w:p>
        </w:tc>
      </w:tr>
      <w:tr w:rsidR="006436D7" w14:paraId="55274341" w14:textId="77777777" w:rsidTr="00237BF2">
        <w:trPr>
          <w:trHeight w:val="1230"/>
        </w:trPr>
        <w:tc>
          <w:tcPr>
            <w:tcW w:w="995" w:type="dxa"/>
          </w:tcPr>
          <w:p w14:paraId="2743777F" w14:textId="7C8E9FCC" w:rsidR="00EF5F71" w:rsidRPr="2AAC7B4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11</w:t>
            </w:r>
          </w:p>
        </w:tc>
        <w:tc>
          <w:tcPr>
            <w:tcW w:w="3117" w:type="dxa"/>
          </w:tcPr>
          <w:p w14:paraId="5EA1333B" w14:textId="6A3E6D6B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the facility is unable to sustain or continue the 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 xml:space="preserve">current surveillance </w:t>
            </w:r>
            <w:r>
              <w:rPr>
                <w:rFonts w:ascii="Arial" w:eastAsia="Arial" w:hAnsi="Arial" w:cs="Arial"/>
                <w:sz w:val="20"/>
                <w:szCs w:val="20"/>
              </w:rPr>
              <w:t>practice, why?</w:t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 xml:space="preserve"> Please list your answers.</w:t>
            </w:r>
          </w:p>
          <w:p w14:paraId="07FAB5A5" w14:textId="77777777" w:rsidR="004D70F3" w:rsidRDefault="004D70F3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24C176E" w14:textId="6F285057" w:rsidR="004D70F3" w:rsidRPr="00237BF2" w:rsidRDefault="004D70F3" w:rsidP="00EF5F71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7787C91F" w14:textId="2F3B96FC" w:rsidR="00EF5F71" w:rsidRPr="003C1F83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E00D919" w14:textId="01958F0B" w:rsidR="00EF5F71" w:rsidRPr="003C1F83" w:rsidRDefault="00EF5F71" w:rsidP="00EF5F71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06B3AE80" w14:textId="363A22FE" w:rsidR="00EF5F71" w:rsidRPr="003C1F83" w:rsidRDefault="00EF5F71" w:rsidP="00EF5F71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2471B4F6" w14:textId="3938130A" w:rsidR="00EF5F71" w:rsidRPr="003C1F83" w:rsidRDefault="00EF5F71" w:rsidP="00EF5F71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1C2BBE11" w14:textId="7431B4B5" w:rsidR="00EF5F71" w:rsidRPr="003C1F83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EF5F71" w14:paraId="48450835" w14:textId="77777777" w:rsidTr="00237BF2">
        <w:trPr>
          <w:trHeight w:val="300"/>
        </w:trPr>
        <w:tc>
          <w:tcPr>
            <w:tcW w:w="10632" w:type="dxa"/>
            <w:gridSpan w:val="9"/>
          </w:tcPr>
          <w:p w14:paraId="097305FE" w14:textId="7FB60DCC" w:rsidR="00EF5F71" w:rsidRPr="003C1F83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illar 5: Testing and Laboratory</w:t>
            </w:r>
            <w:r w:rsidR="00485E1D"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services</w:t>
            </w:r>
            <w:r w:rsidR="00AF3D9C"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r w:rsidR="00AF3D9C" w:rsidRPr="003C1F83">
              <w:rPr>
                <w:rFonts w:ascii="Arial" w:eastAsia="Arial" w:hAnsi="Arial" w:cs="Arial"/>
                <w:sz w:val="20"/>
                <w:szCs w:val="20"/>
              </w:rPr>
              <w:t xml:space="preserve">(Ask this section if option </w:t>
            </w:r>
            <w:r w:rsidR="00386B9D" w:rsidRPr="003C1F83"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="00AF3D9C" w:rsidRPr="003C1F83">
              <w:rPr>
                <w:rFonts w:ascii="Arial" w:eastAsia="Arial" w:hAnsi="Arial" w:cs="Arial"/>
                <w:sz w:val="20"/>
                <w:szCs w:val="20"/>
              </w:rPr>
              <w:t xml:space="preserve"> is checked in Q112)</w:t>
            </w:r>
          </w:p>
        </w:tc>
      </w:tr>
      <w:tr w:rsidR="006436D7" w14:paraId="780CF337" w14:textId="77777777" w:rsidTr="00237BF2">
        <w:trPr>
          <w:trHeight w:val="300"/>
        </w:trPr>
        <w:tc>
          <w:tcPr>
            <w:tcW w:w="995" w:type="dxa"/>
          </w:tcPr>
          <w:p w14:paraId="5F6BDEF1" w14:textId="794B39EF" w:rsidR="00EF5F71" w:rsidRPr="2AAC7B4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1</w:t>
            </w:r>
          </w:p>
        </w:tc>
        <w:tc>
          <w:tcPr>
            <w:tcW w:w="3117" w:type="dxa"/>
          </w:tcPr>
          <w:p w14:paraId="684D8B7B" w14:textId="4A71A791" w:rsidR="00EF5F71" w:rsidRDefault="00E7525B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="00F80A7A">
              <w:rPr>
                <w:rFonts w:ascii="Arial" w:eastAsia="Arial" w:hAnsi="Arial" w:cs="Arial"/>
                <w:sz w:val="20"/>
                <w:szCs w:val="20"/>
              </w:rPr>
              <w:t>Were</w:t>
            </w:r>
            <w:proofErr w:type="spellEnd"/>
            <w:r w:rsidR="00F80A7A">
              <w:rPr>
                <w:rFonts w:ascii="Arial" w:eastAsia="Arial" w:hAnsi="Arial" w:cs="Arial"/>
                <w:sz w:val="20"/>
                <w:szCs w:val="20"/>
              </w:rPr>
              <w:t xml:space="preserve"> testing</w:t>
            </w:r>
            <w:r w:rsidR="00EF5F71">
              <w:rPr>
                <w:rFonts w:ascii="Arial" w:eastAsia="Arial" w:hAnsi="Arial" w:cs="Arial"/>
                <w:sz w:val="20"/>
                <w:szCs w:val="20"/>
              </w:rPr>
              <w:t xml:space="preserve"> and laboratory services</w:t>
            </w:r>
            <w:r w:rsidR="00F27524">
              <w:rPr>
                <w:rFonts w:ascii="Arial" w:eastAsia="Arial" w:hAnsi="Arial" w:cs="Arial"/>
                <w:sz w:val="20"/>
                <w:szCs w:val="20"/>
              </w:rPr>
              <w:t xml:space="preserve"> implemented</w:t>
            </w:r>
            <w:r w:rsidR="00EF5F71">
              <w:rPr>
                <w:rFonts w:ascii="Arial" w:eastAsia="Arial" w:hAnsi="Arial" w:cs="Arial"/>
                <w:sz w:val="20"/>
                <w:szCs w:val="20"/>
              </w:rPr>
              <w:t xml:space="preserve"> in the facility (either testing at the facility or specimen transport, or sending requests)</w:t>
            </w:r>
          </w:p>
          <w:p w14:paraId="48549F90" w14:textId="1CF9374B" w:rsidR="00AA4381" w:rsidRPr="0B540FBB" w:rsidRDefault="00AA438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0E132282" w14:textId="77777777" w:rsidR="00EF5F71" w:rsidRPr="00016C2E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6C2E">
              <w:rPr>
                <w:rFonts w:ascii="Arial" w:eastAsia="Arial" w:hAnsi="Arial" w:cs="Arial"/>
                <w:sz w:val="20"/>
                <w:szCs w:val="20"/>
              </w:rPr>
              <w:t>1 Yes, Early Response (March to September 2020)</w:t>
            </w:r>
          </w:p>
          <w:p w14:paraId="0F1F9345" w14:textId="77777777" w:rsidR="00EF5F71" w:rsidRPr="00016C2E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6C2E">
              <w:rPr>
                <w:rFonts w:ascii="Arial" w:eastAsia="Arial" w:hAnsi="Arial" w:cs="Arial"/>
                <w:sz w:val="20"/>
                <w:szCs w:val="20"/>
              </w:rPr>
              <w:t>2 Yes, Response (October 2020 to December 2021)</w:t>
            </w:r>
          </w:p>
          <w:p w14:paraId="496180D4" w14:textId="77777777" w:rsidR="00EF5F71" w:rsidRPr="00016C2E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6C2E">
              <w:rPr>
                <w:rFonts w:ascii="Arial" w:eastAsia="Arial" w:hAnsi="Arial" w:cs="Arial"/>
                <w:sz w:val="20"/>
                <w:szCs w:val="20"/>
              </w:rPr>
              <w:t>3 Yes, Mid-Response (January 2022 to September 2022)</w:t>
            </w:r>
          </w:p>
          <w:p w14:paraId="3C9818C9" w14:textId="77777777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16C2E">
              <w:rPr>
                <w:rFonts w:ascii="Arial" w:eastAsia="Arial" w:hAnsi="Arial" w:cs="Arial"/>
                <w:sz w:val="20"/>
                <w:szCs w:val="20"/>
              </w:rPr>
              <w:t>4 Yes, Late Response (October 2022 to Present)</w:t>
            </w:r>
          </w:p>
          <w:p w14:paraId="717A333F" w14:textId="28793221" w:rsidR="00EF5F71" w:rsidRPr="008C70FF" w:rsidRDefault="00EF5F71" w:rsidP="00F2752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78CEB45C" w14:textId="77777777" w:rsidTr="00237BF2">
        <w:trPr>
          <w:trHeight w:val="300"/>
        </w:trPr>
        <w:tc>
          <w:tcPr>
            <w:tcW w:w="995" w:type="dxa"/>
          </w:tcPr>
          <w:p w14:paraId="31D64239" w14:textId="7DE435C0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2</w:t>
            </w:r>
          </w:p>
        </w:tc>
        <w:tc>
          <w:tcPr>
            <w:tcW w:w="3117" w:type="dxa"/>
          </w:tcPr>
          <w:p w14:paraId="4E31E210" w14:textId="5C91E866" w:rsidR="00EF5F71" w:rsidRDefault="00E7525B" w:rsidP="00EF5F7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as </w:t>
            </w:r>
            <w:r w:rsidR="00E9526F" w:rsidRPr="0B540FBB">
              <w:rPr>
                <w:rFonts w:ascii="Arial" w:eastAsia="Arial" w:hAnsi="Arial" w:cs="Arial"/>
                <w:sz w:val="20"/>
                <w:szCs w:val="20"/>
              </w:rPr>
              <w:t xml:space="preserve">Standards of Practice </w:t>
            </w:r>
            <w:r w:rsidR="004D70F3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="00EF5F71" w:rsidRPr="0B540FBB">
              <w:rPr>
                <w:rFonts w:ascii="Arial" w:eastAsia="Arial" w:hAnsi="Arial" w:cs="Arial"/>
                <w:sz w:val="20"/>
                <w:szCs w:val="20"/>
              </w:rPr>
              <w:t>SOP</w:t>
            </w:r>
            <w:r w:rsidR="004D70F3">
              <w:rPr>
                <w:rFonts w:ascii="Arial" w:eastAsia="Arial" w:hAnsi="Arial" w:cs="Arial"/>
                <w:sz w:val="20"/>
                <w:szCs w:val="20"/>
              </w:rPr>
              <w:t>)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implemented</w:t>
            </w:r>
            <w:r w:rsidR="004D70F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EF5F71" w:rsidRPr="0B540FBB">
              <w:rPr>
                <w:rFonts w:ascii="Arial" w:eastAsia="Arial" w:hAnsi="Arial" w:cs="Arial"/>
                <w:sz w:val="20"/>
                <w:szCs w:val="20"/>
              </w:rPr>
              <w:t>for COVID-19 Testing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  <w:p w14:paraId="48629857" w14:textId="77777777" w:rsidR="004D70F3" w:rsidRDefault="004D70F3" w:rsidP="00EF5F71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199F29AD" w14:textId="08CC215B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78930BF0" w14:textId="7153D0E3" w:rsidR="00EF5F71" w:rsidRPr="008C70FF" w:rsidRDefault="00EF5F71" w:rsidP="00EF5F71"/>
        </w:tc>
        <w:tc>
          <w:tcPr>
            <w:tcW w:w="6520" w:type="dxa"/>
            <w:gridSpan w:val="7"/>
          </w:tcPr>
          <w:p w14:paraId="106F7683" w14:textId="77777777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Early Response (March to September 2020)</w:t>
            </w:r>
          </w:p>
          <w:p w14:paraId="1F223817" w14:textId="77777777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Response (October 2020 to December 2021)</w:t>
            </w:r>
          </w:p>
          <w:p w14:paraId="7ECE7C2E" w14:textId="77777777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Mid-Response (January 2022 to September 2022)</w:t>
            </w:r>
          </w:p>
          <w:p w14:paraId="527EE8E5" w14:textId="77777777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Late Response (October 2022 to Present)</w:t>
            </w:r>
          </w:p>
          <w:p w14:paraId="1FD41B28" w14:textId="4C84DCE0" w:rsidR="00EF5F71" w:rsidRDefault="00EF5F71" w:rsidP="00575D4F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="00575D4F" w:rsidRPr="0B540FBB">
              <w:rPr>
                <w:rFonts w:ascii="Arial" w:eastAsia="Arial" w:hAnsi="Arial" w:cs="Arial"/>
                <w:sz w:val="20"/>
                <w:szCs w:val="20"/>
              </w:rPr>
              <w:t>SOP for COVID-19 Testing</w:t>
            </w:r>
            <w:r w:rsidR="00575D4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has not been implemented in the facilit</w:t>
            </w: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</w:p>
        </w:tc>
      </w:tr>
      <w:tr w:rsidR="006436D7" w14:paraId="751BDD99" w14:textId="77777777" w:rsidTr="00237BF2">
        <w:trPr>
          <w:trHeight w:val="300"/>
        </w:trPr>
        <w:tc>
          <w:tcPr>
            <w:tcW w:w="995" w:type="dxa"/>
          </w:tcPr>
          <w:p w14:paraId="421F4007" w14:textId="0BA56AF0" w:rsidR="00EF5F71" w:rsidRPr="2AAC7B4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3</w:t>
            </w:r>
          </w:p>
        </w:tc>
        <w:tc>
          <w:tcPr>
            <w:tcW w:w="3117" w:type="dxa"/>
          </w:tcPr>
          <w:p w14:paraId="43E82688" w14:textId="648D8438" w:rsidR="00EF5F71" w:rsidRPr="0B540FBB" w:rsidRDefault="00E7525B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as there </w:t>
            </w:r>
            <w:r w:rsidR="00EF5F71">
              <w:rPr>
                <w:rFonts w:ascii="Arial" w:eastAsia="Arial" w:hAnsi="Arial" w:cs="Arial"/>
                <w:sz w:val="20"/>
                <w:szCs w:val="20"/>
              </w:rPr>
              <w:t xml:space="preserve">on-site testing for </w:t>
            </w:r>
            <w:r w:rsidR="00EF5F71" w:rsidRPr="008E5985">
              <w:rPr>
                <w:rFonts w:ascii="Arial" w:eastAsia="Arial" w:hAnsi="Arial" w:cs="Arial"/>
                <w:sz w:val="20"/>
                <w:szCs w:val="20"/>
              </w:rPr>
              <w:t>SARS-CoV-2 detection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6520" w:type="dxa"/>
            <w:gridSpan w:val="7"/>
          </w:tcPr>
          <w:p w14:paraId="23AC44D9" w14:textId="77777777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3C1B0F04" w14:textId="35FAF95F" w:rsidR="00EF5F71" w:rsidRPr="008E5985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1EBB4AFF" w14:textId="77777777" w:rsidTr="00237BF2">
        <w:trPr>
          <w:trHeight w:val="300"/>
        </w:trPr>
        <w:tc>
          <w:tcPr>
            <w:tcW w:w="995" w:type="dxa"/>
          </w:tcPr>
          <w:p w14:paraId="6BE0E35C" w14:textId="10C4B554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4</w:t>
            </w:r>
          </w:p>
        </w:tc>
        <w:tc>
          <w:tcPr>
            <w:tcW w:w="3117" w:type="dxa"/>
          </w:tcPr>
          <w:p w14:paraId="6A8CC74D" w14:textId="4FE32E52" w:rsidR="00EF5F71" w:rsidRDefault="00DA7E33" w:rsidP="00EF5F71">
            <w:pPr>
              <w:spacing w:line="259" w:lineRule="auto"/>
            </w:pPr>
            <w:r>
              <w:rPr>
                <w:rFonts w:ascii="Arial" w:eastAsia="Arial" w:hAnsi="Arial" w:cs="Arial"/>
                <w:sz w:val="20"/>
                <w:szCs w:val="20"/>
              </w:rPr>
              <w:t>Was Standards</w:t>
            </w:r>
            <w:r w:rsidR="00E9526F" w:rsidRPr="0B540FBB">
              <w:rPr>
                <w:rFonts w:ascii="Arial" w:eastAsia="Arial" w:hAnsi="Arial" w:cs="Arial"/>
                <w:sz w:val="20"/>
                <w:szCs w:val="20"/>
              </w:rPr>
              <w:t xml:space="preserve"> of Practice </w:t>
            </w:r>
            <w:r w:rsidR="004D70F3">
              <w:rPr>
                <w:rFonts w:ascii="Arial" w:eastAsia="Arial" w:hAnsi="Arial" w:cs="Arial"/>
                <w:sz w:val="20"/>
                <w:szCs w:val="20"/>
              </w:rPr>
              <w:t>(</w:t>
            </w:r>
            <w:r w:rsidR="00EF5F71" w:rsidRPr="0B540FBB">
              <w:rPr>
                <w:rFonts w:ascii="Arial" w:eastAsia="Arial" w:hAnsi="Arial" w:cs="Arial"/>
                <w:sz w:val="20"/>
                <w:szCs w:val="20"/>
              </w:rPr>
              <w:t>SOP</w:t>
            </w:r>
            <w:r w:rsidR="004D70F3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="00EF5F71" w:rsidRPr="0B540FB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 xml:space="preserve">available </w:t>
            </w:r>
            <w:r w:rsidR="00EF5F71" w:rsidRPr="0B540FBB">
              <w:rPr>
                <w:rFonts w:ascii="Arial" w:eastAsia="Arial" w:hAnsi="Arial" w:cs="Arial"/>
                <w:sz w:val="20"/>
                <w:szCs w:val="20"/>
              </w:rPr>
              <w:t>for COVID-19 specimen transport</w:t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  <w:p w14:paraId="7DA1FEF0" w14:textId="77777777" w:rsidR="00EF5F71" w:rsidRPr="00237BF2" w:rsidRDefault="00EF5F71" w:rsidP="00EF5F71">
            <w:pPr>
              <w:spacing w:line="259" w:lineRule="auto"/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  <w:p w14:paraId="529CADB3" w14:textId="1A2855A3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0A9F9E81" w14:textId="733DFC48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155535D3" w14:textId="3FD059B5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Early Response (March to September 2020)</w:t>
            </w:r>
          </w:p>
          <w:p w14:paraId="00FE90F6" w14:textId="6DA9FA86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Response (October 2020 to December 2021)</w:t>
            </w:r>
          </w:p>
          <w:p w14:paraId="410BCE69" w14:textId="45296585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Mid-Response (January 2022 to September 2022)</w:t>
            </w:r>
          </w:p>
          <w:p w14:paraId="7CFA6FF4" w14:textId="13AAFED4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Late Response (October 2022 to Present)</w:t>
            </w:r>
          </w:p>
          <w:p w14:paraId="54140ADA" w14:textId="201A62C1" w:rsidR="00EF5F71" w:rsidRDefault="00EF5F71" w:rsidP="00575D4F">
            <w:p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="00575D4F" w:rsidRPr="0B540FBB">
              <w:rPr>
                <w:rFonts w:ascii="Arial" w:eastAsia="Arial" w:hAnsi="Arial" w:cs="Arial"/>
                <w:sz w:val="20"/>
                <w:szCs w:val="20"/>
              </w:rPr>
              <w:t>SOP for COVID-19 specimen transport</w:t>
            </w:r>
            <w:r w:rsidR="00575D4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has not been implemented in the facilit</w:t>
            </w: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  <w:r w:rsidR="0074097C">
              <w:rPr>
                <w:rFonts w:ascii="Arial" w:eastAsia="Arial" w:hAnsi="Arial" w:cs="Arial"/>
                <w:sz w:val="20"/>
                <w:szCs w:val="20"/>
              </w:rPr>
              <w:t xml:space="preserve">   </w:t>
            </w:r>
          </w:p>
        </w:tc>
      </w:tr>
      <w:tr w:rsidR="006436D7" w14:paraId="18534947" w14:textId="77777777" w:rsidTr="00237BF2">
        <w:trPr>
          <w:trHeight w:val="1997"/>
        </w:trPr>
        <w:tc>
          <w:tcPr>
            <w:tcW w:w="995" w:type="dxa"/>
          </w:tcPr>
          <w:p w14:paraId="13F88671" w14:textId="2300C74F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505</w:t>
            </w:r>
          </w:p>
        </w:tc>
        <w:tc>
          <w:tcPr>
            <w:tcW w:w="3117" w:type="dxa"/>
          </w:tcPr>
          <w:p w14:paraId="029F83BF" w14:textId="2F4B56BD" w:rsidR="00EF5F71" w:rsidRDefault="0074097C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 average, h</w:t>
            </w:r>
            <w:r w:rsidR="00EF5F71" w:rsidRPr="77191400">
              <w:rPr>
                <w:rFonts w:ascii="Arial" w:eastAsia="Arial" w:hAnsi="Arial" w:cs="Arial"/>
                <w:sz w:val="20"/>
                <w:szCs w:val="20"/>
              </w:rPr>
              <w:t xml:space="preserve">ow quickly is your health facility able to obtain COVID-19 test results for SARS-CoV-2 detection (do not include testing processing times for antibody detection) </w:t>
            </w:r>
          </w:p>
          <w:p w14:paraId="28F5F01F" w14:textId="77777777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B73FA5B" w14:textId="585636C6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>Average for each response time frame</w:t>
            </w:r>
          </w:p>
        </w:tc>
        <w:tc>
          <w:tcPr>
            <w:tcW w:w="6520" w:type="dxa"/>
            <w:gridSpan w:val="7"/>
          </w:tcPr>
          <w:p w14:paraId="44D64E31" w14:textId="48228776" w:rsidR="00EF5F71" w:rsidRDefault="00F27524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      ------------------------------------Hours</w:t>
            </w:r>
          </w:p>
        </w:tc>
      </w:tr>
      <w:tr w:rsidR="006436D7" w14:paraId="5014E67D" w14:textId="77777777" w:rsidTr="00237BF2">
        <w:trPr>
          <w:trHeight w:val="692"/>
        </w:trPr>
        <w:tc>
          <w:tcPr>
            <w:tcW w:w="995" w:type="dxa"/>
          </w:tcPr>
          <w:p w14:paraId="4AEF2320" w14:textId="237EBD4B" w:rsidR="00EF5F71" w:rsidRPr="2AAC7B4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6</w:t>
            </w:r>
          </w:p>
        </w:tc>
        <w:tc>
          <w:tcPr>
            <w:tcW w:w="3117" w:type="dxa"/>
          </w:tcPr>
          <w:p w14:paraId="53236D79" w14:textId="6FB395BA" w:rsidR="00EF5F71" w:rsidRPr="67FF902C" w:rsidRDefault="00E7525B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t</w:t>
            </w:r>
            <w:r w:rsidR="00EF5F71">
              <w:rPr>
                <w:rFonts w:ascii="Arial" w:eastAsia="Arial" w:hAnsi="Arial" w:cs="Arial"/>
                <w:sz w:val="20"/>
                <w:szCs w:val="20"/>
              </w:rPr>
              <w:t>rained personne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vailable </w:t>
            </w:r>
            <w:r w:rsidR="00EF5F71">
              <w:rPr>
                <w:rFonts w:ascii="Arial" w:eastAsia="Arial" w:hAnsi="Arial" w:cs="Arial"/>
                <w:sz w:val="20"/>
                <w:szCs w:val="20"/>
              </w:rPr>
              <w:t xml:space="preserve"> for laboratory testing and specimen transport</w:t>
            </w:r>
          </w:p>
        </w:tc>
        <w:tc>
          <w:tcPr>
            <w:tcW w:w="6520" w:type="dxa"/>
            <w:gridSpan w:val="7"/>
          </w:tcPr>
          <w:p w14:paraId="6032976F" w14:textId="77777777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112B958C" w14:textId="4AF1C8AA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06A122EF" w14:textId="77777777" w:rsidTr="00237BF2">
        <w:trPr>
          <w:trHeight w:val="980"/>
        </w:trPr>
        <w:tc>
          <w:tcPr>
            <w:tcW w:w="995" w:type="dxa"/>
          </w:tcPr>
          <w:p w14:paraId="4CDB1FF4" w14:textId="73A89E53" w:rsidR="00EF5F71" w:rsidRPr="2AAC7B4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7</w:t>
            </w:r>
          </w:p>
        </w:tc>
        <w:tc>
          <w:tcPr>
            <w:tcW w:w="3117" w:type="dxa"/>
          </w:tcPr>
          <w:p w14:paraId="14BE7990" w14:textId="5783F4EF" w:rsidR="00EF5F71" w:rsidRDefault="00E7525B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</w:t>
            </w:r>
            <w:r w:rsidR="00EF5F71">
              <w:rPr>
                <w:rFonts w:ascii="Arial" w:eastAsia="Arial" w:hAnsi="Arial" w:cs="Arial"/>
                <w:sz w:val="20"/>
                <w:szCs w:val="20"/>
              </w:rPr>
              <w:t xml:space="preserve"> guidelines and tools for laboratory specimen processing and test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vailable in the facility?</w:t>
            </w:r>
          </w:p>
          <w:p w14:paraId="1D78577B" w14:textId="77777777" w:rsidR="00F27524" w:rsidRDefault="00F27524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5A96CB3" w14:textId="77777777" w:rsidR="00F27524" w:rsidRDefault="00F27524" w:rsidP="00F27524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</w:t>
            </w:r>
            <w:r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 Yes fully should be selected if the following are available.</w:t>
            </w:r>
          </w:p>
          <w:p w14:paraId="6FBBE56B" w14:textId="3C92E66B" w:rsidR="00F27524" w:rsidRDefault="00F27524" w:rsidP="00F27524">
            <w:pPr>
              <w:pStyle w:val="ListParagraph"/>
              <w:numPr>
                <w:ilvl w:val="0"/>
                <w:numId w:val="18"/>
              </w:numPr>
              <w:spacing w:after="160"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uidelines for sample collection, and transporting, and laboratory registers are available</w:t>
            </w:r>
          </w:p>
          <w:p w14:paraId="0D65A59E" w14:textId="3442FDCD" w:rsidR="00F27524" w:rsidRDefault="00F27524" w:rsidP="00F27524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494EA343" w14:textId="77777777" w:rsidR="00EF5F71" w:rsidRPr="00AE7EC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7ECF"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68DA1AF4" w14:textId="3E6B4739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7ECF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 w:rsidR="002026BB">
              <w:rPr>
                <w:rFonts w:ascii="Arial" w:eastAsia="Arial" w:hAnsi="Arial" w:cs="Arial"/>
                <w:sz w:val="20"/>
                <w:szCs w:val="20"/>
              </w:rPr>
              <w:t>Yes</w:t>
            </w:r>
            <w:r w:rsidR="00F27524">
              <w:rPr>
                <w:rFonts w:ascii="Arial" w:eastAsia="Arial" w:hAnsi="Arial" w:cs="Arial"/>
                <w:sz w:val="20"/>
                <w:szCs w:val="20"/>
              </w:rPr>
              <w:t>, partially</w:t>
            </w:r>
          </w:p>
          <w:p w14:paraId="19612880" w14:textId="426C2946" w:rsidR="00F27524" w:rsidRPr="00AE7ECF" w:rsidRDefault="00F27524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Yes, fully</w:t>
            </w:r>
          </w:p>
          <w:p w14:paraId="0F8F46F0" w14:textId="1C910BE5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411ED8C8" w14:textId="77777777" w:rsidTr="00237BF2">
        <w:trPr>
          <w:trHeight w:val="890"/>
        </w:trPr>
        <w:tc>
          <w:tcPr>
            <w:tcW w:w="995" w:type="dxa"/>
          </w:tcPr>
          <w:p w14:paraId="6EC5D1B6" w14:textId="664786B8" w:rsidR="00EF5F71" w:rsidRPr="2AAC7B4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8</w:t>
            </w:r>
          </w:p>
        </w:tc>
        <w:tc>
          <w:tcPr>
            <w:tcW w:w="3117" w:type="dxa"/>
          </w:tcPr>
          <w:p w14:paraId="6D8252CE" w14:textId="7C58521B" w:rsidR="00EF5F71" w:rsidRDefault="00E7525B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ere </w:t>
            </w:r>
            <w:r w:rsidR="00EF5F71">
              <w:rPr>
                <w:rFonts w:ascii="Arial" w:eastAsia="Arial" w:hAnsi="Arial" w:cs="Arial"/>
                <w:sz w:val="20"/>
                <w:szCs w:val="20"/>
              </w:rPr>
              <w:t>resources (budget) for laboratory testing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vailable for 201</w:t>
            </w:r>
            <w:r w:rsidR="004A0C5D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E</w:t>
            </w:r>
            <w:r w:rsidR="004A0C5D">
              <w:rPr>
                <w:rFonts w:ascii="Arial" w:eastAsia="Arial" w:hAnsi="Arial" w:cs="Arial"/>
                <w:sz w:val="20"/>
                <w:szCs w:val="20"/>
              </w:rPr>
              <w:t>F</w:t>
            </w:r>
            <w:r>
              <w:rPr>
                <w:rFonts w:ascii="Arial" w:eastAsia="Arial" w:hAnsi="Arial" w:cs="Arial"/>
                <w:sz w:val="20"/>
                <w:szCs w:val="20"/>
              </w:rPr>
              <w:t>Y?</w:t>
            </w:r>
          </w:p>
          <w:p w14:paraId="34BF2E63" w14:textId="77777777" w:rsidR="00F27524" w:rsidRDefault="00F27524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60B175F" w14:textId="32011B3A" w:rsidR="00F27524" w:rsidRDefault="00F27524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0CBB2069" w14:textId="77777777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16CE51AF" w14:textId="6AFCA587" w:rsidR="00EF5F71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, integrated with lab tests for other disease</w:t>
            </w:r>
            <w:r w:rsidR="002026BB">
              <w:rPr>
                <w:rFonts w:ascii="Arial" w:eastAsia="Arial" w:hAnsi="Arial" w:cs="Arial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  <w:p w14:paraId="628C72D9" w14:textId="784B5537" w:rsidR="00EF5F71" w:rsidRPr="008C70FF" w:rsidRDefault="00EF5F71" w:rsidP="00EF5F7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 w:rsidR="002026BB">
              <w:rPr>
                <w:rFonts w:ascii="Arial" w:eastAsia="Arial" w:hAnsi="Arial" w:cs="Arial"/>
                <w:sz w:val="20"/>
                <w:szCs w:val="20"/>
              </w:rPr>
              <w:t>Yes, h</w:t>
            </w:r>
            <w:r>
              <w:rPr>
                <w:rFonts w:ascii="Arial" w:eastAsia="Arial" w:hAnsi="Arial" w:cs="Arial"/>
                <w:sz w:val="20"/>
                <w:szCs w:val="20"/>
              </w:rPr>
              <w:t>as its own budget</w:t>
            </w:r>
          </w:p>
        </w:tc>
      </w:tr>
      <w:tr w:rsidR="002026BB" w14:paraId="768AFC18" w14:textId="77777777" w:rsidTr="00237BF2">
        <w:trPr>
          <w:trHeight w:val="1230"/>
        </w:trPr>
        <w:tc>
          <w:tcPr>
            <w:tcW w:w="995" w:type="dxa"/>
          </w:tcPr>
          <w:p w14:paraId="1E4A9D96" w14:textId="0C62BB92" w:rsidR="002026BB" w:rsidRDefault="002026BB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9</w:t>
            </w:r>
          </w:p>
        </w:tc>
        <w:tc>
          <w:tcPr>
            <w:tcW w:w="3117" w:type="dxa"/>
          </w:tcPr>
          <w:p w14:paraId="2F8C42F5" w14:textId="7CBAD951" w:rsidR="002026BB" w:rsidRDefault="002026BB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there an approach you thought is/was good practice in COVID-19 laboratory testing in this facility you want to share with us?</w:t>
            </w:r>
          </w:p>
        </w:tc>
        <w:tc>
          <w:tcPr>
            <w:tcW w:w="6520" w:type="dxa"/>
            <w:gridSpan w:val="7"/>
          </w:tcPr>
          <w:p w14:paraId="37A35A83" w14:textId="681776C2" w:rsidR="002026BB" w:rsidRDefault="002026BB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510</w:t>
            </w:r>
          </w:p>
          <w:p w14:paraId="32F18513" w14:textId="5AAFD838" w:rsidR="002026BB" w:rsidRDefault="002026BB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1D8DF1FC" w14:textId="77777777" w:rsidTr="00237BF2">
        <w:trPr>
          <w:trHeight w:val="1230"/>
        </w:trPr>
        <w:tc>
          <w:tcPr>
            <w:tcW w:w="995" w:type="dxa"/>
          </w:tcPr>
          <w:p w14:paraId="576F445A" w14:textId="42C28B4F" w:rsidR="002026BB" w:rsidRPr="2AAC7B4F" w:rsidRDefault="002026BB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9a</w:t>
            </w:r>
          </w:p>
        </w:tc>
        <w:tc>
          <w:tcPr>
            <w:tcW w:w="3117" w:type="dxa"/>
          </w:tcPr>
          <w:p w14:paraId="0027B9CC" w14:textId="78D365D2" w:rsidR="002026BB" w:rsidRDefault="002026BB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5" w:name="_Hlk141098478"/>
            <w:r>
              <w:rPr>
                <w:rFonts w:ascii="Arial" w:eastAsia="Arial" w:hAnsi="Arial" w:cs="Arial"/>
                <w:sz w:val="20"/>
                <w:szCs w:val="20"/>
              </w:rPr>
              <w:t xml:space="preserve">Please </w:t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>l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he approach that is/was good practice in COVID-19 laboratory testing in your facility.</w:t>
            </w:r>
            <w:bookmarkEnd w:id="5"/>
          </w:p>
          <w:p w14:paraId="5FD31EAE" w14:textId="77777777" w:rsidR="004D70F3" w:rsidRDefault="004D70F3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29E0669" w14:textId="3FD7BEF1" w:rsidR="004D70F3" w:rsidRPr="00237BF2" w:rsidRDefault="004D70F3" w:rsidP="002026BB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6368E28D" w14:textId="6D1C2124" w:rsidR="002026BB" w:rsidRPr="008E5985" w:rsidRDefault="002026BB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49C83774" w14:textId="71F25EEF" w:rsidR="002026BB" w:rsidRPr="008E5985" w:rsidRDefault="002026BB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21043D20" w14:textId="27F2F568" w:rsidR="002026BB" w:rsidRPr="008E5985" w:rsidRDefault="002026BB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3AA9C240" w14:textId="1587CA64" w:rsidR="002026BB" w:rsidRPr="008E5985" w:rsidRDefault="002026BB" w:rsidP="002026B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tr w:rsidR="002652D1" w14:paraId="54BB61C5" w14:textId="77777777" w:rsidTr="00237BF2">
        <w:trPr>
          <w:trHeight w:val="1230"/>
        </w:trPr>
        <w:tc>
          <w:tcPr>
            <w:tcW w:w="995" w:type="dxa"/>
          </w:tcPr>
          <w:p w14:paraId="08DEE90D" w14:textId="7810611F" w:rsidR="002652D1" w:rsidRDefault="002652D1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</w:t>
            </w:r>
          </w:p>
        </w:tc>
        <w:tc>
          <w:tcPr>
            <w:tcW w:w="3117" w:type="dxa"/>
          </w:tcPr>
          <w:p w14:paraId="6A9F5C6E" w14:textId="7C68FFED" w:rsidR="002652D1" w:rsidDel="002026BB" w:rsidRDefault="002652D1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ere there any prominent challenges you faced to implement all activities related to COVID-19 lab testing in this facility? </w:t>
            </w:r>
          </w:p>
        </w:tc>
        <w:tc>
          <w:tcPr>
            <w:tcW w:w="6520" w:type="dxa"/>
            <w:gridSpan w:val="7"/>
          </w:tcPr>
          <w:p w14:paraId="78AF845E" w14:textId="05E9FBAA" w:rsidR="002652D1" w:rsidRDefault="002652D1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51</w:t>
            </w:r>
            <w:r w:rsidR="008B5844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  <w:p w14:paraId="7EA9D773" w14:textId="65AC3607" w:rsidR="002652D1" w:rsidRDefault="002652D1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75B57CC4" w14:textId="77777777" w:rsidTr="00B9098E">
        <w:trPr>
          <w:trHeight w:val="890"/>
        </w:trPr>
        <w:tc>
          <w:tcPr>
            <w:tcW w:w="995" w:type="dxa"/>
          </w:tcPr>
          <w:p w14:paraId="68D24F0C" w14:textId="68F0B3B2" w:rsidR="002652D1" w:rsidRDefault="002652D1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6" w:name="_Hlk140138625"/>
            <w:r>
              <w:rPr>
                <w:rFonts w:ascii="Arial" w:eastAsia="Arial" w:hAnsi="Arial" w:cs="Arial"/>
                <w:sz w:val="20"/>
                <w:szCs w:val="20"/>
              </w:rPr>
              <w:t>510a</w:t>
            </w:r>
          </w:p>
        </w:tc>
        <w:tc>
          <w:tcPr>
            <w:tcW w:w="3117" w:type="dxa"/>
          </w:tcPr>
          <w:p w14:paraId="4C7DC3CC" w14:textId="71C65952" w:rsidR="002652D1" w:rsidRDefault="002652D1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hat were the prominent challenges you faced to implement all activities related to COVID-19 lab testing in your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facility?</w:t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 xml:space="preserve"> Please list your answers. </w:t>
            </w:r>
          </w:p>
          <w:p w14:paraId="1A02FB75" w14:textId="77777777" w:rsidR="00AE32BA" w:rsidRDefault="00AE32BA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72F6243" w14:textId="7DEC8529" w:rsidR="00B9098E" w:rsidRPr="00B9098E" w:rsidRDefault="004D70F3" w:rsidP="00B9098E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1FD99B8E" w14:textId="77777777" w:rsidR="002652D1" w:rsidRPr="008E5985" w:rsidRDefault="002652D1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1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7A3149AF" w14:textId="77777777" w:rsidR="002652D1" w:rsidRPr="008E5985" w:rsidRDefault="002652D1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4FE4BA21" w14:textId="77777777" w:rsidR="002652D1" w:rsidRPr="008E5985" w:rsidRDefault="002652D1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14C57210" w14:textId="77777777" w:rsidR="002652D1" w:rsidRDefault="002652D1" w:rsidP="002652D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bookmarkEnd w:id="6"/>
      <w:tr w:rsidR="00030C65" w14:paraId="52297CEB" w14:textId="77777777" w:rsidTr="00237BF2">
        <w:trPr>
          <w:trHeight w:val="1230"/>
        </w:trPr>
        <w:tc>
          <w:tcPr>
            <w:tcW w:w="995" w:type="dxa"/>
          </w:tcPr>
          <w:p w14:paraId="228E8E26" w14:textId="2A7ADE70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1</w:t>
            </w:r>
          </w:p>
        </w:tc>
        <w:tc>
          <w:tcPr>
            <w:tcW w:w="3117" w:type="dxa"/>
          </w:tcPr>
          <w:p w14:paraId="51EFF98E" w14:textId="2C9B0F69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ve you implemented any strategies or activities to overcome these challenges related to COVID-19 lab testing</w:t>
            </w:r>
            <w:r w:rsidR="007D5A61">
              <w:rPr>
                <w:rFonts w:ascii="Arial" w:eastAsia="Arial" w:hAnsi="Arial" w:cs="Arial"/>
                <w:sz w:val="20"/>
                <w:szCs w:val="20"/>
              </w:rPr>
              <w:t xml:space="preserve"> in this facility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6520" w:type="dxa"/>
            <w:gridSpan w:val="7"/>
          </w:tcPr>
          <w:p w14:paraId="70DEB33A" w14:textId="25FD51F5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512</w:t>
            </w:r>
          </w:p>
          <w:p w14:paraId="7E45ADCD" w14:textId="2706BBE1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4C922E3E" w14:textId="77777777" w:rsidTr="00237BF2">
        <w:trPr>
          <w:trHeight w:val="1230"/>
        </w:trPr>
        <w:tc>
          <w:tcPr>
            <w:tcW w:w="995" w:type="dxa"/>
          </w:tcPr>
          <w:p w14:paraId="4E806ACE" w14:textId="46B43E1D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1b</w:t>
            </w:r>
          </w:p>
        </w:tc>
        <w:tc>
          <w:tcPr>
            <w:tcW w:w="3117" w:type="dxa"/>
          </w:tcPr>
          <w:p w14:paraId="26345045" w14:textId="305F7F44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strategies and activities implemented to overcome the challenges related to COVID-19 lab testing</w:t>
            </w:r>
            <w:r w:rsidR="007D5A61">
              <w:rPr>
                <w:rFonts w:ascii="Arial" w:eastAsia="Arial" w:hAnsi="Arial" w:cs="Arial"/>
                <w:sz w:val="20"/>
                <w:szCs w:val="20"/>
              </w:rPr>
              <w:t xml:space="preserve"> in this facility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 xml:space="preserve"> Please list your answers.</w:t>
            </w:r>
          </w:p>
          <w:p w14:paraId="2EBFB9E8" w14:textId="77777777" w:rsidR="004D70F3" w:rsidRDefault="004D70F3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F8E4790" w14:textId="5314A7C3" w:rsidR="004D70F3" w:rsidRPr="00237BF2" w:rsidRDefault="004D70F3" w:rsidP="00030C65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005C3A48" w14:textId="77777777" w:rsidR="00030C65" w:rsidRPr="008E598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6D347CE6" w14:textId="77777777" w:rsidR="00030C65" w:rsidRPr="008E598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11A86BDC" w14:textId="77777777" w:rsidR="00030C65" w:rsidRPr="008E598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053E92CB" w14:textId="77777777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tr w:rsidR="006436D7" w14:paraId="52F4E36C" w14:textId="77777777" w:rsidTr="00237BF2">
        <w:trPr>
          <w:trHeight w:val="926"/>
        </w:trPr>
        <w:tc>
          <w:tcPr>
            <w:tcW w:w="995" w:type="dxa"/>
          </w:tcPr>
          <w:p w14:paraId="69891721" w14:textId="2984D3A0" w:rsidR="00030C65" w:rsidRPr="2AAC7B4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2</w:t>
            </w:r>
          </w:p>
        </w:tc>
        <w:tc>
          <w:tcPr>
            <w:tcW w:w="3117" w:type="dxa"/>
          </w:tcPr>
          <w:p w14:paraId="4B492AE0" w14:textId="03E2BE29" w:rsidR="00030C65" w:rsidRDefault="008B5844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 there any p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>ossibility of sustaining or continuity of the current COVID-19 lab testing</w:t>
            </w:r>
            <w:r w:rsidR="00030C65" w:rsidDel="00030C6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>practice in the facility</w:t>
            </w:r>
          </w:p>
        </w:tc>
        <w:tc>
          <w:tcPr>
            <w:tcW w:w="6520" w:type="dxa"/>
            <w:gridSpan w:val="7"/>
          </w:tcPr>
          <w:p w14:paraId="1BFDB49F" w14:textId="77777777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17A398B4" w14:textId="2FFE5994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 ---------------------------Skip to 601</w:t>
            </w:r>
          </w:p>
          <w:p w14:paraId="50FE9DB4" w14:textId="2EB633A1" w:rsidR="00030C65" w:rsidRPr="008C70F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Don’t know------------------Skip to 601</w:t>
            </w:r>
          </w:p>
        </w:tc>
      </w:tr>
      <w:tr w:rsidR="008B5844" w14:paraId="35DF914F" w14:textId="77777777" w:rsidTr="00237BF2">
        <w:trPr>
          <w:trHeight w:val="926"/>
        </w:trPr>
        <w:tc>
          <w:tcPr>
            <w:tcW w:w="995" w:type="dxa"/>
          </w:tcPr>
          <w:p w14:paraId="58F03AEC" w14:textId="3C22B22E" w:rsidR="008B5844" w:rsidRDefault="008B5844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2a</w:t>
            </w:r>
          </w:p>
        </w:tc>
        <w:tc>
          <w:tcPr>
            <w:tcW w:w="3117" w:type="dxa"/>
          </w:tcPr>
          <w:p w14:paraId="13114A40" w14:textId="000D86B3" w:rsidR="008B5844" w:rsidRDefault="008B5844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mechanisms are in place to sustain the current practice?</w:t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 xml:space="preserve"> Please list your answers.</w:t>
            </w:r>
          </w:p>
        </w:tc>
        <w:tc>
          <w:tcPr>
            <w:tcW w:w="6520" w:type="dxa"/>
            <w:gridSpan w:val="7"/>
          </w:tcPr>
          <w:p w14:paraId="195A3CEA" w14:textId="0EBB8959" w:rsidR="008B5844" w:rsidRDefault="008B5844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_________________</w:t>
            </w:r>
          </w:p>
        </w:tc>
      </w:tr>
      <w:tr w:rsidR="006436D7" w14:paraId="0C343A20" w14:textId="77777777" w:rsidTr="00237BF2">
        <w:trPr>
          <w:trHeight w:val="1230"/>
        </w:trPr>
        <w:tc>
          <w:tcPr>
            <w:tcW w:w="995" w:type="dxa"/>
          </w:tcPr>
          <w:p w14:paraId="17C588B1" w14:textId="2546B248" w:rsidR="00030C65" w:rsidRPr="2AAC7B4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3</w:t>
            </w:r>
          </w:p>
        </w:tc>
        <w:tc>
          <w:tcPr>
            <w:tcW w:w="3117" w:type="dxa"/>
          </w:tcPr>
          <w:p w14:paraId="287EAA4C" w14:textId="6F0A9828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the facility is unable to sustain or continue the current COVID-19 lab testing practice, why?</w:t>
            </w:r>
          </w:p>
          <w:p w14:paraId="2C6664B3" w14:textId="77777777" w:rsidR="004D70F3" w:rsidRDefault="004D70F3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019BBB4" w14:textId="68D17EED" w:rsidR="004D70F3" w:rsidRPr="00237BF2" w:rsidRDefault="004D70F3" w:rsidP="00030C65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4642B438" w14:textId="77777777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8089B4B" w14:textId="77777777" w:rsidR="00030C65" w:rsidRDefault="00030C65" w:rsidP="00030C65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4D3A42A5" w14:textId="77777777" w:rsidR="00030C65" w:rsidRDefault="00030C65" w:rsidP="00030C65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4F1B88D6" w14:textId="77777777" w:rsidR="00030C65" w:rsidRDefault="00030C65" w:rsidP="00030C65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6E5D4BDC" w14:textId="77777777" w:rsidR="00030C65" w:rsidRPr="008C70F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030C65" w14:paraId="11D7751E" w14:textId="77777777" w:rsidTr="00237BF2">
        <w:trPr>
          <w:trHeight w:val="300"/>
        </w:trPr>
        <w:tc>
          <w:tcPr>
            <w:tcW w:w="10632" w:type="dxa"/>
            <w:gridSpan w:val="9"/>
          </w:tcPr>
          <w:p w14:paraId="59BF7FCC" w14:textId="6EF6FC75" w:rsidR="00030C65" w:rsidRPr="003C1F83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illar 6: Infection Prevention and Control</w:t>
            </w:r>
            <w:r w:rsidR="00900A30"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r w:rsidR="00E05DF8" w:rsidRPr="003C1F83">
              <w:rPr>
                <w:rFonts w:ascii="Arial" w:eastAsia="Arial" w:hAnsi="Arial" w:cs="Arial"/>
                <w:sz w:val="20"/>
                <w:szCs w:val="20"/>
              </w:rPr>
              <w:t>(Ask this section if option 5 is checked in Q112)</w:t>
            </w:r>
          </w:p>
        </w:tc>
      </w:tr>
      <w:tr w:rsidR="006436D7" w14:paraId="5AF6EACF" w14:textId="77777777" w:rsidTr="00237BF2">
        <w:trPr>
          <w:trHeight w:val="300"/>
        </w:trPr>
        <w:tc>
          <w:tcPr>
            <w:tcW w:w="995" w:type="dxa"/>
          </w:tcPr>
          <w:p w14:paraId="1E45E7A7" w14:textId="3BBBFCBD" w:rsidR="00030C65" w:rsidRPr="2AAC7B4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1</w:t>
            </w:r>
          </w:p>
        </w:tc>
        <w:tc>
          <w:tcPr>
            <w:tcW w:w="3117" w:type="dxa"/>
          </w:tcPr>
          <w:p w14:paraId="7AD4C2BD" w14:textId="27A529F9" w:rsidR="00030C65" w:rsidRPr="003C1F83" w:rsidRDefault="008B5844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 xml:space="preserve">Was infection prevention and control activities </w:t>
            </w:r>
            <w:r w:rsidR="00E9526F" w:rsidRPr="003C1F83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3C1F83">
              <w:rPr>
                <w:rFonts w:ascii="Arial" w:eastAsia="Arial" w:hAnsi="Arial" w:cs="Arial"/>
                <w:sz w:val="20"/>
                <w:szCs w:val="20"/>
              </w:rPr>
              <w:t>implemented in this facility</w:t>
            </w:r>
            <w:r w:rsidR="00030C65" w:rsidRPr="003C1F83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</w:tc>
        <w:tc>
          <w:tcPr>
            <w:tcW w:w="6520" w:type="dxa"/>
            <w:gridSpan w:val="7"/>
          </w:tcPr>
          <w:p w14:paraId="4B2602FB" w14:textId="77777777" w:rsidR="00030C65" w:rsidRPr="003C1F83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1 Yes, Early Response (March to September 2020)</w:t>
            </w:r>
          </w:p>
          <w:p w14:paraId="0C4D43E8" w14:textId="77777777" w:rsidR="00030C65" w:rsidRPr="003C1F83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2 Yes, Response (October 2020 to December 2021)</w:t>
            </w:r>
          </w:p>
          <w:p w14:paraId="0B32E444" w14:textId="77777777" w:rsidR="00030C65" w:rsidRPr="003C1F83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3 Yes, Mid-Response (January 2022 to September 2022)</w:t>
            </w:r>
          </w:p>
          <w:p w14:paraId="3A6BB508" w14:textId="77777777" w:rsidR="00030C65" w:rsidRPr="003C1F83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4 Yes, Late Response (October 2022 to Present)</w:t>
            </w:r>
          </w:p>
          <w:p w14:paraId="4F3FBB07" w14:textId="6274F044" w:rsidR="00030C65" w:rsidRPr="003C1F83" w:rsidRDefault="00030C65" w:rsidP="00030C65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</w:p>
        </w:tc>
      </w:tr>
      <w:tr w:rsidR="006436D7" w14:paraId="4E4E120C" w14:textId="77777777" w:rsidTr="00237BF2">
        <w:trPr>
          <w:trHeight w:val="300"/>
        </w:trPr>
        <w:tc>
          <w:tcPr>
            <w:tcW w:w="995" w:type="dxa"/>
          </w:tcPr>
          <w:p w14:paraId="5185B584" w14:textId="578ECF99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2</w:t>
            </w:r>
          </w:p>
        </w:tc>
        <w:tc>
          <w:tcPr>
            <w:tcW w:w="3117" w:type="dxa"/>
          </w:tcPr>
          <w:p w14:paraId="59840F0F" w14:textId="1008850D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B540FBB">
              <w:rPr>
                <w:rFonts w:ascii="Arial" w:eastAsia="Arial" w:hAnsi="Arial" w:cs="Arial"/>
                <w:sz w:val="20"/>
                <w:szCs w:val="20"/>
              </w:rPr>
              <w:t xml:space="preserve">Do you have the following Standards of Practice in </w:t>
            </w:r>
            <w:r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Pr="0B540FBB">
              <w:rPr>
                <w:rFonts w:ascii="Arial" w:eastAsia="Arial" w:hAnsi="Arial" w:cs="Arial"/>
                <w:sz w:val="20"/>
                <w:szCs w:val="20"/>
              </w:rPr>
              <w:t>lace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  <w:p w14:paraId="3CCB20AC" w14:textId="77777777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28B0987" w14:textId="77777777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428429A" w14:textId="7F756F79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40542259" w14:textId="157908B3" w:rsidR="00030C65" w:rsidRPr="008C70F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677FC6B5" w14:textId="3B3257EA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  <w:u w:val="single"/>
              </w:rPr>
            </w:pPr>
            <w:r w:rsidRPr="0B540FBB">
              <w:rPr>
                <w:rFonts w:ascii="Arial" w:eastAsia="Arial" w:hAnsi="Arial" w:cs="Arial"/>
                <w:sz w:val="20"/>
                <w:szCs w:val="20"/>
                <w:u w:val="single"/>
              </w:rPr>
              <w:t>Health Facility</w:t>
            </w:r>
            <w:r w:rsidR="00E9526F">
              <w:rPr>
                <w:rFonts w:ascii="Arial" w:eastAsia="Arial" w:hAnsi="Arial" w:cs="Arial"/>
                <w:sz w:val="20"/>
                <w:szCs w:val="20"/>
                <w:u w:val="single"/>
              </w:rPr>
              <w:t>-</w:t>
            </w:r>
            <w:r w:rsidRPr="0B540FBB">
              <w:rPr>
                <w:rFonts w:ascii="Arial" w:eastAsia="Arial" w:hAnsi="Arial" w:cs="Arial"/>
                <w:sz w:val="20"/>
                <w:szCs w:val="20"/>
                <w:u w:val="single"/>
              </w:rPr>
              <w:t>Related IPC</w:t>
            </w:r>
          </w:p>
          <w:p w14:paraId="2BF70531" w14:textId="1563857A" w:rsidR="00030C65" w:rsidRPr="008C70FF" w:rsidRDefault="00E9526F" w:rsidP="00030C65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</w:t>
            </w:r>
            <w:r w:rsidR="00030C65" w:rsidRPr="008C70FF">
              <w:rPr>
                <w:rFonts w:ascii="Arial" w:eastAsia="Arial" w:hAnsi="Arial" w:cs="Arial"/>
                <w:sz w:val="20"/>
                <w:szCs w:val="20"/>
              </w:rPr>
              <w:t xml:space="preserve">ransmission-based precautions; </w:t>
            </w:r>
          </w:p>
          <w:p w14:paraId="3E8EF0CF" w14:textId="26044827" w:rsidR="00030C65" w:rsidRDefault="00E9526F" w:rsidP="00030C65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 w:rsidR="00030C65" w:rsidRPr="0B540FBB">
              <w:rPr>
                <w:rFonts w:ascii="Arial" w:eastAsia="Arial" w:hAnsi="Arial" w:cs="Arial"/>
                <w:sz w:val="20"/>
                <w:szCs w:val="20"/>
              </w:rPr>
              <w:t xml:space="preserve">econtamination of medical devices; </w:t>
            </w:r>
          </w:p>
          <w:p w14:paraId="0CB8FE08" w14:textId="0D50C7CE" w:rsidR="00030C65" w:rsidRDefault="00E9526F" w:rsidP="00030C65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  <w:r w:rsidR="00030C65" w:rsidRPr="0B540FBB">
              <w:rPr>
                <w:rFonts w:ascii="Arial" w:eastAsia="Arial" w:hAnsi="Arial" w:cs="Arial"/>
                <w:sz w:val="20"/>
                <w:szCs w:val="20"/>
              </w:rPr>
              <w:t>septic technique o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>f</w:t>
            </w:r>
            <w:r w:rsidR="00030C65" w:rsidRPr="0B540FBB">
              <w:rPr>
                <w:rFonts w:ascii="Arial" w:eastAsia="Arial" w:hAnsi="Arial" w:cs="Arial"/>
                <w:sz w:val="20"/>
                <w:szCs w:val="20"/>
              </w:rPr>
              <w:t xml:space="preserve"> invasive procedures; </w:t>
            </w:r>
          </w:p>
          <w:p w14:paraId="1FAB3520" w14:textId="6F0DCFD2" w:rsidR="00030C65" w:rsidRDefault="00E9526F" w:rsidP="00030C65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="00030C65" w:rsidRPr="0B540FBB">
              <w:rPr>
                <w:rFonts w:ascii="Arial" w:eastAsia="Arial" w:hAnsi="Arial" w:cs="Arial"/>
                <w:sz w:val="20"/>
                <w:szCs w:val="20"/>
              </w:rPr>
              <w:t xml:space="preserve">pecific SOPs to prevent most prevalent </w:t>
            </w:r>
            <w:r>
              <w:rPr>
                <w:rFonts w:ascii="Arial" w:eastAsia="Arial" w:hAnsi="Arial" w:cs="Arial"/>
                <w:sz w:val="20"/>
                <w:szCs w:val="20"/>
              </w:rPr>
              <w:t>hospital-acquired</w:t>
            </w:r>
            <w:r w:rsidR="00030C65" w:rsidRPr="0B540FBB">
              <w:rPr>
                <w:rFonts w:ascii="Arial" w:eastAsia="Arial" w:hAnsi="Arial" w:cs="Arial"/>
                <w:sz w:val="20"/>
                <w:szCs w:val="20"/>
              </w:rPr>
              <w:t xml:space="preserve"> infections; </w:t>
            </w:r>
          </w:p>
          <w:p w14:paraId="2FF641AA" w14:textId="7FEAAF02" w:rsidR="00030C65" w:rsidRDefault="00E9526F" w:rsidP="00030C65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</w:t>
            </w:r>
            <w:r w:rsidR="00030C65" w:rsidRPr="0B540FBB">
              <w:rPr>
                <w:rFonts w:ascii="Arial" w:eastAsia="Arial" w:hAnsi="Arial" w:cs="Arial"/>
                <w:sz w:val="20"/>
                <w:szCs w:val="20"/>
              </w:rPr>
              <w:t>ccupational health</w:t>
            </w:r>
          </w:p>
          <w:p w14:paraId="1541D88C" w14:textId="77777777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A1D38C5" w14:textId="77777777" w:rsidR="00030C65" w:rsidRDefault="00030C65" w:rsidP="00030C65">
            <w:pPr>
              <w:spacing w:line="259" w:lineRule="auto"/>
            </w:pPr>
            <w:r w:rsidRPr="0B540FBB">
              <w:rPr>
                <w:rFonts w:ascii="Arial" w:eastAsia="Arial" w:hAnsi="Arial" w:cs="Arial"/>
                <w:sz w:val="20"/>
                <w:szCs w:val="20"/>
                <w:u w:val="single"/>
              </w:rPr>
              <w:t>COVID-19 Specific</w:t>
            </w:r>
          </w:p>
          <w:p w14:paraId="6E17A319" w14:textId="505929BB" w:rsidR="00030C65" w:rsidRPr="008C70FF" w:rsidRDefault="00030C65" w:rsidP="00030C65">
            <w:pPr>
              <w:pStyle w:val="ListParagraph"/>
              <w:numPr>
                <w:ilvl w:val="0"/>
                <w:numId w:val="4"/>
              </w:numPr>
              <w:rPr>
                <w:rFonts w:ascii="Arial" w:eastAsia="Arial" w:hAnsi="Arial" w:cs="Arial"/>
                <w:sz w:val="20"/>
                <w:szCs w:val="20"/>
              </w:rPr>
            </w:pPr>
            <w:r w:rsidRPr="008C70FF">
              <w:rPr>
                <w:rFonts w:ascii="Arial" w:eastAsia="Arial" w:hAnsi="Arial" w:cs="Arial"/>
                <w:sz w:val="20"/>
                <w:szCs w:val="20"/>
              </w:rPr>
              <w:t>Screening for COVID-19 (triage and inpatients);</w:t>
            </w:r>
          </w:p>
          <w:p w14:paraId="6AE93D3C" w14:textId="6948EC84" w:rsidR="00030C65" w:rsidRDefault="00E9526F" w:rsidP="00030C65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  <w:r w:rsidR="00030C65" w:rsidRPr="0B540FBB">
              <w:rPr>
                <w:rFonts w:ascii="Arial" w:eastAsia="Arial" w:hAnsi="Arial" w:cs="Arial"/>
                <w:sz w:val="20"/>
                <w:szCs w:val="20"/>
              </w:rPr>
              <w:t xml:space="preserve">onitoring staff and inpatients for COVID-19 infections; </w:t>
            </w:r>
          </w:p>
          <w:p w14:paraId="20FF70E2" w14:textId="2DA6697B" w:rsidR="00030C65" w:rsidRPr="008C70FF" w:rsidRDefault="00E9526F" w:rsidP="00030C65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  <w:r w:rsidR="00030C65" w:rsidRPr="008C70FF">
              <w:rPr>
                <w:rFonts w:ascii="Arial" w:eastAsia="Arial" w:hAnsi="Arial" w:cs="Arial"/>
                <w:sz w:val="20"/>
                <w:szCs w:val="20"/>
              </w:rPr>
              <w:t>otifications of COVID-19 infections and outbreaks for inpatients</w:t>
            </w:r>
          </w:p>
        </w:tc>
      </w:tr>
      <w:tr w:rsidR="006436D7" w14:paraId="0BABA952" w14:textId="77777777" w:rsidTr="00237BF2">
        <w:trPr>
          <w:trHeight w:val="300"/>
        </w:trPr>
        <w:tc>
          <w:tcPr>
            <w:tcW w:w="995" w:type="dxa"/>
          </w:tcPr>
          <w:p w14:paraId="062CF8DA" w14:textId="3F8E1B06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603</w:t>
            </w:r>
          </w:p>
        </w:tc>
        <w:tc>
          <w:tcPr>
            <w:tcW w:w="3117" w:type="dxa"/>
          </w:tcPr>
          <w:p w14:paraId="12B28F8B" w14:textId="540AC3BA" w:rsidR="00030C65" w:rsidRPr="007A5D13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A5D13">
              <w:rPr>
                <w:rFonts w:ascii="Arial" w:eastAsia="Arial" w:hAnsi="Arial" w:cs="Arial"/>
                <w:sz w:val="20"/>
                <w:szCs w:val="20"/>
              </w:rPr>
              <w:t>Does the facility have the following in place?</w:t>
            </w:r>
          </w:p>
          <w:p w14:paraId="151F84DD" w14:textId="77777777" w:rsidR="00030C65" w:rsidRDefault="00030C65" w:rsidP="00030C65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  <w:p w14:paraId="691B3937" w14:textId="77777777" w:rsidR="00030C65" w:rsidRDefault="00030C65" w:rsidP="00030C65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  <w:p w14:paraId="4F73BCC6" w14:textId="0613E836" w:rsidR="00E9526F" w:rsidRPr="006436D7" w:rsidRDefault="004D70F3" w:rsidP="00030C65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ENUMERATORS NOTE – </w:t>
            </w:r>
            <w:r w:rsidRPr="006436D7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PLEASE READ THE RESPONSES TO THE RESPONDENTS AND </w:t>
            </w:r>
          </w:p>
          <w:p w14:paraId="446076C4" w14:textId="77777777" w:rsidR="004D70F3" w:rsidRPr="006436D7" w:rsidRDefault="004D70F3" w:rsidP="00030C65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</w:p>
          <w:p w14:paraId="3BAE4F33" w14:textId="2D94EFB4" w:rsidR="00030C65" w:rsidRPr="006436D7" w:rsidRDefault="004D70F3" w:rsidP="00030C65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6436D7">
              <w:rPr>
                <w:rFonts w:ascii="Arial" w:eastAsia="Arial" w:hAnsi="Arial" w:cs="Arial"/>
                <w:i/>
                <w:iCs/>
                <w:sz w:val="18"/>
                <w:szCs w:val="18"/>
              </w:rPr>
              <w:t>SELECT ALL THAT APPLY.</w:t>
            </w:r>
          </w:p>
          <w:p w14:paraId="51DD5B61" w14:textId="21ECFD36" w:rsidR="00030C65" w:rsidRPr="00104BCC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7F0BB011" w14:textId="0647FE4B" w:rsidR="00030C65" w:rsidRPr="008C70F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There </w:t>
            </w:r>
            <w:r w:rsidR="00FE3379">
              <w:rPr>
                <w:rFonts w:ascii="Arial" w:eastAsia="Arial" w:hAnsi="Arial" w:cs="Arial"/>
                <w:sz w:val="20"/>
                <w:szCs w:val="20"/>
              </w:rPr>
              <w:t>was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 an IPC focal </w:t>
            </w:r>
            <w:r w:rsidR="008B5844" w:rsidRPr="008C70FF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="008B5844">
              <w:rPr>
                <w:rFonts w:ascii="Arial" w:eastAsia="Arial" w:hAnsi="Arial" w:cs="Arial"/>
                <w:sz w:val="20"/>
                <w:szCs w:val="20"/>
              </w:rPr>
              <w:t>erson</w:t>
            </w:r>
            <w:r w:rsidR="008B5844" w:rsidRPr="008C70F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in the facility</w:t>
            </w:r>
          </w:p>
          <w:p w14:paraId="7E6E800C" w14:textId="1D159FCF" w:rsidR="00030C65" w:rsidRPr="008C70F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The facility monitor</w:t>
            </w:r>
            <w:r w:rsidR="00FE3379">
              <w:rPr>
                <w:rFonts w:ascii="Arial" w:eastAsia="Arial" w:hAnsi="Arial" w:cs="Arial"/>
                <w:sz w:val="20"/>
                <w:szCs w:val="20"/>
              </w:rPr>
              <w:t>ed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 the epidemiology of COVID-19 through the local surveillance systems</w:t>
            </w:r>
          </w:p>
          <w:p w14:paraId="70334092" w14:textId="551E4A5F" w:rsidR="00030C65" w:rsidRPr="008C70F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Triage of patients/residents with COVID-19 symptoms </w:t>
            </w:r>
            <w:r w:rsidR="00243DE3">
              <w:rPr>
                <w:rFonts w:ascii="Arial" w:eastAsia="Arial" w:hAnsi="Arial" w:cs="Arial"/>
                <w:sz w:val="20"/>
                <w:szCs w:val="20"/>
              </w:rPr>
              <w:t>was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 in place in the facility</w:t>
            </w:r>
          </w:p>
          <w:p w14:paraId="794116C0" w14:textId="3CF8D1ED" w:rsidR="00030C65" w:rsidRPr="008C70F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There </w:t>
            </w:r>
            <w:r w:rsidR="006D495C">
              <w:rPr>
                <w:rFonts w:ascii="Arial" w:eastAsia="Arial" w:hAnsi="Arial" w:cs="Arial"/>
                <w:sz w:val="20"/>
                <w:szCs w:val="20"/>
              </w:rPr>
              <w:t>were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 xml:space="preserve"> isolation rooms/areas readily available to be used for patients with COVID-19 symptoms</w:t>
            </w:r>
          </w:p>
          <w:p w14:paraId="5112AB60" w14:textId="22C36918" w:rsidR="00030C65" w:rsidRPr="008C70F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The facility continues to monitor personal protective equipment and critical supplies</w:t>
            </w:r>
          </w:p>
          <w:p w14:paraId="3FBACB0C" w14:textId="471930D0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F</w:t>
            </w:r>
            <w:r w:rsidRPr="008C70FF">
              <w:rPr>
                <w:rFonts w:ascii="Arial" w:eastAsia="Arial" w:hAnsi="Arial" w:cs="Arial"/>
                <w:sz w:val="20"/>
                <w:szCs w:val="20"/>
              </w:rPr>
              <w:t>acility can reinstate all measures against COVID-19 in less than a week in the event of a new increase in local transmission</w:t>
            </w:r>
          </w:p>
          <w:p w14:paraId="405BE946" w14:textId="489AD37C" w:rsidR="00030C65" w:rsidRPr="00EB1E10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 </w:t>
            </w:r>
            <w:r w:rsidRPr="00EB1E10">
              <w:rPr>
                <w:rFonts w:ascii="Arial" w:eastAsia="Arial" w:hAnsi="Arial" w:cs="Arial"/>
                <w:sz w:val="20"/>
                <w:szCs w:val="20"/>
              </w:rPr>
              <w:t>Has signs and posters directing patients to follow certain pathway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(observe)</w:t>
            </w:r>
          </w:p>
          <w:p w14:paraId="21110410" w14:textId="7386DEA3" w:rsidR="00030C65" w:rsidRPr="00EB1E10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8 </w:t>
            </w:r>
            <w:r w:rsidRPr="00EB1E10">
              <w:rPr>
                <w:rFonts w:ascii="Arial" w:eastAsia="Arial" w:hAnsi="Arial" w:cs="Arial"/>
                <w:sz w:val="20"/>
                <w:szCs w:val="20"/>
              </w:rPr>
              <w:t>Communicates about the signs and symptoms of COVID-19</w:t>
            </w:r>
          </w:p>
          <w:p w14:paraId="24D5A74A" w14:textId="4BC0AE76" w:rsidR="00030C65" w:rsidRPr="00EB1E10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9 </w:t>
            </w:r>
            <w:r w:rsidRPr="00EB1E10">
              <w:rPr>
                <w:rFonts w:ascii="Arial" w:eastAsia="Arial" w:hAnsi="Arial" w:cs="Arial"/>
                <w:sz w:val="20"/>
                <w:szCs w:val="20"/>
              </w:rPr>
              <w:t>Communicates how to correctly perform hand hygiene, respiratory etiquette, maintain physical distance and use a mask when needed</w:t>
            </w:r>
          </w:p>
          <w:p w14:paraId="6D734DBA" w14:textId="6CCE38DC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0 </w:t>
            </w:r>
            <w:r w:rsidRPr="00EB1E10">
              <w:rPr>
                <w:rFonts w:ascii="Arial" w:eastAsia="Arial" w:hAnsi="Arial" w:cs="Arial"/>
                <w:sz w:val="20"/>
                <w:szCs w:val="20"/>
              </w:rPr>
              <w:t xml:space="preserve">WASH standards for </w:t>
            </w:r>
            <w:r w:rsidR="00E9526F">
              <w:rPr>
                <w:rFonts w:ascii="Arial" w:eastAsia="Arial" w:hAnsi="Arial" w:cs="Arial"/>
                <w:sz w:val="20"/>
                <w:szCs w:val="20"/>
              </w:rPr>
              <w:t>healthcare</w:t>
            </w:r>
            <w:r w:rsidRPr="00EB1E10">
              <w:rPr>
                <w:rFonts w:ascii="Arial" w:eastAsia="Arial" w:hAnsi="Arial" w:cs="Arial"/>
                <w:sz w:val="20"/>
                <w:szCs w:val="20"/>
              </w:rPr>
              <w:t xml:space="preserve"> facilities</w:t>
            </w:r>
          </w:p>
          <w:p w14:paraId="6BA5192B" w14:textId="52BC3F41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619A8302" w14:textId="77777777" w:rsidTr="00237BF2">
        <w:trPr>
          <w:trHeight w:val="300"/>
        </w:trPr>
        <w:tc>
          <w:tcPr>
            <w:tcW w:w="995" w:type="dxa"/>
          </w:tcPr>
          <w:p w14:paraId="01234432" w14:textId="284D9BCD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4</w:t>
            </w:r>
          </w:p>
        </w:tc>
        <w:tc>
          <w:tcPr>
            <w:tcW w:w="3117" w:type="dxa"/>
          </w:tcPr>
          <w:p w14:paraId="5111647E" w14:textId="25109735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B540FBB">
              <w:rPr>
                <w:rFonts w:ascii="Arial" w:eastAsia="Arial" w:hAnsi="Arial" w:cs="Arial"/>
                <w:sz w:val="20"/>
                <w:szCs w:val="20"/>
              </w:rPr>
              <w:t xml:space="preserve">Number of </w:t>
            </w:r>
            <w:r w:rsidR="00E9526F">
              <w:rPr>
                <w:rFonts w:ascii="Arial" w:eastAsia="Arial" w:hAnsi="Arial" w:cs="Arial"/>
                <w:sz w:val="20"/>
                <w:szCs w:val="20"/>
              </w:rPr>
              <w:t>healthcare workers</w:t>
            </w:r>
            <w:r w:rsidR="00E9526F" w:rsidRPr="0B540FB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E9526F">
              <w:rPr>
                <w:rFonts w:ascii="Arial" w:eastAsia="Arial" w:hAnsi="Arial" w:cs="Arial"/>
                <w:sz w:val="20"/>
                <w:szCs w:val="20"/>
              </w:rPr>
              <w:t xml:space="preserve">(HCWs) </w:t>
            </w:r>
            <w:r w:rsidRPr="0B540FBB">
              <w:rPr>
                <w:rFonts w:ascii="Arial" w:eastAsia="Arial" w:hAnsi="Arial" w:cs="Arial"/>
                <w:sz w:val="20"/>
                <w:szCs w:val="20"/>
              </w:rPr>
              <w:t xml:space="preserve">with </w:t>
            </w:r>
            <w:r w:rsidR="00E9526F">
              <w:rPr>
                <w:rFonts w:ascii="Arial" w:eastAsia="Arial" w:hAnsi="Arial" w:cs="Arial"/>
                <w:sz w:val="20"/>
                <w:szCs w:val="20"/>
              </w:rPr>
              <w:t>i</w:t>
            </w:r>
            <w:r w:rsidR="00E9526F" w:rsidRPr="00D35C53">
              <w:rPr>
                <w:rFonts w:ascii="Arial" w:eastAsia="Arial" w:hAnsi="Arial" w:cs="Arial"/>
                <w:sz w:val="20"/>
                <w:szCs w:val="20"/>
              </w:rPr>
              <w:t xml:space="preserve">nfection </w:t>
            </w:r>
            <w:r w:rsidR="00E9526F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="00E9526F" w:rsidRPr="00D35C53">
              <w:rPr>
                <w:rFonts w:ascii="Arial" w:eastAsia="Arial" w:hAnsi="Arial" w:cs="Arial"/>
                <w:sz w:val="20"/>
                <w:szCs w:val="20"/>
              </w:rPr>
              <w:t xml:space="preserve">revention and </w:t>
            </w:r>
            <w:r w:rsidR="00E9526F"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="00E9526F" w:rsidRPr="00D35C53">
              <w:rPr>
                <w:rFonts w:ascii="Arial" w:eastAsia="Arial" w:hAnsi="Arial" w:cs="Arial"/>
                <w:sz w:val="20"/>
                <w:szCs w:val="20"/>
              </w:rPr>
              <w:t>ontrol</w:t>
            </w:r>
            <w:r w:rsidR="00E9526F" w:rsidDel="00E9526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B540FBB">
              <w:rPr>
                <w:rFonts w:ascii="Arial" w:eastAsia="Arial" w:hAnsi="Arial" w:cs="Arial"/>
                <w:sz w:val="20"/>
                <w:szCs w:val="20"/>
              </w:rPr>
              <w:t>training</w:t>
            </w:r>
          </w:p>
        </w:tc>
        <w:tc>
          <w:tcPr>
            <w:tcW w:w="6520" w:type="dxa"/>
            <w:gridSpan w:val="7"/>
          </w:tcPr>
          <w:p w14:paraId="4CFDC43B" w14:textId="2EDD8A5C" w:rsidR="00030C65" w:rsidRDefault="008B5844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_</w:t>
            </w:r>
          </w:p>
        </w:tc>
      </w:tr>
      <w:tr w:rsidR="006436D7" w:rsidRPr="008C70FF" w14:paraId="442066D1" w14:textId="77777777" w:rsidTr="00237BF2">
        <w:trPr>
          <w:trHeight w:val="980"/>
        </w:trPr>
        <w:tc>
          <w:tcPr>
            <w:tcW w:w="995" w:type="dxa"/>
          </w:tcPr>
          <w:p w14:paraId="6DC3EA00" w14:textId="55C8B103" w:rsidR="00030C65" w:rsidRPr="2AAC7B4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7" w:name="_Hlk139450990"/>
            <w:r>
              <w:rPr>
                <w:rFonts w:ascii="Arial" w:eastAsia="Arial" w:hAnsi="Arial" w:cs="Arial"/>
                <w:sz w:val="20"/>
                <w:szCs w:val="20"/>
              </w:rPr>
              <w:t>605</w:t>
            </w:r>
          </w:p>
        </w:tc>
        <w:tc>
          <w:tcPr>
            <w:tcW w:w="3117" w:type="dxa"/>
          </w:tcPr>
          <w:p w14:paraId="0FF4F312" w14:textId="390B8A0A" w:rsidR="00030C65" w:rsidRDefault="00E7525B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E9526F">
              <w:rPr>
                <w:rFonts w:ascii="Arial" w:eastAsia="Arial" w:hAnsi="Arial" w:cs="Arial"/>
                <w:sz w:val="20"/>
                <w:szCs w:val="20"/>
              </w:rPr>
              <w:t>i</w:t>
            </w:r>
            <w:r w:rsidR="00E9526F" w:rsidRPr="00D35C53">
              <w:rPr>
                <w:rFonts w:ascii="Arial" w:eastAsia="Arial" w:hAnsi="Arial" w:cs="Arial"/>
                <w:sz w:val="20"/>
                <w:szCs w:val="20"/>
              </w:rPr>
              <w:t xml:space="preserve">nfection </w:t>
            </w:r>
            <w:r w:rsidR="00E9526F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="00E9526F" w:rsidRPr="00D35C53">
              <w:rPr>
                <w:rFonts w:ascii="Arial" w:eastAsia="Arial" w:hAnsi="Arial" w:cs="Arial"/>
                <w:sz w:val="20"/>
                <w:szCs w:val="20"/>
              </w:rPr>
              <w:t xml:space="preserve">revention and </w:t>
            </w:r>
            <w:r w:rsidR="00E9526F"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="00E9526F" w:rsidRPr="00D35C53">
              <w:rPr>
                <w:rFonts w:ascii="Arial" w:eastAsia="Arial" w:hAnsi="Arial" w:cs="Arial"/>
                <w:sz w:val="20"/>
                <w:szCs w:val="20"/>
              </w:rPr>
              <w:t>ontrol</w:t>
            </w:r>
            <w:r w:rsidR="00E9526F" w:rsidDel="00E9526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 xml:space="preserve">guidelines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vailable in the facility?</w:t>
            </w:r>
          </w:p>
        </w:tc>
        <w:tc>
          <w:tcPr>
            <w:tcW w:w="6520" w:type="dxa"/>
            <w:gridSpan w:val="7"/>
          </w:tcPr>
          <w:p w14:paraId="6512FDA8" w14:textId="0BC1E509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7ECF"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7748D72E" w14:textId="38CE1FD6" w:rsidR="008B5844" w:rsidRPr="00AE7ECF" w:rsidRDefault="008B5844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1 Yes, </w:t>
            </w:r>
            <w:r w:rsidR="007A4831">
              <w:rPr>
                <w:rFonts w:ascii="Arial" w:eastAsia="Arial" w:hAnsi="Arial" w:cs="Arial"/>
                <w:sz w:val="20"/>
                <w:szCs w:val="20"/>
              </w:rPr>
              <w:t>not observed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49A078D" w14:textId="0ABB68F8" w:rsidR="00030C65" w:rsidRPr="008C70F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7ECF">
              <w:rPr>
                <w:rFonts w:ascii="Arial" w:eastAsia="Arial" w:hAnsi="Arial" w:cs="Arial"/>
                <w:sz w:val="20"/>
                <w:szCs w:val="20"/>
              </w:rPr>
              <w:t>2 Yes</w:t>
            </w:r>
            <w:r w:rsidR="00E9526F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7A4831">
              <w:rPr>
                <w:rFonts w:ascii="Arial" w:eastAsia="Arial" w:hAnsi="Arial" w:cs="Arial"/>
                <w:sz w:val="20"/>
                <w:szCs w:val="20"/>
              </w:rPr>
              <w:t>observed</w:t>
            </w:r>
          </w:p>
        </w:tc>
      </w:tr>
      <w:tr w:rsidR="006436D7" w:rsidRPr="008C70FF" w14:paraId="2975DF24" w14:textId="77777777" w:rsidTr="00237BF2">
        <w:trPr>
          <w:trHeight w:val="890"/>
        </w:trPr>
        <w:tc>
          <w:tcPr>
            <w:tcW w:w="995" w:type="dxa"/>
          </w:tcPr>
          <w:p w14:paraId="2A153B6A" w14:textId="4DEC3FB7" w:rsidR="00030C65" w:rsidRPr="2AAC7B4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6</w:t>
            </w:r>
          </w:p>
        </w:tc>
        <w:tc>
          <w:tcPr>
            <w:tcW w:w="3117" w:type="dxa"/>
          </w:tcPr>
          <w:p w14:paraId="174FFF93" w14:textId="52B6A292" w:rsidR="00030C65" w:rsidRDefault="00E7525B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</w:t>
            </w:r>
            <w:r w:rsidR="00030C65">
              <w:rPr>
                <w:rFonts w:ascii="Arial" w:eastAsia="Arial" w:hAnsi="Arial" w:cs="Arial"/>
                <w:sz w:val="20"/>
                <w:szCs w:val="20"/>
              </w:rPr>
              <w:t xml:space="preserve"> resources (budget) for IPC activiti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vailable for 201</w:t>
            </w:r>
            <w:r w:rsidR="004A0C5D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EFY?</w:t>
            </w:r>
          </w:p>
          <w:p w14:paraId="558962AB" w14:textId="77777777" w:rsidR="007A4831" w:rsidRDefault="007A4831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B952309" w14:textId="2AD41E91" w:rsidR="007A4831" w:rsidRDefault="007A4831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736DB55B" w14:textId="77777777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52D360E3" w14:textId="028BA7D6" w:rsidR="00030C65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, for all IPC activities in the facility.</w:t>
            </w:r>
          </w:p>
          <w:p w14:paraId="1238D5FC" w14:textId="05C6CBFF" w:rsidR="00030C65" w:rsidRPr="008C70FF" w:rsidRDefault="00030C65" w:rsidP="00030C65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 w:rsidR="000B2E17">
              <w:rPr>
                <w:rFonts w:ascii="Arial" w:eastAsia="Arial" w:hAnsi="Arial" w:cs="Arial"/>
                <w:sz w:val="20"/>
                <w:szCs w:val="20"/>
              </w:rPr>
              <w:t>Yes, h</w:t>
            </w:r>
            <w:r>
              <w:rPr>
                <w:rFonts w:ascii="Arial" w:eastAsia="Arial" w:hAnsi="Arial" w:cs="Arial"/>
                <w:sz w:val="20"/>
                <w:szCs w:val="20"/>
              </w:rPr>
              <w:t>as budget specific to COVID-19 IPC</w:t>
            </w:r>
          </w:p>
        </w:tc>
      </w:tr>
      <w:bookmarkEnd w:id="7"/>
      <w:tr w:rsidR="000B2E17" w:rsidRPr="008E5985" w14:paraId="1F601664" w14:textId="77777777" w:rsidTr="00237BF2">
        <w:trPr>
          <w:trHeight w:val="1230"/>
        </w:trPr>
        <w:tc>
          <w:tcPr>
            <w:tcW w:w="995" w:type="dxa"/>
          </w:tcPr>
          <w:p w14:paraId="5DFD292F" w14:textId="698537C7" w:rsidR="000B2E17" w:rsidRDefault="000B2E17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7</w:t>
            </w:r>
          </w:p>
        </w:tc>
        <w:tc>
          <w:tcPr>
            <w:tcW w:w="3117" w:type="dxa"/>
          </w:tcPr>
          <w:p w14:paraId="5421D873" w14:textId="5D4C00FC" w:rsidR="000B2E17" w:rsidRDefault="000B2E17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there an approach you thought is/was good practice in COVID-19 i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 xml:space="preserve">nfection </w:t>
            </w:r>
            <w:r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 xml:space="preserve">revention and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>ontro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in this facility you want to share with us?</w:t>
            </w:r>
          </w:p>
        </w:tc>
        <w:tc>
          <w:tcPr>
            <w:tcW w:w="6520" w:type="dxa"/>
            <w:gridSpan w:val="7"/>
          </w:tcPr>
          <w:p w14:paraId="1AACFA57" w14:textId="497839CF" w:rsidR="000B2E17" w:rsidRDefault="000B2E17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608</w:t>
            </w:r>
          </w:p>
          <w:p w14:paraId="31798E97" w14:textId="486270EB" w:rsidR="000B2E17" w:rsidRDefault="000B2E17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:rsidRPr="008E5985" w14:paraId="7218CB77" w14:textId="77777777" w:rsidTr="00237BF2">
        <w:trPr>
          <w:trHeight w:val="1230"/>
        </w:trPr>
        <w:tc>
          <w:tcPr>
            <w:tcW w:w="995" w:type="dxa"/>
          </w:tcPr>
          <w:p w14:paraId="29FE4391" w14:textId="244E8607" w:rsidR="000B2E17" w:rsidRPr="2AAC7B4F" w:rsidRDefault="000B2E17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7a</w:t>
            </w:r>
          </w:p>
        </w:tc>
        <w:tc>
          <w:tcPr>
            <w:tcW w:w="3117" w:type="dxa"/>
          </w:tcPr>
          <w:p w14:paraId="339DA55D" w14:textId="01267D8A" w:rsidR="000B2E17" w:rsidRDefault="000B2E17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8" w:name="_Hlk141100457"/>
            <w:r>
              <w:rPr>
                <w:rFonts w:ascii="Arial" w:eastAsia="Arial" w:hAnsi="Arial" w:cs="Arial"/>
                <w:sz w:val="20"/>
                <w:szCs w:val="20"/>
              </w:rPr>
              <w:t xml:space="preserve">Please </w:t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 xml:space="preserve"> list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he approach that is/was good practice in COVID-19 i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 xml:space="preserve">nfection </w:t>
            </w:r>
            <w:r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 xml:space="preserve">revention and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>ontrol</w:t>
            </w:r>
            <w:r w:rsidDel="000B2E1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 your facility.</w:t>
            </w:r>
            <w:bookmarkEnd w:id="8"/>
          </w:p>
          <w:p w14:paraId="722DBF37" w14:textId="77777777" w:rsidR="004D70F3" w:rsidRDefault="004D70F3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A72E333" w14:textId="6846CBE9" w:rsidR="004D70F3" w:rsidRPr="00237BF2" w:rsidRDefault="004D70F3" w:rsidP="000B2E17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4482E6FB" w14:textId="77777777" w:rsidR="000B2E17" w:rsidRPr="008E5985" w:rsidRDefault="000B2E17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6CE401A6" w14:textId="77777777" w:rsidR="000B2E17" w:rsidRPr="008E5985" w:rsidRDefault="000B2E17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02202EAD" w14:textId="77777777" w:rsidR="000B2E17" w:rsidRPr="008E5985" w:rsidRDefault="000B2E17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27AB4F95" w14:textId="77777777" w:rsidR="000B2E17" w:rsidRPr="008E5985" w:rsidRDefault="000B2E17" w:rsidP="000B2E1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tr w:rsidR="007D5A61" w:rsidRPr="008C70FF" w14:paraId="55CC2680" w14:textId="77777777" w:rsidTr="00237BF2">
        <w:trPr>
          <w:trHeight w:val="1230"/>
        </w:trPr>
        <w:tc>
          <w:tcPr>
            <w:tcW w:w="995" w:type="dxa"/>
          </w:tcPr>
          <w:p w14:paraId="6F476654" w14:textId="2ED101AB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8</w:t>
            </w:r>
          </w:p>
        </w:tc>
        <w:tc>
          <w:tcPr>
            <w:tcW w:w="3117" w:type="dxa"/>
          </w:tcPr>
          <w:p w14:paraId="212D9A28" w14:textId="342FECA6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there any challenges you faced related to COVID-19 i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 xml:space="preserve">nfection </w:t>
            </w:r>
            <w:r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 xml:space="preserve">revention and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>ontro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in this facility since March 2020? </w:t>
            </w:r>
          </w:p>
        </w:tc>
        <w:tc>
          <w:tcPr>
            <w:tcW w:w="6520" w:type="dxa"/>
            <w:gridSpan w:val="7"/>
          </w:tcPr>
          <w:p w14:paraId="7DC1F1F3" w14:textId="2B2203DE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61</w:t>
            </w:r>
            <w:r w:rsidR="007A48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  <w:p w14:paraId="6D7FAAE6" w14:textId="146BE19B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:rsidRPr="008C70FF" w14:paraId="47B79755" w14:textId="77777777" w:rsidTr="00237BF2">
        <w:trPr>
          <w:trHeight w:val="1230"/>
        </w:trPr>
        <w:tc>
          <w:tcPr>
            <w:tcW w:w="995" w:type="dxa"/>
          </w:tcPr>
          <w:p w14:paraId="796B118F" w14:textId="3E0171ED" w:rsidR="007D5A61" w:rsidRPr="2AAC7B4F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8a</w:t>
            </w:r>
          </w:p>
        </w:tc>
        <w:tc>
          <w:tcPr>
            <w:tcW w:w="3117" w:type="dxa"/>
          </w:tcPr>
          <w:p w14:paraId="0AD2155B" w14:textId="3D3BB7E8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9" w:name="_Hlk141101546"/>
            <w:r>
              <w:rPr>
                <w:rFonts w:ascii="Arial" w:eastAsia="Arial" w:hAnsi="Arial" w:cs="Arial"/>
                <w:sz w:val="20"/>
                <w:szCs w:val="20"/>
              </w:rPr>
              <w:t xml:space="preserve">Tell us the challenges this facility has faced related to COVID-19 IPC since March 2020. </w:t>
            </w:r>
          </w:p>
          <w:bookmarkEnd w:id="9"/>
          <w:p w14:paraId="1EEA3FF4" w14:textId="7777777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FF304DF" w14:textId="57426918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1B8D99CE" w14:textId="4692CD03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2EC5CFC6" w14:textId="7777777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1 Lack or frequent stockout of PPE in the facility</w:t>
            </w:r>
          </w:p>
          <w:p w14:paraId="274957C1" w14:textId="0EF435CA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lack of infection prevention amenities in the facility (water, soap, sanitizers)</w:t>
            </w:r>
          </w:p>
          <w:p w14:paraId="78EB2C8F" w14:textId="6CFD0FAA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Lack of adherence of health workers to standard requestions</w:t>
            </w:r>
          </w:p>
          <w:p w14:paraId="1B70CEC8" w14:textId="51139690" w:rsidR="007D5A61" w:rsidRDefault="00270A17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</w:t>
            </w:r>
            <w:r w:rsidR="007D5A61">
              <w:rPr>
                <w:rFonts w:ascii="Arial" w:eastAsia="Arial" w:hAnsi="Arial" w:cs="Arial"/>
                <w:sz w:val="20"/>
                <w:szCs w:val="20"/>
              </w:rPr>
              <w:t xml:space="preserve"> other (specify)_____________________________.</w:t>
            </w:r>
          </w:p>
          <w:p w14:paraId="22523B3F" w14:textId="3DB8CB92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:rsidRPr="008C70FF" w14:paraId="27B3A309" w14:textId="77777777" w:rsidTr="00237BF2">
        <w:trPr>
          <w:trHeight w:val="1230"/>
        </w:trPr>
        <w:tc>
          <w:tcPr>
            <w:tcW w:w="995" w:type="dxa"/>
          </w:tcPr>
          <w:p w14:paraId="5BCCA074" w14:textId="4DCCA1E9" w:rsidR="007D5A61" w:rsidRPr="2AAC7B4F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09</w:t>
            </w:r>
          </w:p>
        </w:tc>
        <w:tc>
          <w:tcPr>
            <w:tcW w:w="3117" w:type="dxa"/>
          </w:tcPr>
          <w:p w14:paraId="51738DCB" w14:textId="6E217E45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hen did you face these challenges? </w:t>
            </w:r>
          </w:p>
          <w:p w14:paraId="5B90164D" w14:textId="7777777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90B9342" w14:textId="29C6AC8A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543468F1" w14:textId="0B86A7B3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3EC4245E" w14:textId="5C0ECDF2" w:rsidR="007D5A61" w:rsidRPr="00CF18FA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F18FA">
              <w:rPr>
                <w:rFonts w:ascii="Arial" w:eastAsia="Arial" w:hAnsi="Arial" w:cs="Arial"/>
                <w:sz w:val="20"/>
                <w:szCs w:val="20"/>
              </w:rPr>
              <w:t>1 Early Response (March to September 2020)</w:t>
            </w:r>
          </w:p>
          <w:p w14:paraId="05B40617" w14:textId="1864549D" w:rsidR="007D5A61" w:rsidRPr="00CF18FA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F18FA">
              <w:rPr>
                <w:rFonts w:ascii="Arial" w:eastAsia="Arial" w:hAnsi="Arial" w:cs="Arial"/>
                <w:sz w:val="20"/>
                <w:szCs w:val="20"/>
              </w:rPr>
              <w:t>2 Response (October 2020 to December 2021)</w:t>
            </w:r>
          </w:p>
          <w:p w14:paraId="665A5A6C" w14:textId="6D441ED3" w:rsidR="007D5A61" w:rsidRPr="00CF18FA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F18FA">
              <w:rPr>
                <w:rFonts w:ascii="Arial" w:eastAsia="Arial" w:hAnsi="Arial" w:cs="Arial"/>
                <w:sz w:val="20"/>
                <w:szCs w:val="20"/>
              </w:rPr>
              <w:t>3 Mid-Response (January 2022 to September 2022)</w:t>
            </w:r>
          </w:p>
          <w:p w14:paraId="79AAC77B" w14:textId="30C7CA74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F18FA">
              <w:rPr>
                <w:rFonts w:ascii="Arial" w:eastAsia="Arial" w:hAnsi="Arial" w:cs="Arial"/>
                <w:sz w:val="20"/>
                <w:szCs w:val="20"/>
              </w:rPr>
              <w:t>4 Late Response (October 2022 to Present)</w:t>
            </w:r>
          </w:p>
        </w:tc>
      </w:tr>
      <w:tr w:rsidR="007D5A61" w:rsidRPr="008C70FF" w14:paraId="280A620E" w14:textId="77777777" w:rsidTr="00237BF2">
        <w:trPr>
          <w:trHeight w:val="1230"/>
        </w:trPr>
        <w:tc>
          <w:tcPr>
            <w:tcW w:w="995" w:type="dxa"/>
          </w:tcPr>
          <w:p w14:paraId="7F956BFD" w14:textId="509D424A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0</w:t>
            </w:r>
          </w:p>
        </w:tc>
        <w:tc>
          <w:tcPr>
            <w:tcW w:w="3117" w:type="dxa"/>
          </w:tcPr>
          <w:p w14:paraId="225CC48B" w14:textId="1B5558B1" w:rsidR="007D5A61" w:rsidRPr="00F55B29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ve you implemented any strategies or activities to overcome these challenges related to COVID-19 i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 xml:space="preserve">nfection </w:t>
            </w:r>
            <w:r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 xml:space="preserve">revention and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>ontrol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in this facility?</w:t>
            </w:r>
          </w:p>
        </w:tc>
        <w:tc>
          <w:tcPr>
            <w:tcW w:w="6520" w:type="dxa"/>
            <w:gridSpan w:val="7"/>
          </w:tcPr>
          <w:p w14:paraId="108F1A63" w14:textId="0752D6ED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</w:t>
            </w:r>
            <w:r w:rsidR="0006604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2012B3">
              <w:rPr>
                <w:rFonts w:ascii="Arial" w:eastAsia="Arial" w:hAnsi="Arial" w:cs="Arial"/>
                <w:sz w:val="20"/>
                <w:szCs w:val="20"/>
              </w:rPr>
              <w:t>611</w:t>
            </w:r>
          </w:p>
          <w:p w14:paraId="5BECD73F" w14:textId="0392BA78" w:rsidR="007D5A61" w:rsidRPr="00F55B29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:rsidRPr="008C70FF" w14:paraId="2F1BB2EF" w14:textId="77777777" w:rsidTr="00237BF2">
        <w:trPr>
          <w:trHeight w:val="1230"/>
        </w:trPr>
        <w:tc>
          <w:tcPr>
            <w:tcW w:w="995" w:type="dxa"/>
          </w:tcPr>
          <w:p w14:paraId="254D8B5A" w14:textId="3C04F583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0a</w:t>
            </w:r>
          </w:p>
        </w:tc>
        <w:tc>
          <w:tcPr>
            <w:tcW w:w="3117" w:type="dxa"/>
          </w:tcPr>
          <w:p w14:paraId="2600B7FE" w14:textId="2556066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55B29">
              <w:rPr>
                <w:rFonts w:ascii="Arial" w:eastAsia="Arial" w:hAnsi="Arial" w:cs="Arial"/>
                <w:sz w:val="20"/>
                <w:szCs w:val="20"/>
              </w:rPr>
              <w:t>What were the strategies and activities implemented to overcome the challeng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related to COVID-19 i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 xml:space="preserve">nfection </w:t>
            </w:r>
            <w:r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 xml:space="preserve">revention and </w:t>
            </w:r>
            <w:r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Pr="00D35C53">
              <w:rPr>
                <w:rFonts w:ascii="Arial" w:eastAsia="Arial" w:hAnsi="Arial" w:cs="Arial"/>
                <w:sz w:val="20"/>
                <w:szCs w:val="20"/>
              </w:rPr>
              <w:t>ontrol</w:t>
            </w:r>
            <w:r w:rsidRPr="00F55B29">
              <w:rPr>
                <w:rFonts w:ascii="Arial" w:eastAsia="Arial" w:hAnsi="Arial" w:cs="Arial"/>
                <w:sz w:val="20"/>
                <w:szCs w:val="20"/>
              </w:rPr>
              <w:t>?</w:t>
            </w:r>
            <w:r w:rsidRPr="00F55B29">
              <w:rPr>
                <w:rFonts w:ascii="Arial" w:eastAsia="Arial" w:hAnsi="Arial" w:cs="Arial"/>
                <w:sz w:val="20"/>
                <w:szCs w:val="20"/>
              </w:rPr>
              <w:tab/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>Could you please list the responses?</w:t>
            </w:r>
          </w:p>
          <w:p w14:paraId="24A932FB" w14:textId="77777777" w:rsidR="004D70F3" w:rsidRDefault="004D70F3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AE7C4C1" w14:textId="7783EC60" w:rsidR="007D5A61" w:rsidRDefault="004D70F3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02843CC1" w14:textId="77777777" w:rsidR="007D5A61" w:rsidRPr="00F55B29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55B29">
              <w:rPr>
                <w:rFonts w:ascii="Arial" w:eastAsia="Arial" w:hAnsi="Arial" w:cs="Arial"/>
                <w:sz w:val="20"/>
                <w:szCs w:val="20"/>
              </w:rPr>
              <w:t>1_________________________</w:t>
            </w:r>
          </w:p>
          <w:p w14:paraId="261B5902" w14:textId="77777777" w:rsidR="007D5A61" w:rsidRPr="00F55B29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55B29">
              <w:rPr>
                <w:rFonts w:ascii="Arial" w:eastAsia="Arial" w:hAnsi="Arial" w:cs="Arial"/>
                <w:sz w:val="20"/>
                <w:szCs w:val="20"/>
              </w:rPr>
              <w:t>2_________________________</w:t>
            </w:r>
          </w:p>
          <w:p w14:paraId="0232719B" w14:textId="77777777" w:rsidR="007D5A61" w:rsidRPr="00F55B29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55B29">
              <w:rPr>
                <w:rFonts w:ascii="Arial" w:eastAsia="Arial" w:hAnsi="Arial" w:cs="Arial"/>
                <w:sz w:val="20"/>
                <w:szCs w:val="20"/>
              </w:rPr>
              <w:t>3_________________________</w:t>
            </w:r>
          </w:p>
          <w:p w14:paraId="1873D76A" w14:textId="643D038D" w:rsidR="007D5A61" w:rsidRPr="00CF18FA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F55B29">
              <w:rPr>
                <w:rFonts w:ascii="Arial" w:eastAsia="Arial" w:hAnsi="Arial" w:cs="Arial"/>
                <w:sz w:val="20"/>
                <w:szCs w:val="20"/>
              </w:rPr>
              <w:t>4_________________________</w:t>
            </w:r>
          </w:p>
        </w:tc>
      </w:tr>
      <w:tr w:rsidR="006436D7" w:rsidRPr="008C70FF" w14:paraId="2254F001" w14:textId="77777777" w:rsidTr="00237BF2">
        <w:trPr>
          <w:trHeight w:val="926"/>
        </w:trPr>
        <w:tc>
          <w:tcPr>
            <w:tcW w:w="995" w:type="dxa"/>
          </w:tcPr>
          <w:p w14:paraId="69ADE0DE" w14:textId="712E0DAA" w:rsidR="007D5A61" w:rsidRPr="2AAC7B4F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1</w:t>
            </w:r>
          </w:p>
        </w:tc>
        <w:tc>
          <w:tcPr>
            <w:tcW w:w="3117" w:type="dxa"/>
          </w:tcPr>
          <w:p w14:paraId="4E98A347" w14:textId="1B100574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ossibility of sustaining or continuity of the current </w:t>
            </w:r>
            <w:r w:rsidR="0006604F">
              <w:rPr>
                <w:rFonts w:ascii="Arial" w:eastAsia="Arial" w:hAnsi="Arial" w:cs="Arial"/>
                <w:sz w:val="20"/>
                <w:szCs w:val="20"/>
              </w:rPr>
              <w:t>COVID-19 i</w:t>
            </w:r>
            <w:r w:rsidR="0006604F" w:rsidRPr="00D35C53">
              <w:rPr>
                <w:rFonts w:ascii="Arial" w:eastAsia="Arial" w:hAnsi="Arial" w:cs="Arial"/>
                <w:sz w:val="20"/>
                <w:szCs w:val="20"/>
              </w:rPr>
              <w:t xml:space="preserve">nfection </w:t>
            </w:r>
            <w:r w:rsidR="0006604F">
              <w:rPr>
                <w:rFonts w:ascii="Arial" w:eastAsia="Arial" w:hAnsi="Arial" w:cs="Arial"/>
                <w:sz w:val="20"/>
                <w:szCs w:val="20"/>
              </w:rPr>
              <w:t>p</w:t>
            </w:r>
            <w:r w:rsidR="0006604F" w:rsidRPr="00D35C53">
              <w:rPr>
                <w:rFonts w:ascii="Arial" w:eastAsia="Arial" w:hAnsi="Arial" w:cs="Arial"/>
                <w:sz w:val="20"/>
                <w:szCs w:val="20"/>
              </w:rPr>
              <w:t xml:space="preserve">revention and </w:t>
            </w:r>
            <w:r w:rsidR="0006604F">
              <w:rPr>
                <w:rFonts w:ascii="Arial" w:eastAsia="Arial" w:hAnsi="Arial" w:cs="Arial"/>
                <w:sz w:val="20"/>
                <w:szCs w:val="20"/>
              </w:rPr>
              <w:t>c</w:t>
            </w:r>
            <w:r w:rsidR="0006604F" w:rsidRPr="00D35C53">
              <w:rPr>
                <w:rFonts w:ascii="Arial" w:eastAsia="Arial" w:hAnsi="Arial" w:cs="Arial"/>
                <w:sz w:val="20"/>
                <w:szCs w:val="20"/>
              </w:rPr>
              <w:t>ontrol</w:t>
            </w:r>
            <w:r w:rsidR="0006604F" w:rsidDel="0006604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actice</w:t>
            </w:r>
          </w:p>
        </w:tc>
        <w:tc>
          <w:tcPr>
            <w:tcW w:w="6520" w:type="dxa"/>
            <w:gridSpan w:val="7"/>
          </w:tcPr>
          <w:p w14:paraId="50BCB395" w14:textId="7777777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72423E55" w14:textId="3A7E65B4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</w:t>
            </w:r>
            <w:r w:rsidR="0006604F">
              <w:rPr>
                <w:rFonts w:ascii="Arial" w:eastAsia="Arial" w:hAnsi="Arial" w:cs="Arial"/>
                <w:sz w:val="20"/>
                <w:szCs w:val="20"/>
              </w:rPr>
              <w:t xml:space="preserve">  ---------------------------Skip to 701</w:t>
            </w:r>
          </w:p>
          <w:p w14:paraId="725E2F99" w14:textId="717582F3" w:rsidR="007D5A61" w:rsidRPr="008C70FF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Don’t know</w:t>
            </w:r>
            <w:r w:rsidR="0006604F">
              <w:rPr>
                <w:rFonts w:ascii="Arial" w:eastAsia="Arial" w:hAnsi="Arial" w:cs="Arial"/>
                <w:sz w:val="20"/>
                <w:szCs w:val="20"/>
              </w:rPr>
              <w:t xml:space="preserve"> ------------------Skip to 701</w:t>
            </w:r>
          </w:p>
        </w:tc>
      </w:tr>
      <w:tr w:rsidR="006436D7" w:rsidRPr="008C70FF" w14:paraId="54D1750B" w14:textId="77777777" w:rsidTr="00237BF2">
        <w:trPr>
          <w:trHeight w:val="1230"/>
        </w:trPr>
        <w:tc>
          <w:tcPr>
            <w:tcW w:w="995" w:type="dxa"/>
          </w:tcPr>
          <w:p w14:paraId="2F880DBD" w14:textId="1ED0CF65" w:rsidR="007D5A61" w:rsidRPr="2AAC7B4F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12</w:t>
            </w:r>
          </w:p>
        </w:tc>
        <w:tc>
          <w:tcPr>
            <w:tcW w:w="3117" w:type="dxa"/>
          </w:tcPr>
          <w:p w14:paraId="2EBC0182" w14:textId="4EC185EC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</w:t>
            </w:r>
            <w:r w:rsidR="0006604F">
              <w:rPr>
                <w:rFonts w:ascii="Arial" w:eastAsia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eastAsia="Arial" w:hAnsi="Arial" w:cs="Arial"/>
                <w:sz w:val="20"/>
                <w:szCs w:val="20"/>
              </w:rPr>
              <w:t>facility</w:t>
            </w:r>
            <w:r w:rsidR="0006604F">
              <w:rPr>
                <w:rFonts w:ascii="Arial" w:eastAsia="Arial" w:hAnsi="Arial" w:cs="Arial"/>
                <w:sz w:val="20"/>
                <w:szCs w:val="20"/>
              </w:rPr>
              <w:t xml:space="preserve"> i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unable to sustain or continue the practice, why?</w:t>
            </w:r>
            <w:r w:rsidR="00E7525B">
              <w:rPr>
                <w:rFonts w:ascii="Arial" w:eastAsia="Arial" w:hAnsi="Arial" w:cs="Arial"/>
                <w:sz w:val="20"/>
                <w:szCs w:val="20"/>
              </w:rPr>
              <w:t xml:space="preserve"> Please list your responses.</w:t>
            </w:r>
          </w:p>
          <w:p w14:paraId="7D33C576" w14:textId="77777777" w:rsidR="004D70F3" w:rsidRDefault="004D70F3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62B3056" w14:textId="77777777" w:rsidR="004D70F3" w:rsidRPr="00237BF2" w:rsidRDefault="004D70F3" w:rsidP="004D70F3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  <w:p w14:paraId="1183C80E" w14:textId="2932A8D6" w:rsidR="004D70F3" w:rsidRDefault="004D70F3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079E8400" w14:textId="7777777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73AAF57" w14:textId="77777777" w:rsidR="007D5A61" w:rsidRDefault="007D5A61" w:rsidP="007D5A61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5165976A" w14:textId="77777777" w:rsidR="007D5A61" w:rsidRDefault="007D5A61" w:rsidP="007D5A61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416E8C2F" w14:textId="77777777" w:rsidR="007D5A61" w:rsidRDefault="007D5A61" w:rsidP="007D5A61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4904B646" w14:textId="77777777" w:rsidR="007D5A61" w:rsidRPr="008C70FF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D5A61" w14:paraId="7349C80A" w14:textId="77777777" w:rsidTr="00237BF2">
        <w:trPr>
          <w:trHeight w:val="300"/>
        </w:trPr>
        <w:tc>
          <w:tcPr>
            <w:tcW w:w="10632" w:type="dxa"/>
            <w:gridSpan w:val="9"/>
          </w:tcPr>
          <w:p w14:paraId="0C7486A2" w14:textId="0D1B29A5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B540FBB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illar 7: Case </w:t>
            </w:r>
            <w:r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nagement</w:t>
            </w:r>
            <w:r w:rsidR="00A732A2"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r w:rsidR="00A732A2" w:rsidRPr="003C1F83">
              <w:rPr>
                <w:rFonts w:ascii="Arial" w:eastAsia="Arial" w:hAnsi="Arial" w:cs="Arial"/>
                <w:sz w:val="20"/>
                <w:szCs w:val="20"/>
              </w:rPr>
              <w:t>(Ask this section if option 6 is checked in Q112)</w:t>
            </w:r>
          </w:p>
        </w:tc>
      </w:tr>
      <w:tr w:rsidR="006436D7" w14:paraId="5E0114DF" w14:textId="77777777" w:rsidTr="00237BF2">
        <w:trPr>
          <w:trHeight w:val="300"/>
        </w:trPr>
        <w:tc>
          <w:tcPr>
            <w:tcW w:w="995" w:type="dxa"/>
          </w:tcPr>
          <w:p w14:paraId="21073915" w14:textId="599F1937" w:rsidR="007D5A61" w:rsidRPr="2AAC7B4F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1</w:t>
            </w:r>
          </w:p>
        </w:tc>
        <w:tc>
          <w:tcPr>
            <w:tcW w:w="3117" w:type="dxa"/>
          </w:tcPr>
          <w:p w14:paraId="07A24F47" w14:textId="09EC71D6" w:rsidR="007D5A61" w:rsidRDefault="007A483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</w:t>
            </w:r>
            <w:r w:rsidR="001F7357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7D5A61">
              <w:rPr>
                <w:rFonts w:ascii="Arial" w:eastAsia="Arial" w:hAnsi="Arial" w:cs="Arial"/>
                <w:sz w:val="20"/>
                <w:szCs w:val="20"/>
              </w:rPr>
              <w:t>COVID-19 case management servic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implemented in this facility</w:t>
            </w:r>
            <w:r w:rsidR="007D5A61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  <w:p w14:paraId="69031677" w14:textId="77777777" w:rsidR="007A4831" w:rsidRDefault="007A483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5DE694EA" w14:textId="77777777" w:rsidR="007A4831" w:rsidRDefault="007A483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C54C773" w14:textId="77777777" w:rsidR="007A4831" w:rsidRPr="00237BF2" w:rsidRDefault="007A4831" w:rsidP="007A4831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2D2593BA" w14:textId="6D30159B" w:rsidR="007A4831" w:rsidRPr="5A493515" w:rsidRDefault="007A483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28C8F463" w14:textId="77777777" w:rsidR="007D5A61" w:rsidRPr="00263E02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63E02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263E02">
              <w:rPr>
                <w:rFonts w:ascii="Arial" w:eastAsia="Arial" w:hAnsi="Arial" w:cs="Arial"/>
                <w:sz w:val="20"/>
                <w:szCs w:val="20"/>
              </w:rPr>
              <w:t>Early Response (March to September 2020)</w:t>
            </w:r>
          </w:p>
          <w:p w14:paraId="4054421F" w14:textId="77777777" w:rsidR="007D5A61" w:rsidRPr="00263E02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63E02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263E02">
              <w:rPr>
                <w:rFonts w:ascii="Arial" w:eastAsia="Arial" w:hAnsi="Arial" w:cs="Arial"/>
                <w:sz w:val="20"/>
                <w:szCs w:val="20"/>
              </w:rPr>
              <w:t>Response (October 2020 to December 2021)</w:t>
            </w:r>
          </w:p>
          <w:p w14:paraId="7B797606" w14:textId="77777777" w:rsidR="007D5A61" w:rsidRPr="00263E02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63E02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263E02">
              <w:rPr>
                <w:rFonts w:ascii="Arial" w:eastAsia="Arial" w:hAnsi="Arial" w:cs="Arial"/>
                <w:sz w:val="20"/>
                <w:szCs w:val="20"/>
              </w:rPr>
              <w:t>Mid-Response (January 2022 to September 2022)</w:t>
            </w:r>
          </w:p>
          <w:p w14:paraId="2760F0BE" w14:textId="7777777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63E02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263E02">
              <w:rPr>
                <w:rFonts w:ascii="Arial" w:eastAsia="Arial" w:hAnsi="Arial" w:cs="Arial"/>
                <w:sz w:val="20"/>
                <w:szCs w:val="20"/>
              </w:rPr>
              <w:t>Late Response (October 2022 to Present)</w:t>
            </w:r>
          </w:p>
          <w:p w14:paraId="4EE13B0D" w14:textId="3E4C20D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5A109C9" w14:textId="159D0AE1" w:rsidR="007D5A61" w:rsidRPr="00263E02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00E350BA" w14:textId="77777777" w:rsidTr="00237BF2">
        <w:trPr>
          <w:trHeight w:val="300"/>
        </w:trPr>
        <w:tc>
          <w:tcPr>
            <w:tcW w:w="995" w:type="dxa"/>
          </w:tcPr>
          <w:p w14:paraId="519668AB" w14:textId="4368E4D9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2</w:t>
            </w:r>
          </w:p>
        </w:tc>
        <w:tc>
          <w:tcPr>
            <w:tcW w:w="3117" w:type="dxa"/>
          </w:tcPr>
          <w:p w14:paraId="220B2287" w14:textId="4ED7D630" w:rsidR="007D5A61" w:rsidRDefault="007A483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as </w:t>
            </w:r>
            <w:r w:rsidR="007D5A61" w:rsidRPr="5A493515">
              <w:rPr>
                <w:rFonts w:ascii="Arial" w:eastAsia="Arial" w:hAnsi="Arial" w:cs="Arial"/>
                <w:sz w:val="20"/>
                <w:szCs w:val="20"/>
              </w:rPr>
              <w:t>clinical referral pathway/system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implemented in this facility?</w:t>
            </w:r>
          </w:p>
          <w:p w14:paraId="2A03AAD6" w14:textId="7777777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4ECCE79" w14:textId="45D5F669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3C013395" w14:textId="3FBA0BCC" w:rsidR="007D5A61" w:rsidRPr="00924801" w:rsidRDefault="007D5A61" w:rsidP="007D5A61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47A6BA36" w14:textId="77777777" w:rsidR="007D5A61" w:rsidRPr="00263E02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63E02">
              <w:rPr>
                <w:rFonts w:ascii="Arial" w:eastAsia="Arial" w:hAnsi="Arial" w:cs="Arial"/>
                <w:sz w:val="20"/>
                <w:szCs w:val="20"/>
              </w:rPr>
              <w:t xml:space="preserve">1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263E02">
              <w:rPr>
                <w:rFonts w:ascii="Arial" w:eastAsia="Arial" w:hAnsi="Arial" w:cs="Arial"/>
                <w:sz w:val="20"/>
                <w:szCs w:val="20"/>
              </w:rPr>
              <w:t>Early Response (March to September 2020)</w:t>
            </w:r>
          </w:p>
          <w:p w14:paraId="62427C09" w14:textId="77777777" w:rsidR="007D5A61" w:rsidRPr="00263E02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63E02"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263E02">
              <w:rPr>
                <w:rFonts w:ascii="Arial" w:eastAsia="Arial" w:hAnsi="Arial" w:cs="Arial"/>
                <w:sz w:val="20"/>
                <w:szCs w:val="20"/>
              </w:rPr>
              <w:t>Response (October 2020 to December 2021)</w:t>
            </w:r>
          </w:p>
          <w:p w14:paraId="2B9D5DFB" w14:textId="77777777" w:rsidR="007D5A61" w:rsidRPr="00263E02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63E02">
              <w:rPr>
                <w:rFonts w:ascii="Arial" w:eastAsia="Arial" w:hAnsi="Arial" w:cs="Arial"/>
                <w:sz w:val="20"/>
                <w:szCs w:val="20"/>
              </w:rPr>
              <w:t xml:space="preserve">3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263E02">
              <w:rPr>
                <w:rFonts w:ascii="Arial" w:eastAsia="Arial" w:hAnsi="Arial" w:cs="Arial"/>
                <w:sz w:val="20"/>
                <w:szCs w:val="20"/>
              </w:rPr>
              <w:t>Mid-Response (January 2022 to September 2022)</w:t>
            </w:r>
          </w:p>
          <w:p w14:paraId="1071010F" w14:textId="7777777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63E02">
              <w:rPr>
                <w:rFonts w:ascii="Arial" w:eastAsia="Arial" w:hAnsi="Arial" w:cs="Arial"/>
                <w:sz w:val="20"/>
                <w:szCs w:val="20"/>
              </w:rPr>
              <w:t xml:space="preserve">4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Yes, </w:t>
            </w:r>
            <w:r w:rsidRPr="00263E02">
              <w:rPr>
                <w:rFonts w:ascii="Arial" w:eastAsia="Arial" w:hAnsi="Arial" w:cs="Arial"/>
                <w:sz w:val="20"/>
                <w:szCs w:val="20"/>
              </w:rPr>
              <w:t>Late Response (October 2022 to Present)</w:t>
            </w:r>
          </w:p>
          <w:p w14:paraId="76D726BB" w14:textId="2C47613D" w:rsidR="001F7357" w:rsidRDefault="001F7357" w:rsidP="001F735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5 No </w:t>
            </w:r>
            <w:r w:rsidRPr="5A493515">
              <w:rPr>
                <w:rFonts w:ascii="Arial" w:eastAsia="Arial" w:hAnsi="Arial" w:cs="Arial"/>
                <w:sz w:val="20"/>
                <w:szCs w:val="20"/>
              </w:rPr>
              <w:t>clinical referral pathway/system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have been i</w:t>
            </w:r>
            <w:r w:rsidRPr="5A493515">
              <w:rPr>
                <w:rFonts w:ascii="Arial" w:eastAsia="Arial" w:hAnsi="Arial" w:cs="Arial"/>
                <w:sz w:val="20"/>
                <w:szCs w:val="20"/>
              </w:rPr>
              <w:t>mplement</w:t>
            </w:r>
            <w:r>
              <w:rPr>
                <w:rFonts w:ascii="Arial" w:eastAsia="Arial" w:hAnsi="Arial" w:cs="Arial"/>
                <w:sz w:val="20"/>
                <w:szCs w:val="20"/>
              </w:rPr>
              <w:t>ed</w:t>
            </w:r>
          </w:p>
          <w:p w14:paraId="7B5FFBC9" w14:textId="36F5BCAF" w:rsidR="001F7357" w:rsidRDefault="001F7357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14:paraId="40BDCBC0" w14:textId="77777777" w:rsidTr="00237BF2">
        <w:trPr>
          <w:trHeight w:val="300"/>
        </w:trPr>
        <w:tc>
          <w:tcPr>
            <w:tcW w:w="995" w:type="dxa"/>
          </w:tcPr>
          <w:p w14:paraId="05D86E1E" w14:textId="0A787FA0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703</w:t>
            </w:r>
          </w:p>
        </w:tc>
        <w:tc>
          <w:tcPr>
            <w:tcW w:w="3117" w:type="dxa"/>
          </w:tcPr>
          <w:p w14:paraId="763452B2" w14:textId="7777777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493515">
              <w:rPr>
                <w:rFonts w:ascii="Arial" w:eastAsia="Arial" w:hAnsi="Arial" w:cs="Arial"/>
                <w:sz w:val="20"/>
                <w:szCs w:val="20"/>
              </w:rPr>
              <w:t>Number of ICU beds dedicated to COVID-19 case management</w:t>
            </w:r>
          </w:p>
          <w:p w14:paraId="726A681F" w14:textId="77777777" w:rsidR="007A4831" w:rsidRDefault="007A483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4F8BB39" w14:textId="2BFD713C" w:rsidR="007A4831" w:rsidRPr="00237BF2" w:rsidRDefault="007A4831" w:rsidP="007A4831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 xml:space="preserve">ENUMERATORS NOTE – </w:t>
            </w:r>
            <w:r>
              <w:rPr>
                <w:rFonts w:ascii="Arial" w:eastAsia="Arial" w:hAnsi="Arial" w:cs="Arial"/>
                <w:i/>
                <w:iCs/>
                <w:sz w:val="18"/>
                <w:szCs w:val="18"/>
              </w:rPr>
              <w:t>skip this if the facility is a health center</w:t>
            </w: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.</w:t>
            </w:r>
          </w:p>
          <w:p w14:paraId="5C910226" w14:textId="1615A9F7" w:rsidR="007A4831" w:rsidRDefault="007A483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121635DA" w14:textId="5CF41EA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____________</w:t>
            </w:r>
          </w:p>
        </w:tc>
      </w:tr>
      <w:tr w:rsidR="006436D7" w14:paraId="36DED817" w14:textId="77777777" w:rsidTr="00237BF2">
        <w:trPr>
          <w:trHeight w:val="300"/>
        </w:trPr>
        <w:tc>
          <w:tcPr>
            <w:tcW w:w="995" w:type="dxa"/>
          </w:tcPr>
          <w:p w14:paraId="6D9182A8" w14:textId="70124EAF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4</w:t>
            </w:r>
          </w:p>
        </w:tc>
        <w:tc>
          <w:tcPr>
            <w:tcW w:w="3117" w:type="dxa"/>
          </w:tcPr>
          <w:p w14:paraId="67204264" w14:textId="56680CF9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5A493515">
              <w:rPr>
                <w:rFonts w:ascii="Arial" w:eastAsia="Arial" w:hAnsi="Arial" w:cs="Arial"/>
                <w:sz w:val="20"/>
                <w:szCs w:val="20"/>
              </w:rPr>
              <w:t xml:space="preserve">Number of </w:t>
            </w:r>
            <w:r w:rsidR="001F7357">
              <w:rPr>
                <w:rFonts w:ascii="Arial" w:eastAsia="Arial" w:hAnsi="Arial" w:cs="Arial"/>
                <w:sz w:val="20"/>
                <w:szCs w:val="20"/>
              </w:rPr>
              <w:t>healthcare workers</w:t>
            </w:r>
            <w:r w:rsidR="001F7357" w:rsidRPr="5A493515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5A493515">
              <w:rPr>
                <w:rFonts w:ascii="Arial" w:eastAsia="Arial" w:hAnsi="Arial" w:cs="Arial"/>
                <w:sz w:val="20"/>
                <w:szCs w:val="20"/>
              </w:rPr>
              <w:t xml:space="preserve">trained in case management </w:t>
            </w:r>
          </w:p>
        </w:tc>
        <w:tc>
          <w:tcPr>
            <w:tcW w:w="6520" w:type="dxa"/>
            <w:gridSpan w:val="7"/>
          </w:tcPr>
          <w:p w14:paraId="262095FE" w14:textId="21979886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_____________</w:t>
            </w:r>
          </w:p>
        </w:tc>
      </w:tr>
      <w:tr w:rsidR="006436D7" w:rsidRPr="008C70FF" w14:paraId="0D3C2F56" w14:textId="77777777" w:rsidTr="00237BF2">
        <w:trPr>
          <w:trHeight w:val="980"/>
        </w:trPr>
        <w:tc>
          <w:tcPr>
            <w:tcW w:w="995" w:type="dxa"/>
          </w:tcPr>
          <w:p w14:paraId="47F91B60" w14:textId="14CC8C84" w:rsidR="007D5A61" w:rsidRPr="2AAC7B4F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5</w:t>
            </w:r>
          </w:p>
        </w:tc>
        <w:tc>
          <w:tcPr>
            <w:tcW w:w="3117" w:type="dxa"/>
          </w:tcPr>
          <w:p w14:paraId="3A9C154E" w14:textId="70C68CE3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vailability of Case Management guidelines in the facility (please observe)</w:t>
            </w:r>
          </w:p>
        </w:tc>
        <w:tc>
          <w:tcPr>
            <w:tcW w:w="6520" w:type="dxa"/>
            <w:gridSpan w:val="7"/>
          </w:tcPr>
          <w:p w14:paraId="02BDCC91" w14:textId="36910533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7ECF"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54B11E6D" w14:textId="38F1A4E7" w:rsidR="007A4831" w:rsidRPr="00AE7ECF" w:rsidRDefault="007A483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, yes, not observed</w:t>
            </w:r>
          </w:p>
          <w:p w14:paraId="61CF4ED6" w14:textId="0C17D7E7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E7ECF">
              <w:rPr>
                <w:rFonts w:ascii="Arial" w:eastAsia="Arial" w:hAnsi="Arial" w:cs="Arial"/>
                <w:sz w:val="20"/>
                <w:szCs w:val="20"/>
              </w:rPr>
              <w:t>2 Yes</w:t>
            </w:r>
            <w:r w:rsidR="00DA6F7B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 w:rsidR="007A4831">
              <w:rPr>
                <w:rFonts w:ascii="Arial" w:eastAsia="Arial" w:hAnsi="Arial" w:cs="Arial"/>
                <w:sz w:val="20"/>
                <w:szCs w:val="20"/>
              </w:rPr>
              <w:t xml:space="preserve"> observed</w:t>
            </w:r>
          </w:p>
          <w:p w14:paraId="465D8821" w14:textId="6419706B" w:rsidR="007A4831" w:rsidRPr="008C70FF" w:rsidRDefault="007A483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:rsidRPr="008C70FF" w14:paraId="37B98AF6" w14:textId="77777777" w:rsidTr="00237BF2">
        <w:trPr>
          <w:trHeight w:val="890"/>
        </w:trPr>
        <w:tc>
          <w:tcPr>
            <w:tcW w:w="995" w:type="dxa"/>
          </w:tcPr>
          <w:p w14:paraId="58F0BC73" w14:textId="1D4C7ADE" w:rsidR="007D5A61" w:rsidRPr="2AAC7B4F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6</w:t>
            </w:r>
          </w:p>
        </w:tc>
        <w:tc>
          <w:tcPr>
            <w:tcW w:w="3117" w:type="dxa"/>
          </w:tcPr>
          <w:p w14:paraId="267A6930" w14:textId="09C28114" w:rsidR="007D5A61" w:rsidRDefault="00A7523B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Were</w:t>
            </w:r>
            <w:r w:rsidR="007D5A61">
              <w:rPr>
                <w:rFonts w:ascii="Arial" w:eastAsia="Arial" w:hAnsi="Arial" w:cs="Arial"/>
                <w:sz w:val="20"/>
                <w:szCs w:val="20"/>
              </w:rPr>
              <w:t xml:space="preserve"> resources (budget) for COVID-19 case managemen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vailable in the facility in the 201</w:t>
            </w:r>
            <w:r w:rsidR="004A0C5D">
              <w:rPr>
                <w:rFonts w:ascii="Arial" w:eastAsia="Arial" w:hAnsi="Arial" w:cs="Arial"/>
                <w:sz w:val="20"/>
                <w:szCs w:val="20"/>
              </w:rPr>
              <w:t>5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EFY?</w:t>
            </w:r>
          </w:p>
        </w:tc>
        <w:tc>
          <w:tcPr>
            <w:tcW w:w="6520" w:type="dxa"/>
            <w:gridSpan w:val="7"/>
          </w:tcPr>
          <w:p w14:paraId="41220F02" w14:textId="43B6DFE3" w:rsidR="007D5A61" w:rsidRPr="003C1F83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r w:rsidRPr="003C1F83">
              <w:rPr>
                <w:rFonts w:ascii="Arial" w:eastAsia="Arial" w:hAnsi="Arial" w:cs="Arial"/>
                <w:sz w:val="20"/>
                <w:szCs w:val="20"/>
              </w:rPr>
              <w:t xml:space="preserve">No, the budget is just the same </w:t>
            </w:r>
            <w:r w:rsidR="00DA6F7B" w:rsidRPr="003C1F83">
              <w:rPr>
                <w:rFonts w:ascii="Arial" w:eastAsia="Arial" w:hAnsi="Arial" w:cs="Arial"/>
                <w:sz w:val="20"/>
                <w:szCs w:val="20"/>
              </w:rPr>
              <w:t xml:space="preserve">as </w:t>
            </w:r>
            <w:r w:rsidRPr="003C1F83">
              <w:rPr>
                <w:rFonts w:ascii="Arial" w:eastAsia="Arial" w:hAnsi="Arial" w:cs="Arial"/>
                <w:sz w:val="20"/>
                <w:szCs w:val="20"/>
              </w:rPr>
              <w:t>the pre-COVID period</w:t>
            </w:r>
          </w:p>
          <w:p w14:paraId="52A69EE2" w14:textId="04E89522" w:rsidR="007D5A61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1 Yes, fully integrated and the budget for inpatients and outpatients includes COVID-19 case management.</w:t>
            </w:r>
          </w:p>
          <w:p w14:paraId="5D2A382A" w14:textId="59B7DF48" w:rsidR="007D5A61" w:rsidRPr="008C70FF" w:rsidRDefault="007D5A61" w:rsidP="007D5A61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</w:t>
            </w:r>
            <w:r w:rsidR="00DA6F7B">
              <w:rPr>
                <w:rFonts w:ascii="Arial" w:eastAsia="Arial" w:hAnsi="Arial" w:cs="Arial"/>
                <w:sz w:val="20"/>
                <w:szCs w:val="20"/>
              </w:rPr>
              <w:t>Yes, h</w:t>
            </w:r>
            <w:r>
              <w:rPr>
                <w:rFonts w:ascii="Arial" w:eastAsia="Arial" w:hAnsi="Arial" w:cs="Arial"/>
                <w:sz w:val="20"/>
                <w:szCs w:val="20"/>
              </w:rPr>
              <w:t>as budget specific to COVID-19 case management</w:t>
            </w:r>
          </w:p>
        </w:tc>
      </w:tr>
      <w:tr w:rsidR="00DA6F7B" w:rsidRPr="008E5985" w14:paraId="33B038CE" w14:textId="77777777" w:rsidTr="00237BF2">
        <w:trPr>
          <w:trHeight w:val="1230"/>
        </w:trPr>
        <w:tc>
          <w:tcPr>
            <w:tcW w:w="995" w:type="dxa"/>
          </w:tcPr>
          <w:p w14:paraId="094E6832" w14:textId="2C2AE19F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7</w:t>
            </w:r>
          </w:p>
        </w:tc>
        <w:tc>
          <w:tcPr>
            <w:tcW w:w="3117" w:type="dxa"/>
          </w:tcPr>
          <w:p w14:paraId="1FFFE915" w14:textId="51B48F3F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as there an approach or an activity you thought is/was unique or good practice in COVID-19 case </w:t>
            </w:r>
            <w:r w:rsidR="008D7F34">
              <w:rPr>
                <w:rFonts w:ascii="Arial" w:eastAsia="Arial" w:hAnsi="Arial" w:cs="Arial"/>
                <w:sz w:val="20"/>
                <w:szCs w:val="20"/>
              </w:rPr>
              <w:t>managemen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in this facility you want to share with us?</w:t>
            </w:r>
          </w:p>
        </w:tc>
        <w:tc>
          <w:tcPr>
            <w:tcW w:w="6520" w:type="dxa"/>
            <w:gridSpan w:val="7"/>
          </w:tcPr>
          <w:p w14:paraId="08E7A5A1" w14:textId="24D32ED1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708</w:t>
            </w:r>
          </w:p>
          <w:p w14:paraId="379D96D5" w14:textId="2F0851EE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:rsidRPr="008E5985" w14:paraId="77BD4D73" w14:textId="77777777" w:rsidTr="00237BF2">
        <w:trPr>
          <w:trHeight w:val="1230"/>
        </w:trPr>
        <w:tc>
          <w:tcPr>
            <w:tcW w:w="995" w:type="dxa"/>
          </w:tcPr>
          <w:p w14:paraId="6414C1D4" w14:textId="69617D47" w:rsidR="00DA6F7B" w:rsidRPr="2AAC7B4F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10" w:name="_Hlk141104150"/>
            <w:r>
              <w:rPr>
                <w:rFonts w:ascii="Arial" w:eastAsia="Arial" w:hAnsi="Arial" w:cs="Arial"/>
                <w:sz w:val="20"/>
                <w:szCs w:val="20"/>
              </w:rPr>
              <w:t>707a</w:t>
            </w:r>
          </w:p>
        </w:tc>
        <w:tc>
          <w:tcPr>
            <w:tcW w:w="3117" w:type="dxa"/>
          </w:tcPr>
          <w:p w14:paraId="5CDFDE44" w14:textId="0D2DB98A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lease 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>l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he 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>approache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or activity that 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 xml:space="preserve">are </w:t>
            </w:r>
            <w:r>
              <w:rPr>
                <w:rFonts w:ascii="Arial" w:eastAsia="Arial" w:hAnsi="Arial" w:cs="Arial"/>
                <w:sz w:val="20"/>
                <w:szCs w:val="20"/>
              </w:rPr>
              <w:t>unique or good practice in COVID-19 case management in your facility.</w:t>
            </w:r>
          </w:p>
          <w:p w14:paraId="37398188" w14:textId="77777777" w:rsidR="004D70F3" w:rsidRDefault="004D70F3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B5CC047" w14:textId="75D7C8D7" w:rsidR="004D70F3" w:rsidRPr="00237BF2" w:rsidRDefault="004D70F3" w:rsidP="00DA6F7B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00492A9B" w14:textId="77777777" w:rsidR="00DA6F7B" w:rsidRPr="008E5985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11F42260" w14:textId="77777777" w:rsidR="00DA6F7B" w:rsidRPr="008E5985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5DD77AD7" w14:textId="77777777" w:rsidR="00DA6F7B" w:rsidRPr="008E5985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2E907AA1" w14:textId="77777777" w:rsidR="00DA6F7B" w:rsidRPr="008E5985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bookmarkEnd w:id="10"/>
      <w:tr w:rsidR="00DA6F7B" w14:paraId="7BDC6FFF" w14:textId="77777777" w:rsidTr="00237BF2">
        <w:trPr>
          <w:trHeight w:val="1230"/>
        </w:trPr>
        <w:tc>
          <w:tcPr>
            <w:tcW w:w="995" w:type="dxa"/>
          </w:tcPr>
          <w:p w14:paraId="366E0B96" w14:textId="30431AB1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8</w:t>
            </w:r>
          </w:p>
        </w:tc>
        <w:tc>
          <w:tcPr>
            <w:tcW w:w="3117" w:type="dxa"/>
          </w:tcPr>
          <w:p w14:paraId="36BF4C37" w14:textId="72BCAB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ere there any prominent challenges you faced to implement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 xml:space="preserve"> the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activities related to COVID-19 case management in this facility? </w:t>
            </w:r>
          </w:p>
        </w:tc>
        <w:tc>
          <w:tcPr>
            <w:tcW w:w="6520" w:type="dxa"/>
            <w:gridSpan w:val="7"/>
          </w:tcPr>
          <w:p w14:paraId="49278280" w14:textId="4B0AE825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7</w:t>
            </w:r>
            <w:r w:rsidR="007A4831"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  <w:p w14:paraId="63DBA1D6" w14:textId="0BC631DC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02774389" w14:textId="77777777" w:rsidTr="00237BF2">
        <w:trPr>
          <w:trHeight w:val="1230"/>
        </w:trPr>
        <w:tc>
          <w:tcPr>
            <w:tcW w:w="995" w:type="dxa"/>
          </w:tcPr>
          <w:p w14:paraId="1F9710F1" w14:textId="1963B359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8a</w:t>
            </w:r>
          </w:p>
        </w:tc>
        <w:tc>
          <w:tcPr>
            <w:tcW w:w="3117" w:type="dxa"/>
          </w:tcPr>
          <w:p w14:paraId="44D13B0C" w14:textId="2FA614AA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prominent challenges you faced to implement all activities related to COVID-19 case management in your facility?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 xml:space="preserve"> Please list your responses.</w:t>
            </w:r>
          </w:p>
          <w:p w14:paraId="07CAA22C" w14:textId="77777777" w:rsidR="00AE32BA" w:rsidRDefault="00AE32BA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9D3247C" w14:textId="77777777" w:rsidR="004D70F3" w:rsidRPr="00237BF2" w:rsidRDefault="004D70F3" w:rsidP="004D70F3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  <w:p w14:paraId="0171AB5F" w14:textId="6722E275" w:rsidR="004D70F3" w:rsidRDefault="004D70F3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00C8095F" w14:textId="77777777" w:rsidR="00DA6F7B" w:rsidRPr="008E5985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151C3B49" w14:textId="77777777" w:rsidR="00DA6F7B" w:rsidRPr="008E5985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771B2037" w14:textId="77777777" w:rsidR="00DA6F7B" w:rsidRPr="008E5985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66AFD47A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tr w:rsidR="00DA6F7B" w14:paraId="59A20084" w14:textId="77777777" w:rsidTr="00237BF2">
        <w:trPr>
          <w:trHeight w:val="1230"/>
        </w:trPr>
        <w:tc>
          <w:tcPr>
            <w:tcW w:w="995" w:type="dxa"/>
          </w:tcPr>
          <w:p w14:paraId="79471ADC" w14:textId="17492FEA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9</w:t>
            </w:r>
          </w:p>
        </w:tc>
        <w:tc>
          <w:tcPr>
            <w:tcW w:w="3117" w:type="dxa"/>
          </w:tcPr>
          <w:p w14:paraId="37DE567E" w14:textId="3B4FDA1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ve you implemented any strategies or activities to overcome these challenges related to COVID-19 case management in this facility?</w:t>
            </w:r>
          </w:p>
        </w:tc>
        <w:tc>
          <w:tcPr>
            <w:tcW w:w="6520" w:type="dxa"/>
            <w:gridSpan w:val="7"/>
          </w:tcPr>
          <w:p w14:paraId="39D4C58B" w14:textId="79379E18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710</w:t>
            </w:r>
          </w:p>
          <w:p w14:paraId="67A90141" w14:textId="6D3BE41C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5AE2E5C7" w14:textId="77777777" w:rsidTr="00237BF2">
        <w:trPr>
          <w:trHeight w:val="1230"/>
        </w:trPr>
        <w:tc>
          <w:tcPr>
            <w:tcW w:w="995" w:type="dxa"/>
          </w:tcPr>
          <w:p w14:paraId="346691DF" w14:textId="6DBFF4A1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709a</w:t>
            </w:r>
          </w:p>
        </w:tc>
        <w:tc>
          <w:tcPr>
            <w:tcW w:w="3117" w:type="dxa"/>
          </w:tcPr>
          <w:p w14:paraId="0CC31F2A" w14:textId="15C7A1B4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strategies and activities implemented to overcome the challenges</w:t>
            </w:r>
            <w:r w:rsidR="00B71706">
              <w:rPr>
                <w:rFonts w:ascii="Arial" w:eastAsia="Arial" w:hAnsi="Arial" w:cs="Arial"/>
                <w:sz w:val="20"/>
                <w:szCs w:val="20"/>
              </w:rPr>
              <w:t xml:space="preserve"> related to COVID-19 case management in this facility</w:t>
            </w:r>
            <w:r>
              <w:rPr>
                <w:rFonts w:ascii="Arial" w:eastAsia="Arial" w:hAnsi="Arial" w:cs="Arial"/>
                <w:sz w:val="20"/>
                <w:szCs w:val="20"/>
              </w:rPr>
              <w:t>?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 xml:space="preserve"> Please list your answers.</w:t>
            </w:r>
          </w:p>
          <w:p w14:paraId="752A6E5D" w14:textId="77777777" w:rsidR="004D70F3" w:rsidRDefault="004D70F3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5DF6ED35" w14:textId="579165EE" w:rsidR="004D70F3" w:rsidRPr="00237BF2" w:rsidRDefault="004D70F3" w:rsidP="00DA6F7B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64F6E8E3" w14:textId="77777777" w:rsidR="00DA6F7B" w:rsidRPr="008E5985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6F51361C" w14:textId="77777777" w:rsidR="00DA6F7B" w:rsidRPr="008E5985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1995D4B9" w14:textId="77777777" w:rsidR="00DA6F7B" w:rsidRPr="008E5985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240E7D1F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tr w:rsidR="006436D7" w:rsidRPr="008C70FF" w14:paraId="7FCFD648" w14:textId="77777777" w:rsidTr="00237BF2">
        <w:trPr>
          <w:trHeight w:val="926"/>
        </w:trPr>
        <w:tc>
          <w:tcPr>
            <w:tcW w:w="995" w:type="dxa"/>
          </w:tcPr>
          <w:p w14:paraId="34512240" w14:textId="2B5E643F" w:rsidR="00DA6F7B" w:rsidRPr="2AAC7B4F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0</w:t>
            </w:r>
          </w:p>
        </w:tc>
        <w:tc>
          <w:tcPr>
            <w:tcW w:w="3117" w:type="dxa"/>
          </w:tcPr>
          <w:p w14:paraId="279BB343" w14:textId="2CB4CA8B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ssibility of sustaining or continuity of the current COVID-19 case management practice in the facility</w:t>
            </w:r>
          </w:p>
        </w:tc>
        <w:tc>
          <w:tcPr>
            <w:tcW w:w="6520" w:type="dxa"/>
            <w:gridSpan w:val="7"/>
          </w:tcPr>
          <w:p w14:paraId="1B38EC28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71C873B3" w14:textId="60EFB023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</w:t>
            </w:r>
            <w:r w:rsidR="00B71706">
              <w:rPr>
                <w:rFonts w:ascii="Arial" w:eastAsia="Arial" w:hAnsi="Arial" w:cs="Arial"/>
                <w:sz w:val="20"/>
                <w:szCs w:val="20"/>
              </w:rPr>
              <w:t>---------------------------Skip to 801</w:t>
            </w:r>
          </w:p>
          <w:p w14:paraId="320B8A92" w14:textId="12C6D716" w:rsidR="00DA6F7B" w:rsidRPr="008C70FF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Don’t know</w:t>
            </w:r>
            <w:r w:rsidR="00B71706">
              <w:rPr>
                <w:rFonts w:ascii="Arial" w:eastAsia="Arial" w:hAnsi="Arial" w:cs="Arial"/>
                <w:sz w:val="20"/>
                <w:szCs w:val="20"/>
              </w:rPr>
              <w:t>-----------------Skip to 801</w:t>
            </w:r>
          </w:p>
        </w:tc>
      </w:tr>
      <w:tr w:rsidR="006436D7" w:rsidRPr="008C70FF" w14:paraId="5ED7B6C4" w14:textId="77777777" w:rsidTr="00237BF2">
        <w:trPr>
          <w:trHeight w:val="1230"/>
        </w:trPr>
        <w:tc>
          <w:tcPr>
            <w:tcW w:w="995" w:type="dxa"/>
          </w:tcPr>
          <w:p w14:paraId="635C80CA" w14:textId="64ACC80C" w:rsidR="00DA6F7B" w:rsidRPr="2AAC7B4F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11</w:t>
            </w:r>
          </w:p>
        </w:tc>
        <w:tc>
          <w:tcPr>
            <w:tcW w:w="3117" w:type="dxa"/>
          </w:tcPr>
          <w:p w14:paraId="08B34ADD" w14:textId="56C3C2CA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</w:t>
            </w:r>
            <w:r w:rsidR="00B4092A">
              <w:rPr>
                <w:rFonts w:ascii="Arial" w:eastAsia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eastAsia="Arial" w:hAnsi="Arial" w:cs="Arial"/>
                <w:sz w:val="20"/>
                <w:szCs w:val="20"/>
              </w:rPr>
              <w:t>facility</w:t>
            </w:r>
            <w:r w:rsidR="00B4092A">
              <w:rPr>
                <w:rFonts w:ascii="Arial" w:eastAsia="Arial" w:hAnsi="Arial" w:cs="Arial"/>
                <w:sz w:val="20"/>
                <w:szCs w:val="20"/>
              </w:rPr>
              <w:t xml:space="preserve"> i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unable to sustain or continue the practice, why?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 xml:space="preserve"> Please list your answers.</w:t>
            </w:r>
          </w:p>
          <w:p w14:paraId="2E33C8EC" w14:textId="77777777" w:rsidR="004D70F3" w:rsidRDefault="004D70F3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3AFC9C6" w14:textId="77777777" w:rsidR="004D70F3" w:rsidRPr="00237BF2" w:rsidRDefault="004D70F3" w:rsidP="004D70F3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  <w:p w14:paraId="6EC5B04E" w14:textId="428D22DC" w:rsidR="004D70F3" w:rsidRDefault="004D70F3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310981E5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54C8F4D9" w14:textId="77777777" w:rsidR="00DA6F7B" w:rsidRDefault="00DA6F7B" w:rsidP="00DA6F7B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3C660DB0" w14:textId="77777777" w:rsidR="00DA6F7B" w:rsidRDefault="00DA6F7B" w:rsidP="00DA6F7B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3227DF25" w14:textId="77777777" w:rsidR="00DA6F7B" w:rsidRDefault="00DA6F7B" w:rsidP="00DA6F7B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3EA86FD9" w14:textId="77777777" w:rsidR="00DA6F7B" w:rsidRPr="008C70FF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DA6F7B" w14:paraId="7A87CB89" w14:textId="77777777" w:rsidTr="00237BF2">
        <w:trPr>
          <w:trHeight w:val="300"/>
        </w:trPr>
        <w:tc>
          <w:tcPr>
            <w:tcW w:w="10632" w:type="dxa"/>
            <w:gridSpan w:val="9"/>
          </w:tcPr>
          <w:p w14:paraId="6FCE6BE7" w14:textId="037AA09E" w:rsidR="00DA6F7B" w:rsidRPr="003C1F83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illar </w:t>
            </w:r>
            <w:r w:rsidR="000F70F6"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8</w:t>
            </w:r>
            <w:r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: Maintaining essential health services and systems</w:t>
            </w:r>
            <w:r w:rsidR="007D7462"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r w:rsidR="007D7462" w:rsidRPr="003C1F83">
              <w:rPr>
                <w:rFonts w:ascii="Arial" w:eastAsia="Arial" w:hAnsi="Arial" w:cs="Arial"/>
                <w:sz w:val="20"/>
                <w:szCs w:val="20"/>
              </w:rPr>
              <w:t>(Ask this section if option 8 is checked in Q112)</w:t>
            </w:r>
          </w:p>
        </w:tc>
      </w:tr>
      <w:tr w:rsidR="006436D7" w:rsidRPr="00EB1E10" w14:paraId="607B3943" w14:textId="5E945123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6E24FB6D" w14:textId="4AB6ECBF" w:rsidR="00DA6F7B" w:rsidRPr="005B3B0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1</w:t>
            </w:r>
          </w:p>
        </w:tc>
        <w:tc>
          <w:tcPr>
            <w:tcW w:w="3117" w:type="dxa"/>
            <w:shd w:val="clear" w:color="auto" w:fill="auto"/>
          </w:tcPr>
          <w:p w14:paraId="379DD3F0" w14:textId="7C78AD47" w:rsidR="00DA6F7B" w:rsidRDefault="007A4831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as 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 xml:space="preserve">there </w:t>
            </w:r>
            <w:r w:rsidR="00A7523B" w:rsidRPr="005B3B07">
              <w:rPr>
                <w:rFonts w:ascii="Arial" w:eastAsia="Arial" w:hAnsi="Arial" w:cs="Arial"/>
                <w:sz w:val="20"/>
                <w:szCs w:val="20"/>
              </w:rPr>
              <w:t>any</w:t>
            </w:r>
            <w:r w:rsidR="00DA6F7B" w:rsidRPr="005B3B07">
              <w:rPr>
                <w:rFonts w:ascii="Arial" w:eastAsia="Arial" w:hAnsi="Arial" w:cs="Arial"/>
                <w:sz w:val="20"/>
                <w:szCs w:val="20"/>
              </w:rPr>
              <w:t xml:space="preserve"> disruption or impact on the essential health services in this facility because of the COVID-19 pandemic? </w:t>
            </w:r>
          </w:p>
          <w:p w14:paraId="57DA9234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5C3B1E62" w14:textId="03BC22C4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1BCE804F" w14:textId="0EBDE120" w:rsidR="00DA6F7B" w:rsidRPr="005B3B0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819" w:type="dxa"/>
            <w:gridSpan w:val="5"/>
            <w:shd w:val="clear" w:color="auto" w:fill="auto"/>
          </w:tcPr>
          <w:p w14:paraId="18802051" w14:textId="00EA020B" w:rsidR="00DA6F7B" w:rsidRPr="003C1F83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1 Yes, Early Response (March to September 2020)</w:t>
            </w:r>
          </w:p>
          <w:p w14:paraId="06646F7D" w14:textId="77777777" w:rsidR="00DA6F7B" w:rsidRPr="003C1F83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2 Yes, Response (October 2020 to December 2021)</w:t>
            </w:r>
          </w:p>
          <w:p w14:paraId="5615BA64" w14:textId="77777777" w:rsidR="00DA6F7B" w:rsidRPr="003C1F83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3 Yes, Mid-Response (January 2022 to September 2022)</w:t>
            </w:r>
          </w:p>
          <w:p w14:paraId="28DB3C57" w14:textId="77777777" w:rsidR="00DA6F7B" w:rsidRPr="003C1F83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4 Yes, Late Response (October 2022 to Present)</w:t>
            </w:r>
          </w:p>
          <w:p w14:paraId="5C1D05FA" w14:textId="40B6049E" w:rsidR="00E5317C" w:rsidRPr="003C1F83" w:rsidRDefault="00E5317C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bookmarkStart w:id="11" w:name="_Hlk141105764"/>
            <w:r w:rsidRPr="003C1F83">
              <w:rPr>
                <w:rFonts w:ascii="Arial" w:eastAsia="Arial" w:hAnsi="Arial" w:cs="Arial"/>
                <w:sz w:val="20"/>
                <w:szCs w:val="20"/>
              </w:rPr>
              <w:t>No disruption or impact on essential health services happened because of the COVID-19 pandemic</w:t>
            </w:r>
            <w:bookmarkEnd w:id="11"/>
          </w:p>
        </w:tc>
        <w:tc>
          <w:tcPr>
            <w:tcW w:w="1701" w:type="dxa"/>
            <w:gridSpan w:val="2"/>
            <w:shd w:val="clear" w:color="auto" w:fill="auto"/>
          </w:tcPr>
          <w:p w14:paraId="52967DF9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26B8B0D" w14:textId="4049C5A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22C26A82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730DD46" w14:textId="77777777" w:rsidR="00E5317C" w:rsidRDefault="00E5317C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3085F81" w14:textId="77777777" w:rsidR="00E5317C" w:rsidRDefault="00E5317C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7072143" w14:textId="77777777" w:rsidR="00E5317C" w:rsidRDefault="00E5317C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DFC0159" w14:textId="77777777" w:rsidR="00E5317C" w:rsidRDefault="00E5317C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0B4BBAE" w14:textId="77777777" w:rsidR="00E5317C" w:rsidRDefault="00E5317C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90A4475" w14:textId="77777777" w:rsidR="00E5317C" w:rsidRDefault="00E5317C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198483F" w14:textId="77777777" w:rsidR="00E5317C" w:rsidRDefault="00E5317C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0A6A3ED" w14:textId="77777777" w:rsidR="00E5317C" w:rsidRDefault="00E5317C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AF98CAB" w14:textId="5CB0708D" w:rsidR="00DA6F7B" w:rsidRPr="00263E02" w:rsidRDefault="00E5317C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5, skip to </w:t>
            </w:r>
            <w:r w:rsidR="00DA6F7B">
              <w:rPr>
                <w:rFonts w:ascii="Arial" w:eastAsia="Arial" w:hAnsi="Arial" w:cs="Arial"/>
                <w:sz w:val="20"/>
                <w:szCs w:val="20"/>
              </w:rPr>
              <w:t>805</w:t>
            </w:r>
          </w:p>
        </w:tc>
      </w:tr>
      <w:tr w:rsidR="006436D7" w:rsidRPr="00EB1E10" w14:paraId="63479D5E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3879CE0A" w14:textId="62FAC544" w:rsidR="00DA6F7B" w:rsidRPr="005B3B0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2</w:t>
            </w:r>
          </w:p>
        </w:tc>
        <w:tc>
          <w:tcPr>
            <w:tcW w:w="3117" w:type="dxa"/>
            <w:shd w:val="clear" w:color="auto" w:fill="auto"/>
          </w:tcPr>
          <w:p w14:paraId="6816A3F1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ch essential services were affected because of the pandemic?</w:t>
            </w:r>
          </w:p>
          <w:p w14:paraId="51BA3550" w14:textId="77777777" w:rsidR="00DA6F7B" w:rsidRPr="00237BF2" w:rsidRDefault="00DA6F7B" w:rsidP="00DA6F7B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  <w:p w14:paraId="3DAAC08B" w14:textId="638E7631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33E23AC9" w14:textId="5CCD35B3" w:rsidR="00DA6F7B" w:rsidRPr="007A44B7" w:rsidRDefault="00DA6F7B" w:rsidP="00DA6F7B">
            <w:pPr>
              <w:tabs>
                <w:tab w:val="left" w:pos="960"/>
              </w:tabs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  <w:shd w:val="clear" w:color="auto" w:fill="auto"/>
          </w:tcPr>
          <w:p w14:paraId="4BD627BD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Childhood immunization services</w:t>
            </w:r>
          </w:p>
          <w:p w14:paraId="570D9570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ANC services</w:t>
            </w:r>
          </w:p>
          <w:p w14:paraId="61678A92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Delivery services</w:t>
            </w:r>
          </w:p>
          <w:p w14:paraId="54877591" w14:textId="61465D33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Post-natal services</w:t>
            </w:r>
          </w:p>
          <w:p w14:paraId="1E8B10C7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Family planning services</w:t>
            </w:r>
          </w:p>
          <w:p w14:paraId="2F4A7159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Outpatient services</w:t>
            </w:r>
          </w:p>
          <w:p w14:paraId="4670D461" w14:textId="3065DAC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 Inpatient services</w:t>
            </w:r>
          </w:p>
          <w:p w14:paraId="671A21B5" w14:textId="69307D1E" w:rsidR="00DA6F7B" w:rsidRDefault="00270A17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</w:t>
            </w:r>
            <w:r w:rsidR="00DA6F7B">
              <w:rPr>
                <w:rFonts w:ascii="Arial" w:eastAsia="Arial" w:hAnsi="Arial" w:cs="Arial"/>
                <w:sz w:val="20"/>
                <w:szCs w:val="20"/>
              </w:rPr>
              <w:t xml:space="preserve"> Other services __________________________</w:t>
            </w:r>
          </w:p>
          <w:p w14:paraId="08F6131B" w14:textId="401BF9A9" w:rsidR="00DA6F7B" w:rsidRPr="005B3B0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:rsidRPr="00EB1E10" w14:paraId="475A4807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55B6E4F0" w14:textId="32881416" w:rsidR="00DA6F7B" w:rsidRPr="005B3B0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3</w:t>
            </w:r>
          </w:p>
        </w:tc>
        <w:tc>
          <w:tcPr>
            <w:tcW w:w="3117" w:type="dxa"/>
            <w:shd w:val="clear" w:color="auto" w:fill="auto"/>
          </w:tcPr>
          <w:p w14:paraId="459B6118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t which phase of the pandemic the disruption was most prominent?</w:t>
            </w:r>
          </w:p>
          <w:p w14:paraId="1EA0C73E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479A95F" w14:textId="03F57184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  <w:shd w:val="clear" w:color="auto" w:fill="auto"/>
          </w:tcPr>
          <w:p w14:paraId="6E514123" w14:textId="4D0F51ED" w:rsidR="00DA6F7B" w:rsidRPr="007A44B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A44B7">
              <w:rPr>
                <w:rFonts w:ascii="Arial" w:eastAsia="Arial" w:hAnsi="Arial" w:cs="Arial"/>
                <w:sz w:val="20"/>
                <w:szCs w:val="20"/>
              </w:rPr>
              <w:t>1 Early Response (March to September 2020)</w:t>
            </w:r>
          </w:p>
          <w:p w14:paraId="3E3CC789" w14:textId="3DF39EDF" w:rsidR="00DA6F7B" w:rsidRPr="007A44B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A44B7">
              <w:rPr>
                <w:rFonts w:ascii="Arial" w:eastAsia="Arial" w:hAnsi="Arial" w:cs="Arial"/>
                <w:sz w:val="20"/>
                <w:szCs w:val="20"/>
              </w:rPr>
              <w:t>2 Response (October 2020 to December 2021)</w:t>
            </w:r>
          </w:p>
          <w:p w14:paraId="3CBFBB4C" w14:textId="24E46CFA" w:rsidR="00DA6F7B" w:rsidRPr="007A44B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A44B7">
              <w:rPr>
                <w:rFonts w:ascii="Arial" w:eastAsia="Arial" w:hAnsi="Arial" w:cs="Arial"/>
                <w:sz w:val="20"/>
                <w:szCs w:val="20"/>
              </w:rPr>
              <w:t>3 Mid-Response (January 2022 to September 2022)</w:t>
            </w:r>
          </w:p>
          <w:p w14:paraId="2A6387B7" w14:textId="29036450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7A44B7">
              <w:rPr>
                <w:rFonts w:ascii="Arial" w:eastAsia="Arial" w:hAnsi="Arial" w:cs="Arial"/>
                <w:sz w:val="20"/>
                <w:szCs w:val="20"/>
              </w:rPr>
              <w:t>4 Late Response (October 2022 to Present)</w:t>
            </w:r>
          </w:p>
        </w:tc>
      </w:tr>
      <w:tr w:rsidR="006436D7" w:rsidRPr="00EB1E10" w14:paraId="28B806AB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0AFD79DD" w14:textId="2B1A595F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4</w:t>
            </w:r>
          </w:p>
          <w:p w14:paraId="5B0D8668" w14:textId="77777777" w:rsidR="00DA6F7B" w:rsidRPr="005B3B0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117" w:type="dxa"/>
            <w:shd w:val="clear" w:color="auto" w:fill="auto"/>
          </w:tcPr>
          <w:p w14:paraId="43FE1DC4" w14:textId="041A2544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most common reasons for the disruption?</w:t>
            </w:r>
          </w:p>
          <w:p w14:paraId="4FE2B8AE" w14:textId="77777777" w:rsidR="004D70F3" w:rsidRDefault="004D70F3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E01D485" w14:textId="6B593075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60F97873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0EA1B99" w14:textId="2E7B136B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  <w:shd w:val="clear" w:color="auto" w:fill="auto"/>
          </w:tcPr>
          <w:p w14:paraId="7D961436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Shift in resources for COVID-19 pandemic response</w:t>
            </w:r>
          </w:p>
          <w:p w14:paraId="1A09AACE" w14:textId="39B477AE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2 Lack of adequate health workers as </w:t>
            </w:r>
            <w:r w:rsidR="00E5317C">
              <w:rPr>
                <w:rFonts w:ascii="Arial" w:eastAsia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eastAsia="Arial" w:hAnsi="Arial" w:cs="Arial"/>
                <w:sz w:val="20"/>
                <w:szCs w:val="20"/>
              </w:rPr>
              <w:t>workforce moved to the pandemic response.</w:t>
            </w:r>
          </w:p>
          <w:p w14:paraId="76CDD8E3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Supply chain disruptions</w:t>
            </w:r>
          </w:p>
          <w:p w14:paraId="5F8C52C0" w14:textId="24950D30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Health worker panic and avoid providing good quality service because of fear of infections.</w:t>
            </w:r>
          </w:p>
          <w:p w14:paraId="602ED1F6" w14:textId="1F321066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Clients avoid health facilities because of fear of infections.</w:t>
            </w:r>
          </w:p>
          <w:p w14:paraId="01D20390" w14:textId="34CCCD3D" w:rsidR="00DA6F7B" w:rsidRDefault="00270A17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9</w:t>
            </w:r>
            <w:r w:rsidR="00DA6F7B">
              <w:rPr>
                <w:rFonts w:ascii="Arial" w:eastAsia="Arial" w:hAnsi="Arial" w:cs="Arial"/>
                <w:sz w:val="20"/>
                <w:szCs w:val="20"/>
              </w:rPr>
              <w:t>6 Others, Specify ____________________</w:t>
            </w:r>
          </w:p>
          <w:p w14:paraId="203191ED" w14:textId="1AEA6ED5" w:rsidR="00DA6F7B" w:rsidRPr="007A44B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:rsidRPr="00EB1E10" w14:paraId="511F6728" w14:textId="2108C76E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719F8749" w14:textId="2220FBCF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805</w:t>
            </w:r>
          </w:p>
        </w:tc>
        <w:tc>
          <w:tcPr>
            <w:tcW w:w="3117" w:type="dxa"/>
            <w:shd w:val="clear" w:color="auto" w:fill="auto"/>
          </w:tcPr>
          <w:p w14:paraId="68D4D1FA" w14:textId="494DB041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Has this facility ever implemented any interventions or activities to prevent or reverse </w:t>
            </w:r>
            <w:r w:rsidR="00E5317C">
              <w:rPr>
                <w:rFonts w:ascii="Arial" w:eastAsia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eastAsia="Arial" w:hAnsi="Arial" w:cs="Arial"/>
                <w:sz w:val="20"/>
                <w:szCs w:val="20"/>
              </w:rPr>
              <w:t>disruption of essential health services?</w:t>
            </w:r>
          </w:p>
          <w:p w14:paraId="0F07828A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F11BA10" w14:textId="57A4DF9B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1015FDAC" w14:textId="6076CE6F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4292" w:type="dxa"/>
            <w:gridSpan w:val="3"/>
            <w:shd w:val="clear" w:color="auto" w:fill="auto"/>
          </w:tcPr>
          <w:p w14:paraId="16DDBB34" w14:textId="77777777" w:rsidR="00DA6F7B" w:rsidRPr="00E10458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10458">
              <w:rPr>
                <w:rFonts w:ascii="Arial" w:eastAsia="Arial" w:hAnsi="Arial" w:cs="Arial"/>
                <w:sz w:val="20"/>
                <w:szCs w:val="20"/>
              </w:rPr>
              <w:t>1 Yes, Early Response (March to September 2020)</w:t>
            </w:r>
          </w:p>
          <w:p w14:paraId="5363754F" w14:textId="77777777" w:rsidR="00DA6F7B" w:rsidRPr="00E10458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10458">
              <w:rPr>
                <w:rFonts w:ascii="Arial" w:eastAsia="Arial" w:hAnsi="Arial" w:cs="Arial"/>
                <w:sz w:val="20"/>
                <w:szCs w:val="20"/>
              </w:rPr>
              <w:t>2 Yes, Response (October 2020 to December 2021)</w:t>
            </w:r>
          </w:p>
          <w:p w14:paraId="2998331D" w14:textId="77777777" w:rsidR="00DA6F7B" w:rsidRPr="00E10458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10458">
              <w:rPr>
                <w:rFonts w:ascii="Arial" w:eastAsia="Arial" w:hAnsi="Arial" w:cs="Arial"/>
                <w:sz w:val="20"/>
                <w:szCs w:val="20"/>
              </w:rPr>
              <w:t>3 Yes, Mid-Response (January 2022 to September 2022)</w:t>
            </w:r>
          </w:p>
          <w:p w14:paraId="4EEDAA17" w14:textId="77777777" w:rsidR="00DA6F7B" w:rsidRPr="00E10458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10458">
              <w:rPr>
                <w:rFonts w:ascii="Arial" w:eastAsia="Arial" w:hAnsi="Arial" w:cs="Arial"/>
                <w:sz w:val="20"/>
                <w:szCs w:val="20"/>
              </w:rPr>
              <w:t>4 Yes, Late Response (October 2022 to Present)</w:t>
            </w:r>
          </w:p>
          <w:p w14:paraId="36B17698" w14:textId="043CE5DB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10458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="00E77660">
              <w:rPr>
                <w:rFonts w:ascii="Arial" w:eastAsia="Arial" w:hAnsi="Arial" w:cs="Arial"/>
                <w:sz w:val="20"/>
                <w:szCs w:val="20"/>
              </w:rPr>
              <w:t>No interventions or activities implemented to prevent or reverse the disruption of essential health services</w:t>
            </w:r>
            <w:r w:rsidR="00E77660" w:rsidRPr="00E1045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28" w:type="dxa"/>
            <w:gridSpan w:val="4"/>
            <w:shd w:val="clear" w:color="auto" w:fill="auto"/>
          </w:tcPr>
          <w:p w14:paraId="2D4D2EB0" w14:textId="534B9FFA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2A14EED" w14:textId="77777777" w:rsidR="00E77660" w:rsidRDefault="00E77660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7AC57CE" w14:textId="77777777" w:rsidR="00E77660" w:rsidRDefault="00E77660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60BA12F" w14:textId="77777777" w:rsidR="00E77660" w:rsidRDefault="00E77660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25E0EF4" w14:textId="77777777" w:rsidR="00E77660" w:rsidRDefault="00E77660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4CEE8DF" w14:textId="77777777" w:rsidR="00E77660" w:rsidRDefault="00E77660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E033D23" w14:textId="77777777" w:rsidR="00E77660" w:rsidRDefault="00E77660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B622DAB" w14:textId="77777777" w:rsidR="00E77660" w:rsidRDefault="00E77660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F63F72E" w14:textId="77777777" w:rsidR="00E77660" w:rsidRDefault="00E77660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7451C81" w14:textId="1D7FC0F7" w:rsidR="00DA6F7B" w:rsidRDefault="00E77660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</w:t>
            </w:r>
            <w:r w:rsidR="00DA6F7B"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AE32BA">
              <w:rPr>
                <w:rFonts w:ascii="Arial" w:eastAsia="Arial" w:hAnsi="Arial" w:cs="Arial"/>
                <w:sz w:val="20"/>
                <w:szCs w:val="20"/>
              </w:rPr>
              <w:t>, skip to</w:t>
            </w:r>
            <w:r w:rsidR="00DA6F7B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51633CCE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8D77916" w14:textId="06A4CCE2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1</w:t>
            </w:r>
          </w:p>
        </w:tc>
      </w:tr>
      <w:tr w:rsidR="006436D7" w:rsidRPr="00EB1E10" w14:paraId="1A90804E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254DC664" w14:textId="5DA9B015" w:rsidR="00DA6F7B" w:rsidRPr="005B3B07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6</w:t>
            </w:r>
          </w:p>
        </w:tc>
        <w:tc>
          <w:tcPr>
            <w:tcW w:w="3117" w:type="dxa"/>
            <w:shd w:val="clear" w:color="auto" w:fill="auto"/>
          </w:tcPr>
          <w:p w14:paraId="7E499D8A" w14:textId="72C99B0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interventions were implemented to reverse</w:t>
            </w:r>
            <w:r w:rsidR="007A4831">
              <w:rPr>
                <w:rFonts w:ascii="Arial" w:eastAsia="Arial" w:hAnsi="Arial" w:cs="Arial"/>
                <w:sz w:val="20"/>
                <w:szCs w:val="20"/>
              </w:rPr>
              <w:t xml:space="preserve"> or preven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E77660">
              <w:rPr>
                <w:rFonts w:ascii="Arial" w:eastAsia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eastAsia="Arial" w:hAnsi="Arial" w:cs="Arial"/>
                <w:sz w:val="20"/>
                <w:szCs w:val="20"/>
              </w:rPr>
              <w:t>disruption of essential health services in your facility?</w:t>
            </w:r>
          </w:p>
          <w:p w14:paraId="17330EC5" w14:textId="77777777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A738558" w14:textId="6B2314BF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33C09EB4" w14:textId="621A484E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  <w:shd w:val="clear" w:color="auto" w:fill="auto"/>
          </w:tcPr>
          <w:p w14:paraId="02A3000F" w14:textId="1DCD3340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Deploying additional health care workers.</w:t>
            </w:r>
          </w:p>
          <w:p w14:paraId="6EDF4665" w14:textId="369B5A2F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Installing infection prevention and control amenities to prevent new infections within the facility.</w:t>
            </w:r>
          </w:p>
          <w:p w14:paraId="1B2F4D64" w14:textId="513632D6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Installing infection prevention amenities to prevent health workers’ infection in the facility.</w:t>
            </w:r>
          </w:p>
          <w:p w14:paraId="047E67CD" w14:textId="2F4AC300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 Communication and community engagement to increase communities’ confidence </w:t>
            </w:r>
            <w:r w:rsidR="005E4FE7">
              <w:rPr>
                <w:rFonts w:ascii="Arial" w:eastAsia="Arial" w:hAnsi="Arial" w:cs="Arial"/>
                <w:sz w:val="20"/>
                <w:szCs w:val="20"/>
              </w:rPr>
              <w:t xml:space="preserve">in </w:t>
            </w:r>
            <w:r>
              <w:rPr>
                <w:rFonts w:ascii="Arial" w:eastAsia="Arial" w:hAnsi="Arial" w:cs="Arial"/>
                <w:sz w:val="20"/>
                <w:szCs w:val="20"/>
              </w:rPr>
              <w:t>the health facility.</w:t>
            </w:r>
          </w:p>
          <w:p w14:paraId="1C82D9EA" w14:textId="2A8F7AD3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Mobilizing additional resources from the government and other sources to finance health programs.</w:t>
            </w:r>
          </w:p>
          <w:p w14:paraId="54EDED14" w14:textId="27F3D353" w:rsidR="00DA6F7B" w:rsidRDefault="00270A17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="00DA6F7B">
              <w:rPr>
                <w:rFonts w:ascii="Arial" w:eastAsia="Arial" w:hAnsi="Arial" w:cs="Arial"/>
                <w:sz w:val="20"/>
                <w:szCs w:val="20"/>
              </w:rPr>
              <w:t>6 Others, specify ___________________</w:t>
            </w:r>
          </w:p>
          <w:p w14:paraId="7F9537F4" w14:textId="2B757911" w:rsidR="00DA6F7B" w:rsidRDefault="00DA6F7B" w:rsidP="00DA6F7B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E4FE7" w:rsidRPr="00EB1E10" w14:paraId="1671F3AF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51354B4A" w14:textId="673CF5AA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7</w:t>
            </w:r>
          </w:p>
        </w:tc>
        <w:tc>
          <w:tcPr>
            <w:tcW w:w="3117" w:type="dxa"/>
          </w:tcPr>
          <w:p w14:paraId="04963DBD" w14:textId="593AC28E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there an approach you thought is/was good practice in maintaining essential health services in your facility you want to share with us?</w:t>
            </w:r>
          </w:p>
        </w:tc>
        <w:tc>
          <w:tcPr>
            <w:tcW w:w="6520" w:type="dxa"/>
            <w:gridSpan w:val="7"/>
          </w:tcPr>
          <w:p w14:paraId="64925D75" w14:textId="0B16AC4A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808</w:t>
            </w:r>
          </w:p>
          <w:p w14:paraId="12CB25B3" w14:textId="4E770A3E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AE32B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A32455">
              <w:rPr>
                <w:rFonts w:ascii="Arial" w:eastAsia="Arial" w:hAnsi="Arial" w:cs="Arial"/>
                <w:sz w:val="20"/>
                <w:szCs w:val="20"/>
              </w:rPr>
              <w:t>Yes</w:t>
            </w:r>
          </w:p>
        </w:tc>
      </w:tr>
      <w:tr w:rsidR="006436D7" w:rsidRPr="00EB1E10" w14:paraId="55369F5C" w14:textId="77777777" w:rsidTr="00237BF2">
        <w:trPr>
          <w:trHeight w:val="141"/>
        </w:trPr>
        <w:tc>
          <w:tcPr>
            <w:tcW w:w="995" w:type="dxa"/>
            <w:shd w:val="clear" w:color="auto" w:fill="auto"/>
          </w:tcPr>
          <w:p w14:paraId="5D00D04A" w14:textId="14EAFF26" w:rsidR="005E4FE7" w:rsidRPr="005B3B0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12" w:name="_Hlk141107158"/>
            <w:r>
              <w:rPr>
                <w:rFonts w:ascii="Arial" w:eastAsia="Arial" w:hAnsi="Arial" w:cs="Arial"/>
                <w:sz w:val="20"/>
                <w:szCs w:val="20"/>
              </w:rPr>
              <w:t>807a</w:t>
            </w:r>
          </w:p>
        </w:tc>
        <w:tc>
          <w:tcPr>
            <w:tcW w:w="3117" w:type="dxa"/>
          </w:tcPr>
          <w:p w14:paraId="769D401B" w14:textId="54102304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13" w:name="_Hlk141107111"/>
            <w:r>
              <w:rPr>
                <w:rFonts w:ascii="Arial" w:eastAsia="Arial" w:hAnsi="Arial" w:cs="Arial"/>
                <w:sz w:val="20"/>
                <w:szCs w:val="20"/>
              </w:rPr>
              <w:t xml:space="preserve"> Please 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>l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he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approach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implemented in the facility that 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 xml:space="preserve">are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good practice in maintaining essential health services in your facility.</w:t>
            </w:r>
            <w:bookmarkEnd w:id="13"/>
          </w:p>
          <w:p w14:paraId="70E92A67" w14:textId="77777777" w:rsidR="004D70F3" w:rsidRPr="00237BF2" w:rsidRDefault="004D70F3" w:rsidP="005E4FE7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  <w:p w14:paraId="03437C74" w14:textId="4EB64A8B" w:rsidR="004D70F3" w:rsidRPr="004D70F3" w:rsidRDefault="004D70F3" w:rsidP="005E4FE7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30645445" w14:textId="77777777" w:rsidR="005E4FE7" w:rsidRPr="008E5985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1401B92F" w14:textId="77777777" w:rsidR="005E4FE7" w:rsidRPr="008E5985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2129E996" w14:textId="77777777" w:rsidR="005E4FE7" w:rsidRPr="008E5985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4F0A3240" w14:textId="5FF2EB18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</w:tc>
      </w:tr>
      <w:bookmarkEnd w:id="12"/>
      <w:tr w:rsidR="006436D7" w:rsidRPr="00EB1E10" w14:paraId="03D4154D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32CE2ABC" w14:textId="55ED7682" w:rsidR="005E4FE7" w:rsidRPr="005B3B0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8</w:t>
            </w:r>
          </w:p>
        </w:tc>
        <w:tc>
          <w:tcPr>
            <w:tcW w:w="3117" w:type="dxa"/>
            <w:shd w:val="clear" w:color="auto" w:fill="auto"/>
          </w:tcPr>
          <w:p w14:paraId="106D0814" w14:textId="6197C5B9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do you recommend to prevent disruption of essential services in future outbreaks and pandemics?</w:t>
            </w:r>
          </w:p>
          <w:p w14:paraId="20FD1A80" w14:textId="77777777" w:rsidR="004D70F3" w:rsidRDefault="004D70F3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2A4A4F08" w14:textId="5B0704C2" w:rsidR="004D70F3" w:rsidRPr="00237BF2" w:rsidRDefault="004D70F3" w:rsidP="005E4FE7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  <w:shd w:val="clear" w:color="auto" w:fill="auto"/>
          </w:tcPr>
          <w:p w14:paraId="759CB2C9" w14:textId="77777777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A49270D" w14:textId="136BFE02" w:rsidR="005E4FE7" w:rsidRDefault="005E4FE7" w:rsidP="005E4FE7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7EDB7C8A" w14:textId="4545B491" w:rsidR="005E4FE7" w:rsidRDefault="005E4FE7" w:rsidP="005E4FE7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7FC6AC7C" w14:textId="7BEC05D8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:rsidRPr="00EB1E10" w14:paraId="72AD37D5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550E7147" w14:textId="370BD50C" w:rsidR="005E4FE7" w:rsidRPr="005B3B0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9</w:t>
            </w:r>
          </w:p>
        </w:tc>
        <w:tc>
          <w:tcPr>
            <w:tcW w:w="3117" w:type="dxa"/>
            <w:shd w:val="clear" w:color="auto" w:fill="auto"/>
          </w:tcPr>
          <w:p w14:paraId="261CA635" w14:textId="208A2A91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ere there new developments or improvements in the healthcare system just because of the COVID-19 pandemic? </w:t>
            </w:r>
          </w:p>
        </w:tc>
        <w:tc>
          <w:tcPr>
            <w:tcW w:w="6520" w:type="dxa"/>
            <w:gridSpan w:val="7"/>
            <w:shd w:val="clear" w:color="auto" w:fill="auto"/>
          </w:tcPr>
          <w:p w14:paraId="745A0785" w14:textId="53984643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</w:t>
            </w:r>
            <w:r w:rsidR="007A4831">
              <w:rPr>
                <w:rFonts w:ascii="Arial" w:eastAsia="Arial" w:hAnsi="Arial" w:cs="Arial"/>
                <w:sz w:val="20"/>
                <w:szCs w:val="20"/>
              </w:rPr>
              <w:t>------------------------------Skip to 901</w:t>
            </w:r>
          </w:p>
          <w:p w14:paraId="0AAA0D6A" w14:textId="021780F8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Yes</w:t>
            </w:r>
            <w:r w:rsidR="00393D4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34210AEF" w14:textId="549BCED1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Don’t know</w:t>
            </w:r>
            <w:r w:rsidR="00393D40">
              <w:rPr>
                <w:rFonts w:ascii="Arial" w:eastAsia="Arial" w:hAnsi="Arial" w:cs="Arial"/>
                <w:sz w:val="20"/>
                <w:szCs w:val="20"/>
              </w:rPr>
              <w:t>-------------------Skip to 901</w:t>
            </w:r>
          </w:p>
        </w:tc>
      </w:tr>
      <w:tr w:rsidR="006436D7" w:rsidRPr="00EB1E10" w14:paraId="17BC7B00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1A4157F4" w14:textId="253293EF" w:rsidR="005E4FE7" w:rsidRPr="005B3B0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10</w:t>
            </w:r>
          </w:p>
        </w:tc>
        <w:tc>
          <w:tcPr>
            <w:tcW w:w="3117" w:type="dxa"/>
            <w:shd w:val="clear" w:color="auto" w:fill="auto"/>
          </w:tcPr>
          <w:p w14:paraId="57D7E901" w14:textId="13E79140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new developments in the healthcare system after the pandemic has occurred in Ethiopia?</w:t>
            </w:r>
          </w:p>
        </w:tc>
        <w:tc>
          <w:tcPr>
            <w:tcW w:w="6520" w:type="dxa"/>
            <w:gridSpan w:val="7"/>
            <w:shd w:val="clear" w:color="auto" w:fill="auto"/>
          </w:tcPr>
          <w:p w14:paraId="76F08F07" w14:textId="68D03096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Continuous medical education practiced by many healthcare providers as Telemedicine expanded during the pandemic.</w:t>
            </w:r>
          </w:p>
          <w:p w14:paraId="0492A170" w14:textId="3F21F30E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2 New devices and equipment imported/donated to the facility because of the COVID-19 pandemic and these devices and equipment improved service delivery in the facility.</w:t>
            </w:r>
          </w:p>
          <w:p w14:paraId="4FF92B75" w14:textId="075BEA02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3 The quality improvement tools introduced to the facility as a result of the COVID-19 pandemic improved the quality and safety of service delivery in the facility.</w:t>
            </w:r>
          </w:p>
          <w:p w14:paraId="3387630B" w14:textId="1C575AA8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4 Improved supplies and equipment to the facility (e.g.: surgical masks, PPE, Sanitizers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t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613B7A9D" w14:textId="35BC05BD" w:rsidR="005E4FE7" w:rsidRDefault="00270A1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</w:t>
            </w:r>
            <w:r w:rsidR="005E4FE7">
              <w:rPr>
                <w:rFonts w:ascii="Arial" w:eastAsia="Arial" w:hAnsi="Arial" w:cs="Arial"/>
                <w:sz w:val="20"/>
                <w:szCs w:val="20"/>
              </w:rPr>
              <w:t xml:space="preserve"> Other, specify__________________________</w:t>
            </w:r>
          </w:p>
          <w:p w14:paraId="1112C281" w14:textId="755B18CF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:rsidRPr="00EB1E10" w14:paraId="310B71EE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44DFB927" w14:textId="24004129" w:rsidR="005E4FE7" w:rsidRPr="005B3B0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811</w:t>
            </w:r>
          </w:p>
        </w:tc>
        <w:tc>
          <w:tcPr>
            <w:tcW w:w="3117" w:type="dxa"/>
            <w:shd w:val="clear" w:color="auto" w:fill="auto"/>
          </w:tcPr>
          <w:p w14:paraId="55CEE3EF" w14:textId="0009B6AA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Do you think that these developments will sustain after the pandemic is over? </w:t>
            </w:r>
          </w:p>
        </w:tc>
        <w:tc>
          <w:tcPr>
            <w:tcW w:w="6520" w:type="dxa"/>
            <w:gridSpan w:val="7"/>
            <w:shd w:val="clear" w:color="auto" w:fill="auto"/>
          </w:tcPr>
          <w:p w14:paraId="541DF6A0" w14:textId="77777777" w:rsidR="005E4FE7" w:rsidRPr="003C1F83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65592BC9" w14:textId="77777777" w:rsidR="005E4FE7" w:rsidRPr="003C1F83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  <w:p w14:paraId="7D0B2EB3" w14:textId="51817E6A" w:rsidR="00393D40" w:rsidRPr="003C1F83" w:rsidRDefault="001D326B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sz w:val="20"/>
                <w:szCs w:val="20"/>
              </w:rPr>
              <w:t>2</w:t>
            </w:r>
            <w:r w:rsidR="00393D40" w:rsidRPr="003C1F83">
              <w:rPr>
                <w:rFonts w:ascii="Arial" w:eastAsia="Arial" w:hAnsi="Arial" w:cs="Arial"/>
                <w:sz w:val="20"/>
                <w:szCs w:val="20"/>
              </w:rPr>
              <w:t xml:space="preserve"> Don’t know</w:t>
            </w:r>
          </w:p>
        </w:tc>
      </w:tr>
      <w:tr w:rsidR="005E4FE7" w:rsidRPr="00EB1E10" w14:paraId="03D5CD2D" w14:textId="77777777" w:rsidTr="00237BF2">
        <w:trPr>
          <w:trHeight w:val="300"/>
        </w:trPr>
        <w:tc>
          <w:tcPr>
            <w:tcW w:w="10632" w:type="dxa"/>
            <w:gridSpan w:val="9"/>
          </w:tcPr>
          <w:p w14:paraId="35AD0A0D" w14:textId="302535D7" w:rsidR="005E4FE7" w:rsidRPr="003C1F83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>Pillar 10: COVID-19 Vaccine distribution, implementation and coverage</w:t>
            </w:r>
            <w:r w:rsidR="007D7462" w:rsidRPr="003C1F83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</w:t>
            </w:r>
            <w:r w:rsidR="007D7462" w:rsidRPr="003C1F83">
              <w:rPr>
                <w:rFonts w:ascii="Arial" w:eastAsia="Arial" w:hAnsi="Arial" w:cs="Arial"/>
                <w:sz w:val="20"/>
                <w:szCs w:val="20"/>
              </w:rPr>
              <w:t>(Ask this section if option 7 is checked in Q112)</w:t>
            </w:r>
          </w:p>
        </w:tc>
      </w:tr>
      <w:tr w:rsidR="009A1FDE" w:rsidRPr="00E449F6" w14:paraId="416B9D65" w14:textId="7ED150C8" w:rsidTr="00EF5203">
        <w:trPr>
          <w:trHeight w:val="300"/>
        </w:trPr>
        <w:tc>
          <w:tcPr>
            <w:tcW w:w="995" w:type="dxa"/>
          </w:tcPr>
          <w:p w14:paraId="0760B82B" w14:textId="5048DE93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1</w:t>
            </w:r>
          </w:p>
        </w:tc>
        <w:tc>
          <w:tcPr>
            <w:tcW w:w="3117" w:type="dxa"/>
          </w:tcPr>
          <w:p w14:paraId="248601F8" w14:textId="0117A1E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14" w:name="_Hlk141107456"/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Have you been </w:t>
            </w:r>
            <w:r w:rsidR="00800E53">
              <w:rPr>
                <w:rFonts w:ascii="Arial" w:eastAsia="Arial" w:hAnsi="Arial" w:cs="Arial"/>
                <w:sz w:val="20"/>
                <w:szCs w:val="20"/>
              </w:rPr>
              <w:t>delivering</w:t>
            </w:r>
            <w:r w:rsidR="00B61400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>COVID-19 immunization services in this facility?</w:t>
            </w:r>
            <w:bookmarkEnd w:id="14"/>
          </w:p>
        </w:tc>
        <w:tc>
          <w:tcPr>
            <w:tcW w:w="3969" w:type="dxa"/>
          </w:tcPr>
          <w:p w14:paraId="1E1977CB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44065159" w14:textId="0543F72E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  <w:tc>
          <w:tcPr>
            <w:tcW w:w="2551" w:type="dxa"/>
            <w:gridSpan w:val="6"/>
          </w:tcPr>
          <w:p w14:paraId="23750385" w14:textId="6744E018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596D0BF4" w14:textId="0B6EF827" w:rsidR="005E4FE7" w:rsidRDefault="00B61400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</w:t>
            </w:r>
            <w:r w:rsidR="005E4FE7">
              <w:rPr>
                <w:rFonts w:ascii="Arial" w:eastAsia="Arial" w:hAnsi="Arial" w:cs="Arial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sz w:val="20"/>
                <w:szCs w:val="20"/>
              </w:rPr>
              <w:t>, skip to 1000</w:t>
            </w:r>
          </w:p>
          <w:p w14:paraId="3F14FE85" w14:textId="3B32B58D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A1FDE" w:rsidRPr="00E449F6" w14:paraId="4A499B3C" w14:textId="61B142A6" w:rsidTr="00EF5203">
        <w:trPr>
          <w:trHeight w:val="300"/>
        </w:trPr>
        <w:tc>
          <w:tcPr>
            <w:tcW w:w="995" w:type="dxa"/>
          </w:tcPr>
          <w:p w14:paraId="6DEB81A7" w14:textId="30E1BE33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2</w:t>
            </w:r>
          </w:p>
        </w:tc>
        <w:tc>
          <w:tcPr>
            <w:tcW w:w="3117" w:type="dxa"/>
          </w:tcPr>
          <w:p w14:paraId="1FA9EBAA" w14:textId="364B7C91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Which immunization approaches th</w:t>
            </w:r>
            <w:r>
              <w:rPr>
                <w:rFonts w:ascii="Arial" w:eastAsia="Arial" w:hAnsi="Arial" w:cs="Arial"/>
                <w:sz w:val="20"/>
                <w:szCs w:val="20"/>
              </w:rPr>
              <w:t>is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 facility has used to reach all the target populations? </w:t>
            </w:r>
          </w:p>
          <w:p w14:paraId="54C29D9E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ED9D974" w14:textId="49258D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Select all that apply</w:t>
            </w:r>
          </w:p>
        </w:tc>
        <w:tc>
          <w:tcPr>
            <w:tcW w:w="3969" w:type="dxa"/>
          </w:tcPr>
          <w:p w14:paraId="2500AB71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1 Fixed services </w:t>
            </w:r>
          </w:p>
          <w:p w14:paraId="25BDE15F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2 Outreach</w:t>
            </w:r>
          </w:p>
          <w:p w14:paraId="007BD2C1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3 Mobile </w:t>
            </w:r>
          </w:p>
          <w:p w14:paraId="2950F667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4 Campaign mode – Temporary site for COVID-19 mass vaccination.</w:t>
            </w:r>
          </w:p>
          <w:p w14:paraId="2209A16A" w14:textId="676B773D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="00B61400">
              <w:rPr>
                <w:rFonts w:ascii="Arial" w:eastAsia="Arial" w:hAnsi="Arial" w:cs="Arial"/>
                <w:sz w:val="20"/>
                <w:szCs w:val="20"/>
              </w:rPr>
              <w:t>School-based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 mass vaccination</w:t>
            </w:r>
          </w:p>
          <w:p w14:paraId="067825AA" w14:textId="54D51174" w:rsidR="005E4FE7" w:rsidRPr="00E449F6" w:rsidRDefault="00270A1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="005E4FE7" w:rsidRPr="00E449F6">
              <w:rPr>
                <w:rFonts w:ascii="Arial" w:eastAsia="Arial" w:hAnsi="Arial" w:cs="Arial"/>
                <w:sz w:val="20"/>
                <w:szCs w:val="20"/>
              </w:rPr>
              <w:t>6 Other (specify)--------------</w:t>
            </w:r>
          </w:p>
        </w:tc>
        <w:tc>
          <w:tcPr>
            <w:tcW w:w="2551" w:type="dxa"/>
            <w:gridSpan w:val="6"/>
          </w:tcPr>
          <w:p w14:paraId="631E4C08" w14:textId="77777777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51AF2D8F" w14:textId="0DFBCEDD" w:rsidR="005E4FE7" w:rsidRDefault="00B61400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If </w:t>
            </w:r>
            <w:r w:rsidR="005E4FE7">
              <w:rPr>
                <w:rFonts w:ascii="Arial" w:eastAsia="Arial" w:hAnsi="Arial" w:cs="Arial"/>
                <w:sz w:val="20"/>
                <w:szCs w:val="20"/>
              </w:rPr>
              <w:t>1, 4, 5, 6</w:t>
            </w:r>
            <w:r>
              <w:rPr>
                <w:rFonts w:ascii="Arial" w:eastAsia="Arial" w:hAnsi="Arial" w:cs="Arial"/>
                <w:sz w:val="20"/>
                <w:szCs w:val="20"/>
              </w:rPr>
              <w:t>, skip to 904</w:t>
            </w:r>
          </w:p>
          <w:p w14:paraId="6856C05B" w14:textId="236BC3B5" w:rsidR="005E4FE7" w:rsidRPr="00E449F6" w:rsidRDefault="005E4FE7" w:rsidP="00B61400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:rsidRPr="00E449F6" w14:paraId="2D3C8B9D" w14:textId="77777777" w:rsidTr="00237BF2">
        <w:trPr>
          <w:trHeight w:val="300"/>
        </w:trPr>
        <w:tc>
          <w:tcPr>
            <w:tcW w:w="995" w:type="dxa"/>
          </w:tcPr>
          <w:p w14:paraId="3F6FEC7A" w14:textId="45A8B5C5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3</w:t>
            </w:r>
          </w:p>
        </w:tc>
        <w:tc>
          <w:tcPr>
            <w:tcW w:w="3117" w:type="dxa"/>
          </w:tcPr>
          <w:p w14:paraId="43CFDB3D" w14:textId="7AD83444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How many mobile </w:t>
            </w:r>
            <w:r w:rsidR="00B61400">
              <w:rPr>
                <w:rFonts w:ascii="Arial" w:eastAsia="Arial" w:hAnsi="Arial" w:cs="Arial"/>
                <w:sz w:val="20"/>
                <w:szCs w:val="20"/>
              </w:rPr>
              <w:t xml:space="preserve">teams 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>and outreach sites did you host in the COVID-19 immunization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program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>?</w:t>
            </w:r>
          </w:p>
          <w:p w14:paraId="181A819D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4BEB1E54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# of outreach sites _________</w:t>
            </w:r>
          </w:p>
          <w:p w14:paraId="15F7627F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# of mobile teams__________</w:t>
            </w:r>
          </w:p>
          <w:p w14:paraId="4E8A5DC7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6436D7" w:rsidRPr="00E449F6" w14:paraId="36CEC3CB" w14:textId="77777777" w:rsidTr="00237BF2">
        <w:trPr>
          <w:trHeight w:val="300"/>
        </w:trPr>
        <w:tc>
          <w:tcPr>
            <w:tcW w:w="995" w:type="dxa"/>
          </w:tcPr>
          <w:p w14:paraId="2D8E41A2" w14:textId="0B8D0028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4</w:t>
            </w:r>
          </w:p>
        </w:tc>
        <w:tc>
          <w:tcPr>
            <w:tcW w:w="3117" w:type="dxa"/>
          </w:tcPr>
          <w:p w14:paraId="445E850E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Which immunization approaches the facility has used to reach underserved and special populations? </w:t>
            </w:r>
          </w:p>
          <w:p w14:paraId="71249931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CE630E0" w14:textId="3BDFE29E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2CCED74F" w14:textId="3E1DB299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6520" w:type="dxa"/>
            <w:gridSpan w:val="7"/>
          </w:tcPr>
          <w:p w14:paraId="669A8D2B" w14:textId="6C20B9BE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1 Fixed services </w:t>
            </w:r>
          </w:p>
          <w:p w14:paraId="4214A027" w14:textId="33ADF810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2 Outreach</w:t>
            </w:r>
          </w:p>
          <w:p w14:paraId="405F3765" w14:textId="3A5B45A6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3 Mobile </w:t>
            </w:r>
          </w:p>
          <w:p w14:paraId="1130AD60" w14:textId="6749DC54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4 Campaign mode – Temporary site for COVID-19 mass vaccination.</w:t>
            </w:r>
          </w:p>
          <w:p w14:paraId="24DBD0A5" w14:textId="5B39367F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5 </w:t>
            </w:r>
            <w:r w:rsidR="00213A4B">
              <w:rPr>
                <w:rFonts w:ascii="Arial" w:eastAsia="Arial" w:hAnsi="Arial" w:cs="Arial"/>
                <w:sz w:val="20"/>
                <w:szCs w:val="20"/>
              </w:rPr>
              <w:t>School-based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 mass vaccination</w:t>
            </w:r>
          </w:p>
          <w:p w14:paraId="755F5D51" w14:textId="641E5BF9" w:rsidR="005E4FE7" w:rsidRDefault="00270A1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="005E4FE7" w:rsidRPr="00E449F6">
              <w:rPr>
                <w:rFonts w:ascii="Arial" w:eastAsia="Arial" w:hAnsi="Arial" w:cs="Arial"/>
                <w:sz w:val="20"/>
                <w:szCs w:val="20"/>
              </w:rPr>
              <w:t>6 Other (specify)--------------</w:t>
            </w:r>
          </w:p>
          <w:p w14:paraId="681625A1" w14:textId="783FB64A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="00270A17">
              <w:rPr>
                <w:rFonts w:ascii="Arial" w:eastAsia="Arial" w:hAnsi="Arial" w:cs="Arial"/>
                <w:sz w:val="20"/>
                <w:szCs w:val="20"/>
              </w:rPr>
              <w:t>8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No special population in the catchment</w:t>
            </w:r>
          </w:p>
        </w:tc>
      </w:tr>
      <w:tr w:rsidR="009A1FDE" w:rsidRPr="00E449F6" w14:paraId="29DCA72C" w14:textId="576D5CFD" w:rsidTr="00EF5203">
        <w:trPr>
          <w:trHeight w:val="300"/>
        </w:trPr>
        <w:tc>
          <w:tcPr>
            <w:tcW w:w="995" w:type="dxa"/>
          </w:tcPr>
          <w:p w14:paraId="5FD077E5" w14:textId="5A1F5FB0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5</w:t>
            </w:r>
          </w:p>
        </w:tc>
        <w:tc>
          <w:tcPr>
            <w:tcW w:w="3117" w:type="dxa"/>
          </w:tcPr>
          <w:p w14:paraId="59CBC3A2" w14:textId="4FC085D0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15" w:name="_Hlk141108284"/>
            <w:r w:rsidRPr="00E449F6">
              <w:rPr>
                <w:rFonts w:ascii="Arial" w:eastAsia="Arial" w:hAnsi="Arial" w:cs="Arial"/>
                <w:sz w:val="20"/>
                <w:szCs w:val="20"/>
              </w:rPr>
              <w:t>Have you collaborated with community- or faith-based organizations during outreach or mobile immunization programs?</w:t>
            </w:r>
            <w:bookmarkEnd w:id="15"/>
          </w:p>
        </w:tc>
        <w:tc>
          <w:tcPr>
            <w:tcW w:w="3969" w:type="dxa"/>
          </w:tcPr>
          <w:p w14:paraId="786262F3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7DF0AA7C" w14:textId="0E57B58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  <w:tc>
          <w:tcPr>
            <w:tcW w:w="2551" w:type="dxa"/>
            <w:gridSpan w:val="6"/>
          </w:tcPr>
          <w:p w14:paraId="0B1F0CE2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EE51ACE" w14:textId="473E2D2F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If 0</w:t>
            </w:r>
            <w:r w:rsidR="00213A4B">
              <w:rPr>
                <w:rFonts w:ascii="Arial" w:eastAsia="Arial" w:hAnsi="Arial" w:cs="Arial"/>
                <w:sz w:val="20"/>
                <w:szCs w:val="20"/>
              </w:rPr>
              <w:t>, skip to 908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  <w:p w14:paraId="19952E54" w14:textId="7E8C917D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A1FDE" w:rsidRPr="00E449F6" w14:paraId="0DAEA1C5" w14:textId="0E666F10" w:rsidTr="00EF5203">
        <w:trPr>
          <w:trHeight w:val="300"/>
        </w:trPr>
        <w:tc>
          <w:tcPr>
            <w:tcW w:w="995" w:type="dxa"/>
          </w:tcPr>
          <w:p w14:paraId="2CA6B279" w14:textId="17F56C59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6</w:t>
            </w:r>
          </w:p>
        </w:tc>
        <w:tc>
          <w:tcPr>
            <w:tcW w:w="3117" w:type="dxa"/>
          </w:tcPr>
          <w:p w14:paraId="67645C1B" w14:textId="77777777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Which community and faith-based organizations have you worked with?</w:t>
            </w:r>
          </w:p>
          <w:p w14:paraId="5E43C4DA" w14:textId="77777777" w:rsidR="00213A4B" w:rsidRDefault="00213A4B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2198BF3" w14:textId="0D863C0B" w:rsidR="00213A4B" w:rsidRPr="00237BF2" w:rsidRDefault="00213A4B" w:rsidP="005E4FE7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3969" w:type="dxa"/>
          </w:tcPr>
          <w:p w14:paraId="25BC9DCD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Name of Organizations:</w:t>
            </w:r>
          </w:p>
          <w:p w14:paraId="2C7BD660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1__________________</w:t>
            </w:r>
          </w:p>
          <w:p w14:paraId="419A6C65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2___________________</w:t>
            </w:r>
          </w:p>
          <w:p w14:paraId="7F6A01AA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3__________________</w:t>
            </w:r>
          </w:p>
          <w:p w14:paraId="79EBBB0C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4___________________</w:t>
            </w:r>
          </w:p>
          <w:p w14:paraId="1FDD02E4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5___________________</w:t>
            </w:r>
          </w:p>
          <w:p w14:paraId="791AA165" w14:textId="18DE949D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gridSpan w:val="6"/>
          </w:tcPr>
          <w:p w14:paraId="70087DC1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ABF82C5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A1FDE" w:rsidRPr="00E449F6" w14:paraId="27EE60AB" w14:textId="77777777" w:rsidTr="00EF5203">
        <w:trPr>
          <w:trHeight w:val="300"/>
        </w:trPr>
        <w:tc>
          <w:tcPr>
            <w:tcW w:w="995" w:type="dxa"/>
          </w:tcPr>
          <w:p w14:paraId="3BFE9F7E" w14:textId="654834AA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7</w:t>
            </w:r>
          </w:p>
        </w:tc>
        <w:tc>
          <w:tcPr>
            <w:tcW w:w="3117" w:type="dxa"/>
          </w:tcPr>
          <w:p w14:paraId="2F93B02E" w14:textId="3C399EC1" w:rsidR="005E4FE7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as the added value of working with these organizations?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 xml:space="preserve"> Could you please list them?</w:t>
            </w:r>
          </w:p>
          <w:p w14:paraId="0DFF4FA7" w14:textId="77777777" w:rsidR="00213A4B" w:rsidRDefault="00213A4B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32396E5B" w14:textId="4FDAAF73" w:rsidR="00213A4B" w:rsidRPr="00237BF2" w:rsidRDefault="00213A4B" w:rsidP="005E4FE7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3969" w:type="dxa"/>
          </w:tcPr>
          <w:p w14:paraId="7C12A073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1__________________</w:t>
            </w:r>
          </w:p>
          <w:p w14:paraId="71A25A8E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2___________________</w:t>
            </w:r>
          </w:p>
          <w:p w14:paraId="7C78E04F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3__________________</w:t>
            </w:r>
          </w:p>
          <w:p w14:paraId="4442381A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4___________________</w:t>
            </w:r>
          </w:p>
          <w:p w14:paraId="604B5AC5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gridSpan w:val="6"/>
          </w:tcPr>
          <w:p w14:paraId="45E61CDF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A1FDE" w:rsidRPr="00E449F6" w14:paraId="5980EDC8" w14:textId="3A903A03" w:rsidTr="00EF5203">
        <w:trPr>
          <w:trHeight w:val="300"/>
        </w:trPr>
        <w:tc>
          <w:tcPr>
            <w:tcW w:w="995" w:type="dxa"/>
          </w:tcPr>
          <w:p w14:paraId="2036A70E" w14:textId="4B033CE6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8</w:t>
            </w:r>
          </w:p>
        </w:tc>
        <w:tc>
          <w:tcPr>
            <w:tcW w:w="3117" w:type="dxa"/>
          </w:tcPr>
          <w:p w14:paraId="6BB37F34" w14:textId="2F7D8D15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Has the COVID-19 immunization program already </w:t>
            </w:r>
            <w:r w:rsidR="00213A4B"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been 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>integrated with the existing EPI program?</w:t>
            </w:r>
          </w:p>
        </w:tc>
        <w:tc>
          <w:tcPr>
            <w:tcW w:w="3969" w:type="dxa"/>
          </w:tcPr>
          <w:p w14:paraId="7AE170B9" w14:textId="006D631E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lastRenderedPageBreak/>
              <w:t>0 No</w:t>
            </w:r>
          </w:p>
          <w:p w14:paraId="731EF547" w14:textId="0A207553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1 Yes, (with fixed vaccination services)</w:t>
            </w:r>
          </w:p>
          <w:p w14:paraId="0D124507" w14:textId="73010B6E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lastRenderedPageBreak/>
              <w:t>2 Yes, (with PIRI)</w:t>
            </w:r>
          </w:p>
          <w:p w14:paraId="122306AF" w14:textId="14F45968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3 Yes, (outreach</w:t>
            </w:r>
            <w:r w:rsidR="0027764C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213A4B">
              <w:rPr>
                <w:rFonts w:ascii="Arial" w:eastAsia="Arial" w:hAnsi="Arial" w:cs="Arial"/>
                <w:sz w:val="20"/>
                <w:szCs w:val="20"/>
              </w:rPr>
              <w:t>sites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>/mobile teams)</w:t>
            </w:r>
          </w:p>
          <w:p w14:paraId="223EC4BC" w14:textId="0FC7A4B2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4 Yes, with all approaches</w:t>
            </w:r>
          </w:p>
          <w:p w14:paraId="6023D3CB" w14:textId="6300BAF9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gridSpan w:val="6"/>
          </w:tcPr>
          <w:p w14:paraId="24C9DD38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A0E61C7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A1FDE" w:rsidRPr="00E449F6" w14:paraId="75421EB8" w14:textId="2FA3074A" w:rsidTr="00EF5203">
        <w:trPr>
          <w:trHeight w:val="300"/>
        </w:trPr>
        <w:tc>
          <w:tcPr>
            <w:tcW w:w="995" w:type="dxa"/>
          </w:tcPr>
          <w:p w14:paraId="21952D31" w14:textId="0BE0F79F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09</w:t>
            </w:r>
          </w:p>
        </w:tc>
        <w:tc>
          <w:tcPr>
            <w:tcW w:w="3117" w:type="dxa"/>
          </w:tcPr>
          <w:p w14:paraId="72F38325" w14:textId="4A43E108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Has the COVID-19 immunization program integrated with other health services in the facility? </w:t>
            </w:r>
          </w:p>
        </w:tc>
        <w:tc>
          <w:tcPr>
            <w:tcW w:w="3969" w:type="dxa"/>
          </w:tcPr>
          <w:p w14:paraId="1EE1F6D7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5DC76454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  <w:p w14:paraId="02FB1430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gridSpan w:val="6"/>
          </w:tcPr>
          <w:p w14:paraId="7B83E6F0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C5B7428" w14:textId="3F413649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If 0</w:t>
            </w:r>
            <w:r w:rsidR="00800E53">
              <w:rPr>
                <w:rFonts w:ascii="Arial" w:eastAsia="Arial" w:hAnsi="Arial" w:cs="Arial"/>
                <w:sz w:val="20"/>
                <w:szCs w:val="20"/>
              </w:rPr>
              <w:t>, skip to 911</w:t>
            </w:r>
          </w:p>
        </w:tc>
      </w:tr>
      <w:tr w:rsidR="009A1FDE" w:rsidRPr="00E449F6" w14:paraId="5F5A572D" w14:textId="69359DB6" w:rsidTr="00EF5203">
        <w:trPr>
          <w:trHeight w:val="300"/>
        </w:trPr>
        <w:tc>
          <w:tcPr>
            <w:tcW w:w="995" w:type="dxa"/>
          </w:tcPr>
          <w:p w14:paraId="120EAB14" w14:textId="76904980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0</w:t>
            </w:r>
          </w:p>
        </w:tc>
        <w:tc>
          <w:tcPr>
            <w:tcW w:w="3117" w:type="dxa"/>
          </w:tcPr>
          <w:p w14:paraId="57C5CD8B" w14:textId="12E5D340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With which services the immunization program is integrated in the facility? </w:t>
            </w:r>
          </w:p>
        </w:tc>
        <w:tc>
          <w:tcPr>
            <w:tcW w:w="3969" w:type="dxa"/>
          </w:tcPr>
          <w:p w14:paraId="4CC261C6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1 Outpatient department</w:t>
            </w:r>
          </w:p>
          <w:p w14:paraId="04AE13EF" w14:textId="6E70DADC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2 Impatient services</w:t>
            </w:r>
          </w:p>
          <w:p w14:paraId="4C33350D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3 HIV/ART clinics</w:t>
            </w:r>
          </w:p>
          <w:p w14:paraId="70784328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4 TB clinics</w:t>
            </w:r>
          </w:p>
          <w:p w14:paraId="789E83FE" w14:textId="37917E98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5 Mass drug administration for NTDs (</w:t>
            </w:r>
            <w:proofErr w:type="spellStart"/>
            <w:r w:rsidRPr="00E449F6">
              <w:rPr>
                <w:rFonts w:ascii="Arial" w:eastAsia="Arial" w:hAnsi="Arial" w:cs="Arial"/>
                <w:sz w:val="20"/>
                <w:szCs w:val="20"/>
              </w:rPr>
              <w:t>e.g</w:t>
            </w:r>
            <w:proofErr w:type="spellEnd"/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 Trachoma)</w:t>
            </w:r>
          </w:p>
          <w:p w14:paraId="4AA1E4BB" w14:textId="1B0DAB5E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6 </w:t>
            </w:r>
            <w:r w:rsidR="00800E53">
              <w:rPr>
                <w:rFonts w:ascii="Arial" w:eastAsia="Arial" w:hAnsi="Arial" w:cs="Arial"/>
                <w:sz w:val="20"/>
                <w:szCs w:val="20"/>
              </w:rPr>
              <w:t>Insecticide-treated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 nets distribution.</w:t>
            </w:r>
          </w:p>
          <w:p w14:paraId="5A6B3EF0" w14:textId="43CC5CAB" w:rsidR="005E4FE7" w:rsidRPr="00E449F6" w:rsidRDefault="00270A1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</w:t>
            </w:r>
            <w:r w:rsidR="005E4FE7" w:rsidRPr="00E449F6">
              <w:rPr>
                <w:rFonts w:ascii="Arial" w:eastAsia="Arial" w:hAnsi="Arial" w:cs="Arial"/>
                <w:sz w:val="20"/>
                <w:szCs w:val="20"/>
              </w:rPr>
              <w:t xml:space="preserve"> Other, specify</w:t>
            </w:r>
          </w:p>
        </w:tc>
        <w:tc>
          <w:tcPr>
            <w:tcW w:w="2551" w:type="dxa"/>
            <w:gridSpan w:val="6"/>
          </w:tcPr>
          <w:p w14:paraId="41A20231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48F03159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A1FDE" w:rsidRPr="00E449F6" w14:paraId="1B3784C4" w14:textId="48EB2978" w:rsidTr="00EF5203">
        <w:trPr>
          <w:trHeight w:val="300"/>
        </w:trPr>
        <w:tc>
          <w:tcPr>
            <w:tcW w:w="995" w:type="dxa"/>
          </w:tcPr>
          <w:p w14:paraId="401E5F5F" w14:textId="4CAAA273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1</w:t>
            </w:r>
          </w:p>
        </w:tc>
        <w:tc>
          <w:tcPr>
            <w:tcW w:w="3117" w:type="dxa"/>
          </w:tcPr>
          <w:p w14:paraId="683DA2CA" w14:textId="51AEF736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Have you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ever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 encountered </w:t>
            </w:r>
            <w:r w:rsidR="00800E53">
              <w:rPr>
                <w:rFonts w:ascii="Arial" w:eastAsia="Arial" w:hAnsi="Arial" w:cs="Arial"/>
                <w:sz w:val="20"/>
                <w:szCs w:val="20"/>
              </w:rPr>
              <w:t xml:space="preserve">a </w:t>
            </w:r>
            <w:r>
              <w:rPr>
                <w:rFonts w:ascii="Arial" w:eastAsia="Arial" w:hAnsi="Arial" w:cs="Arial"/>
                <w:sz w:val="20"/>
                <w:szCs w:val="20"/>
              </w:rPr>
              <w:t>stock</w:t>
            </w:r>
            <w:r w:rsidRPr="00E449F6">
              <w:rPr>
                <w:rFonts w:ascii="Arial" w:eastAsia="Arial" w:hAnsi="Arial" w:cs="Arial"/>
                <w:sz w:val="20"/>
                <w:szCs w:val="20"/>
              </w:rPr>
              <w:t xml:space="preserve">out of any of the vaccines over the last three months? </w:t>
            </w:r>
          </w:p>
        </w:tc>
        <w:tc>
          <w:tcPr>
            <w:tcW w:w="3969" w:type="dxa"/>
          </w:tcPr>
          <w:p w14:paraId="1CF565F9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0 No</w:t>
            </w:r>
          </w:p>
          <w:p w14:paraId="1F9B1313" w14:textId="075E0331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449F6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  <w:tc>
          <w:tcPr>
            <w:tcW w:w="2551" w:type="dxa"/>
            <w:gridSpan w:val="6"/>
          </w:tcPr>
          <w:p w14:paraId="0077A7BD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00A2CBF8" w14:textId="77777777" w:rsidR="005E4FE7" w:rsidRPr="00E449F6" w:rsidRDefault="005E4FE7" w:rsidP="005E4FE7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00E53" w14:paraId="7A785F19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49CC66D2" w14:textId="27C6E0A3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2</w:t>
            </w:r>
          </w:p>
        </w:tc>
        <w:tc>
          <w:tcPr>
            <w:tcW w:w="3117" w:type="dxa"/>
          </w:tcPr>
          <w:p w14:paraId="419168D2" w14:textId="5EEDB3A3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as there an approach you thought is/was good practice in delivering COVID-19 vaccination services in your facility you want to share with us?</w:t>
            </w:r>
          </w:p>
        </w:tc>
        <w:tc>
          <w:tcPr>
            <w:tcW w:w="6520" w:type="dxa"/>
            <w:gridSpan w:val="7"/>
          </w:tcPr>
          <w:p w14:paraId="214FE36A" w14:textId="51068968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913</w:t>
            </w:r>
          </w:p>
          <w:p w14:paraId="026F14AA" w14:textId="47D0B9C6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</w:tr>
      <w:tr w:rsidR="006436D7" w14:paraId="730338B5" w14:textId="77777777" w:rsidTr="00237BF2">
        <w:trPr>
          <w:trHeight w:val="300"/>
        </w:trPr>
        <w:tc>
          <w:tcPr>
            <w:tcW w:w="995" w:type="dxa"/>
            <w:shd w:val="clear" w:color="auto" w:fill="auto"/>
          </w:tcPr>
          <w:p w14:paraId="4EFDB51E" w14:textId="782D5643" w:rsidR="00800E53" w:rsidRPr="005B3B07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2</w:t>
            </w:r>
          </w:p>
        </w:tc>
        <w:tc>
          <w:tcPr>
            <w:tcW w:w="3117" w:type="dxa"/>
          </w:tcPr>
          <w:p w14:paraId="113B521A" w14:textId="60115FBC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bookmarkStart w:id="16" w:name="_Hlk141108934"/>
            <w:r>
              <w:rPr>
                <w:rFonts w:ascii="Arial" w:eastAsia="Arial" w:hAnsi="Arial" w:cs="Arial"/>
                <w:sz w:val="20"/>
                <w:szCs w:val="20"/>
              </w:rPr>
              <w:t xml:space="preserve">Please </w:t>
            </w:r>
            <w:r w:rsidR="00A7523B">
              <w:rPr>
                <w:rFonts w:ascii="Arial" w:eastAsia="Arial" w:hAnsi="Arial" w:cs="Arial"/>
                <w:sz w:val="20"/>
                <w:szCs w:val="20"/>
              </w:rPr>
              <w:t>lis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the approach or activity that is unique or good practice in delivering COVID-19 vaccination services in your facility.</w:t>
            </w:r>
            <w:bookmarkEnd w:id="16"/>
          </w:p>
          <w:p w14:paraId="68690375" w14:textId="77777777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761A3156" w14:textId="1FB67B25" w:rsidR="00800E53" w:rsidRPr="00237BF2" w:rsidRDefault="00800E53" w:rsidP="00800E53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6520" w:type="dxa"/>
            <w:gridSpan w:val="7"/>
          </w:tcPr>
          <w:p w14:paraId="65E3B098" w14:textId="77777777" w:rsidR="00800E53" w:rsidRPr="008E5985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6AFA96E6" w14:textId="77777777" w:rsidR="00800E53" w:rsidRPr="008E5985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2A7BF409" w14:textId="77777777" w:rsidR="00800E53" w:rsidRPr="008E5985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32302634" w14:textId="77777777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)</w:t>
            </w:r>
            <w:r w:rsidRPr="008E5985">
              <w:rPr>
                <w:rFonts w:ascii="Arial" w:eastAsia="Arial" w:hAnsi="Arial" w:cs="Arial"/>
                <w:sz w:val="20"/>
                <w:szCs w:val="20"/>
              </w:rPr>
              <w:t>_________________________</w:t>
            </w:r>
          </w:p>
          <w:p w14:paraId="704DC81F" w14:textId="77777777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800E53" w:rsidRPr="00EB1E10" w14:paraId="52409E66" w14:textId="77777777" w:rsidTr="00EF5203">
        <w:trPr>
          <w:trHeight w:val="300"/>
        </w:trPr>
        <w:tc>
          <w:tcPr>
            <w:tcW w:w="995" w:type="dxa"/>
          </w:tcPr>
          <w:p w14:paraId="174A3045" w14:textId="6CE71BB7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3</w:t>
            </w:r>
          </w:p>
        </w:tc>
        <w:tc>
          <w:tcPr>
            <w:tcW w:w="3117" w:type="dxa"/>
          </w:tcPr>
          <w:p w14:paraId="142A7CCB" w14:textId="242D3779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ere there any prominent challenges you faced in implementing the COVID-19 vaccination program in your facility? </w:t>
            </w:r>
          </w:p>
        </w:tc>
        <w:tc>
          <w:tcPr>
            <w:tcW w:w="3969" w:type="dxa"/>
          </w:tcPr>
          <w:p w14:paraId="11883451" w14:textId="416AA200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 No      ------------- Skip to 914</w:t>
            </w:r>
          </w:p>
          <w:p w14:paraId="3D02344A" w14:textId="314BB595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A32455">
              <w:rPr>
                <w:rFonts w:ascii="Arial" w:eastAsia="Arial" w:hAnsi="Arial" w:cs="Arial"/>
                <w:sz w:val="20"/>
                <w:szCs w:val="20"/>
              </w:rPr>
              <w:t>1 Yes</w:t>
            </w:r>
          </w:p>
        </w:tc>
        <w:tc>
          <w:tcPr>
            <w:tcW w:w="2551" w:type="dxa"/>
            <w:gridSpan w:val="6"/>
          </w:tcPr>
          <w:p w14:paraId="189CCBBC" w14:textId="77777777" w:rsidR="00800E53" w:rsidRPr="00E449F6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A1FDE" w:rsidRPr="00EB1E10" w14:paraId="4FA2756C" w14:textId="77777777" w:rsidTr="00EF5203">
        <w:trPr>
          <w:trHeight w:val="300"/>
        </w:trPr>
        <w:tc>
          <w:tcPr>
            <w:tcW w:w="995" w:type="dxa"/>
          </w:tcPr>
          <w:p w14:paraId="1286108E" w14:textId="4035510E" w:rsidR="00800E53" w:rsidRPr="00E449F6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3a</w:t>
            </w:r>
          </w:p>
        </w:tc>
        <w:tc>
          <w:tcPr>
            <w:tcW w:w="3117" w:type="dxa"/>
          </w:tcPr>
          <w:p w14:paraId="7B3AD41A" w14:textId="2A5BC0F3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at were the prominent challenges you experienced in implementing the COVID-19 vaccination program in your facility?</w:t>
            </w:r>
          </w:p>
          <w:p w14:paraId="4C4F0A65" w14:textId="77777777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02F059D" w14:textId="77777777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7EF963D" w14:textId="17058B5C" w:rsidR="004D70F3" w:rsidRPr="00237BF2" w:rsidRDefault="004D70F3" w:rsidP="004D70F3">
            <w:pPr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SELECT ALL THAT APPLY.</w:t>
            </w:r>
          </w:p>
          <w:p w14:paraId="3C35CBF6" w14:textId="6E826A68" w:rsidR="00800E53" w:rsidRPr="00AD2255" w:rsidRDefault="00800E53" w:rsidP="00800E53">
            <w:pPr>
              <w:rPr>
                <w:rFonts w:ascii="Arial" w:eastAsia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3969" w:type="dxa"/>
          </w:tcPr>
          <w:p w14:paraId="5A7F6A8B" w14:textId="77777777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Vaccine hesitancy</w:t>
            </w:r>
          </w:p>
          <w:p w14:paraId="3ECD6E43" w14:textId="77777777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Mis and disinformation about vaccines</w:t>
            </w:r>
          </w:p>
          <w:p w14:paraId="02590305" w14:textId="656D32D4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lack of vaccine supply and/or stockout</w:t>
            </w:r>
          </w:p>
          <w:p w14:paraId="57EB5A5C" w14:textId="356A22DB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Difficulty in maintaining vaccine cold-chain</w:t>
            </w:r>
          </w:p>
          <w:p w14:paraId="73AA2AD0" w14:textId="77777777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Provider knowledge and skills</w:t>
            </w:r>
          </w:p>
          <w:p w14:paraId="4957B644" w14:textId="0E0532D4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 Providers' attitude towards COVID-19 vaccines</w:t>
            </w:r>
          </w:p>
          <w:p w14:paraId="3F2FAC9E" w14:textId="77777777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7 Lack of resources (finance for campaigns, lack of transport for outreach and mobile teams,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tc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  <w:p w14:paraId="0AEFADE3" w14:textId="3438B05C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8 Instability, unrest, and insecurity </w:t>
            </w:r>
          </w:p>
          <w:p w14:paraId="4AE08FCF" w14:textId="09E74F70" w:rsidR="00800E53" w:rsidRDefault="00270A17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6</w:t>
            </w:r>
            <w:r w:rsidR="00800E53">
              <w:rPr>
                <w:rFonts w:ascii="Arial" w:eastAsia="Arial" w:hAnsi="Arial" w:cs="Arial"/>
                <w:sz w:val="20"/>
                <w:szCs w:val="20"/>
              </w:rPr>
              <w:t xml:space="preserve"> Other, Specify _________</w:t>
            </w:r>
          </w:p>
          <w:p w14:paraId="76DE74EE" w14:textId="710B8E62" w:rsidR="00800E53" w:rsidRPr="00E449F6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gridSpan w:val="6"/>
          </w:tcPr>
          <w:p w14:paraId="4F38C320" w14:textId="77777777" w:rsidR="00800E53" w:rsidRPr="00E449F6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9A1FDE" w:rsidRPr="00EB1E10" w14:paraId="7149FB26" w14:textId="77777777" w:rsidTr="00EF5203">
        <w:trPr>
          <w:trHeight w:val="300"/>
        </w:trPr>
        <w:tc>
          <w:tcPr>
            <w:tcW w:w="995" w:type="dxa"/>
          </w:tcPr>
          <w:p w14:paraId="3F3637DC" w14:textId="77A8E308" w:rsidR="00800E53" w:rsidRPr="00E449F6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14</w:t>
            </w:r>
          </w:p>
        </w:tc>
        <w:tc>
          <w:tcPr>
            <w:tcW w:w="3117" w:type="dxa"/>
          </w:tcPr>
          <w:p w14:paraId="105C04CE" w14:textId="09DF2F9E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What do you recommend </w:t>
            </w:r>
            <w:r w:rsidR="005512BA">
              <w:rPr>
                <w:rFonts w:ascii="Arial" w:eastAsia="Arial" w:hAnsi="Arial" w:cs="Arial"/>
                <w:sz w:val="20"/>
                <w:szCs w:val="20"/>
              </w:rPr>
              <w:t xml:space="preserve">for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improving COVID-19 immunization coverage in your area? </w:t>
            </w:r>
          </w:p>
          <w:p w14:paraId="3835D56C" w14:textId="77777777" w:rsidR="004D70F3" w:rsidRDefault="004D70F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1E09C3C6" w14:textId="33F251CF" w:rsidR="004D70F3" w:rsidRPr="00237BF2" w:rsidRDefault="004D70F3" w:rsidP="00800E53">
            <w:pP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37BF2">
              <w:rPr>
                <w:rFonts w:ascii="Arial" w:eastAsia="Arial" w:hAnsi="Arial" w:cs="Arial"/>
                <w:i/>
                <w:iCs/>
                <w:sz w:val="18"/>
                <w:szCs w:val="18"/>
              </w:rPr>
              <w:t>ENUMERATORS NOTE – PLEASE USE COMMAS TO SEPARATE THE RESPONSES</w:t>
            </w:r>
          </w:p>
        </w:tc>
        <w:tc>
          <w:tcPr>
            <w:tcW w:w="3969" w:type="dxa"/>
          </w:tcPr>
          <w:p w14:paraId="15390AB5" w14:textId="485C7D06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  <w:p w14:paraId="6444D493" w14:textId="3F9BF8CC" w:rsidR="00800E53" w:rsidRDefault="00800E53" w:rsidP="00800E53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3941A1D8" w14:textId="25EAA174" w:rsidR="00800E53" w:rsidRDefault="00800E53" w:rsidP="00800E53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6B0D7E99" w14:textId="7FBEB1FC" w:rsidR="00800E53" w:rsidRDefault="00800E53" w:rsidP="00800E53">
            <w:pPr>
              <w:pBdr>
                <w:bottom w:val="single" w:sz="12" w:space="1" w:color="auto"/>
                <w:between w:val="single" w:sz="12" w:space="1" w:color="auto"/>
              </w:pBdr>
              <w:rPr>
                <w:rFonts w:ascii="Arial" w:eastAsia="Arial" w:hAnsi="Arial" w:cs="Arial"/>
                <w:sz w:val="20"/>
                <w:szCs w:val="20"/>
              </w:rPr>
            </w:pPr>
          </w:p>
          <w:p w14:paraId="77A83607" w14:textId="24971C6B" w:rsidR="00800E53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gridSpan w:val="6"/>
          </w:tcPr>
          <w:p w14:paraId="0B2DA61A" w14:textId="77777777" w:rsidR="00800E53" w:rsidRPr="00E449F6" w:rsidRDefault="00800E53" w:rsidP="00800E5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308EEDE9" w14:textId="4EEA6074" w:rsidR="2AAC7B4F" w:rsidRDefault="2AAC7B4F"/>
    <w:tbl>
      <w:tblPr>
        <w:tblStyle w:val="TableGrid"/>
        <w:tblW w:w="10589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661"/>
        <w:gridCol w:w="1682"/>
        <w:gridCol w:w="8006"/>
        <w:gridCol w:w="240"/>
      </w:tblGrid>
      <w:tr w:rsidR="00A31507" w:rsidRPr="00EB1E10" w14:paraId="1FA666AB" w14:textId="77777777" w:rsidTr="00177C1B">
        <w:trPr>
          <w:trHeight w:val="300"/>
        </w:trPr>
        <w:tc>
          <w:tcPr>
            <w:tcW w:w="10589" w:type="dxa"/>
            <w:gridSpan w:val="4"/>
          </w:tcPr>
          <w:p w14:paraId="69C0AC7F" w14:textId="02AF5A27" w:rsidR="00A31507" w:rsidRPr="00E449F6" w:rsidRDefault="00A31507" w:rsidP="00453C1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FOR </w:t>
            </w:r>
            <w:r w:rsidRPr="00A31507">
              <w:rPr>
                <w:rFonts w:ascii="Arial" w:eastAsia="Arial" w:hAnsi="Arial" w:cs="Arial"/>
                <w:sz w:val="20"/>
                <w:szCs w:val="20"/>
              </w:rPr>
              <w:t>ENUMERATOR</w:t>
            </w:r>
          </w:p>
        </w:tc>
      </w:tr>
      <w:tr w:rsidR="00C47020" w:rsidRPr="00EB1E10" w14:paraId="0FDB72FA" w14:textId="77777777" w:rsidTr="00177C1B">
        <w:trPr>
          <w:trHeight w:val="300"/>
        </w:trPr>
        <w:tc>
          <w:tcPr>
            <w:tcW w:w="661" w:type="dxa"/>
          </w:tcPr>
          <w:p w14:paraId="26974299" w14:textId="3E81CBB6" w:rsidR="00C47020" w:rsidRPr="00E449F6" w:rsidRDefault="00A31507" w:rsidP="00453C1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0</w:t>
            </w:r>
          </w:p>
        </w:tc>
        <w:tc>
          <w:tcPr>
            <w:tcW w:w="1682" w:type="dxa"/>
          </w:tcPr>
          <w:p w14:paraId="6BA45FB7" w14:textId="77777777" w:rsidR="00C47020" w:rsidRDefault="00C47020" w:rsidP="00C47020">
            <w:r>
              <w:t>Geographic coordinate (facility location)</w:t>
            </w:r>
          </w:p>
          <w:p w14:paraId="375EB97A" w14:textId="1D1D5AF4" w:rsidR="00C47020" w:rsidRPr="00AE32BA" w:rsidRDefault="00AE32BA" w:rsidP="00AE32BA">
            <w:pPr>
              <w:spacing w:after="160" w:line="259" w:lineRule="auto"/>
              <w:rPr>
                <w:sz w:val="18"/>
                <w:szCs w:val="18"/>
              </w:rPr>
            </w:pPr>
            <w:r w:rsidRPr="00AE32BA">
              <w:rPr>
                <w:rFonts w:ascii="Arial" w:eastAsia="Arial" w:hAnsi="Arial" w:cs="Arial"/>
                <w:sz w:val="18"/>
                <w:szCs w:val="18"/>
              </w:rPr>
              <w:t xml:space="preserve">PLEASE </w:t>
            </w:r>
            <w:r w:rsidRPr="00AE32BA">
              <w:rPr>
                <w:sz w:val="18"/>
                <w:szCs w:val="18"/>
              </w:rPr>
              <w:t>RECORD THE COORDINATE IN THE COMPOUND OF THE FACILITY IN FRONT OF THE MAIN GATE</w:t>
            </w:r>
          </w:p>
        </w:tc>
        <w:tc>
          <w:tcPr>
            <w:tcW w:w="8006" w:type="dxa"/>
          </w:tcPr>
          <w:p w14:paraId="180B15CC" w14:textId="77777777" w:rsidR="00C47020" w:rsidRPr="00E449F6" w:rsidRDefault="00C47020" w:rsidP="00453C1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14:paraId="7C4FDFFD" w14:textId="77777777" w:rsidR="00C47020" w:rsidRPr="00E449F6" w:rsidRDefault="00C47020" w:rsidP="00453C1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C47020" w:rsidRPr="00EB1E10" w14:paraId="528EEA1F" w14:textId="77777777" w:rsidTr="00177C1B">
        <w:trPr>
          <w:trHeight w:val="300"/>
        </w:trPr>
        <w:tc>
          <w:tcPr>
            <w:tcW w:w="661" w:type="dxa"/>
          </w:tcPr>
          <w:p w14:paraId="7D82F06A" w14:textId="30B18816" w:rsidR="00C47020" w:rsidRPr="00E449F6" w:rsidRDefault="00A31507" w:rsidP="00453C1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01</w:t>
            </w:r>
          </w:p>
        </w:tc>
        <w:tc>
          <w:tcPr>
            <w:tcW w:w="1682" w:type="dxa"/>
          </w:tcPr>
          <w:p w14:paraId="234E1A6E" w14:textId="6874F119" w:rsidR="00C47020" w:rsidRDefault="00C47020" w:rsidP="00453C1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47020">
              <w:rPr>
                <w:rFonts w:ascii="Arial" w:eastAsia="Arial" w:hAnsi="Arial" w:cs="Arial"/>
                <w:sz w:val="20"/>
                <w:szCs w:val="20"/>
              </w:rPr>
              <w:t>Remark/General Observation, if any.</w:t>
            </w:r>
          </w:p>
        </w:tc>
        <w:tc>
          <w:tcPr>
            <w:tcW w:w="8006" w:type="dxa"/>
          </w:tcPr>
          <w:p w14:paraId="7E7B8998" w14:textId="5983EA9F" w:rsidR="00C47020" w:rsidRDefault="00C47020" w:rsidP="00453C13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______________________________________________________________________________________________________</w:t>
            </w:r>
          </w:p>
        </w:tc>
        <w:tc>
          <w:tcPr>
            <w:tcW w:w="236" w:type="dxa"/>
          </w:tcPr>
          <w:p w14:paraId="645A91BD" w14:textId="77777777" w:rsidR="00C47020" w:rsidRPr="00E449F6" w:rsidRDefault="00C47020" w:rsidP="00453C13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1D784732" w14:textId="77777777" w:rsidR="00C47020" w:rsidRDefault="00C47020" w:rsidP="00EA469C"/>
    <w:sectPr w:rsidR="00C47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EEB47"/>
    <w:multiLevelType w:val="hybridMultilevel"/>
    <w:tmpl w:val="A6DA9182"/>
    <w:lvl w:ilvl="0" w:tplc="A84A8B98">
      <w:start w:val="1"/>
      <w:numFmt w:val="decimal"/>
      <w:lvlText w:val="%1"/>
      <w:lvlJc w:val="left"/>
      <w:pPr>
        <w:ind w:left="720" w:hanging="360"/>
      </w:pPr>
      <w:rPr>
        <w:rFonts w:ascii="Arial" w:eastAsia="Arial" w:hAnsi="Arial" w:cs="Arial"/>
      </w:rPr>
    </w:lvl>
    <w:lvl w:ilvl="1" w:tplc="094ACE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9F2FD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BCED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8E9C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C0AB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1858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6A4A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A00C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2A400"/>
    <w:multiLevelType w:val="hybridMultilevel"/>
    <w:tmpl w:val="A57AC4A0"/>
    <w:lvl w:ilvl="0" w:tplc="E34ED4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DA0B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5AB0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2041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F671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84373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D2A8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FC34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F86C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873EA"/>
    <w:multiLevelType w:val="hybridMultilevel"/>
    <w:tmpl w:val="2A8229EE"/>
    <w:lvl w:ilvl="0" w:tplc="04F44A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C18EF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844C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4A76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92E3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E68A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B685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56BE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3487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D51124"/>
    <w:multiLevelType w:val="hybridMultilevel"/>
    <w:tmpl w:val="265049D0"/>
    <w:lvl w:ilvl="0" w:tplc="D7603D9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43B4D"/>
    <w:multiLevelType w:val="hybridMultilevel"/>
    <w:tmpl w:val="66A8C126"/>
    <w:lvl w:ilvl="0" w:tplc="8A0C52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2D070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ECCA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A456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B8FD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5697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4CC8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C4EA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004AB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423ED1"/>
    <w:multiLevelType w:val="hybridMultilevel"/>
    <w:tmpl w:val="76D0849A"/>
    <w:lvl w:ilvl="0" w:tplc="7B32A0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5247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044F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B24F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0C0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22F5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383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7C19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FCA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1B4462"/>
    <w:multiLevelType w:val="hybridMultilevel"/>
    <w:tmpl w:val="1E6A3F7A"/>
    <w:lvl w:ilvl="0" w:tplc="AD46D6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9E4F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B4058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989B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4062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8262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0CE2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0411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8610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CF0478"/>
    <w:multiLevelType w:val="hybridMultilevel"/>
    <w:tmpl w:val="8348EB2C"/>
    <w:lvl w:ilvl="0" w:tplc="8D3E2F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48B7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6E82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DEC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0063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EE40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9C54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68D7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2665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B4496B"/>
    <w:multiLevelType w:val="hybridMultilevel"/>
    <w:tmpl w:val="4838F214"/>
    <w:lvl w:ilvl="0" w:tplc="A322CB2E"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666918"/>
    <w:multiLevelType w:val="hybridMultilevel"/>
    <w:tmpl w:val="321A7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3A71B7"/>
    <w:multiLevelType w:val="hybridMultilevel"/>
    <w:tmpl w:val="7496388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6D6533"/>
    <w:multiLevelType w:val="hybridMultilevel"/>
    <w:tmpl w:val="7550EB2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553E4E"/>
    <w:multiLevelType w:val="hybridMultilevel"/>
    <w:tmpl w:val="95A2EBE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65F112"/>
    <w:multiLevelType w:val="hybridMultilevel"/>
    <w:tmpl w:val="713A49C8"/>
    <w:lvl w:ilvl="0" w:tplc="FDECFF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1A97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9A3E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28E2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92AA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8847D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D277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C457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C859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AFB44C"/>
    <w:multiLevelType w:val="hybridMultilevel"/>
    <w:tmpl w:val="1C02FC82"/>
    <w:lvl w:ilvl="0" w:tplc="B4603F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8489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5091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8883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6608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B4FA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E88D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C0F9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BE96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AA217C"/>
    <w:multiLevelType w:val="hybridMultilevel"/>
    <w:tmpl w:val="3AB48E9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685993"/>
    <w:multiLevelType w:val="hybridMultilevel"/>
    <w:tmpl w:val="E74C1246"/>
    <w:lvl w:ilvl="0" w:tplc="56264E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28E9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1A69E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1C0E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8A46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6893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FB82D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CEC8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7095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8A63DC"/>
    <w:multiLevelType w:val="hybridMultilevel"/>
    <w:tmpl w:val="8F80A956"/>
    <w:lvl w:ilvl="0" w:tplc="FC981B8A"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63487">
    <w:abstractNumId w:val="7"/>
  </w:num>
  <w:num w:numId="2" w16cid:durableId="797142368">
    <w:abstractNumId w:val="16"/>
  </w:num>
  <w:num w:numId="3" w16cid:durableId="1871215614">
    <w:abstractNumId w:val="13"/>
  </w:num>
  <w:num w:numId="4" w16cid:durableId="877817126">
    <w:abstractNumId w:val="0"/>
  </w:num>
  <w:num w:numId="5" w16cid:durableId="1334916506">
    <w:abstractNumId w:val="6"/>
  </w:num>
  <w:num w:numId="6" w16cid:durableId="1147818250">
    <w:abstractNumId w:val="14"/>
  </w:num>
  <w:num w:numId="7" w16cid:durableId="199704688">
    <w:abstractNumId w:val="1"/>
  </w:num>
  <w:num w:numId="8" w16cid:durableId="1224759161">
    <w:abstractNumId w:val="5"/>
  </w:num>
  <w:num w:numId="9" w16cid:durableId="637689178">
    <w:abstractNumId w:val="4"/>
  </w:num>
  <w:num w:numId="10" w16cid:durableId="1975408212">
    <w:abstractNumId w:val="2"/>
  </w:num>
  <w:num w:numId="11" w16cid:durableId="633605806">
    <w:abstractNumId w:val="12"/>
  </w:num>
  <w:num w:numId="12" w16cid:durableId="1648050459">
    <w:abstractNumId w:val="17"/>
  </w:num>
  <w:num w:numId="13" w16cid:durableId="1789201057">
    <w:abstractNumId w:val="3"/>
  </w:num>
  <w:num w:numId="14" w16cid:durableId="978455994">
    <w:abstractNumId w:val="8"/>
  </w:num>
  <w:num w:numId="15" w16cid:durableId="150021889">
    <w:abstractNumId w:val="15"/>
  </w:num>
  <w:num w:numId="16" w16cid:durableId="829172676">
    <w:abstractNumId w:val="11"/>
  </w:num>
  <w:num w:numId="17" w16cid:durableId="1163735644">
    <w:abstractNumId w:val="10"/>
  </w:num>
  <w:num w:numId="18" w16cid:durableId="157426850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C60"/>
    <w:rsid w:val="00016C2E"/>
    <w:rsid w:val="00025CE8"/>
    <w:rsid w:val="00030C65"/>
    <w:rsid w:val="00047F29"/>
    <w:rsid w:val="0005409A"/>
    <w:rsid w:val="0006604F"/>
    <w:rsid w:val="000740CC"/>
    <w:rsid w:val="000A67A1"/>
    <w:rsid w:val="000B2E17"/>
    <w:rsid w:val="000C06B3"/>
    <w:rsid w:val="000D5906"/>
    <w:rsid w:val="000F70F6"/>
    <w:rsid w:val="00104BCC"/>
    <w:rsid w:val="00127653"/>
    <w:rsid w:val="001306FD"/>
    <w:rsid w:val="00150693"/>
    <w:rsid w:val="00152EDC"/>
    <w:rsid w:val="001555C8"/>
    <w:rsid w:val="00157EDE"/>
    <w:rsid w:val="00177C1B"/>
    <w:rsid w:val="00185E3D"/>
    <w:rsid w:val="00193D56"/>
    <w:rsid w:val="001B42E2"/>
    <w:rsid w:val="001C01CA"/>
    <w:rsid w:val="001C0EE2"/>
    <w:rsid w:val="001C4795"/>
    <w:rsid w:val="001D0241"/>
    <w:rsid w:val="001D326B"/>
    <w:rsid w:val="001D5BFF"/>
    <w:rsid w:val="001F039A"/>
    <w:rsid w:val="001F7357"/>
    <w:rsid w:val="002012B3"/>
    <w:rsid w:val="002026BB"/>
    <w:rsid w:val="00210D8C"/>
    <w:rsid w:val="00213A4B"/>
    <w:rsid w:val="00214968"/>
    <w:rsid w:val="002170C8"/>
    <w:rsid w:val="002174A8"/>
    <w:rsid w:val="00237BF2"/>
    <w:rsid w:val="00243DE3"/>
    <w:rsid w:val="0025620F"/>
    <w:rsid w:val="00263CB7"/>
    <w:rsid w:val="00263E02"/>
    <w:rsid w:val="002652D1"/>
    <w:rsid w:val="00270A17"/>
    <w:rsid w:val="002718DC"/>
    <w:rsid w:val="0027764C"/>
    <w:rsid w:val="002804AB"/>
    <w:rsid w:val="00292500"/>
    <w:rsid w:val="002936B3"/>
    <w:rsid w:val="002A4358"/>
    <w:rsid w:val="002C7258"/>
    <w:rsid w:val="002C7326"/>
    <w:rsid w:val="002D1A16"/>
    <w:rsid w:val="002D1DB7"/>
    <w:rsid w:val="00323C60"/>
    <w:rsid w:val="00351C39"/>
    <w:rsid w:val="00361C9B"/>
    <w:rsid w:val="00363A6F"/>
    <w:rsid w:val="00364663"/>
    <w:rsid w:val="00380A96"/>
    <w:rsid w:val="00386B9D"/>
    <w:rsid w:val="00393D40"/>
    <w:rsid w:val="003B371A"/>
    <w:rsid w:val="003C1F83"/>
    <w:rsid w:val="003C63C7"/>
    <w:rsid w:val="004008A2"/>
    <w:rsid w:val="00402B51"/>
    <w:rsid w:val="004418D0"/>
    <w:rsid w:val="00445F55"/>
    <w:rsid w:val="004535B6"/>
    <w:rsid w:val="00453C13"/>
    <w:rsid w:val="004819CE"/>
    <w:rsid w:val="00485E1D"/>
    <w:rsid w:val="00497F44"/>
    <w:rsid w:val="004A0BC6"/>
    <w:rsid w:val="004A0C5D"/>
    <w:rsid w:val="004A1A5D"/>
    <w:rsid w:val="004D70F3"/>
    <w:rsid w:val="00504DD7"/>
    <w:rsid w:val="00531BD9"/>
    <w:rsid w:val="00532423"/>
    <w:rsid w:val="005512BA"/>
    <w:rsid w:val="00575D4F"/>
    <w:rsid w:val="005B232E"/>
    <w:rsid w:val="005B318F"/>
    <w:rsid w:val="005B3B07"/>
    <w:rsid w:val="005D483B"/>
    <w:rsid w:val="005E3B59"/>
    <w:rsid w:val="005E4FE7"/>
    <w:rsid w:val="00621271"/>
    <w:rsid w:val="006308DE"/>
    <w:rsid w:val="006436D7"/>
    <w:rsid w:val="00647E6D"/>
    <w:rsid w:val="00654BAB"/>
    <w:rsid w:val="00655A97"/>
    <w:rsid w:val="00665B88"/>
    <w:rsid w:val="00694C69"/>
    <w:rsid w:val="006C426F"/>
    <w:rsid w:val="006D495C"/>
    <w:rsid w:val="006E2530"/>
    <w:rsid w:val="00703547"/>
    <w:rsid w:val="007178CE"/>
    <w:rsid w:val="00717C9A"/>
    <w:rsid w:val="0072219C"/>
    <w:rsid w:val="0074097C"/>
    <w:rsid w:val="00745F33"/>
    <w:rsid w:val="007804AC"/>
    <w:rsid w:val="00795103"/>
    <w:rsid w:val="007A44B7"/>
    <w:rsid w:val="007A4831"/>
    <w:rsid w:val="007A5D13"/>
    <w:rsid w:val="007D0872"/>
    <w:rsid w:val="007D1EF3"/>
    <w:rsid w:val="007D5A61"/>
    <w:rsid w:val="007D73CB"/>
    <w:rsid w:val="007D7462"/>
    <w:rsid w:val="007F0FC9"/>
    <w:rsid w:val="00800E53"/>
    <w:rsid w:val="00814986"/>
    <w:rsid w:val="008300A6"/>
    <w:rsid w:val="008356B9"/>
    <w:rsid w:val="008437EF"/>
    <w:rsid w:val="008B5844"/>
    <w:rsid w:val="008C70FF"/>
    <w:rsid w:val="008D2318"/>
    <w:rsid w:val="008D4C7B"/>
    <w:rsid w:val="008D7F34"/>
    <w:rsid w:val="008E5985"/>
    <w:rsid w:val="009007E8"/>
    <w:rsid w:val="00900A30"/>
    <w:rsid w:val="00902E3D"/>
    <w:rsid w:val="00911849"/>
    <w:rsid w:val="00912C0D"/>
    <w:rsid w:val="00914663"/>
    <w:rsid w:val="00921485"/>
    <w:rsid w:val="00924801"/>
    <w:rsid w:val="00967C68"/>
    <w:rsid w:val="00976424"/>
    <w:rsid w:val="009A1FDE"/>
    <w:rsid w:val="009B1CE3"/>
    <w:rsid w:val="009C11DD"/>
    <w:rsid w:val="009E2AC1"/>
    <w:rsid w:val="009F58F8"/>
    <w:rsid w:val="009F71CA"/>
    <w:rsid w:val="00A06824"/>
    <w:rsid w:val="00A305BD"/>
    <w:rsid w:val="00A31507"/>
    <w:rsid w:val="00A31A2E"/>
    <w:rsid w:val="00A32455"/>
    <w:rsid w:val="00A3607E"/>
    <w:rsid w:val="00A67CBD"/>
    <w:rsid w:val="00A732A2"/>
    <w:rsid w:val="00A7523B"/>
    <w:rsid w:val="00A849A9"/>
    <w:rsid w:val="00A86686"/>
    <w:rsid w:val="00A921B1"/>
    <w:rsid w:val="00AA4381"/>
    <w:rsid w:val="00AD2255"/>
    <w:rsid w:val="00AD4321"/>
    <w:rsid w:val="00AE32BA"/>
    <w:rsid w:val="00AE7ECF"/>
    <w:rsid w:val="00AF3D9C"/>
    <w:rsid w:val="00B11E21"/>
    <w:rsid w:val="00B169FB"/>
    <w:rsid w:val="00B235D7"/>
    <w:rsid w:val="00B319A1"/>
    <w:rsid w:val="00B37E05"/>
    <w:rsid w:val="00B4092A"/>
    <w:rsid w:val="00B41A20"/>
    <w:rsid w:val="00B61400"/>
    <w:rsid w:val="00B71706"/>
    <w:rsid w:val="00B9098E"/>
    <w:rsid w:val="00B97AB5"/>
    <w:rsid w:val="00BA40DA"/>
    <w:rsid w:val="00BC314C"/>
    <w:rsid w:val="00BD1C0D"/>
    <w:rsid w:val="00BE44EB"/>
    <w:rsid w:val="00BE594B"/>
    <w:rsid w:val="00BF5351"/>
    <w:rsid w:val="00C13507"/>
    <w:rsid w:val="00C43EDF"/>
    <w:rsid w:val="00C44AE0"/>
    <w:rsid w:val="00C47020"/>
    <w:rsid w:val="00C53ADA"/>
    <w:rsid w:val="00C64DFA"/>
    <w:rsid w:val="00C813A1"/>
    <w:rsid w:val="00C84F15"/>
    <w:rsid w:val="00CA17E7"/>
    <w:rsid w:val="00CA3A76"/>
    <w:rsid w:val="00CB29BF"/>
    <w:rsid w:val="00CC72AE"/>
    <w:rsid w:val="00CE3052"/>
    <w:rsid w:val="00CF18FA"/>
    <w:rsid w:val="00D020C0"/>
    <w:rsid w:val="00D16ED5"/>
    <w:rsid w:val="00D22A13"/>
    <w:rsid w:val="00D35FF5"/>
    <w:rsid w:val="00DA6F7B"/>
    <w:rsid w:val="00DA7E33"/>
    <w:rsid w:val="00DD1FED"/>
    <w:rsid w:val="00DD25FA"/>
    <w:rsid w:val="00DD3B4C"/>
    <w:rsid w:val="00DF7FF8"/>
    <w:rsid w:val="00E05DF8"/>
    <w:rsid w:val="00E10458"/>
    <w:rsid w:val="00E21EDB"/>
    <w:rsid w:val="00E41C3B"/>
    <w:rsid w:val="00E449F6"/>
    <w:rsid w:val="00E5317C"/>
    <w:rsid w:val="00E567E6"/>
    <w:rsid w:val="00E71033"/>
    <w:rsid w:val="00E7525B"/>
    <w:rsid w:val="00E77660"/>
    <w:rsid w:val="00E9526F"/>
    <w:rsid w:val="00E97174"/>
    <w:rsid w:val="00EA2861"/>
    <w:rsid w:val="00EA469C"/>
    <w:rsid w:val="00EB0DF0"/>
    <w:rsid w:val="00EB1895"/>
    <w:rsid w:val="00EB1E10"/>
    <w:rsid w:val="00EC1C6B"/>
    <w:rsid w:val="00ED1E0E"/>
    <w:rsid w:val="00EF5203"/>
    <w:rsid w:val="00EF5F71"/>
    <w:rsid w:val="00F03A2E"/>
    <w:rsid w:val="00F0796D"/>
    <w:rsid w:val="00F27524"/>
    <w:rsid w:val="00F5047A"/>
    <w:rsid w:val="00F55B29"/>
    <w:rsid w:val="00F65117"/>
    <w:rsid w:val="00F80A7A"/>
    <w:rsid w:val="00FA1DBC"/>
    <w:rsid w:val="00FA64E9"/>
    <w:rsid w:val="00FD3D4F"/>
    <w:rsid w:val="00FD3ECC"/>
    <w:rsid w:val="00FE1805"/>
    <w:rsid w:val="00FE3379"/>
    <w:rsid w:val="00FE386E"/>
    <w:rsid w:val="00FE5BCF"/>
    <w:rsid w:val="00FE65A0"/>
    <w:rsid w:val="041E85E2"/>
    <w:rsid w:val="0606434D"/>
    <w:rsid w:val="07F3C686"/>
    <w:rsid w:val="0B540FBB"/>
    <w:rsid w:val="0EAE3B47"/>
    <w:rsid w:val="107FF94A"/>
    <w:rsid w:val="118A43E5"/>
    <w:rsid w:val="161A3C08"/>
    <w:rsid w:val="16F7001B"/>
    <w:rsid w:val="18106B7D"/>
    <w:rsid w:val="1E9D9AE5"/>
    <w:rsid w:val="223FFD01"/>
    <w:rsid w:val="247608AD"/>
    <w:rsid w:val="25945A2F"/>
    <w:rsid w:val="27C511DF"/>
    <w:rsid w:val="2A5241FD"/>
    <w:rsid w:val="2AAC7B4F"/>
    <w:rsid w:val="2B3E9CAA"/>
    <w:rsid w:val="2BA7B567"/>
    <w:rsid w:val="2E969A19"/>
    <w:rsid w:val="2F8FE79A"/>
    <w:rsid w:val="30E91454"/>
    <w:rsid w:val="37BDD271"/>
    <w:rsid w:val="39FEB14B"/>
    <w:rsid w:val="3C975F1F"/>
    <w:rsid w:val="4BCEDD8F"/>
    <w:rsid w:val="4D3B417B"/>
    <w:rsid w:val="526EDF58"/>
    <w:rsid w:val="58730140"/>
    <w:rsid w:val="595379E4"/>
    <w:rsid w:val="595CF5E9"/>
    <w:rsid w:val="5A23BB5A"/>
    <w:rsid w:val="5A493515"/>
    <w:rsid w:val="5B9457C3"/>
    <w:rsid w:val="5EFF7317"/>
    <w:rsid w:val="62238AD2"/>
    <w:rsid w:val="67FF902C"/>
    <w:rsid w:val="6AD7F9D8"/>
    <w:rsid w:val="6E7CBE1B"/>
    <w:rsid w:val="743A994D"/>
    <w:rsid w:val="77191400"/>
    <w:rsid w:val="77767A02"/>
    <w:rsid w:val="79303400"/>
    <w:rsid w:val="7D615931"/>
    <w:rsid w:val="7F66D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F422B"/>
  <w15:docId w15:val="{97D75ABA-EE78-4CF9-A97B-716EEC23C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F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63C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8</Pages>
  <Words>5158</Words>
  <Characters>29401</Characters>
  <Application>Microsoft Office Word</Application>
  <DocSecurity>0</DocSecurity>
  <Lines>24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ra Nawaz</dc:creator>
  <cp:keywords/>
  <dc:description/>
  <cp:lastModifiedBy>Muluneh Mossie</cp:lastModifiedBy>
  <cp:revision>8</cp:revision>
  <cp:lastPrinted>2023-08-02T07:47:00Z</cp:lastPrinted>
  <dcterms:created xsi:type="dcterms:W3CDTF">2025-06-20T12:45:00Z</dcterms:created>
  <dcterms:modified xsi:type="dcterms:W3CDTF">2025-06-2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b1016e8166f4f18386d48433d9307fc6834dfe2feaae78effb9b2fe4520ec7</vt:lpwstr>
  </property>
</Properties>
</file>